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63B08" w14:textId="6DC3E566" w:rsidR="00101ED5" w:rsidRPr="00FC0656" w:rsidDel="002E2196" w:rsidRDefault="00101ED5" w:rsidP="00101ED5">
      <w:pPr>
        <w:jc w:val="center"/>
        <w:rPr>
          <w:del w:id="0" w:author="润学 姜" w:date="2024-08-31T15:39:00Z" w16du:dateUtc="2024-08-31T07:39:00Z"/>
          <w:sz w:val="18"/>
          <w:szCs w:val="18"/>
        </w:rPr>
      </w:pPr>
      <w:del w:id="1" w:author="润学 姜" w:date="2024-08-31T15:39:00Z" w16du:dateUtc="2024-08-31T07:39:00Z">
        <w:r w:rsidRPr="00FC0656" w:rsidDel="002E2196">
          <w:rPr>
            <w:sz w:val="18"/>
            <w:szCs w:val="18"/>
          </w:rPr>
          <w:delText>Table</w:delText>
        </w:r>
        <w:r w:rsidR="009A3B1D" w:rsidDel="002E2196">
          <w:rPr>
            <w:sz w:val="18"/>
            <w:szCs w:val="18"/>
          </w:rPr>
          <w:delText xml:space="preserve"> </w:delText>
        </w:r>
        <w:r w:rsidR="009A3B1D" w:rsidDel="002E2196">
          <w:rPr>
            <w:rFonts w:hint="eastAsia"/>
            <w:sz w:val="18"/>
            <w:szCs w:val="18"/>
          </w:rPr>
          <w:delText>S</w:delText>
        </w:r>
        <w:r w:rsidR="009A3B1D" w:rsidDel="002E2196">
          <w:rPr>
            <w:sz w:val="18"/>
            <w:szCs w:val="18"/>
          </w:rPr>
          <w:delText>1</w:delText>
        </w:r>
        <w:r w:rsidRPr="00FC0656" w:rsidDel="002E2196">
          <w:rPr>
            <w:sz w:val="18"/>
            <w:szCs w:val="18"/>
          </w:rPr>
          <w:delText xml:space="preserve">     </w:delText>
        </w:r>
        <w:r w:rsidR="002D02D8" w:rsidDel="002E2196">
          <w:rPr>
            <w:color w:val="000000" w:themeColor="text1"/>
            <w:sz w:val="18"/>
            <w:szCs w:val="18"/>
          </w:rPr>
          <w:delText>C</w:delText>
        </w:r>
        <w:r w:rsidR="009A4A02" w:rsidRPr="009A4A02" w:rsidDel="002E2196">
          <w:rPr>
            <w:sz w:val="18"/>
            <w:szCs w:val="18"/>
          </w:rPr>
          <w:delText xml:space="preserve">haracteristics of participants by </w:delText>
        </w:r>
        <w:r w:rsidR="009A4A02" w:rsidDel="002E2196">
          <w:rPr>
            <w:sz w:val="18"/>
            <w:szCs w:val="18"/>
          </w:rPr>
          <w:delText>transition</w:delText>
        </w:r>
        <w:r w:rsidR="007B037C" w:rsidDel="002E2196">
          <w:rPr>
            <w:sz w:val="18"/>
            <w:szCs w:val="18"/>
          </w:rPr>
          <w:delText>s</w:delText>
        </w:r>
        <w:r w:rsidR="009A4A02" w:rsidDel="002E2196">
          <w:rPr>
            <w:sz w:val="18"/>
            <w:szCs w:val="18"/>
          </w:rPr>
          <w:delText xml:space="preserve"> in </w:delText>
        </w:r>
        <w:r w:rsidR="009A4A02" w:rsidRPr="009A4A02" w:rsidDel="002E2196">
          <w:rPr>
            <w:sz w:val="18"/>
            <w:szCs w:val="18"/>
          </w:rPr>
          <w:delText>MetS status,</w:delText>
        </w:r>
        <w:r w:rsidR="002D02D8" w:rsidDel="002E2196">
          <w:rPr>
            <w:sz w:val="18"/>
            <w:szCs w:val="18"/>
          </w:rPr>
          <w:delText xml:space="preserve"> </w:delText>
        </w:r>
        <w:r w:rsidR="009A4A02" w:rsidRPr="009A4A02" w:rsidDel="002E2196">
          <w:rPr>
            <w:sz w:val="18"/>
            <w:szCs w:val="18"/>
          </w:rPr>
          <w:delText>2006</w:delText>
        </w:r>
        <w:r w:rsidR="009A4A02" w:rsidDel="002E2196">
          <w:rPr>
            <w:sz w:val="18"/>
            <w:szCs w:val="18"/>
          </w:rPr>
          <w:delText>-</w:delText>
        </w:r>
        <w:r w:rsidR="00664D7D" w:rsidDel="002E2196">
          <w:rPr>
            <w:sz w:val="18"/>
            <w:szCs w:val="18"/>
          </w:rPr>
          <w:delText xml:space="preserve">2007 to </w:delText>
        </w:r>
        <w:r w:rsidR="009A4A02" w:rsidDel="002E2196">
          <w:rPr>
            <w:sz w:val="18"/>
            <w:szCs w:val="18"/>
          </w:rPr>
          <w:delText>2008</w:delText>
        </w:r>
        <w:r w:rsidR="00664D7D" w:rsidDel="002E2196">
          <w:rPr>
            <w:sz w:val="18"/>
            <w:szCs w:val="18"/>
          </w:rPr>
          <w:delText>-2009</w:delText>
        </w:r>
        <w:r w:rsidR="009A4A02" w:rsidRPr="009A4A02" w:rsidDel="002E2196">
          <w:rPr>
            <w:sz w:val="18"/>
            <w:szCs w:val="18"/>
          </w:rPr>
          <w:delText>.</w:delText>
        </w:r>
        <w:r w:rsidR="009A4A02" w:rsidRPr="009A4A02" w:rsidDel="002E2196">
          <w:delText xml:space="preserve"> 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91"/>
        <w:gridCol w:w="1805"/>
        <w:gridCol w:w="1465"/>
        <w:gridCol w:w="1797"/>
        <w:gridCol w:w="1472"/>
      </w:tblGrid>
      <w:tr w:rsidR="00C82EE3" w:rsidRPr="00FC0656" w:rsidDel="002E2196" w14:paraId="33A1FA51" w14:textId="1404C9F9" w:rsidTr="00E829F4">
        <w:trPr>
          <w:jc w:val="center"/>
          <w:del w:id="2" w:author="润学 姜" w:date="2024-08-31T15:39:00Z" w16du:dateUtc="2024-08-31T07:39:00Z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0BD39C58" w14:textId="4EB482F0" w:rsidR="00C82EE3" w:rsidRPr="00FC0656" w:rsidDel="002E2196" w:rsidRDefault="00C82EE3" w:rsidP="00403EE0">
            <w:pPr>
              <w:jc w:val="left"/>
              <w:rPr>
                <w:del w:id="3" w:author="润学 姜" w:date="2024-08-31T15:39:00Z" w16du:dateUtc="2024-08-31T07:39:00Z"/>
                <w:sz w:val="18"/>
                <w:szCs w:val="18"/>
              </w:rPr>
            </w:pPr>
            <w:del w:id="4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Characteristics</w:delText>
              </w:r>
            </w:del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87F3" w14:textId="781F56B7" w:rsidR="00C82EE3" w:rsidRPr="00FC0656" w:rsidDel="002E2196" w:rsidRDefault="00C82EE3" w:rsidP="00403EE0">
            <w:pPr>
              <w:jc w:val="center"/>
              <w:rPr>
                <w:del w:id="5" w:author="润学 姜" w:date="2024-08-31T15:39:00Z" w16du:dateUtc="2024-08-31T07:39:00Z"/>
                <w:sz w:val="18"/>
                <w:szCs w:val="18"/>
              </w:rPr>
            </w:pPr>
            <w:del w:id="6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Non-MetS(2006</w:delText>
              </w:r>
              <w:r w:rsidR="004A14B8" w:rsidDel="002E2196">
                <w:rPr>
                  <w:sz w:val="18"/>
                  <w:szCs w:val="18"/>
                </w:rPr>
                <w:delText>-2007</w:delText>
              </w:r>
              <w:r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1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6705" w14:textId="17FE5B64" w:rsidR="00C82EE3" w:rsidRPr="00FC0656" w:rsidDel="002E2196" w:rsidRDefault="00C82EE3" w:rsidP="00101ED5">
            <w:pPr>
              <w:jc w:val="center"/>
              <w:rPr>
                <w:del w:id="7" w:author="润学 姜" w:date="2024-08-31T15:39:00Z" w16du:dateUtc="2024-08-31T07:39:00Z"/>
                <w:sz w:val="18"/>
                <w:szCs w:val="18"/>
              </w:rPr>
            </w:pPr>
            <w:del w:id="8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MetS(2006</w:delText>
              </w:r>
              <w:r w:rsidR="004A14B8" w:rsidDel="002E2196">
                <w:rPr>
                  <w:sz w:val="18"/>
                  <w:szCs w:val="18"/>
                </w:rPr>
                <w:delText>-2007</w:delText>
              </w:r>
              <w:r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</w:tr>
      <w:tr w:rsidR="00C82EE3" w:rsidRPr="00FC0656" w:rsidDel="002E2196" w14:paraId="6F3471D9" w14:textId="516FCD31" w:rsidTr="00E829F4">
        <w:trPr>
          <w:jc w:val="center"/>
          <w:del w:id="9" w:author="润学 姜" w:date="2024-08-31T15:39:00Z" w16du:dateUtc="2024-08-31T07:39:00Z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0CC48C" w14:textId="16C5033E" w:rsidR="00C82EE3" w:rsidRPr="00FC0656" w:rsidDel="002E2196" w:rsidRDefault="00C82EE3" w:rsidP="00403EE0">
            <w:pPr>
              <w:jc w:val="left"/>
              <w:rPr>
                <w:del w:id="1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02A49" w14:textId="0368D2C7" w:rsidR="00C82EE3" w:rsidDel="002E2196" w:rsidRDefault="00C82EE3" w:rsidP="00C82EE3">
            <w:pPr>
              <w:jc w:val="center"/>
              <w:rPr>
                <w:del w:id="11" w:author="润学 姜" w:date="2024-08-31T15:39:00Z" w16du:dateUtc="2024-08-31T07:39:00Z"/>
                <w:sz w:val="18"/>
                <w:szCs w:val="18"/>
              </w:rPr>
            </w:pPr>
            <w:del w:id="12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Non-MetS(2008</w:delText>
              </w:r>
              <w:r w:rsidR="004A14B8" w:rsidDel="002E2196">
                <w:rPr>
                  <w:sz w:val="18"/>
                  <w:szCs w:val="18"/>
                </w:rPr>
                <w:delText>-2009</w:delText>
              </w:r>
              <w:r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5B4F56E6" w14:textId="0A550BDA" w:rsidR="00C82EE3" w:rsidRPr="00FC0656" w:rsidDel="002E2196" w:rsidRDefault="00C82EE3" w:rsidP="00C82EE3">
            <w:pPr>
              <w:jc w:val="center"/>
              <w:rPr>
                <w:del w:id="13" w:author="润学 姜" w:date="2024-08-31T15:39:00Z" w16du:dateUtc="2024-08-31T07:39:00Z"/>
                <w:sz w:val="18"/>
                <w:szCs w:val="18"/>
              </w:rPr>
            </w:pPr>
            <w:del w:id="14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(n=32826)</w:delText>
              </w:r>
            </w:del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16978DA4" w14:textId="65BD30D2" w:rsidR="00C82EE3" w:rsidDel="002E2196" w:rsidRDefault="00C82EE3" w:rsidP="00C82EE3">
            <w:pPr>
              <w:jc w:val="center"/>
              <w:rPr>
                <w:del w:id="15" w:author="润学 姜" w:date="2024-08-31T15:39:00Z" w16du:dateUtc="2024-08-31T07:39:00Z"/>
                <w:sz w:val="18"/>
                <w:szCs w:val="18"/>
              </w:rPr>
            </w:pPr>
            <w:del w:id="16" w:author="润学 姜" w:date="2024-08-31T15:39:00Z" w16du:dateUtc="2024-08-31T07:39:00Z">
              <w:r w:rsidRPr="009A4A02" w:rsidDel="002E2196">
                <w:rPr>
                  <w:rFonts w:hint="eastAsia"/>
                  <w:sz w:val="18"/>
                  <w:szCs w:val="18"/>
                </w:rPr>
                <w:delText>M</w:delText>
              </w:r>
              <w:r w:rsidRPr="009A4A02" w:rsidDel="002E2196">
                <w:rPr>
                  <w:sz w:val="18"/>
                  <w:szCs w:val="18"/>
                </w:rPr>
                <w:delText>etS(2008</w:delText>
              </w:r>
              <w:r w:rsidR="004A14B8" w:rsidDel="002E2196">
                <w:rPr>
                  <w:sz w:val="18"/>
                  <w:szCs w:val="18"/>
                </w:rPr>
                <w:delText>-2009</w:delText>
              </w:r>
              <w:r w:rsidRPr="009A4A02" w:rsidDel="002E2196">
                <w:rPr>
                  <w:sz w:val="18"/>
                  <w:szCs w:val="18"/>
                </w:rPr>
                <w:delText>)</w:delText>
              </w:r>
            </w:del>
          </w:p>
          <w:p w14:paraId="0DC59AF0" w14:textId="6E7744F5" w:rsidR="00C82EE3" w:rsidRPr="009A4A02" w:rsidDel="002E2196" w:rsidRDefault="00C82EE3" w:rsidP="00C82EE3">
            <w:pPr>
              <w:jc w:val="center"/>
              <w:rPr>
                <w:del w:id="17" w:author="润学 姜" w:date="2024-08-31T15:39:00Z" w16du:dateUtc="2024-08-31T07:39:00Z"/>
                <w:sz w:val="18"/>
                <w:szCs w:val="18"/>
              </w:rPr>
            </w:pPr>
            <w:del w:id="18" w:author="润学 姜" w:date="2024-08-31T15:39:00Z" w16du:dateUtc="2024-08-31T07:39:00Z">
              <w:r w:rsidRPr="009A4A02" w:rsidDel="002E2196">
                <w:rPr>
                  <w:sz w:val="18"/>
                  <w:szCs w:val="18"/>
                </w:rPr>
                <w:delText>(n=9905)</w:delText>
              </w:r>
            </w:del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E25EA" w14:textId="5FEAB48E" w:rsidR="00C82EE3" w:rsidDel="002E2196" w:rsidRDefault="00C82EE3" w:rsidP="00C82EE3">
            <w:pPr>
              <w:jc w:val="center"/>
              <w:rPr>
                <w:del w:id="19" w:author="润学 姜" w:date="2024-08-31T15:39:00Z" w16du:dateUtc="2024-08-31T07:39:00Z"/>
                <w:sz w:val="18"/>
                <w:szCs w:val="18"/>
              </w:rPr>
            </w:pPr>
            <w:del w:id="20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Non-MetS(2008</w:delText>
              </w:r>
              <w:r w:rsidR="004A14B8" w:rsidDel="002E2196">
                <w:rPr>
                  <w:sz w:val="18"/>
                  <w:szCs w:val="18"/>
                </w:rPr>
                <w:delText>-2009</w:delText>
              </w:r>
              <w:r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4C866756" w14:textId="6BE49DA0" w:rsidR="00C82EE3" w:rsidRPr="00FC0656" w:rsidDel="002E2196" w:rsidRDefault="00C82EE3" w:rsidP="00C82EE3">
            <w:pPr>
              <w:jc w:val="center"/>
              <w:rPr>
                <w:del w:id="21" w:author="润学 姜" w:date="2024-08-31T15:39:00Z" w16du:dateUtc="2024-08-31T07:39:00Z"/>
                <w:sz w:val="18"/>
                <w:szCs w:val="18"/>
              </w:rPr>
            </w:pPr>
            <w:del w:id="22" w:author="润学 姜" w:date="2024-08-31T15:39:00Z" w16du:dateUtc="2024-08-31T07:39:00Z">
              <w:r w:rsidRPr="00FC0656" w:rsidDel="002E2196">
                <w:rPr>
                  <w:sz w:val="18"/>
                  <w:szCs w:val="18"/>
                </w:rPr>
                <w:delText>(n=7025)</w:delText>
              </w:r>
            </w:del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27E79464" w14:textId="20BD8FFD" w:rsidR="00C82EE3" w:rsidDel="002E2196" w:rsidRDefault="00C82EE3" w:rsidP="00C82EE3">
            <w:pPr>
              <w:jc w:val="center"/>
              <w:rPr>
                <w:del w:id="23" w:author="润学 姜" w:date="2024-08-31T15:39:00Z" w16du:dateUtc="2024-08-31T07:39:00Z"/>
                <w:sz w:val="18"/>
                <w:szCs w:val="18"/>
              </w:rPr>
            </w:pPr>
            <w:del w:id="24" w:author="润学 姜" w:date="2024-08-31T15:39:00Z" w16du:dateUtc="2024-08-31T07:39:00Z">
              <w:r w:rsidRPr="009A4A02" w:rsidDel="002E2196">
                <w:rPr>
                  <w:rFonts w:hint="eastAsia"/>
                  <w:sz w:val="18"/>
                  <w:szCs w:val="18"/>
                </w:rPr>
                <w:delText>M</w:delText>
              </w:r>
              <w:r w:rsidRPr="009A4A02" w:rsidDel="002E2196">
                <w:rPr>
                  <w:sz w:val="18"/>
                  <w:szCs w:val="18"/>
                </w:rPr>
                <w:delText>etS(2008</w:delText>
              </w:r>
              <w:r w:rsidR="004A14B8" w:rsidDel="002E2196">
                <w:rPr>
                  <w:sz w:val="18"/>
                  <w:szCs w:val="18"/>
                </w:rPr>
                <w:delText>-2009</w:delText>
              </w:r>
              <w:r w:rsidRPr="009A4A02" w:rsidDel="002E2196">
                <w:rPr>
                  <w:sz w:val="18"/>
                  <w:szCs w:val="18"/>
                </w:rPr>
                <w:delText>)</w:delText>
              </w:r>
            </w:del>
          </w:p>
          <w:p w14:paraId="5B372FDF" w14:textId="5A823D20" w:rsidR="00C82EE3" w:rsidRPr="009A4A02" w:rsidDel="002E2196" w:rsidRDefault="00C82EE3" w:rsidP="00C82EE3">
            <w:pPr>
              <w:jc w:val="center"/>
              <w:rPr>
                <w:del w:id="25" w:author="润学 姜" w:date="2024-08-31T15:39:00Z" w16du:dateUtc="2024-08-31T07:39:00Z"/>
                <w:sz w:val="18"/>
                <w:szCs w:val="18"/>
              </w:rPr>
            </w:pPr>
            <w:del w:id="26" w:author="润学 姜" w:date="2024-08-31T15:39:00Z" w16du:dateUtc="2024-08-31T07:39:00Z">
              <w:r w:rsidRPr="009A4A02" w:rsidDel="002E2196">
                <w:rPr>
                  <w:sz w:val="18"/>
                  <w:szCs w:val="18"/>
                </w:rPr>
                <w:delText>(n=12963)</w:delText>
              </w:r>
            </w:del>
          </w:p>
        </w:tc>
      </w:tr>
      <w:tr w:rsidR="00101ED5" w:rsidRPr="00713F76" w:rsidDel="002E2196" w14:paraId="4756E95F" w14:textId="09D3DA14" w:rsidTr="00E829F4">
        <w:trPr>
          <w:jc w:val="center"/>
          <w:del w:id="27" w:author="润学 姜" w:date="2024-08-31T15:39:00Z" w16du:dateUtc="2024-08-31T07:39:00Z"/>
        </w:trPr>
        <w:tc>
          <w:tcPr>
            <w:tcW w:w="1255" w:type="pct"/>
            <w:tcBorders>
              <w:top w:val="single" w:sz="4" w:space="0" w:color="auto"/>
            </w:tcBorders>
            <w:vAlign w:val="center"/>
            <w:hideMark/>
          </w:tcPr>
          <w:p w14:paraId="4A008AFE" w14:textId="5A5F7193" w:rsidR="00101ED5" w:rsidRPr="00E26FDF" w:rsidDel="002E2196" w:rsidRDefault="00101ED5" w:rsidP="00720EC1">
            <w:pPr>
              <w:jc w:val="left"/>
              <w:rPr>
                <w:del w:id="28" w:author="润学 姜" w:date="2024-08-31T15:39:00Z" w16du:dateUtc="2024-08-31T07:39:00Z"/>
                <w:sz w:val="18"/>
                <w:szCs w:val="18"/>
              </w:rPr>
            </w:pPr>
            <w:del w:id="29" w:author="润学 姜" w:date="2024-08-31T15:39:00Z" w16du:dateUtc="2024-08-31T07:39:00Z">
              <w:r w:rsidRPr="00E26FDF" w:rsidDel="002E2196">
                <w:rPr>
                  <w:sz w:val="18"/>
                  <w:szCs w:val="18"/>
                </w:rPr>
                <w:delText>Age(years,mean</w:delText>
              </w:r>
              <w:r w:rsidRPr="00E26FDF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Pr="00E26FDF" w:rsidDel="002E2196">
                <w:rPr>
                  <w:sz w:val="18"/>
                  <w:szCs w:val="18"/>
                </w:rPr>
                <w:delText>SD)</w:delText>
              </w:r>
            </w:del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  <w:hideMark/>
          </w:tcPr>
          <w:p w14:paraId="11E1012D" w14:textId="2A1138B3" w:rsidR="00101ED5" w:rsidRPr="00E26FDF" w:rsidDel="002E2196" w:rsidRDefault="00C560DC" w:rsidP="00403EE0">
            <w:pPr>
              <w:jc w:val="center"/>
              <w:rPr>
                <w:del w:id="30" w:author="润学 姜" w:date="2024-08-31T15:39:00Z" w16du:dateUtc="2024-08-31T07:39:00Z"/>
                <w:sz w:val="18"/>
                <w:szCs w:val="18"/>
              </w:rPr>
            </w:pPr>
            <w:del w:id="31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0.52</w:delText>
              </w:r>
              <w:r w:rsidRPr="008065E2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Pr="008065E2" w:rsidDel="002E2196">
                <w:rPr>
                  <w:color w:val="000000" w:themeColor="text1"/>
                  <w:sz w:val="18"/>
                  <w:szCs w:val="18"/>
                </w:rPr>
                <w:delText>1</w:delText>
              </w:r>
              <w:r w:rsidDel="002E2196">
                <w:rPr>
                  <w:color w:val="000000" w:themeColor="text1"/>
                  <w:sz w:val="18"/>
                  <w:szCs w:val="18"/>
                </w:rPr>
                <w:delText>2.54</w:delText>
              </w:r>
            </w:del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FF6D916" w14:textId="6E049626" w:rsidR="00101ED5" w:rsidRPr="00E26FDF" w:rsidDel="002E2196" w:rsidRDefault="00C560DC" w:rsidP="00403EE0">
            <w:pPr>
              <w:jc w:val="center"/>
              <w:rPr>
                <w:del w:id="32" w:author="润学 姜" w:date="2024-08-31T15:39:00Z" w16du:dateUtc="2024-08-31T07:39:00Z"/>
                <w:sz w:val="18"/>
                <w:szCs w:val="18"/>
              </w:rPr>
            </w:pPr>
            <w:del w:id="33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3.73</w:delText>
              </w:r>
              <w:r w:rsidRPr="008065E2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Pr="008065E2" w:rsidDel="002E2196">
                <w:rPr>
                  <w:color w:val="000000" w:themeColor="text1"/>
                  <w:sz w:val="18"/>
                  <w:szCs w:val="18"/>
                </w:rPr>
                <w:delText>1</w:delText>
              </w:r>
              <w:r w:rsidDel="002E2196">
                <w:rPr>
                  <w:color w:val="000000" w:themeColor="text1"/>
                  <w:sz w:val="18"/>
                  <w:szCs w:val="18"/>
                </w:rPr>
                <w:delText>1.77</w:delText>
              </w:r>
            </w:del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  <w:hideMark/>
          </w:tcPr>
          <w:p w14:paraId="3BF3149B" w14:textId="682D6246" w:rsidR="00101ED5" w:rsidRPr="00E26FDF" w:rsidDel="002E2196" w:rsidRDefault="00C560DC" w:rsidP="00403EE0">
            <w:pPr>
              <w:jc w:val="center"/>
              <w:rPr>
                <w:del w:id="34" w:author="润学 姜" w:date="2024-08-31T15:39:00Z" w16du:dateUtc="2024-08-31T07:39:00Z"/>
                <w:sz w:val="18"/>
                <w:szCs w:val="18"/>
              </w:rPr>
            </w:pPr>
            <w:del w:id="35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4.23</w:delText>
              </w:r>
              <w:r w:rsidRPr="008065E2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Pr="008065E2" w:rsidDel="002E2196">
                <w:rPr>
                  <w:color w:val="000000" w:themeColor="text1"/>
                  <w:sz w:val="18"/>
                  <w:szCs w:val="18"/>
                </w:rPr>
                <w:delText>1</w:delText>
              </w:r>
              <w:r w:rsidDel="002E2196">
                <w:rPr>
                  <w:color w:val="000000" w:themeColor="text1"/>
                  <w:sz w:val="18"/>
                  <w:szCs w:val="18"/>
                </w:rPr>
                <w:delText>1.60</w:delText>
              </w:r>
            </w:del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776A62A2" w14:textId="5539147D" w:rsidR="00101ED5" w:rsidRPr="00E26FDF" w:rsidDel="002E2196" w:rsidRDefault="00C560DC" w:rsidP="00403EE0">
            <w:pPr>
              <w:jc w:val="center"/>
              <w:rPr>
                <w:del w:id="36" w:author="润学 姜" w:date="2024-08-31T15:39:00Z" w16du:dateUtc="2024-08-31T07:39:00Z"/>
                <w:sz w:val="18"/>
                <w:szCs w:val="18"/>
              </w:rPr>
            </w:pPr>
            <w:del w:id="37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5.74</w:delText>
              </w:r>
              <w:r w:rsidRPr="008065E2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Pr="008065E2" w:rsidDel="002E2196">
                <w:rPr>
                  <w:color w:val="000000" w:themeColor="text1"/>
                  <w:sz w:val="18"/>
                  <w:szCs w:val="18"/>
                </w:rPr>
                <w:delText>1</w:delText>
              </w:r>
              <w:r w:rsidDel="002E2196">
                <w:rPr>
                  <w:color w:val="000000" w:themeColor="text1"/>
                  <w:sz w:val="18"/>
                  <w:szCs w:val="18"/>
                </w:rPr>
                <w:delText>0.77</w:delText>
              </w:r>
            </w:del>
          </w:p>
        </w:tc>
      </w:tr>
      <w:tr w:rsidR="00196F35" w:rsidRPr="00713F76" w:rsidDel="002E2196" w14:paraId="52E938DA" w14:textId="220B0DAF" w:rsidTr="00E829F4">
        <w:trPr>
          <w:jc w:val="center"/>
          <w:del w:id="38" w:author="润学 姜" w:date="2024-08-31T15:39:00Z" w16du:dateUtc="2024-08-31T07:39:00Z"/>
        </w:trPr>
        <w:tc>
          <w:tcPr>
            <w:tcW w:w="1255" w:type="pct"/>
            <w:vAlign w:val="center"/>
          </w:tcPr>
          <w:p w14:paraId="1823C55D" w14:textId="0854ECED" w:rsidR="00196F35" w:rsidRPr="00E26FDF" w:rsidDel="002E2196" w:rsidRDefault="00196F35" w:rsidP="00196F35">
            <w:pPr>
              <w:jc w:val="left"/>
              <w:rPr>
                <w:del w:id="39" w:author="润学 姜" w:date="2024-08-31T15:39:00Z" w16du:dateUtc="2024-08-31T07:39:00Z"/>
                <w:sz w:val="18"/>
                <w:szCs w:val="18"/>
              </w:rPr>
            </w:pPr>
            <w:del w:id="40" w:author="润学 姜" w:date="2024-08-31T15:39:00Z" w16du:dateUtc="2024-08-31T07:39:00Z">
              <w:r w:rsidRPr="004451E2" w:rsidDel="002E2196">
                <w:rPr>
                  <w:color w:val="000000" w:themeColor="text1"/>
                  <w:sz w:val="18"/>
                  <w:szCs w:val="18"/>
                </w:rPr>
                <w:delText>Gender, n(%)</w:delText>
              </w:r>
            </w:del>
          </w:p>
        </w:tc>
        <w:tc>
          <w:tcPr>
            <w:tcW w:w="1033" w:type="pct"/>
            <w:vAlign w:val="center"/>
          </w:tcPr>
          <w:p w14:paraId="2F574220" w14:textId="3D11EC15" w:rsidR="00196F35" w:rsidRPr="00E26FDF" w:rsidDel="002E2196" w:rsidRDefault="00196F35" w:rsidP="00403EE0">
            <w:pPr>
              <w:jc w:val="center"/>
              <w:rPr>
                <w:del w:id="41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39" w:type="pct"/>
          </w:tcPr>
          <w:p w14:paraId="41909397" w14:textId="739AAD01" w:rsidR="00196F35" w:rsidRPr="00E26FDF" w:rsidDel="002E2196" w:rsidRDefault="00196F35" w:rsidP="00403EE0">
            <w:pPr>
              <w:jc w:val="center"/>
              <w:rPr>
                <w:del w:id="42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627ACE66" w14:textId="0FEBF53B" w:rsidR="00196F35" w:rsidRPr="00E26FDF" w:rsidDel="002E2196" w:rsidRDefault="00196F35" w:rsidP="00403EE0">
            <w:pPr>
              <w:jc w:val="center"/>
              <w:rPr>
                <w:del w:id="43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43" w:type="pct"/>
          </w:tcPr>
          <w:p w14:paraId="1C4D0C9A" w14:textId="6A2B8144" w:rsidR="00196F35" w:rsidRPr="00E26FDF" w:rsidDel="002E2196" w:rsidRDefault="00196F35" w:rsidP="00403EE0">
            <w:pPr>
              <w:jc w:val="center"/>
              <w:rPr>
                <w:del w:id="44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01ED5" w:rsidRPr="00713F76" w:rsidDel="002E2196" w14:paraId="321B43DE" w14:textId="27F15D22" w:rsidTr="00E829F4">
        <w:trPr>
          <w:jc w:val="center"/>
          <w:del w:id="4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6C43B98D" w14:textId="570B825B" w:rsidR="00101ED5" w:rsidRPr="00E26FDF" w:rsidDel="002E2196" w:rsidRDefault="00101ED5" w:rsidP="00403EE0">
            <w:pPr>
              <w:ind w:firstLineChars="200" w:firstLine="360"/>
              <w:jc w:val="left"/>
              <w:rPr>
                <w:del w:id="46" w:author="润学 姜" w:date="2024-08-31T15:39:00Z" w16du:dateUtc="2024-08-31T07:39:00Z"/>
                <w:sz w:val="18"/>
                <w:szCs w:val="18"/>
              </w:rPr>
            </w:pPr>
            <w:del w:id="47" w:author="润学 姜" w:date="2024-08-31T15:39:00Z" w16du:dateUtc="2024-08-31T07:39:00Z">
              <w:r w:rsidRPr="00E26FDF" w:rsidDel="002E2196">
                <w:rPr>
                  <w:sz w:val="18"/>
                  <w:szCs w:val="18"/>
                </w:rPr>
                <w:delText xml:space="preserve">Female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D324078" w14:textId="024B6C12" w:rsidR="00101ED5" w:rsidRPr="00E26FDF" w:rsidDel="002E2196" w:rsidRDefault="00E26FDF" w:rsidP="00403EE0">
            <w:pPr>
              <w:jc w:val="center"/>
              <w:rPr>
                <w:del w:id="48" w:author="润学 姜" w:date="2024-08-31T15:39:00Z" w16du:dateUtc="2024-08-31T07:39:00Z"/>
                <w:sz w:val="18"/>
                <w:szCs w:val="18"/>
              </w:rPr>
            </w:pPr>
            <w:del w:id="49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6940(</w:delText>
              </w:r>
              <w:r w:rsidRPr="00E26FDF" w:rsidDel="002E2196">
                <w:rPr>
                  <w:sz w:val="18"/>
                  <w:szCs w:val="18"/>
                </w:rPr>
                <w:delText>21.14)</w:delText>
              </w:r>
            </w:del>
          </w:p>
        </w:tc>
        <w:tc>
          <w:tcPr>
            <w:tcW w:w="839" w:type="pct"/>
          </w:tcPr>
          <w:p w14:paraId="0BE02B51" w14:textId="4F4BA8F0" w:rsidR="00101ED5" w:rsidRPr="00E26FDF" w:rsidDel="002E2196" w:rsidRDefault="00E26FDF" w:rsidP="00403EE0">
            <w:pPr>
              <w:jc w:val="center"/>
              <w:rPr>
                <w:del w:id="50" w:author="润学 姜" w:date="2024-08-31T15:39:00Z" w16du:dateUtc="2024-08-31T07:39:00Z"/>
                <w:sz w:val="18"/>
                <w:szCs w:val="18"/>
              </w:rPr>
            </w:pPr>
            <w:del w:id="51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E26FDF" w:rsidDel="002E2196">
                <w:rPr>
                  <w:sz w:val="18"/>
                  <w:szCs w:val="18"/>
                </w:rPr>
                <w:delText>734(17.51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31EA6F4F" w14:textId="0579082F" w:rsidR="00101ED5" w:rsidRPr="00E26FDF" w:rsidDel="002E2196" w:rsidRDefault="00E26FDF" w:rsidP="00403EE0">
            <w:pPr>
              <w:jc w:val="center"/>
              <w:rPr>
                <w:del w:id="52" w:author="润学 姜" w:date="2024-08-31T15:39:00Z" w16du:dateUtc="2024-08-31T07:39:00Z"/>
                <w:sz w:val="18"/>
                <w:szCs w:val="18"/>
              </w:rPr>
            </w:pPr>
            <w:del w:id="53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E26FDF" w:rsidDel="002E2196">
                <w:rPr>
                  <w:sz w:val="18"/>
                  <w:szCs w:val="18"/>
                </w:rPr>
                <w:delText>139(16.21)</w:delText>
              </w:r>
            </w:del>
          </w:p>
        </w:tc>
        <w:tc>
          <w:tcPr>
            <w:tcW w:w="843" w:type="pct"/>
          </w:tcPr>
          <w:p w14:paraId="09BCFBF9" w14:textId="57EC8684" w:rsidR="00101ED5" w:rsidRPr="00E26FDF" w:rsidDel="002E2196" w:rsidRDefault="00E26FDF" w:rsidP="00403EE0">
            <w:pPr>
              <w:jc w:val="center"/>
              <w:rPr>
                <w:del w:id="54" w:author="润学 姜" w:date="2024-08-31T15:39:00Z" w16du:dateUtc="2024-08-31T07:39:00Z"/>
                <w:sz w:val="18"/>
                <w:szCs w:val="18"/>
              </w:rPr>
            </w:pPr>
            <w:del w:id="55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E26FDF" w:rsidDel="002E2196">
                <w:rPr>
                  <w:sz w:val="18"/>
                  <w:szCs w:val="18"/>
                </w:rPr>
                <w:delText>476(19.10)</w:delText>
              </w:r>
            </w:del>
          </w:p>
        </w:tc>
      </w:tr>
      <w:tr w:rsidR="00101ED5" w:rsidRPr="00713F76" w:rsidDel="002E2196" w14:paraId="3C59D47E" w14:textId="7B510026" w:rsidTr="00E829F4">
        <w:trPr>
          <w:jc w:val="center"/>
          <w:del w:id="56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5B076F44" w14:textId="069FB2CD" w:rsidR="00101ED5" w:rsidRPr="00E26FDF" w:rsidDel="002E2196" w:rsidRDefault="00101ED5" w:rsidP="00403EE0">
            <w:pPr>
              <w:ind w:firstLineChars="200" w:firstLine="360"/>
              <w:jc w:val="left"/>
              <w:rPr>
                <w:del w:id="57" w:author="润学 姜" w:date="2024-08-31T15:39:00Z" w16du:dateUtc="2024-08-31T07:39:00Z"/>
                <w:sz w:val="18"/>
                <w:szCs w:val="18"/>
              </w:rPr>
            </w:pPr>
            <w:del w:id="58" w:author="润学 姜" w:date="2024-08-31T15:39:00Z" w16du:dateUtc="2024-08-31T07:39:00Z">
              <w:r w:rsidRPr="00E26FDF" w:rsidDel="002E2196">
                <w:rPr>
                  <w:sz w:val="18"/>
                  <w:szCs w:val="18"/>
                </w:rPr>
                <w:delText xml:space="preserve">Male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474478D1" w14:textId="386271BE" w:rsidR="00101ED5" w:rsidRPr="00E26FDF" w:rsidDel="002E2196" w:rsidRDefault="00E26FDF" w:rsidP="00403EE0">
            <w:pPr>
              <w:jc w:val="center"/>
              <w:rPr>
                <w:del w:id="59" w:author="润学 姜" w:date="2024-08-31T15:39:00Z" w16du:dateUtc="2024-08-31T07:39:00Z"/>
                <w:sz w:val="18"/>
                <w:szCs w:val="18"/>
              </w:rPr>
            </w:pPr>
            <w:del w:id="60" w:author="润学 姜" w:date="2024-08-31T15:39:00Z" w16du:dateUtc="2024-08-31T07:39:00Z">
              <w:r w:rsidRPr="00E26FDF" w:rsidDel="002E2196">
                <w:rPr>
                  <w:sz w:val="18"/>
                  <w:szCs w:val="18"/>
                </w:rPr>
                <w:delText>25886</w:delText>
              </w:r>
              <w:r w:rsidR="00101ED5" w:rsidRPr="00E26FDF" w:rsidDel="002E2196">
                <w:rPr>
                  <w:sz w:val="18"/>
                  <w:szCs w:val="18"/>
                </w:rPr>
                <w:delText>(</w:delText>
              </w:r>
              <w:r w:rsidRPr="00E26FDF" w:rsidDel="002E2196">
                <w:rPr>
                  <w:sz w:val="18"/>
                  <w:szCs w:val="18"/>
                </w:rPr>
                <w:delText>78.86</w:delText>
              </w:r>
              <w:r w:rsidR="00101ED5" w:rsidRPr="00E26FDF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39" w:type="pct"/>
          </w:tcPr>
          <w:p w14:paraId="28DBC018" w14:textId="45ECB001" w:rsidR="00101ED5" w:rsidRPr="00E26FDF" w:rsidDel="002E2196" w:rsidRDefault="00E26FDF" w:rsidP="00403EE0">
            <w:pPr>
              <w:jc w:val="center"/>
              <w:rPr>
                <w:del w:id="61" w:author="润学 姜" w:date="2024-08-31T15:39:00Z" w16du:dateUtc="2024-08-31T07:39:00Z"/>
                <w:sz w:val="18"/>
                <w:szCs w:val="18"/>
              </w:rPr>
            </w:pPr>
            <w:del w:id="62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E26FDF" w:rsidDel="002E2196">
                <w:rPr>
                  <w:sz w:val="18"/>
                  <w:szCs w:val="18"/>
                </w:rPr>
                <w:delText>171(82.49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11652E37" w14:textId="1996DFFD" w:rsidR="00101ED5" w:rsidRPr="00E26FDF" w:rsidDel="002E2196" w:rsidRDefault="00E26FDF" w:rsidP="00403EE0">
            <w:pPr>
              <w:jc w:val="center"/>
              <w:rPr>
                <w:del w:id="63" w:author="润学 姜" w:date="2024-08-31T15:39:00Z" w16du:dateUtc="2024-08-31T07:39:00Z"/>
                <w:sz w:val="18"/>
                <w:szCs w:val="18"/>
              </w:rPr>
            </w:pPr>
            <w:del w:id="64" w:author="润学 姜" w:date="2024-08-31T15:39:00Z" w16du:dateUtc="2024-08-31T07:39:00Z">
              <w:r w:rsidRPr="00E26FDF" w:rsidDel="002E2196">
                <w:rPr>
                  <w:sz w:val="18"/>
                  <w:szCs w:val="18"/>
                </w:rPr>
                <w:delText>5886</w:delText>
              </w:r>
              <w:r w:rsidR="00101ED5" w:rsidRPr="00E26FDF" w:rsidDel="002E2196">
                <w:rPr>
                  <w:sz w:val="18"/>
                  <w:szCs w:val="18"/>
                </w:rPr>
                <w:delText>(</w:delText>
              </w:r>
              <w:r w:rsidRPr="00E26FDF" w:rsidDel="002E2196">
                <w:rPr>
                  <w:sz w:val="18"/>
                  <w:szCs w:val="18"/>
                </w:rPr>
                <w:delText>83.79</w:delText>
              </w:r>
              <w:r w:rsidR="00101ED5" w:rsidRPr="00E26FDF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43" w:type="pct"/>
          </w:tcPr>
          <w:p w14:paraId="71AAB11F" w14:textId="1B03C95F" w:rsidR="00101ED5" w:rsidRPr="00E26FDF" w:rsidDel="002E2196" w:rsidRDefault="00E26FDF" w:rsidP="00403EE0">
            <w:pPr>
              <w:jc w:val="center"/>
              <w:rPr>
                <w:del w:id="65" w:author="润学 姜" w:date="2024-08-31T15:39:00Z" w16du:dateUtc="2024-08-31T07:39:00Z"/>
                <w:sz w:val="18"/>
                <w:szCs w:val="18"/>
              </w:rPr>
            </w:pPr>
            <w:del w:id="66" w:author="润学 姜" w:date="2024-08-31T15:39:00Z" w16du:dateUtc="2024-08-31T07:39:00Z">
              <w:r w:rsidRPr="00E26FDF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E26FDF" w:rsidDel="002E2196">
                <w:rPr>
                  <w:sz w:val="18"/>
                  <w:szCs w:val="18"/>
                </w:rPr>
                <w:delText>0487(80.90)</w:delText>
              </w:r>
            </w:del>
          </w:p>
        </w:tc>
      </w:tr>
      <w:tr w:rsidR="00FC0656" w:rsidRPr="00713F76" w:rsidDel="002E2196" w14:paraId="6E43FE92" w14:textId="6CA7869E" w:rsidTr="00E829F4">
        <w:trPr>
          <w:jc w:val="center"/>
          <w:del w:id="67" w:author="润学 姜" w:date="2024-08-31T15:39:00Z" w16du:dateUtc="2024-08-31T07:39:00Z"/>
        </w:trPr>
        <w:tc>
          <w:tcPr>
            <w:tcW w:w="1255" w:type="pct"/>
            <w:vAlign w:val="center"/>
          </w:tcPr>
          <w:p w14:paraId="16D3BBF1" w14:textId="0E3A838B" w:rsidR="00FC0656" w:rsidRPr="00713F76" w:rsidDel="002E2196" w:rsidRDefault="00720EC1" w:rsidP="00720EC1">
            <w:pPr>
              <w:jc w:val="left"/>
              <w:rPr>
                <w:del w:id="68" w:author="润学 姜" w:date="2024-08-31T15:39:00Z" w16du:dateUtc="2024-08-31T07:39:00Z"/>
                <w:color w:val="FF0000"/>
                <w:sz w:val="18"/>
                <w:szCs w:val="18"/>
              </w:rPr>
            </w:pPr>
            <w:bookmarkStart w:id="69" w:name="_Hlk115883401"/>
            <w:del w:id="70" w:author="润学 姜" w:date="2024-08-31T15:39:00Z" w16du:dateUtc="2024-08-31T07:39:00Z">
              <w:r w:rsidRPr="00616ED3" w:rsidDel="002E2196">
                <w:rPr>
                  <w:color w:val="000000" w:themeColor="text1"/>
                  <w:sz w:val="18"/>
                  <w:szCs w:val="18"/>
                </w:rPr>
                <w:delText>Smoking status</w:delText>
              </w:r>
              <w:bookmarkEnd w:id="69"/>
              <w:r w:rsidRPr="00616ED3" w:rsidDel="002E2196">
                <w:rPr>
                  <w:color w:val="000000" w:themeColor="text1"/>
                  <w:sz w:val="18"/>
                  <w:szCs w:val="18"/>
                </w:rPr>
                <w:delText>, n(%)</w:delText>
              </w:r>
            </w:del>
          </w:p>
        </w:tc>
        <w:tc>
          <w:tcPr>
            <w:tcW w:w="1033" w:type="pct"/>
            <w:vAlign w:val="center"/>
          </w:tcPr>
          <w:p w14:paraId="53DDDCCC" w14:textId="75D526D6" w:rsidR="00FC0656" w:rsidRPr="00713F76" w:rsidDel="002E2196" w:rsidRDefault="00FC0656" w:rsidP="00403EE0">
            <w:pPr>
              <w:jc w:val="center"/>
              <w:rPr>
                <w:del w:id="7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016C6C8F" w14:textId="0D3FDA8E" w:rsidR="00FC0656" w:rsidRPr="00713F76" w:rsidDel="002E2196" w:rsidRDefault="00FC0656" w:rsidP="00403EE0">
            <w:pPr>
              <w:jc w:val="center"/>
              <w:rPr>
                <w:del w:id="7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78D5363" w14:textId="65B021F8" w:rsidR="00FC0656" w:rsidRPr="00713F76" w:rsidDel="002E2196" w:rsidRDefault="00FC0656" w:rsidP="00403EE0">
            <w:pPr>
              <w:jc w:val="center"/>
              <w:rPr>
                <w:del w:id="73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43C4C19A" w14:textId="311423A0" w:rsidR="00FC0656" w:rsidRPr="00713F76" w:rsidDel="002E2196" w:rsidRDefault="00FC0656" w:rsidP="00403EE0">
            <w:pPr>
              <w:jc w:val="center"/>
              <w:rPr>
                <w:del w:id="74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101ED5" w:rsidRPr="00713F76" w:rsidDel="002E2196" w14:paraId="69696B10" w14:textId="5C1EE4B3" w:rsidTr="00E829F4">
        <w:trPr>
          <w:jc w:val="center"/>
          <w:del w:id="7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5D39C4B5" w14:textId="5C4E0626" w:rsidR="00101ED5" w:rsidRPr="001C22D3" w:rsidDel="002E2196" w:rsidRDefault="00101ED5" w:rsidP="00403EE0">
            <w:pPr>
              <w:ind w:firstLineChars="200" w:firstLine="360"/>
              <w:jc w:val="left"/>
              <w:rPr>
                <w:del w:id="76" w:author="润学 姜" w:date="2024-08-31T15:39:00Z" w16du:dateUtc="2024-08-31T07:39:00Z"/>
                <w:sz w:val="18"/>
                <w:szCs w:val="18"/>
              </w:rPr>
            </w:pPr>
            <w:del w:id="77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Never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0C3C32EB" w14:textId="308240FE" w:rsidR="00101ED5" w:rsidRPr="001C22D3" w:rsidDel="002E2196" w:rsidRDefault="00814F84" w:rsidP="00403EE0">
            <w:pPr>
              <w:jc w:val="center"/>
              <w:rPr>
                <w:del w:id="78" w:author="润学 姜" w:date="2024-08-31T15:39:00Z" w16du:dateUtc="2024-08-31T07:39:00Z"/>
                <w:sz w:val="18"/>
                <w:szCs w:val="18"/>
              </w:rPr>
            </w:pPr>
            <w:del w:id="79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9397(59.09)</w:delText>
              </w:r>
            </w:del>
          </w:p>
        </w:tc>
        <w:tc>
          <w:tcPr>
            <w:tcW w:w="839" w:type="pct"/>
          </w:tcPr>
          <w:p w14:paraId="7C7A08B5" w14:textId="1CE2C466" w:rsidR="00101ED5" w:rsidRPr="001C22D3" w:rsidDel="002E2196" w:rsidRDefault="00814F84" w:rsidP="00403EE0">
            <w:pPr>
              <w:jc w:val="center"/>
              <w:rPr>
                <w:del w:id="80" w:author="润学 姜" w:date="2024-08-31T15:39:00Z" w16du:dateUtc="2024-08-31T07:39:00Z"/>
                <w:sz w:val="18"/>
                <w:szCs w:val="18"/>
              </w:rPr>
            </w:pPr>
            <w:del w:id="81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C22D3" w:rsidDel="002E2196">
                <w:rPr>
                  <w:sz w:val="18"/>
                  <w:szCs w:val="18"/>
                </w:rPr>
                <w:delText>716(57.71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70ACEF74" w14:textId="45C392CD" w:rsidR="00101ED5" w:rsidRPr="001C22D3" w:rsidDel="002E2196" w:rsidRDefault="003204A7" w:rsidP="00403EE0">
            <w:pPr>
              <w:jc w:val="center"/>
              <w:rPr>
                <w:del w:id="82" w:author="润学 姜" w:date="2024-08-31T15:39:00Z" w16du:dateUtc="2024-08-31T07:39:00Z"/>
                <w:sz w:val="18"/>
                <w:szCs w:val="18"/>
              </w:rPr>
            </w:pPr>
            <w:del w:id="83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>3991</w:delText>
              </w:r>
              <w:r w:rsidR="00814F84" w:rsidRPr="001C22D3" w:rsidDel="002E2196">
                <w:rPr>
                  <w:rFonts w:hint="eastAsia"/>
                  <w:sz w:val="18"/>
                  <w:szCs w:val="18"/>
                </w:rPr>
                <w:delText>(</w:delText>
              </w:r>
              <w:r w:rsidRPr="001C22D3" w:rsidDel="002E2196">
                <w:rPr>
                  <w:sz w:val="18"/>
                  <w:szCs w:val="18"/>
                </w:rPr>
                <w:delText>56.81</w:delText>
              </w:r>
              <w:r w:rsidR="00814F84" w:rsidRPr="001C22D3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43" w:type="pct"/>
          </w:tcPr>
          <w:p w14:paraId="356B1DF7" w14:textId="12943E18" w:rsidR="00101ED5" w:rsidRPr="001C22D3" w:rsidDel="002E2196" w:rsidRDefault="003204A7" w:rsidP="00403EE0">
            <w:pPr>
              <w:jc w:val="center"/>
              <w:rPr>
                <w:del w:id="84" w:author="润学 姜" w:date="2024-08-31T15:39:00Z" w16du:dateUtc="2024-08-31T07:39:00Z"/>
                <w:sz w:val="18"/>
                <w:szCs w:val="18"/>
              </w:rPr>
            </w:pPr>
            <w:del w:id="85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1C22D3" w:rsidDel="002E2196">
                <w:rPr>
                  <w:sz w:val="18"/>
                  <w:szCs w:val="18"/>
                </w:rPr>
                <w:delText>501(57.86)</w:delText>
              </w:r>
            </w:del>
          </w:p>
        </w:tc>
      </w:tr>
      <w:tr w:rsidR="00101ED5" w:rsidRPr="00713F76" w:rsidDel="002E2196" w14:paraId="152BB5EC" w14:textId="7DE96628" w:rsidTr="00E829F4">
        <w:trPr>
          <w:jc w:val="center"/>
          <w:del w:id="86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0C3D38F4" w14:textId="1E74AB21" w:rsidR="00101ED5" w:rsidRPr="001C22D3" w:rsidDel="002E2196" w:rsidRDefault="00101ED5" w:rsidP="00403EE0">
            <w:pPr>
              <w:ind w:firstLineChars="200" w:firstLine="360"/>
              <w:jc w:val="left"/>
              <w:rPr>
                <w:del w:id="87" w:author="润学 姜" w:date="2024-08-31T15:39:00Z" w16du:dateUtc="2024-08-31T07:39:00Z"/>
                <w:sz w:val="18"/>
                <w:szCs w:val="18"/>
              </w:rPr>
            </w:pPr>
            <w:del w:id="88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Former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23BEB0F3" w14:textId="32E7D356" w:rsidR="00101ED5" w:rsidRPr="001C22D3" w:rsidDel="002E2196" w:rsidRDefault="003204A7" w:rsidP="00403EE0">
            <w:pPr>
              <w:jc w:val="center"/>
              <w:rPr>
                <w:del w:id="89" w:author="润学 姜" w:date="2024-08-31T15:39:00Z" w16du:dateUtc="2024-08-31T07:39:00Z"/>
                <w:sz w:val="18"/>
                <w:szCs w:val="18"/>
              </w:rPr>
            </w:pPr>
            <w:del w:id="90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510(4.60)</w:delText>
              </w:r>
            </w:del>
          </w:p>
        </w:tc>
        <w:tc>
          <w:tcPr>
            <w:tcW w:w="839" w:type="pct"/>
          </w:tcPr>
          <w:p w14:paraId="6597189E" w14:textId="08637E58" w:rsidR="00101ED5" w:rsidRPr="001C22D3" w:rsidDel="002E2196" w:rsidRDefault="003204A7" w:rsidP="00403EE0">
            <w:pPr>
              <w:jc w:val="center"/>
              <w:rPr>
                <w:del w:id="91" w:author="润学 姜" w:date="2024-08-31T15:39:00Z" w16du:dateUtc="2024-08-31T07:39:00Z"/>
                <w:sz w:val="18"/>
                <w:szCs w:val="18"/>
              </w:rPr>
            </w:pPr>
            <w:del w:id="92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C22D3" w:rsidDel="002E2196">
                <w:rPr>
                  <w:sz w:val="18"/>
                  <w:szCs w:val="18"/>
                </w:rPr>
                <w:delText>73(5.78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70984408" w14:textId="0D8B7CC3" w:rsidR="00101ED5" w:rsidRPr="001C22D3" w:rsidDel="002E2196" w:rsidRDefault="003204A7" w:rsidP="00403EE0">
            <w:pPr>
              <w:jc w:val="center"/>
              <w:rPr>
                <w:del w:id="93" w:author="润学 姜" w:date="2024-08-31T15:39:00Z" w16du:dateUtc="2024-08-31T07:39:00Z"/>
                <w:sz w:val="18"/>
                <w:szCs w:val="18"/>
              </w:rPr>
            </w:pPr>
            <w:del w:id="94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92(7.00)</w:delText>
              </w:r>
            </w:del>
          </w:p>
        </w:tc>
        <w:tc>
          <w:tcPr>
            <w:tcW w:w="843" w:type="pct"/>
          </w:tcPr>
          <w:p w14:paraId="1C76D08F" w14:textId="7E898CBF" w:rsidR="00101ED5" w:rsidRPr="001C22D3" w:rsidDel="002E2196" w:rsidRDefault="003204A7" w:rsidP="00403EE0">
            <w:pPr>
              <w:jc w:val="center"/>
              <w:rPr>
                <w:del w:id="95" w:author="润学 姜" w:date="2024-08-31T15:39:00Z" w16du:dateUtc="2024-08-31T07:39:00Z"/>
                <w:sz w:val="18"/>
                <w:szCs w:val="18"/>
              </w:rPr>
            </w:pPr>
            <w:del w:id="96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1C22D3" w:rsidDel="002E2196">
                <w:rPr>
                  <w:sz w:val="18"/>
                  <w:szCs w:val="18"/>
                </w:rPr>
                <w:delText>98(6.93)</w:delText>
              </w:r>
            </w:del>
          </w:p>
        </w:tc>
      </w:tr>
      <w:tr w:rsidR="00101ED5" w:rsidRPr="00713F76" w:rsidDel="002E2196" w14:paraId="1FBE00A9" w14:textId="68C3643F" w:rsidTr="00E829F4">
        <w:trPr>
          <w:jc w:val="center"/>
          <w:del w:id="97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48EEEC82" w14:textId="0866A4A7" w:rsidR="00101ED5" w:rsidRPr="001C22D3" w:rsidDel="002E2196" w:rsidRDefault="00101ED5" w:rsidP="00403EE0">
            <w:pPr>
              <w:ind w:firstLineChars="200" w:firstLine="360"/>
              <w:jc w:val="left"/>
              <w:rPr>
                <w:del w:id="98" w:author="润学 姜" w:date="2024-08-31T15:39:00Z" w16du:dateUtc="2024-08-31T07:39:00Z"/>
                <w:sz w:val="18"/>
                <w:szCs w:val="18"/>
              </w:rPr>
            </w:pPr>
            <w:del w:id="99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10F425E6" w14:textId="52DD1604" w:rsidR="00101ED5" w:rsidRPr="001C22D3" w:rsidDel="002E2196" w:rsidRDefault="003204A7" w:rsidP="00403EE0">
            <w:pPr>
              <w:jc w:val="center"/>
              <w:rPr>
                <w:del w:id="100" w:author="润学 姜" w:date="2024-08-31T15:39:00Z" w16du:dateUtc="2024-08-31T07:39:00Z"/>
                <w:sz w:val="18"/>
                <w:szCs w:val="18"/>
              </w:rPr>
            </w:pPr>
            <w:del w:id="101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1919(36.31)</w:delText>
              </w:r>
            </w:del>
          </w:p>
        </w:tc>
        <w:tc>
          <w:tcPr>
            <w:tcW w:w="839" w:type="pct"/>
          </w:tcPr>
          <w:p w14:paraId="015EA6E6" w14:textId="3569DC32" w:rsidR="00101ED5" w:rsidRPr="001C22D3" w:rsidDel="002E2196" w:rsidRDefault="003204A7" w:rsidP="00403EE0">
            <w:pPr>
              <w:jc w:val="center"/>
              <w:rPr>
                <w:del w:id="102" w:author="润学 姜" w:date="2024-08-31T15:39:00Z" w16du:dateUtc="2024-08-31T07:39:00Z"/>
                <w:sz w:val="18"/>
                <w:szCs w:val="18"/>
              </w:rPr>
            </w:pPr>
            <w:del w:id="103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C22D3" w:rsidDel="002E2196">
                <w:rPr>
                  <w:sz w:val="18"/>
                  <w:szCs w:val="18"/>
                </w:rPr>
                <w:delText>616(36.51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27357DD4" w14:textId="2B8E27B8" w:rsidR="00101ED5" w:rsidRPr="001C22D3" w:rsidDel="002E2196" w:rsidRDefault="003204A7" w:rsidP="00403EE0">
            <w:pPr>
              <w:jc w:val="center"/>
              <w:rPr>
                <w:del w:id="104" w:author="润学 姜" w:date="2024-08-31T15:39:00Z" w16du:dateUtc="2024-08-31T07:39:00Z"/>
                <w:sz w:val="18"/>
                <w:szCs w:val="18"/>
              </w:rPr>
            </w:pPr>
            <w:del w:id="105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1C22D3" w:rsidDel="002E2196">
                <w:rPr>
                  <w:sz w:val="18"/>
                  <w:szCs w:val="18"/>
                </w:rPr>
                <w:delText>542(36.19)</w:delText>
              </w:r>
            </w:del>
          </w:p>
        </w:tc>
        <w:tc>
          <w:tcPr>
            <w:tcW w:w="843" w:type="pct"/>
          </w:tcPr>
          <w:p w14:paraId="4A28F14D" w14:textId="5945E086" w:rsidR="00101ED5" w:rsidRPr="001C22D3" w:rsidDel="002E2196" w:rsidRDefault="003204A7" w:rsidP="00403EE0">
            <w:pPr>
              <w:jc w:val="center"/>
              <w:rPr>
                <w:del w:id="106" w:author="润学 姜" w:date="2024-08-31T15:39:00Z" w16du:dateUtc="2024-08-31T07:39:00Z"/>
                <w:sz w:val="18"/>
                <w:szCs w:val="18"/>
              </w:rPr>
            </w:pPr>
            <w:del w:id="107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564(35.21)</w:delText>
              </w:r>
            </w:del>
          </w:p>
        </w:tc>
      </w:tr>
      <w:tr w:rsidR="00720EC1" w:rsidRPr="00713F76" w:rsidDel="002E2196" w14:paraId="5332B3C9" w14:textId="4E728D17" w:rsidTr="00E829F4">
        <w:trPr>
          <w:jc w:val="center"/>
          <w:del w:id="108" w:author="润学 姜" w:date="2024-08-31T15:39:00Z" w16du:dateUtc="2024-08-31T07:39:00Z"/>
        </w:trPr>
        <w:tc>
          <w:tcPr>
            <w:tcW w:w="1255" w:type="pct"/>
            <w:vAlign w:val="center"/>
          </w:tcPr>
          <w:p w14:paraId="55B28F2D" w14:textId="62245897" w:rsidR="00720EC1" w:rsidRPr="001C22D3" w:rsidDel="002E2196" w:rsidRDefault="00720EC1" w:rsidP="00720EC1">
            <w:pPr>
              <w:jc w:val="left"/>
              <w:rPr>
                <w:del w:id="109" w:author="润学 姜" w:date="2024-08-31T15:39:00Z" w16du:dateUtc="2024-08-31T07:39:00Z"/>
                <w:sz w:val="18"/>
                <w:szCs w:val="18"/>
              </w:rPr>
            </w:pPr>
            <w:del w:id="110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>Alcohol consumption, n(%)</w:delText>
              </w:r>
            </w:del>
          </w:p>
        </w:tc>
        <w:tc>
          <w:tcPr>
            <w:tcW w:w="1033" w:type="pct"/>
            <w:vAlign w:val="center"/>
          </w:tcPr>
          <w:p w14:paraId="3E2BA0B1" w14:textId="27678700" w:rsidR="00720EC1" w:rsidRPr="001C22D3" w:rsidDel="002E2196" w:rsidRDefault="00720EC1" w:rsidP="00403EE0">
            <w:pPr>
              <w:jc w:val="center"/>
              <w:rPr>
                <w:del w:id="111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39" w:type="pct"/>
          </w:tcPr>
          <w:p w14:paraId="2AC07CFF" w14:textId="49B2E54A" w:rsidR="00720EC1" w:rsidRPr="001C22D3" w:rsidDel="002E2196" w:rsidRDefault="00720EC1" w:rsidP="00403EE0">
            <w:pPr>
              <w:jc w:val="center"/>
              <w:rPr>
                <w:del w:id="112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587FC2F" w14:textId="6F131D00" w:rsidR="00720EC1" w:rsidRPr="001C22D3" w:rsidDel="002E2196" w:rsidRDefault="00720EC1" w:rsidP="00403EE0">
            <w:pPr>
              <w:jc w:val="center"/>
              <w:rPr>
                <w:del w:id="113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43" w:type="pct"/>
          </w:tcPr>
          <w:p w14:paraId="3CE25DBB" w14:textId="4B4C7007" w:rsidR="00720EC1" w:rsidRPr="001C22D3" w:rsidDel="002E2196" w:rsidRDefault="00720EC1" w:rsidP="00403EE0">
            <w:pPr>
              <w:jc w:val="center"/>
              <w:rPr>
                <w:del w:id="114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01ED5" w:rsidRPr="00713F76" w:rsidDel="002E2196" w14:paraId="48F06EAE" w14:textId="7B7568E5" w:rsidTr="00E829F4">
        <w:trPr>
          <w:jc w:val="center"/>
          <w:del w:id="11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572C21EB" w14:textId="39D5AF61" w:rsidR="00101ED5" w:rsidRPr="001C22D3" w:rsidDel="002E2196" w:rsidRDefault="00101ED5" w:rsidP="00403EE0">
            <w:pPr>
              <w:ind w:firstLineChars="200" w:firstLine="360"/>
              <w:jc w:val="left"/>
              <w:rPr>
                <w:del w:id="116" w:author="润学 姜" w:date="2024-08-31T15:39:00Z" w16du:dateUtc="2024-08-31T07:39:00Z"/>
                <w:sz w:val="18"/>
                <w:szCs w:val="18"/>
              </w:rPr>
            </w:pPr>
            <w:del w:id="117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Never 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531E1BFF" w14:textId="2AF4BD56" w:rsidR="00101ED5" w:rsidRPr="001C22D3" w:rsidDel="002E2196" w:rsidRDefault="003204A7" w:rsidP="00403EE0">
            <w:pPr>
              <w:jc w:val="center"/>
              <w:rPr>
                <w:del w:id="118" w:author="润学 姜" w:date="2024-08-31T15:39:00Z" w16du:dateUtc="2024-08-31T07:39:00Z"/>
                <w:sz w:val="18"/>
                <w:szCs w:val="18"/>
              </w:rPr>
            </w:pPr>
            <w:del w:id="119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9039(58.00)</w:delText>
              </w:r>
            </w:del>
          </w:p>
        </w:tc>
        <w:tc>
          <w:tcPr>
            <w:tcW w:w="839" w:type="pct"/>
          </w:tcPr>
          <w:p w14:paraId="4524E77E" w14:textId="4C10B920" w:rsidR="00101ED5" w:rsidRPr="001C22D3" w:rsidDel="002E2196" w:rsidRDefault="003204A7" w:rsidP="00403EE0">
            <w:pPr>
              <w:jc w:val="center"/>
              <w:rPr>
                <w:del w:id="120" w:author="润学 姜" w:date="2024-08-31T15:39:00Z" w16du:dateUtc="2024-08-31T07:39:00Z"/>
                <w:sz w:val="18"/>
                <w:szCs w:val="18"/>
              </w:rPr>
            </w:pPr>
            <w:del w:id="121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C22D3" w:rsidDel="002E2196">
                <w:rPr>
                  <w:sz w:val="18"/>
                  <w:szCs w:val="18"/>
                </w:rPr>
                <w:delText>539(55.92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33D1AF28" w14:textId="4E9F522C" w:rsidR="00101ED5" w:rsidRPr="001C22D3" w:rsidDel="002E2196" w:rsidRDefault="003204A7" w:rsidP="00403EE0">
            <w:pPr>
              <w:jc w:val="center"/>
              <w:rPr>
                <w:del w:id="122" w:author="润学 姜" w:date="2024-08-31T15:39:00Z" w16du:dateUtc="2024-08-31T07:39:00Z"/>
                <w:sz w:val="18"/>
                <w:szCs w:val="18"/>
              </w:rPr>
            </w:pPr>
            <w:del w:id="123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003(56.98)</w:delText>
              </w:r>
            </w:del>
          </w:p>
        </w:tc>
        <w:tc>
          <w:tcPr>
            <w:tcW w:w="843" w:type="pct"/>
          </w:tcPr>
          <w:p w14:paraId="0E3957F8" w14:textId="2EF155CD" w:rsidR="00101ED5" w:rsidRPr="001C22D3" w:rsidDel="002E2196" w:rsidRDefault="003204A7" w:rsidP="00403EE0">
            <w:pPr>
              <w:jc w:val="center"/>
              <w:rPr>
                <w:del w:id="124" w:author="润学 姜" w:date="2024-08-31T15:39:00Z" w16du:dateUtc="2024-08-31T07:39:00Z"/>
                <w:sz w:val="18"/>
                <w:szCs w:val="18"/>
              </w:rPr>
            </w:pPr>
            <w:del w:id="125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1C22D3" w:rsidDel="002E2196">
                <w:rPr>
                  <w:sz w:val="18"/>
                  <w:szCs w:val="18"/>
                </w:rPr>
                <w:delText>418(57.22)</w:delText>
              </w:r>
            </w:del>
          </w:p>
        </w:tc>
      </w:tr>
      <w:tr w:rsidR="00101ED5" w:rsidRPr="00713F76" w:rsidDel="002E2196" w14:paraId="326C5A1E" w14:textId="707270B6" w:rsidTr="00E829F4">
        <w:trPr>
          <w:jc w:val="center"/>
          <w:del w:id="126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4AD2DBC8" w14:textId="33A2A7F6" w:rsidR="00101ED5" w:rsidRPr="001C22D3" w:rsidDel="002E2196" w:rsidRDefault="00101ED5" w:rsidP="00403EE0">
            <w:pPr>
              <w:ind w:firstLineChars="200" w:firstLine="360"/>
              <w:jc w:val="left"/>
              <w:rPr>
                <w:del w:id="127" w:author="润学 姜" w:date="2024-08-31T15:39:00Z" w16du:dateUtc="2024-08-31T07:39:00Z"/>
                <w:sz w:val="18"/>
                <w:szCs w:val="18"/>
              </w:rPr>
            </w:pPr>
            <w:del w:id="128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Former 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164667F1" w14:textId="4DEC7247" w:rsidR="00101ED5" w:rsidRPr="001C22D3" w:rsidDel="002E2196" w:rsidRDefault="003204A7" w:rsidP="00403EE0">
            <w:pPr>
              <w:jc w:val="center"/>
              <w:rPr>
                <w:del w:id="129" w:author="润学 姜" w:date="2024-08-31T15:39:00Z" w16du:dateUtc="2024-08-31T07:39:00Z"/>
                <w:sz w:val="18"/>
                <w:szCs w:val="18"/>
              </w:rPr>
            </w:pPr>
            <w:del w:id="130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029(3.13)</w:delText>
              </w:r>
            </w:del>
          </w:p>
        </w:tc>
        <w:tc>
          <w:tcPr>
            <w:tcW w:w="839" w:type="pct"/>
          </w:tcPr>
          <w:p w14:paraId="260E4BB0" w14:textId="7218C06D" w:rsidR="00101ED5" w:rsidRPr="001C22D3" w:rsidDel="002E2196" w:rsidRDefault="003204A7" w:rsidP="00403EE0">
            <w:pPr>
              <w:jc w:val="center"/>
              <w:rPr>
                <w:del w:id="131" w:author="润学 姜" w:date="2024-08-31T15:39:00Z" w16du:dateUtc="2024-08-31T07:39:00Z"/>
                <w:sz w:val="18"/>
                <w:szCs w:val="18"/>
              </w:rPr>
            </w:pPr>
            <w:del w:id="132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C22D3" w:rsidDel="002E2196">
                <w:rPr>
                  <w:sz w:val="18"/>
                  <w:szCs w:val="18"/>
                </w:rPr>
                <w:delText>61(3.64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0D7A6F30" w14:textId="0E154BBE" w:rsidR="00101ED5" w:rsidRPr="001C22D3" w:rsidDel="002E2196" w:rsidRDefault="003204A7" w:rsidP="00403EE0">
            <w:pPr>
              <w:jc w:val="center"/>
              <w:rPr>
                <w:del w:id="133" w:author="润学 姜" w:date="2024-08-31T15:39:00Z" w16du:dateUtc="2024-08-31T07:39:00Z"/>
                <w:sz w:val="18"/>
                <w:szCs w:val="18"/>
              </w:rPr>
            </w:pPr>
            <w:del w:id="134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C22D3" w:rsidDel="002E2196">
                <w:rPr>
                  <w:sz w:val="18"/>
                  <w:szCs w:val="18"/>
                </w:rPr>
                <w:delText>26(4.64)</w:delText>
              </w:r>
            </w:del>
          </w:p>
        </w:tc>
        <w:tc>
          <w:tcPr>
            <w:tcW w:w="843" w:type="pct"/>
          </w:tcPr>
          <w:p w14:paraId="2D084C85" w14:textId="2163103B" w:rsidR="00101ED5" w:rsidRPr="001C22D3" w:rsidDel="002E2196" w:rsidRDefault="001C22D3" w:rsidP="00403EE0">
            <w:pPr>
              <w:jc w:val="center"/>
              <w:rPr>
                <w:del w:id="135" w:author="润学 姜" w:date="2024-08-31T15:39:00Z" w16du:dateUtc="2024-08-31T07:39:00Z"/>
                <w:sz w:val="18"/>
                <w:szCs w:val="18"/>
              </w:rPr>
            </w:pPr>
            <w:del w:id="136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C22D3" w:rsidDel="002E2196">
                <w:rPr>
                  <w:sz w:val="18"/>
                  <w:szCs w:val="18"/>
                </w:rPr>
                <w:delText>82(4.49)</w:delText>
              </w:r>
            </w:del>
          </w:p>
        </w:tc>
      </w:tr>
      <w:tr w:rsidR="00101ED5" w:rsidRPr="00713F76" w:rsidDel="002E2196" w14:paraId="6425B7E3" w14:textId="57EB679E" w:rsidTr="00E829F4">
        <w:trPr>
          <w:jc w:val="center"/>
          <w:del w:id="137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01C9F589" w14:textId="479D5113" w:rsidR="00101ED5" w:rsidRPr="001C22D3" w:rsidDel="002E2196" w:rsidRDefault="00101ED5" w:rsidP="00403EE0">
            <w:pPr>
              <w:ind w:firstLineChars="200" w:firstLine="360"/>
              <w:jc w:val="left"/>
              <w:rPr>
                <w:del w:id="138" w:author="润学 姜" w:date="2024-08-31T15:39:00Z" w16du:dateUtc="2024-08-31T07:39:00Z"/>
                <w:sz w:val="18"/>
                <w:szCs w:val="18"/>
              </w:rPr>
            </w:pPr>
            <w:del w:id="139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3BDD4AEF" w14:textId="232C0295" w:rsidR="00101ED5" w:rsidRPr="001C22D3" w:rsidDel="002E2196" w:rsidRDefault="001C22D3" w:rsidP="00403EE0">
            <w:pPr>
              <w:jc w:val="center"/>
              <w:rPr>
                <w:del w:id="140" w:author="润学 姜" w:date="2024-08-31T15:39:00Z" w16du:dateUtc="2024-08-31T07:39:00Z"/>
                <w:sz w:val="18"/>
                <w:szCs w:val="18"/>
              </w:rPr>
            </w:pPr>
            <w:del w:id="141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2758(38.87)</w:delText>
              </w:r>
            </w:del>
          </w:p>
        </w:tc>
        <w:tc>
          <w:tcPr>
            <w:tcW w:w="839" w:type="pct"/>
          </w:tcPr>
          <w:p w14:paraId="33907537" w14:textId="69BFC330" w:rsidR="00101ED5" w:rsidRPr="001C22D3" w:rsidDel="002E2196" w:rsidRDefault="001C22D3" w:rsidP="00403EE0">
            <w:pPr>
              <w:jc w:val="center"/>
              <w:rPr>
                <w:del w:id="142" w:author="润学 姜" w:date="2024-08-31T15:39:00Z" w16du:dateUtc="2024-08-31T07:39:00Z"/>
                <w:sz w:val="18"/>
                <w:szCs w:val="18"/>
              </w:rPr>
            </w:pPr>
            <w:del w:id="143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005(40.43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47ED86E9" w14:textId="6F2993C6" w:rsidR="00101ED5" w:rsidRPr="001C22D3" w:rsidDel="002E2196" w:rsidRDefault="001C22D3" w:rsidP="00403EE0">
            <w:pPr>
              <w:jc w:val="center"/>
              <w:rPr>
                <w:del w:id="144" w:author="润学 姜" w:date="2024-08-31T15:39:00Z" w16du:dateUtc="2024-08-31T07:39:00Z"/>
                <w:sz w:val="18"/>
                <w:szCs w:val="18"/>
              </w:rPr>
            </w:pPr>
            <w:del w:id="145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1C22D3" w:rsidDel="002E2196">
                <w:rPr>
                  <w:sz w:val="18"/>
                  <w:szCs w:val="18"/>
                </w:rPr>
                <w:delText>696(38.38)</w:delText>
              </w:r>
            </w:del>
          </w:p>
        </w:tc>
        <w:tc>
          <w:tcPr>
            <w:tcW w:w="843" w:type="pct"/>
          </w:tcPr>
          <w:p w14:paraId="7E5D80DE" w14:textId="035E68E9" w:rsidR="00101ED5" w:rsidRPr="001C22D3" w:rsidDel="002E2196" w:rsidRDefault="001C22D3" w:rsidP="00403EE0">
            <w:pPr>
              <w:jc w:val="center"/>
              <w:rPr>
                <w:del w:id="146" w:author="润学 姜" w:date="2024-08-31T15:39:00Z" w16du:dateUtc="2024-08-31T07:39:00Z"/>
                <w:sz w:val="18"/>
                <w:szCs w:val="18"/>
              </w:rPr>
            </w:pPr>
            <w:del w:id="147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963(38.29)</w:delText>
              </w:r>
            </w:del>
          </w:p>
        </w:tc>
      </w:tr>
      <w:tr w:rsidR="00720EC1" w:rsidRPr="00713F76" w:rsidDel="002E2196" w14:paraId="322073E8" w14:textId="1F1D78EF" w:rsidTr="00E829F4">
        <w:trPr>
          <w:jc w:val="center"/>
          <w:del w:id="148" w:author="润学 姜" w:date="2024-08-31T15:39:00Z" w16du:dateUtc="2024-08-31T07:39:00Z"/>
        </w:trPr>
        <w:tc>
          <w:tcPr>
            <w:tcW w:w="1255" w:type="pct"/>
            <w:vAlign w:val="center"/>
          </w:tcPr>
          <w:p w14:paraId="18AEBA4A" w14:textId="11ADE408" w:rsidR="00720EC1" w:rsidRPr="00713F76" w:rsidDel="002E2196" w:rsidRDefault="00720EC1" w:rsidP="00720EC1">
            <w:pPr>
              <w:jc w:val="left"/>
              <w:rPr>
                <w:del w:id="149" w:author="润学 姜" w:date="2024-08-31T15:39:00Z" w16du:dateUtc="2024-08-31T07:39:00Z"/>
                <w:color w:val="FF0000"/>
                <w:sz w:val="18"/>
                <w:szCs w:val="18"/>
              </w:rPr>
            </w:pPr>
            <w:del w:id="150" w:author="润学 姜" w:date="2024-08-31T15:39:00Z" w16du:dateUtc="2024-08-31T07:39:00Z">
              <w:r w:rsidRPr="00B477AB" w:rsidDel="002E2196">
                <w:rPr>
                  <w:color w:val="000000" w:themeColor="text1"/>
                  <w:sz w:val="18"/>
                  <w:szCs w:val="18"/>
                </w:rPr>
                <w:delText>Occupation, n(%)</w:delText>
              </w:r>
            </w:del>
          </w:p>
        </w:tc>
        <w:tc>
          <w:tcPr>
            <w:tcW w:w="1033" w:type="pct"/>
            <w:vAlign w:val="center"/>
          </w:tcPr>
          <w:p w14:paraId="022D6B59" w14:textId="5711B656" w:rsidR="00720EC1" w:rsidRPr="00713F76" w:rsidDel="002E2196" w:rsidRDefault="00720EC1" w:rsidP="00720EC1">
            <w:pPr>
              <w:jc w:val="center"/>
              <w:rPr>
                <w:del w:id="15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237BED3B" w14:textId="5D8CDA41" w:rsidR="00720EC1" w:rsidRPr="00713F76" w:rsidDel="002E2196" w:rsidRDefault="00720EC1" w:rsidP="00720EC1">
            <w:pPr>
              <w:jc w:val="center"/>
              <w:rPr>
                <w:del w:id="15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6448B73E" w14:textId="7F9DE7B8" w:rsidR="00720EC1" w:rsidRPr="00713F76" w:rsidDel="002E2196" w:rsidRDefault="00720EC1" w:rsidP="00720EC1">
            <w:pPr>
              <w:jc w:val="center"/>
              <w:rPr>
                <w:del w:id="153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54AAA8F4" w14:textId="67CF8490" w:rsidR="00720EC1" w:rsidRPr="00713F76" w:rsidDel="002E2196" w:rsidRDefault="00720EC1" w:rsidP="00720EC1">
            <w:pPr>
              <w:jc w:val="center"/>
              <w:rPr>
                <w:del w:id="154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720EC1" w:rsidRPr="00713F76" w:rsidDel="002E2196" w14:paraId="72C37684" w14:textId="7618DA9A" w:rsidTr="00E829F4">
        <w:trPr>
          <w:jc w:val="center"/>
          <w:del w:id="15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160C6765" w14:textId="67142741" w:rsidR="00720EC1" w:rsidRPr="001C22D3" w:rsidDel="002E2196" w:rsidRDefault="00720EC1" w:rsidP="00720EC1">
            <w:pPr>
              <w:ind w:firstLineChars="200" w:firstLine="360"/>
              <w:jc w:val="left"/>
              <w:rPr>
                <w:del w:id="156" w:author="润学 姜" w:date="2024-08-31T15:39:00Z" w16du:dateUtc="2024-08-31T07:39:00Z"/>
                <w:sz w:val="18"/>
                <w:szCs w:val="18"/>
              </w:rPr>
            </w:pPr>
            <w:del w:id="157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White collar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4E73EB1" w14:textId="5695EAAB" w:rsidR="00720EC1" w:rsidRPr="001C22D3" w:rsidDel="002E2196" w:rsidRDefault="001C22D3" w:rsidP="00720EC1">
            <w:pPr>
              <w:jc w:val="center"/>
              <w:rPr>
                <w:del w:id="158" w:author="润学 姜" w:date="2024-08-31T15:39:00Z" w16du:dateUtc="2024-08-31T07:39:00Z"/>
                <w:sz w:val="18"/>
                <w:szCs w:val="18"/>
              </w:rPr>
            </w:pPr>
            <w:del w:id="159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1C22D3" w:rsidDel="002E2196">
                <w:rPr>
                  <w:sz w:val="18"/>
                  <w:szCs w:val="18"/>
                </w:rPr>
                <w:delText>081(6.34)</w:delText>
              </w:r>
            </w:del>
          </w:p>
        </w:tc>
        <w:tc>
          <w:tcPr>
            <w:tcW w:w="839" w:type="pct"/>
          </w:tcPr>
          <w:p w14:paraId="665D048F" w14:textId="1136497F" w:rsidR="00720EC1" w:rsidRPr="001C22D3" w:rsidDel="002E2196" w:rsidRDefault="001C22D3" w:rsidP="00720EC1">
            <w:pPr>
              <w:jc w:val="center"/>
              <w:rPr>
                <w:del w:id="160" w:author="润学 姜" w:date="2024-08-31T15:39:00Z" w16du:dateUtc="2024-08-31T07:39:00Z"/>
                <w:sz w:val="18"/>
                <w:szCs w:val="18"/>
              </w:rPr>
            </w:pPr>
            <w:del w:id="161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1C22D3" w:rsidDel="002E2196">
                <w:rPr>
                  <w:sz w:val="18"/>
                  <w:szCs w:val="18"/>
                </w:rPr>
                <w:delText>41(6.47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1984D052" w14:textId="55617254" w:rsidR="00720EC1" w:rsidRPr="001C22D3" w:rsidDel="002E2196" w:rsidRDefault="001C22D3" w:rsidP="00720EC1">
            <w:pPr>
              <w:jc w:val="center"/>
              <w:rPr>
                <w:del w:id="162" w:author="润学 姜" w:date="2024-08-31T15:39:00Z" w16du:dateUtc="2024-08-31T07:39:00Z"/>
                <w:sz w:val="18"/>
                <w:szCs w:val="18"/>
              </w:rPr>
            </w:pPr>
            <w:del w:id="163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C22D3" w:rsidDel="002E2196">
                <w:rPr>
                  <w:sz w:val="18"/>
                  <w:szCs w:val="18"/>
                </w:rPr>
                <w:delText>20(5.98)</w:delText>
              </w:r>
            </w:del>
          </w:p>
        </w:tc>
        <w:tc>
          <w:tcPr>
            <w:tcW w:w="843" w:type="pct"/>
          </w:tcPr>
          <w:p w14:paraId="1738A29F" w14:textId="1E491E37" w:rsidR="00720EC1" w:rsidRPr="001C22D3" w:rsidDel="002E2196" w:rsidRDefault="001C22D3" w:rsidP="00720EC1">
            <w:pPr>
              <w:jc w:val="center"/>
              <w:rPr>
                <w:del w:id="164" w:author="润学 姜" w:date="2024-08-31T15:39:00Z" w16du:dateUtc="2024-08-31T07:39:00Z"/>
                <w:sz w:val="18"/>
                <w:szCs w:val="18"/>
              </w:rPr>
            </w:pPr>
            <w:del w:id="165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1C22D3" w:rsidDel="002E2196">
                <w:rPr>
                  <w:sz w:val="18"/>
                  <w:szCs w:val="18"/>
                </w:rPr>
                <w:delText>58(7.39)</w:delText>
              </w:r>
            </w:del>
          </w:p>
        </w:tc>
      </w:tr>
      <w:tr w:rsidR="00720EC1" w:rsidRPr="00713F76" w:rsidDel="002E2196" w14:paraId="58E0F1CE" w14:textId="663050D3" w:rsidTr="00E829F4">
        <w:trPr>
          <w:jc w:val="center"/>
          <w:del w:id="166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4FA68E1A" w14:textId="073F7826" w:rsidR="00720EC1" w:rsidRPr="001C22D3" w:rsidDel="002E2196" w:rsidRDefault="00720EC1" w:rsidP="00720EC1">
            <w:pPr>
              <w:ind w:firstLineChars="200" w:firstLine="360"/>
              <w:jc w:val="left"/>
              <w:rPr>
                <w:del w:id="167" w:author="润学 姜" w:date="2024-08-31T15:39:00Z" w16du:dateUtc="2024-08-31T07:39:00Z"/>
                <w:sz w:val="18"/>
                <w:szCs w:val="18"/>
              </w:rPr>
            </w:pPr>
            <w:del w:id="168" w:author="润学 姜" w:date="2024-08-31T15:39:00Z" w16du:dateUtc="2024-08-31T07:39:00Z">
              <w:r w:rsidRPr="001C22D3" w:rsidDel="002E2196">
                <w:rPr>
                  <w:sz w:val="18"/>
                  <w:szCs w:val="18"/>
                </w:rPr>
                <w:delText xml:space="preserve">Blue collar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43A667DE" w14:textId="77E25263" w:rsidR="00720EC1" w:rsidRPr="001C22D3" w:rsidDel="002E2196" w:rsidRDefault="001C22D3" w:rsidP="00720EC1">
            <w:pPr>
              <w:jc w:val="center"/>
              <w:rPr>
                <w:del w:id="169" w:author="润学 姜" w:date="2024-08-31T15:39:00Z" w16du:dateUtc="2024-08-31T07:39:00Z"/>
                <w:sz w:val="18"/>
                <w:szCs w:val="18"/>
              </w:rPr>
            </w:pPr>
            <w:del w:id="170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C22D3" w:rsidDel="002E2196">
                <w:rPr>
                  <w:sz w:val="18"/>
                  <w:szCs w:val="18"/>
                </w:rPr>
                <w:delText>0745(93.66)</w:delText>
              </w:r>
            </w:del>
          </w:p>
        </w:tc>
        <w:tc>
          <w:tcPr>
            <w:tcW w:w="839" w:type="pct"/>
          </w:tcPr>
          <w:p w14:paraId="61EB831E" w14:textId="3B629063" w:rsidR="00720EC1" w:rsidRPr="001C22D3" w:rsidDel="002E2196" w:rsidRDefault="001C22D3" w:rsidP="00720EC1">
            <w:pPr>
              <w:jc w:val="center"/>
              <w:rPr>
                <w:del w:id="171" w:author="润学 姜" w:date="2024-08-31T15:39:00Z" w16du:dateUtc="2024-08-31T07:39:00Z"/>
                <w:sz w:val="18"/>
                <w:szCs w:val="18"/>
              </w:rPr>
            </w:pPr>
            <w:del w:id="172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1C22D3" w:rsidDel="002E2196">
                <w:rPr>
                  <w:sz w:val="18"/>
                  <w:szCs w:val="18"/>
                </w:rPr>
                <w:delText>264(93.53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2311FD14" w14:textId="6879D8BC" w:rsidR="00720EC1" w:rsidRPr="001C22D3" w:rsidDel="002E2196" w:rsidRDefault="001C22D3" w:rsidP="00720EC1">
            <w:pPr>
              <w:jc w:val="center"/>
              <w:rPr>
                <w:del w:id="173" w:author="润学 姜" w:date="2024-08-31T15:39:00Z" w16du:dateUtc="2024-08-31T07:39:00Z"/>
                <w:sz w:val="18"/>
                <w:szCs w:val="18"/>
              </w:rPr>
            </w:pPr>
            <w:del w:id="174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1C22D3" w:rsidDel="002E2196">
                <w:rPr>
                  <w:sz w:val="18"/>
                  <w:szCs w:val="18"/>
                </w:rPr>
                <w:delText>605(94.02)</w:delText>
              </w:r>
            </w:del>
          </w:p>
        </w:tc>
        <w:tc>
          <w:tcPr>
            <w:tcW w:w="843" w:type="pct"/>
          </w:tcPr>
          <w:p w14:paraId="0426A051" w14:textId="58CDB1F1" w:rsidR="00720EC1" w:rsidRPr="001C22D3" w:rsidDel="002E2196" w:rsidRDefault="001C22D3" w:rsidP="00720EC1">
            <w:pPr>
              <w:jc w:val="center"/>
              <w:rPr>
                <w:del w:id="175" w:author="润学 姜" w:date="2024-08-31T15:39:00Z" w16du:dateUtc="2024-08-31T07:39:00Z"/>
                <w:sz w:val="18"/>
                <w:szCs w:val="18"/>
              </w:rPr>
            </w:pPr>
            <w:del w:id="176" w:author="润学 姜" w:date="2024-08-31T15:39:00Z" w16du:dateUtc="2024-08-31T07:39:00Z">
              <w:r w:rsidRPr="001C22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C22D3" w:rsidDel="002E2196">
                <w:rPr>
                  <w:sz w:val="18"/>
                  <w:szCs w:val="18"/>
                </w:rPr>
                <w:delText>2005(92.61)</w:delText>
              </w:r>
            </w:del>
          </w:p>
        </w:tc>
      </w:tr>
      <w:tr w:rsidR="00424A15" w:rsidRPr="00713F76" w:rsidDel="002E2196" w14:paraId="51B65BEE" w14:textId="032AC6D9" w:rsidTr="00E829F4">
        <w:trPr>
          <w:jc w:val="center"/>
          <w:del w:id="177" w:author="润学 姜" w:date="2024-08-31T15:39:00Z" w16du:dateUtc="2024-08-31T07:39:00Z"/>
        </w:trPr>
        <w:tc>
          <w:tcPr>
            <w:tcW w:w="1255" w:type="pct"/>
            <w:vAlign w:val="center"/>
          </w:tcPr>
          <w:p w14:paraId="3DB0562F" w14:textId="307CBD3E" w:rsidR="00424A15" w:rsidRPr="00713F76" w:rsidDel="002E2196" w:rsidRDefault="00424A15" w:rsidP="00424A15">
            <w:pPr>
              <w:jc w:val="left"/>
              <w:rPr>
                <w:del w:id="178" w:author="润学 姜" w:date="2024-08-31T15:39:00Z" w16du:dateUtc="2024-08-31T07:39:00Z"/>
                <w:color w:val="FF0000"/>
                <w:sz w:val="18"/>
                <w:szCs w:val="18"/>
              </w:rPr>
            </w:pPr>
            <w:del w:id="179" w:author="润学 姜" w:date="2024-08-31T15:39:00Z" w16du:dateUtc="2024-08-31T07:39:00Z">
              <w:r w:rsidRPr="00CA05B9" w:rsidDel="002E2196">
                <w:rPr>
                  <w:color w:val="000000" w:themeColor="text1"/>
                  <w:sz w:val="18"/>
                  <w:szCs w:val="18"/>
                </w:rPr>
                <w:delText>Education level, n(%)</w:delText>
              </w:r>
            </w:del>
          </w:p>
        </w:tc>
        <w:tc>
          <w:tcPr>
            <w:tcW w:w="1033" w:type="pct"/>
            <w:vAlign w:val="center"/>
          </w:tcPr>
          <w:p w14:paraId="30E72E87" w14:textId="3C74B337" w:rsidR="00424A15" w:rsidRPr="00713F76" w:rsidDel="002E2196" w:rsidRDefault="00424A15" w:rsidP="00424A15">
            <w:pPr>
              <w:jc w:val="center"/>
              <w:rPr>
                <w:del w:id="18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2FF0C8A3" w14:textId="640C0797" w:rsidR="00424A15" w:rsidRPr="00713F76" w:rsidDel="002E2196" w:rsidRDefault="00424A15" w:rsidP="00424A15">
            <w:pPr>
              <w:jc w:val="center"/>
              <w:rPr>
                <w:del w:id="18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434DD5A7" w14:textId="3C8C180D" w:rsidR="00424A15" w:rsidRPr="00713F76" w:rsidDel="002E2196" w:rsidRDefault="00424A15" w:rsidP="00424A15">
            <w:pPr>
              <w:jc w:val="center"/>
              <w:rPr>
                <w:del w:id="18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1C0A499A" w14:textId="65838FA6" w:rsidR="00424A15" w:rsidRPr="00713F76" w:rsidDel="002E2196" w:rsidRDefault="00424A15" w:rsidP="00424A15">
            <w:pPr>
              <w:jc w:val="center"/>
              <w:rPr>
                <w:del w:id="183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424A15" w:rsidRPr="00713F76" w:rsidDel="002E2196" w14:paraId="4AE6CA4D" w14:textId="36853FFF" w:rsidTr="00E829F4">
        <w:trPr>
          <w:jc w:val="center"/>
          <w:del w:id="184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48A95662" w14:textId="7C1DB06C" w:rsidR="00424A15" w:rsidRPr="000D33B9" w:rsidDel="002E2196" w:rsidRDefault="00424A15" w:rsidP="00424A15">
            <w:pPr>
              <w:ind w:firstLineChars="200" w:firstLine="360"/>
              <w:jc w:val="left"/>
              <w:rPr>
                <w:del w:id="185" w:author="润学 姜" w:date="2024-08-31T15:39:00Z" w16du:dateUtc="2024-08-31T07:39:00Z"/>
                <w:sz w:val="18"/>
                <w:szCs w:val="18"/>
              </w:rPr>
            </w:pPr>
            <w:del w:id="186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 xml:space="preserve">Illiteracy and primary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2363D2AF" w14:textId="76A5CD57" w:rsidR="00424A15" w:rsidRPr="000D33B9" w:rsidDel="002E2196" w:rsidRDefault="0054629B" w:rsidP="00424A15">
            <w:pPr>
              <w:jc w:val="center"/>
              <w:rPr>
                <w:del w:id="187" w:author="润学 姜" w:date="2024-08-31T15:39:00Z" w16du:dateUtc="2024-08-31T07:39:00Z"/>
                <w:sz w:val="18"/>
                <w:szCs w:val="18"/>
              </w:rPr>
            </w:pPr>
            <w:del w:id="188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>2931(8.93</w:delText>
              </w:r>
              <w:r w:rsidR="00424A15" w:rsidRPr="000D33B9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39" w:type="pct"/>
          </w:tcPr>
          <w:p w14:paraId="47963853" w14:textId="7BC16403" w:rsidR="00424A15" w:rsidRPr="000D33B9" w:rsidDel="002E2196" w:rsidRDefault="0054629B" w:rsidP="00424A15">
            <w:pPr>
              <w:jc w:val="center"/>
              <w:rPr>
                <w:del w:id="189" w:author="润学 姜" w:date="2024-08-31T15:39:00Z" w16du:dateUtc="2024-08-31T07:39:00Z"/>
                <w:sz w:val="18"/>
                <w:szCs w:val="18"/>
              </w:rPr>
            </w:pPr>
            <w:del w:id="190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0D33B9" w:rsidDel="002E2196">
                <w:rPr>
                  <w:sz w:val="18"/>
                  <w:szCs w:val="18"/>
                </w:rPr>
                <w:delText>003(10.13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68FB9D32" w14:textId="683C275A" w:rsidR="00424A15" w:rsidRPr="000D33B9" w:rsidDel="002E2196" w:rsidRDefault="0054629B" w:rsidP="00424A15">
            <w:pPr>
              <w:jc w:val="center"/>
              <w:rPr>
                <w:del w:id="191" w:author="润学 姜" w:date="2024-08-31T15:39:00Z" w16du:dateUtc="2024-08-31T07:39:00Z"/>
                <w:sz w:val="18"/>
                <w:szCs w:val="18"/>
              </w:rPr>
            </w:pPr>
            <w:del w:id="192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0D33B9" w:rsidDel="002E2196">
                <w:rPr>
                  <w:sz w:val="18"/>
                  <w:szCs w:val="18"/>
                </w:rPr>
                <w:delText>14(13.01)</w:delText>
              </w:r>
            </w:del>
          </w:p>
        </w:tc>
        <w:tc>
          <w:tcPr>
            <w:tcW w:w="843" w:type="pct"/>
          </w:tcPr>
          <w:p w14:paraId="17CA673A" w14:textId="78C4F202" w:rsidR="00424A15" w:rsidRPr="000D33B9" w:rsidDel="002E2196" w:rsidRDefault="0054629B" w:rsidP="00424A15">
            <w:pPr>
              <w:jc w:val="center"/>
              <w:rPr>
                <w:del w:id="193" w:author="润学 姜" w:date="2024-08-31T15:39:00Z" w16du:dateUtc="2024-08-31T07:39:00Z"/>
                <w:sz w:val="18"/>
                <w:szCs w:val="18"/>
              </w:rPr>
            </w:pPr>
            <w:del w:id="194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0D33B9" w:rsidDel="002E2196">
                <w:rPr>
                  <w:sz w:val="18"/>
                  <w:szCs w:val="18"/>
                </w:rPr>
                <w:delText>611(12.43)</w:delText>
              </w:r>
            </w:del>
          </w:p>
        </w:tc>
      </w:tr>
      <w:tr w:rsidR="00424A15" w:rsidRPr="00713F76" w:rsidDel="002E2196" w14:paraId="1D9B55E4" w14:textId="47788924" w:rsidTr="00E829F4">
        <w:trPr>
          <w:jc w:val="center"/>
          <w:del w:id="19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12EBC896" w14:textId="3ED47083" w:rsidR="00424A15" w:rsidRPr="000D33B9" w:rsidDel="002E2196" w:rsidRDefault="00424A15" w:rsidP="00424A15">
            <w:pPr>
              <w:ind w:firstLineChars="200" w:firstLine="360"/>
              <w:jc w:val="left"/>
              <w:rPr>
                <w:del w:id="196" w:author="润学 姜" w:date="2024-08-31T15:39:00Z" w16du:dateUtc="2024-08-31T07:39:00Z"/>
                <w:sz w:val="18"/>
                <w:szCs w:val="18"/>
              </w:rPr>
            </w:pPr>
            <w:del w:id="197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 xml:space="preserve">Middle school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A7AE972" w14:textId="27203706" w:rsidR="00424A15" w:rsidRPr="000D33B9" w:rsidDel="002E2196" w:rsidRDefault="0054629B" w:rsidP="00424A15">
            <w:pPr>
              <w:jc w:val="center"/>
              <w:rPr>
                <w:del w:id="198" w:author="润学 姜" w:date="2024-08-31T15:39:00Z" w16du:dateUtc="2024-08-31T07:39:00Z"/>
                <w:sz w:val="18"/>
                <w:szCs w:val="18"/>
              </w:rPr>
            </w:pPr>
            <w:del w:id="199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>28009(85.33</w:delText>
              </w:r>
              <w:r w:rsidR="00424A15" w:rsidRPr="000D33B9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39" w:type="pct"/>
          </w:tcPr>
          <w:p w14:paraId="585ABB24" w14:textId="104435F1" w:rsidR="00424A15" w:rsidRPr="000D33B9" w:rsidDel="002E2196" w:rsidRDefault="0054629B" w:rsidP="00424A15">
            <w:pPr>
              <w:jc w:val="center"/>
              <w:rPr>
                <w:del w:id="200" w:author="润学 姜" w:date="2024-08-31T15:39:00Z" w16du:dateUtc="2024-08-31T07:39:00Z"/>
                <w:sz w:val="18"/>
                <w:szCs w:val="18"/>
              </w:rPr>
            </w:pPr>
            <w:del w:id="201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0D33B9" w:rsidDel="002E2196">
                <w:rPr>
                  <w:sz w:val="18"/>
                  <w:szCs w:val="18"/>
                </w:rPr>
                <w:delText>442(85.23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2BCA3051" w14:textId="3BBEED50" w:rsidR="00424A15" w:rsidRPr="000D33B9" w:rsidDel="002E2196" w:rsidRDefault="0054629B" w:rsidP="00424A15">
            <w:pPr>
              <w:jc w:val="center"/>
              <w:rPr>
                <w:del w:id="202" w:author="润学 姜" w:date="2024-08-31T15:39:00Z" w16du:dateUtc="2024-08-31T07:39:00Z"/>
                <w:sz w:val="18"/>
                <w:szCs w:val="18"/>
              </w:rPr>
            </w:pPr>
            <w:del w:id="203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0D33B9" w:rsidDel="002E2196">
                <w:rPr>
                  <w:sz w:val="18"/>
                  <w:szCs w:val="18"/>
                </w:rPr>
                <w:delText>872(83.59)</w:delText>
              </w:r>
            </w:del>
          </w:p>
        </w:tc>
        <w:tc>
          <w:tcPr>
            <w:tcW w:w="843" w:type="pct"/>
          </w:tcPr>
          <w:p w14:paraId="06AC5DE9" w14:textId="4C49D4E1" w:rsidR="00424A15" w:rsidRPr="000D33B9" w:rsidDel="002E2196" w:rsidRDefault="000D33B9" w:rsidP="00424A15">
            <w:pPr>
              <w:jc w:val="center"/>
              <w:rPr>
                <w:del w:id="204" w:author="润学 姜" w:date="2024-08-31T15:39:00Z" w16du:dateUtc="2024-08-31T07:39:00Z"/>
                <w:sz w:val="18"/>
                <w:szCs w:val="18"/>
              </w:rPr>
            </w:pPr>
            <w:del w:id="205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0D33B9" w:rsidDel="002E2196">
                <w:rPr>
                  <w:sz w:val="18"/>
                  <w:szCs w:val="18"/>
                </w:rPr>
                <w:delText>0829(83.54)</w:delText>
              </w:r>
            </w:del>
          </w:p>
        </w:tc>
      </w:tr>
      <w:tr w:rsidR="00424A15" w:rsidRPr="00713F76" w:rsidDel="002E2196" w14:paraId="098BF6F4" w14:textId="563AA474" w:rsidTr="00E829F4">
        <w:trPr>
          <w:jc w:val="center"/>
          <w:del w:id="206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6B3ABFAD" w14:textId="75B39839" w:rsidR="00424A15" w:rsidRPr="000D33B9" w:rsidDel="002E2196" w:rsidRDefault="00424A15" w:rsidP="00424A15">
            <w:pPr>
              <w:ind w:firstLineChars="200" w:firstLine="360"/>
              <w:jc w:val="left"/>
              <w:rPr>
                <w:del w:id="207" w:author="润学 姜" w:date="2024-08-31T15:39:00Z" w16du:dateUtc="2024-08-31T07:39:00Z"/>
                <w:sz w:val="18"/>
                <w:szCs w:val="18"/>
              </w:rPr>
            </w:pPr>
            <w:del w:id="208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 xml:space="preserve">College and above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47D8445C" w14:textId="50690650" w:rsidR="00424A15" w:rsidRPr="000D33B9" w:rsidDel="002E2196" w:rsidRDefault="000D33B9" w:rsidP="00424A15">
            <w:pPr>
              <w:jc w:val="center"/>
              <w:rPr>
                <w:del w:id="209" w:author="润学 姜" w:date="2024-08-31T15:39:00Z" w16du:dateUtc="2024-08-31T07:39:00Z"/>
                <w:sz w:val="18"/>
                <w:szCs w:val="18"/>
              </w:rPr>
            </w:pPr>
            <w:del w:id="210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0D33B9" w:rsidDel="002E2196">
                <w:rPr>
                  <w:sz w:val="18"/>
                  <w:szCs w:val="18"/>
                </w:rPr>
                <w:delText>886(5.75)</w:delText>
              </w:r>
            </w:del>
          </w:p>
        </w:tc>
        <w:tc>
          <w:tcPr>
            <w:tcW w:w="839" w:type="pct"/>
          </w:tcPr>
          <w:p w14:paraId="4EC368A5" w14:textId="0E53CE57" w:rsidR="00424A15" w:rsidRPr="000D33B9" w:rsidDel="002E2196" w:rsidRDefault="000D33B9" w:rsidP="00424A15">
            <w:pPr>
              <w:jc w:val="center"/>
              <w:rPr>
                <w:del w:id="211" w:author="润学 姜" w:date="2024-08-31T15:39:00Z" w16du:dateUtc="2024-08-31T07:39:00Z"/>
                <w:sz w:val="18"/>
                <w:szCs w:val="18"/>
              </w:rPr>
            </w:pPr>
            <w:del w:id="212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0D33B9" w:rsidDel="002E2196">
                <w:rPr>
                  <w:sz w:val="18"/>
                  <w:szCs w:val="18"/>
                </w:rPr>
                <w:delText>60(4.64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39925902" w14:textId="625185CB" w:rsidR="00424A15" w:rsidRPr="000D33B9" w:rsidDel="002E2196" w:rsidRDefault="000D33B9" w:rsidP="00424A15">
            <w:pPr>
              <w:jc w:val="center"/>
              <w:rPr>
                <w:del w:id="213" w:author="润学 姜" w:date="2024-08-31T15:39:00Z" w16du:dateUtc="2024-08-31T07:39:00Z"/>
                <w:sz w:val="18"/>
                <w:szCs w:val="18"/>
              </w:rPr>
            </w:pPr>
            <w:del w:id="214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0D33B9" w:rsidDel="002E2196">
                <w:rPr>
                  <w:sz w:val="18"/>
                  <w:szCs w:val="18"/>
                </w:rPr>
                <w:delText>39(3.40)</w:delText>
              </w:r>
            </w:del>
          </w:p>
        </w:tc>
        <w:tc>
          <w:tcPr>
            <w:tcW w:w="843" w:type="pct"/>
          </w:tcPr>
          <w:p w14:paraId="3E6D7E1D" w14:textId="0A82C7E0" w:rsidR="00424A15" w:rsidRPr="000D33B9" w:rsidDel="002E2196" w:rsidRDefault="000D33B9" w:rsidP="00424A15">
            <w:pPr>
              <w:jc w:val="center"/>
              <w:rPr>
                <w:del w:id="215" w:author="润学 姜" w:date="2024-08-31T15:39:00Z" w16du:dateUtc="2024-08-31T07:39:00Z"/>
                <w:sz w:val="18"/>
                <w:szCs w:val="18"/>
              </w:rPr>
            </w:pPr>
            <w:del w:id="216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0D33B9" w:rsidDel="002E2196">
                <w:rPr>
                  <w:sz w:val="18"/>
                  <w:szCs w:val="18"/>
                </w:rPr>
                <w:delText>23(4.03)</w:delText>
              </w:r>
            </w:del>
          </w:p>
        </w:tc>
      </w:tr>
      <w:tr w:rsidR="00C22520" w:rsidRPr="00713F76" w:rsidDel="002E2196" w14:paraId="6121269A" w14:textId="57F89F02" w:rsidTr="00E829F4">
        <w:trPr>
          <w:jc w:val="center"/>
          <w:del w:id="217" w:author="润学 姜" w:date="2024-08-31T15:39:00Z" w16du:dateUtc="2024-08-31T07:39:00Z"/>
        </w:trPr>
        <w:tc>
          <w:tcPr>
            <w:tcW w:w="2289" w:type="pct"/>
            <w:gridSpan w:val="2"/>
            <w:vAlign w:val="center"/>
          </w:tcPr>
          <w:p w14:paraId="08398A85" w14:textId="514D30F8" w:rsidR="00C22520" w:rsidRPr="00713F76" w:rsidDel="002E2196" w:rsidRDefault="00C22520" w:rsidP="00C22520">
            <w:pPr>
              <w:rPr>
                <w:del w:id="218" w:author="润学 姜" w:date="2024-08-31T15:39:00Z" w16du:dateUtc="2024-08-31T07:39:00Z"/>
                <w:color w:val="FF0000"/>
                <w:sz w:val="18"/>
                <w:szCs w:val="18"/>
              </w:rPr>
            </w:pPr>
            <w:del w:id="219" w:author="润学 姜" w:date="2024-08-31T15:39:00Z" w16du:dateUtc="2024-08-31T07:39:00Z">
              <w:r w:rsidRPr="009A7A23" w:rsidDel="002E2196">
                <w:rPr>
                  <w:color w:val="000000" w:themeColor="text1"/>
                  <w:sz w:val="18"/>
                  <w:szCs w:val="18"/>
                </w:rPr>
                <w:delText>Income(yuan per psrson per month) , n(%)</w:delText>
              </w:r>
            </w:del>
          </w:p>
        </w:tc>
        <w:tc>
          <w:tcPr>
            <w:tcW w:w="839" w:type="pct"/>
          </w:tcPr>
          <w:p w14:paraId="2283CFA2" w14:textId="195C829F" w:rsidR="00C22520" w:rsidRPr="00713F76" w:rsidDel="002E2196" w:rsidRDefault="00C22520" w:rsidP="00424A15">
            <w:pPr>
              <w:jc w:val="center"/>
              <w:rPr>
                <w:del w:id="22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35C13FFC" w14:textId="0D0BD027" w:rsidR="00C22520" w:rsidRPr="00713F76" w:rsidDel="002E2196" w:rsidRDefault="00C22520" w:rsidP="00424A15">
            <w:pPr>
              <w:jc w:val="center"/>
              <w:rPr>
                <w:del w:id="22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51C080FC" w14:textId="193D1919" w:rsidR="00C22520" w:rsidRPr="00713F76" w:rsidDel="002E2196" w:rsidRDefault="00C22520" w:rsidP="00424A15">
            <w:pPr>
              <w:jc w:val="center"/>
              <w:rPr>
                <w:del w:id="22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424A15" w:rsidRPr="00713F76" w:rsidDel="002E2196" w14:paraId="3BA206C3" w14:textId="07E9B25D" w:rsidTr="00E829F4">
        <w:trPr>
          <w:jc w:val="center"/>
          <w:del w:id="223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598DAF01" w14:textId="2F1AA903" w:rsidR="00424A15" w:rsidRPr="000D33B9" w:rsidDel="002E2196" w:rsidRDefault="005F76A5" w:rsidP="00424A15">
            <w:pPr>
              <w:ind w:firstLineChars="200" w:firstLine="360"/>
              <w:jc w:val="left"/>
              <w:rPr>
                <w:del w:id="224" w:author="润学 姜" w:date="2024-08-31T15:39:00Z" w16du:dateUtc="2024-08-31T07:39:00Z"/>
                <w:sz w:val="18"/>
                <w:szCs w:val="18"/>
              </w:rPr>
            </w:pPr>
            <w:del w:id="225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424A15" w:rsidRPr="000D33B9" w:rsidDel="002E2196">
                <w:rPr>
                  <w:sz w:val="18"/>
                  <w:szCs w:val="18"/>
                </w:rPr>
                <w:delText xml:space="preserve">600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2B7F9454" w14:textId="157F05F7" w:rsidR="00424A15" w:rsidRPr="000D33B9" w:rsidDel="002E2196" w:rsidRDefault="000D33B9" w:rsidP="00424A15">
            <w:pPr>
              <w:jc w:val="center"/>
              <w:rPr>
                <w:del w:id="226" w:author="润学 姜" w:date="2024-08-31T15:39:00Z" w16du:dateUtc="2024-08-31T07:39:00Z"/>
                <w:sz w:val="18"/>
                <w:szCs w:val="18"/>
              </w:rPr>
            </w:pPr>
            <w:del w:id="227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0D33B9" w:rsidDel="002E2196">
                <w:rPr>
                  <w:sz w:val="18"/>
                  <w:szCs w:val="18"/>
                </w:rPr>
                <w:delText>0197(31.06)</w:delText>
              </w:r>
            </w:del>
          </w:p>
        </w:tc>
        <w:tc>
          <w:tcPr>
            <w:tcW w:w="839" w:type="pct"/>
          </w:tcPr>
          <w:p w14:paraId="586A219F" w14:textId="5640EE9D" w:rsidR="00424A15" w:rsidRPr="000D33B9" w:rsidDel="002E2196" w:rsidRDefault="000D33B9" w:rsidP="00424A15">
            <w:pPr>
              <w:jc w:val="center"/>
              <w:rPr>
                <w:del w:id="228" w:author="润学 姜" w:date="2024-08-31T15:39:00Z" w16du:dateUtc="2024-08-31T07:39:00Z"/>
                <w:sz w:val="18"/>
                <w:szCs w:val="18"/>
              </w:rPr>
            </w:pPr>
            <w:del w:id="229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0D33B9" w:rsidDel="002E2196">
                <w:rPr>
                  <w:sz w:val="18"/>
                  <w:szCs w:val="18"/>
                </w:rPr>
                <w:delText>881(29.09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7A98B90F" w14:textId="319D1153" w:rsidR="00424A15" w:rsidRPr="000D33B9" w:rsidDel="002E2196" w:rsidRDefault="000D33B9" w:rsidP="00424A15">
            <w:pPr>
              <w:jc w:val="center"/>
              <w:rPr>
                <w:del w:id="230" w:author="润学 姜" w:date="2024-08-31T15:39:00Z" w16du:dateUtc="2024-08-31T07:39:00Z"/>
                <w:sz w:val="18"/>
                <w:szCs w:val="18"/>
              </w:rPr>
            </w:pPr>
            <w:del w:id="231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0D33B9" w:rsidDel="002E2196">
                <w:rPr>
                  <w:sz w:val="18"/>
                  <w:szCs w:val="18"/>
                </w:rPr>
                <w:delText>341(33.32)</w:delText>
              </w:r>
            </w:del>
          </w:p>
        </w:tc>
        <w:tc>
          <w:tcPr>
            <w:tcW w:w="843" w:type="pct"/>
          </w:tcPr>
          <w:p w14:paraId="50006EA8" w14:textId="3B355424" w:rsidR="00424A15" w:rsidRPr="000D33B9" w:rsidDel="002E2196" w:rsidRDefault="000D33B9" w:rsidP="00424A15">
            <w:pPr>
              <w:jc w:val="center"/>
              <w:rPr>
                <w:del w:id="232" w:author="润学 姜" w:date="2024-08-31T15:39:00Z" w16du:dateUtc="2024-08-31T07:39:00Z"/>
                <w:sz w:val="18"/>
                <w:szCs w:val="18"/>
              </w:rPr>
            </w:pPr>
            <w:del w:id="233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0D33B9" w:rsidDel="002E2196">
                <w:rPr>
                  <w:sz w:val="18"/>
                  <w:szCs w:val="18"/>
                </w:rPr>
                <w:delText>985(30.74)</w:delText>
              </w:r>
            </w:del>
          </w:p>
        </w:tc>
      </w:tr>
      <w:tr w:rsidR="00424A15" w:rsidRPr="00713F76" w:rsidDel="002E2196" w14:paraId="26A7FE6A" w14:textId="6D9D01F3" w:rsidTr="00E829F4">
        <w:trPr>
          <w:jc w:val="center"/>
          <w:del w:id="234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51EA379D" w14:textId="459F1115" w:rsidR="00424A15" w:rsidRPr="000D33B9" w:rsidDel="002E2196" w:rsidRDefault="00424A15" w:rsidP="00424A15">
            <w:pPr>
              <w:ind w:firstLineChars="200" w:firstLine="360"/>
              <w:jc w:val="left"/>
              <w:rPr>
                <w:del w:id="235" w:author="润学 姜" w:date="2024-08-31T15:39:00Z" w16du:dateUtc="2024-08-31T07:39:00Z"/>
                <w:sz w:val="18"/>
                <w:szCs w:val="18"/>
              </w:rPr>
            </w:pPr>
            <w:del w:id="236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>≥600-</w:delText>
              </w:r>
              <w:r w:rsidR="00642E9B"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Pr="000D33B9" w:rsidDel="002E2196">
                <w:rPr>
                  <w:sz w:val="18"/>
                  <w:szCs w:val="18"/>
                </w:rPr>
                <w:delText>1000</w:delText>
              </w:r>
            </w:del>
          </w:p>
        </w:tc>
        <w:tc>
          <w:tcPr>
            <w:tcW w:w="1033" w:type="pct"/>
            <w:vAlign w:val="center"/>
            <w:hideMark/>
          </w:tcPr>
          <w:p w14:paraId="21645489" w14:textId="60CE21C5" w:rsidR="00424A15" w:rsidRPr="000D33B9" w:rsidDel="002E2196" w:rsidRDefault="000D33B9" w:rsidP="00424A15">
            <w:pPr>
              <w:jc w:val="center"/>
              <w:rPr>
                <w:del w:id="237" w:author="润学 姜" w:date="2024-08-31T15:39:00Z" w16du:dateUtc="2024-08-31T07:39:00Z"/>
                <w:sz w:val="18"/>
                <w:szCs w:val="18"/>
              </w:rPr>
            </w:pPr>
            <w:del w:id="238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0D33B9" w:rsidDel="002E2196">
                <w:rPr>
                  <w:sz w:val="18"/>
                  <w:szCs w:val="18"/>
                </w:rPr>
                <w:delText>0454(62.31)</w:delText>
              </w:r>
            </w:del>
          </w:p>
        </w:tc>
        <w:tc>
          <w:tcPr>
            <w:tcW w:w="839" w:type="pct"/>
          </w:tcPr>
          <w:p w14:paraId="210BBEB9" w14:textId="62A9775C" w:rsidR="00424A15" w:rsidRPr="000D33B9" w:rsidDel="002E2196" w:rsidRDefault="000D33B9" w:rsidP="00424A15">
            <w:pPr>
              <w:jc w:val="center"/>
              <w:rPr>
                <w:del w:id="239" w:author="润学 姜" w:date="2024-08-31T15:39:00Z" w16du:dateUtc="2024-08-31T07:39:00Z"/>
                <w:sz w:val="18"/>
                <w:szCs w:val="18"/>
              </w:rPr>
            </w:pPr>
            <w:del w:id="240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0D33B9" w:rsidDel="002E2196">
                <w:rPr>
                  <w:sz w:val="18"/>
                  <w:szCs w:val="18"/>
                </w:rPr>
                <w:delText>355(64.16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5AA08676" w14:textId="513A3180" w:rsidR="00424A15" w:rsidRPr="000D33B9" w:rsidDel="002E2196" w:rsidRDefault="000D33B9" w:rsidP="00424A15">
            <w:pPr>
              <w:jc w:val="center"/>
              <w:rPr>
                <w:del w:id="241" w:author="润学 姜" w:date="2024-08-31T15:39:00Z" w16du:dateUtc="2024-08-31T07:39:00Z"/>
                <w:sz w:val="18"/>
                <w:szCs w:val="18"/>
              </w:rPr>
            </w:pPr>
            <w:del w:id="242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0D33B9" w:rsidDel="002E2196">
                <w:rPr>
                  <w:sz w:val="18"/>
                  <w:szCs w:val="18"/>
                </w:rPr>
                <w:delText>224(60.13)</w:delText>
              </w:r>
            </w:del>
          </w:p>
        </w:tc>
        <w:tc>
          <w:tcPr>
            <w:tcW w:w="843" w:type="pct"/>
          </w:tcPr>
          <w:p w14:paraId="5B53531A" w14:textId="646ABB36" w:rsidR="00424A15" w:rsidRPr="000D33B9" w:rsidDel="002E2196" w:rsidRDefault="000D33B9" w:rsidP="00424A15">
            <w:pPr>
              <w:jc w:val="center"/>
              <w:rPr>
                <w:del w:id="243" w:author="润学 姜" w:date="2024-08-31T15:39:00Z" w16du:dateUtc="2024-08-31T07:39:00Z"/>
                <w:sz w:val="18"/>
                <w:szCs w:val="18"/>
              </w:rPr>
            </w:pPr>
            <w:del w:id="244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0D33B9" w:rsidDel="002E2196">
                <w:rPr>
                  <w:sz w:val="18"/>
                  <w:szCs w:val="18"/>
                </w:rPr>
                <w:delText>051(62.11)</w:delText>
              </w:r>
            </w:del>
          </w:p>
        </w:tc>
      </w:tr>
      <w:tr w:rsidR="00424A15" w:rsidRPr="00713F76" w:rsidDel="002E2196" w14:paraId="7D5A871B" w14:textId="65072746" w:rsidTr="00E829F4">
        <w:trPr>
          <w:jc w:val="center"/>
          <w:del w:id="245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15D7E68D" w14:textId="0867872A" w:rsidR="00424A15" w:rsidRPr="000D33B9" w:rsidDel="002E2196" w:rsidRDefault="00424A15" w:rsidP="00424A15">
            <w:pPr>
              <w:ind w:firstLineChars="200" w:firstLine="360"/>
              <w:jc w:val="left"/>
              <w:rPr>
                <w:del w:id="246" w:author="润学 姜" w:date="2024-08-31T15:39:00Z" w16du:dateUtc="2024-08-31T07:39:00Z"/>
                <w:sz w:val="18"/>
                <w:szCs w:val="18"/>
              </w:rPr>
            </w:pPr>
            <w:del w:id="247" w:author="润学 姜" w:date="2024-08-31T15:39:00Z" w16du:dateUtc="2024-08-31T07:39:00Z">
              <w:r w:rsidRPr="000D33B9" w:rsidDel="002E2196">
                <w:rPr>
                  <w:sz w:val="18"/>
                  <w:szCs w:val="18"/>
                </w:rPr>
                <w:delText>≥1000</w:delText>
              </w:r>
            </w:del>
          </w:p>
        </w:tc>
        <w:tc>
          <w:tcPr>
            <w:tcW w:w="1033" w:type="pct"/>
            <w:vAlign w:val="center"/>
            <w:hideMark/>
          </w:tcPr>
          <w:p w14:paraId="16B471FD" w14:textId="2E64C6C8" w:rsidR="00424A15" w:rsidRPr="000D33B9" w:rsidDel="002E2196" w:rsidRDefault="000D33B9" w:rsidP="00424A15">
            <w:pPr>
              <w:jc w:val="center"/>
              <w:rPr>
                <w:del w:id="248" w:author="润学 姜" w:date="2024-08-31T15:39:00Z" w16du:dateUtc="2024-08-31T07:39:00Z"/>
                <w:sz w:val="18"/>
                <w:szCs w:val="18"/>
              </w:rPr>
            </w:pPr>
            <w:del w:id="249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0D33B9" w:rsidDel="002E2196">
                <w:rPr>
                  <w:sz w:val="18"/>
                  <w:szCs w:val="18"/>
                </w:rPr>
                <w:delText>175(6.63)</w:delText>
              </w:r>
            </w:del>
          </w:p>
        </w:tc>
        <w:tc>
          <w:tcPr>
            <w:tcW w:w="839" w:type="pct"/>
          </w:tcPr>
          <w:p w14:paraId="2385A452" w14:textId="7CC5452D" w:rsidR="00424A15" w:rsidRPr="000D33B9" w:rsidDel="002E2196" w:rsidRDefault="000D33B9" w:rsidP="00424A15">
            <w:pPr>
              <w:jc w:val="center"/>
              <w:rPr>
                <w:del w:id="250" w:author="润学 姜" w:date="2024-08-31T15:39:00Z" w16du:dateUtc="2024-08-31T07:39:00Z"/>
                <w:sz w:val="18"/>
                <w:szCs w:val="18"/>
              </w:rPr>
            </w:pPr>
            <w:del w:id="251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0D33B9" w:rsidDel="002E2196">
                <w:rPr>
                  <w:sz w:val="18"/>
                  <w:szCs w:val="18"/>
                </w:rPr>
                <w:delText>69(6.75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58FD941C" w14:textId="0D357D1E" w:rsidR="00424A15" w:rsidRPr="000D33B9" w:rsidDel="002E2196" w:rsidRDefault="000D33B9" w:rsidP="00424A15">
            <w:pPr>
              <w:jc w:val="center"/>
              <w:rPr>
                <w:del w:id="252" w:author="润学 姜" w:date="2024-08-31T15:39:00Z" w16du:dateUtc="2024-08-31T07:39:00Z"/>
                <w:sz w:val="18"/>
                <w:szCs w:val="18"/>
              </w:rPr>
            </w:pPr>
            <w:del w:id="253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0D33B9" w:rsidDel="002E2196">
                <w:rPr>
                  <w:sz w:val="18"/>
                  <w:szCs w:val="18"/>
                </w:rPr>
                <w:delText>60(6.55)</w:delText>
              </w:r>
            </w:del>
          </w:p>
        </w:tc>
        <w:tc>
          <w:tcPr>
            <w:tcW w:w="843" w:type="pct"/>
          </w:tcPr>
          <w:p w14:paraId="1327EA77" w14:textId="493DDAFE" w:rsidR="00424A15" w:rsidRPr="000D33B9" w:rsidDel="002E2196" w:rsidRDefault="000D33B9" w:rsidP="00424A15">
            <w:pPr>
              <w:jc w:val="center"/>
              <w:rPr>
                <w:del w:id="254" w:author="润学 姜" w:date="2024-08-31T15:39:00Z" w16du:dateUtc="2024-08-31T07:39:00Z"/>
                <w:sz w:val="18"/>
                <w:szCs w:val="18"/>
              </w:rPr>
            </w:pPr>
            <w:del w:id="255" w:author="润学 姜" w:date="2024-08-31T15:39:00Z" w16du:dateUtc="2024-08-31T07:39:00Z">
              <w:r w:rsidRPr="000D33B9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0D33B9" w:rsidDel="002E2196">
                <w:rPr>
                  <w:sz w:val="18"/>
                  <w:szCs w:val="18"/>
                </w:rPr>
                <w:delText>27(7.15)</w:delText>
              </w:r>
            </w:del>
          </w:p>
        </w:tc>
      </w:tr>
      <w:tr w:rsidR="001C22D3" w:rsidRPr="00713F76" w:rsidDel="002E2196" w14:paraId="4E0D0332" w14:textId="38D21454" w:rsidTr="00E829F4">
        <w:trPr>
          <w:jc w:val="center"/>
          <w:del w:id="256" w:author="润学 姜" w:date="2024-08-31T15:39:00Z" w16du:dateUtc="2024-08-31T07:39:00Z"/>
        </w:trPr>
        <w:tc>
          <w:tcPr>
            <w:tcW w:w="1255" w:type="pct"/>
            <w:vAlign w:val="center"/>
          </w:tcPr>
          <w:p w14:paraId="5B56A9E9" w14:textId="21C9AA5B" w:rsidR="001C22D3" w:rsidRPr="00713F76" w:rsidDel="002E2196" w:rsidRDefault="00C22520" w:rsidP="00C22520">
            <w:pPr>
              <w:jc w:val="left"/>
              <w:rPr>
                <w:del w:id="257" w:author="润学 姜" w:date="2024-08-31T15:39:00Z" w16du:dateUtc="2024-08-31T07:39:00Z"/>
                <w:color w:val="FF0000"/>
                <w:sz w:val="18"/>
                <w:szCs w:val="18"/>
              </w:rPr>
            </w:pPr>
            <w:del w:id="258" w:author="润学 姜" w:date="2024-08-31T15:39:00Z" w16du:dateUtc="2024-08-31T07:39:00Z">
              <w:r w:rsidRPr="000254DD" w:rsidDel="002E2196">
                <w:rPr>
                  <w:color w:val="000000" w:themeColor="text1"/>
                  <w:sz w:val="18"/>
                  <w:szCs w:val="18"/>
                </w:rPr>
                <w:delText>Marital status, n(%)</w:delText>
              </w:r>
            </w:del>
          </w:p>
        </w:tc>
        <w:tc>
          <w:tcPr>
            <w:tcW w:w="1033" w:type="pct"/>
            <w:vAlign w:val="center"/>
          </w:tcPr>
          <w:p w14:paraId="26C13912" w14:textId="50991E61" w:rsidR="001C22D3" w:rsidRPr="00713F76" w:rsidDel="002E2196" w:rsidRDefault="001C22D3" w:rsidP="00424A15">
            <w:pPr>
              <w:jc w:val="center"/>
              <w:rPr>
                <w:del w:id="259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5DB73EAE" w14:textId="1D2F475B" w:rsidR="001C22D3" w:rsidRPr="00713F76" w:rsidDel="002E2196" w:rsidRDefault="001C22D3" w:rsidP="00424A15">
            <w:pPr>
              <w:jc w:val="center"/>
              <w:rPr>
                <w:del w:id="26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59EC7C91" w14:textId="39D138EA" w:rsidR="001C22D3" w:rsidRPr="00713F76" w:rsidDel="002E2196" w:rsidRDefault="001C22D3" w:rsidP="00424A15">
            <w:pPr>
              <w:jc w:val="center"/>
              <w:rPr>
                <w:del w:id="26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60739AF8" w14:textId="2A812E18" w:rsidR="001C22D3" w:rsidRPr="00713F76" w:rsidDel="002E2196" w:rsidRDefault="001C22D3" w:rsidP="00424A15">
            <w:pPr>
              <w:jc w:val="center"/>
              <w:rPr>
                <w:del w:id="26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424A15" w:rsidRPr="00713F76" w:rsidDel="002E2196" w14:paraId="1C511F07" w14:textId="2FB1202A" w:rsidTr="00E829F4">
        <w:trPr>
          <w:jc w:val="center"/>
          <w:del w:id="263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14FE19A3" w14:textId="5A3549AC" w:rsidR="00424A15" w:rsidRPr="00662AD3" w:rsidDel="002E2196" w:rsidRDefault="00424A15" w:rsidP="00424A15">
            <w:pPr>
              <w:ind w:firstLineChars="200" w:firstLine="360"/>
              <w:jc w:val="left"/>
              <w:rPr>
                <w:del w:id="264" w:author="润学 姜" w:date="2024-08-31T15:39:00Z" w16du:dateUtc="2024-08-31T07:39:00Z"/>
                <w:sz w:val="18"/>
                <w:szCs w:val="18"/>
              </w:rPr>
            </w:pPr>
            <w:del w:id="265" w:author="润学 姜" w:date="2024-08-31T15:39:00Z" w16du:dateUtc="2024-08-31T07:39:00Z">
              <w:r w:rsidRPr="00662AD3" w:rsidDel="002E2196">
                <w:rPr>
                  <w:sz w:val="18"/>
                  <w:szCs w:val="18"/>
                </w:rPr>
                <w:delText>Single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32A3B62" w14:textId="40525E8B" w:rsidR="00424A15" w:rsidRPr="00662AD3" w:rsidDel="002E2196" w:rsidRDefault="00662AD3" w:rsidP="00424A15">
            <w:pPr>
              <w:jc w:val="center"/>
              <w:rPr>
                <w:del w:id="266" w:author="润学 姜" w:date="2024-08-31T15:39:00Z" w16du:dateUtc="2024-08-31T07:39:00Z"/>
                <w:sz w:val="18"/>
                <w:szCs w:val="18"/>
              </w:rPr>
            </w:pPr>
            <w:del w:id="267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662AD3" w:rsidDel="002E2196">
                <w:rPr>
                  <w:sz w:val="18"/>
                  <w:szCs w:val="18"/>
                </w:rPr>
                <w:delText>552(4.73)</w:delText>
              </w:r>
            </w:del>
          </w:p>
        </w:tc>
        <w:tc>
          <w:tcPr>
            <w:tcW w:w="839" w:type="pct"/>
          </w:tcPr>
          <w:p w14:paraId="36350F25" w14:textId="7D91D3D9" w:rsidR="00424A15" w:rsidRPr="00662AD3" w:rsidDel="002E2196" w:rsidRDefault="00662AD3" w:rsidP="00424A15">
            <w:pPr>
              <w:jc w:val="center"/>
              <w:rPr>
                <w:del w:id="268" w:author="润学 姜" w:date="2024-08-31T15:39:00Z" w16du:dateUtc="2024-08-31T07:39:00Z"/>
                <w:sz w:val="18"/>
                <w:szCs w:val="18"/>
              </w:rPr>
            </w:pPr>
            <w:del w:id="269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662AD3" w:rsidDel="002E2196">
                <w:rPr>
                  <w:sz w:val="18"/>
                  <w:szCs w:val="18"/>
                </w:rPr>
                <w:delText>70(3.74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2C92D1B0" w14:textId="0072DF07" w:rsidR="00424A15" w:rsidRPr="00662AD3" w:rsidDel="002E2196" w:rsidRDefault="00662AD3" w:rsidP="00424A15">
            <w:pPr>
              <w:jc w:val="center"/>
              <w:rPr>
                <w:del w:id="270" w:author="润学 姜" w:date="2024-08-31T15:39:00Z" w16du:dateUtc="2024-08-31T07:39:00Z"/>
                <w:sz w:val="18"/>
                <w:szCs w:val="18"/>
              </w:rPr>
            </w:pPr>
            <w:del w:id="271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662AD3" w:rsidDel="002E2196">
                <w:rPr>
                  <w:sz w:val="18"/>
                  <w:szCs w:val="18"/>
                </w:rPr>
                <w:delText>53(3.60)</w:delText>
              </w:r>
            </w:del>
          </w:p>
        </w:tc>
        <w:tc>
          <w:tcPr>
            <w:tcW w:w="843" w:type="pct"/>
          </w:tcPr>
          <w:p w14:paraId="17831F36" w14:textId="49B13E55" w:rsidR="00424A15" w:rsidRPr="00662AD3" w:rsidDel="002E2196" w:rsidRDefault="00662AD3" w:rsidP="00424A15">
            <w:pPr>
              <w:jc w:val="center"/>
              <w:rPr>
                <w:del w:id="272" w:author="润学 姜" w:date="2024-08-31T15:39:00Z" w16du:dateUtc="2024-08-31T07:39:00Z"/>
                <w:sz w:val="18"/>
                <w:szCs w:val="18"/>
              </w:rPr>
            </w:pPr>
            <w:del w:id="273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662AD3" w:rsidDel="002E2196">
                <w:rPr>
                  <w:sz w:val="18"/>
                  <w:szCs w:val="18"/>
                </w:rPr>
                <w:delText>23(3.26)</w:delText>
              </w:r>
            </w:del>
          </w:p>
        </w:tc>
      </w:tr>
      <w:tr w:rsidR="00424A15" w:rsidRPr="00713F76" w:rsidDel="002E2196" w14:paraId="6946DBB2" w14:textId="2412ACFF" w:rsidTr="00E829F4">
        <w:trPr>
          <w:jc w:val="center"/>
          <w:del w:id="274" w:author="润学 姜" w:date="2024-08-31T15:39:00Z" w16du:dateUtc="2024-08-31T07:39:00Z"/>
        </w:trPr>
        <w:tc>
          <w:tcPr>
            <w:tcW w:w="1255" w:type="pct"/>
            <w:vAlign w:val="center"/>
            <w:hideMark/>
          </w:tcPr>
          <w:p w14:paraId="6F202329" w14:textId="6006F850" w:rsidR="00424A15" w:rsidRPr="00662AD3" w:rsidDel="002E2196" w:rsidRDefault="00424A15" w:rsidP="00424A15">
            <w:pPr>
              <w:ind w:firstLineChars="200" w:firstLine="360"/>
              <w:jc w:val="left"/>
              <w:rPr>
                <w:del w:id="275" w:author="润学 姜" w:date="2024-08-31T15:39:00Z" w16du:dateUtc="2024-08-31T07:39:00Z"/>
                <w:sz w:val="18"/>
                <w:szCs w:val="18"/>
              </w:rPr>
            </w:pPr>
            <w:del w:id="276" w:author="润学 姜" w:date="2024-08-31T15:39:00Z" w16du:dateUtc="2024-08-31T07:39:00Z">
              <w:r w:rsidRPr="00662AD3" w:rsidDel="002E2196">
                <w:rPr>
                  <w:sz w:val="18"/>
                  <w:szCs w:val="18"/>
                </w:rPr>
                <w:delText xml:space="preserve">Married/cohabiting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3EF1D102" w14:textId="54DAB10B" w:rsidR="00424A15" w:rsidRPr="00662AD3" w:rsidDel="002E2196" w:rsidRDefault="00662AD3" w:rsidP="00424A15">
            <w:pPr>
              <w:jc w:val="center"/>
              <w:rPr>
                <w:del w:id="277" w:author="润学 姜" w:date="2024-08-31T15:39:00Z" w16du:dateUtc="2024-08-31T07:39:00Z"/>
                <w:sz w:val="18"/>
                <w:szCs w:val="18"/>
              </w:rPr>
            </w:pPr>
            <w:del w:id="278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662AD3" w:rsidDel="002E2196">
                <w:rPr>
                  <w:sz w:val="18"/>
                  <w:szCs w:val="18"/>
                </w:rPr>
                <w:delText>1274(95.27)</w:delText>
              </w:r>
            </w:del>
          </w:p>
        </w:tc>
        <w:tc>
          <w:tcPr>
            <w:tcW w:w="839" w:type="pct"/>
          </w:tcPr>
          <w:p w14:paraId="5DEC0FF8" w14:textId="01525ED9" w:rsidR="00424A15" w:rsidRPr="00662AD3" w:rsidDel="002E2196" w:rsidRDefault="00662AD3" w:rsidP="00424A15">
            <w:pPr>
              <w:jc w:val="center"/>
              <w:rPr>
                <w:del w:id="279" w:author="润学 姜" w:date="2024-08-31T15:39:00Z" w16du:dateUtc="2024-08-31T07:39:00Z"/>
                <w:sz w:val="18"/>
                <w:szCs w:val="18"/>
              </w:rPr>
            </w:pPr>
            <w:del w:id="280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662AD3" w:rsidDel="002E2196">
                <w:rPr>
                  <w:sz w:val="18"/>
                  <w:szCs w:val="18"/>
                </w:rPr>
                <w:delText>535(96.26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442D798E" w14:textId="6F2A4A00" w:rsidR="00424A15" w:rsidRPr="00662AD3" w:rsidDel="002E2196" w:rsidRDefault="00662AD3" w:rsidP="00424A15">
            <w:pPr>
              <w:jc w:val="center"/>
              <w:rPr>
                <w:del w:id="281" w:author="润学 姜" w:date="2024-08-31T15:39:00Z" w16du:dateUtc="2024-08-31T07:39:00Z"/>
                <w:sz w:val="18"/>
                <w:szCs w:val="18"/>
              </w:rPr>
            </w:pPr>
            <w:del w:id="282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662AD3" w:rsidDel="002E2196">
                <w:rPr>
                  <w:sz w:val="18"/>
                  <w:szCs w:val="18"/>
                </w:rPr>
                <w:delText>772(96.40)</w:delText>
              </w:r>
            </w:del>
          </w:p>
        </w:tc>
        <w:tc>
          <w:tcPr>
            <w:tcW w:w="843" w:type="pct"/>
          </w:tcPr>
          <w:p w14:paraId="1F9D1BF9" w14:textId="14C3514D" w:rsidR="00424A15" w:rsidRPr="00662AD3" w:rsidDel="002E2196" w:rsidRDefault="00662AD3" w:rsidP="00424A15">
            <w:pPr>
              <w:jc w:val="center"/>
              <w:rPr>
                <w:del w:id="283" w:author="润学 姜" w:date="2024-08-31T15:39:00Z" w16du:dateUtc="2024-08-31T07:39:00Z"/>
                <w:sz w:val="18"/>
                <w:szCs w:val="18"/>
              </w:rPr>
            </w:pPr>
            <w:del w:id="284" w:author="润学 姜" w:date="2024-08-31T15:39:00Z" w16du:dateUtc="2024-08-31T07:39:00Z">
              <w:r w:rsidRPr="00662AD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662AD3" w:rsidDel="002E2196">
                <w:rPr>
                  <w:sz w:val="18"/>
                  <w:szCs w:val="18"/>
                </w:rPr>
                <w:delText>2540(96.74)</w:delText>
              </w:r>
            </w:del>
          </w:p>
        </w:tc>
      </w:tr>
      <w:tr w:rsidR="001C22D3" w:rsidRPr="00713F76" w:rsidDel="002E2196" w14:paraId="5D9BA50D" w14:textId="0BA327C2" w:rsidTr="00E829F4">
        <w:trPr>
          <w:jc w:val="center"/>
          <w:del w:id="285" w:author="润学 姜" w:date="2024-08-31T15:39:00Z" w16du:dateUtc="2024-08-31T07:39:00Z"/>
        </w:trPr>
        <w:tc>
          <w:tcPr>
            <w:tcW w:w="1255" w:type="pct"/>
          </w:tcPr>
          <w:p w14:paraId="256D17ED" w14:textId="007A5874" w:rsidR="001C22D3" w:rsidRPr="00713F76" w:rsidDel="002E2196" w:rsidRDefault="00C22520" w:rsidP="00C22520">
            <w:pPr>
              <w:jc w:val="left"/>
              <w:rPr>
                <w:del w:id="286" w:author="润学 姜" w:date="2024-08-31T15:39:00Z" w16du:dateUtc="2024-08-31T07:39:00Z"/>
                <w:color w:val="FF0000"/>
                <w:sz w:val="18"/>
                <w:szCs w:val="18"/>
              </w:rPr>
            </w:pPr>
            <w:del w:id="287" w:author="润学 姜" w:date="2024-08-31T15:39:00Z" w16du:dateUtc="2024-08-31T07:39:00Z">
              <w:r w:rsidRPr="000254DD" w:rsidDel="002E2196">
                <w:rPr>
                  <w:color w:val="000000" w:themeColor="text1"/>
                  <w:sz w:val="18"/>
                  <w:szCs w:val="18"/>
                </w:rPr>
                <w:delText>Salt intake, n(%)</w:delText>
              </w:r>
            </w:del>
          </w:p>
        </w:tc>
        <w:tc>
          <w:tcPr>
            <w:tcW w:w="1033" w:type="pct"/>
            <w:vAlign w:val="center"/>
          </w:tcPr>
          <w:p w14:paraId="653BAA66" w14:textId="70A00ED0" w:rsidR="001C22D3" w:rsidRPr="00713F76" w:rsidDel="002E2196" w:rsidRDefault="001C22D3" w:rsidP="00424A15">
            <w:pPr>
              <w:jc w:val="center"/>
              <w:rPr>
                <w:del w:id="288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39" w:type="pct"/>
          </w:tcPr>
          <w:p w14:paraId="3D04F9F3" w14:textId="47653601" w:rsidR="001C22D3" w:rsidRPr="00713F76" w:rsidDel="002E2196" w:rsidRDefault="001C22D3" w:rsidP="00424A15">
            <w:pPr>
              <w:jc w:val="center"/>
              <w:rPr>
                <w:del w:id="289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02F5B287" w14:textId="10D58DB9" w:rsidR="001C22D3" w:rsidRPr="00713F76" w:rsidDel="002E2196" w:rsidRDefault="001C22D3" w:rsidP="00424A15">
            <w:pPr>
              <w:jc w:val="center"/>
              <w:rPr>
                <w:del w:id="29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43" w:type="pct"/>
          </w:tcPr>
          <w:p w14:paraId="26CE90F4" w14:textId="6BAA9F03" w:rsidR="001C22D3" w:rsidRPr="00713F76" w:rsidDel="002E2196" w:rsidRDefault="001C22D3" w:rsidP="00424A15">
            <w:pPr>
              <w:jc w:val="center"/>
              <w:rPr>
                <w:del w:id="29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424A15" w:rsidRPr="00713F76" w:rsidDel="002E2196" w14:paraId="49C6A3A8" w14:textId="4AEA1A81" w:rsidTr="00E829F4">
        <w:trPr>
          <w:jc w:val="center"/>
          <w:del w:id="292" w:author="润学 姜" w:date="2024-08-31T15:39:00Z" w16du:dateUtc="2024-08-31T07:39:00Z"/>
        </w:trPr>
        <w:tc>
          <w:tcPr>
            <w:tcW w:w="1255" w:type="pct"/>
            <w:hideMark/>
          </w:tcPr>
          <w:p w14:paraId="5E673D5D" w14:textId="5FAB2DD7" w:rsidR="00424A15" w:rsidRPr="00930E03" w:rsidDel="002E2196" w:rsidRDefault="00424A15" w:rsidP="00424A15">
            <w:pPr>
              <w:ind w:firstLineChars="200" w:firstLine="360"/>
              <w:jc w:val="left"/>
              <w:rPr>
                <w:del w:id="293" w:author="润学 姜" w:date="2024-08-31T15:39:00Z" w16du:dateUtc="2024-08-31T07:39:00Z"/>
                <w:sz w:val="18"/>
                <w:szCs w:val="18"/>
              </w:rPr>
            </w:pPr>
            <w:del w:id="294" w:author="润学 姜" w:date="2024-08-31T15:39:00Z" w16du:dateUtc="2024-08-31T07:39:00Z">
              <w:r w:rsidRPr="00930E03" w:rsidDel="002E2196">
                <w:rPr>
                  <w:sz w:val="18"/>
                  <w:szCs w:val="18"/>
                </w:rPr>
                <w:delText xml:space="preserve">Light  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39AA02BC" w14:textId="1A706FF6" w:rsidR="00424A15" w:rsidRPr="00930E03" w:rsidDel="002E2196" w:rsidRDefault="00662AD3" w:rsidP="00424A15">
            <w:pPr>
              <w:jc w:val="center"/>
              <w:rPr>
                <w:del w:id="295" w:author="润学 姜" w:date="2024-08-31T15:39:00Z" w16du:dateUtc="2024-08-31T07:39:00Z"/>
                <w:sz w:val="18"/>
                <w:szCs w:val="18"/>
              </w:rPr>
            </w:pPr>
            <w:del w:id="296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930E03" w:rsidDel="002E2196">
                <w:rPr>
                  <w:sz w:val="18"/>
                  <w:szCs w:val="18"/>
                </w:rPr>
                <w:delText>215(9.79)</w:delText>
              </w:r>
            </w:del>
          </w:p>
        </w:tc>
        <w:tc>
          <w:tcPr>
            <w:tcW w:w="839" w:type="pct"/>
          </w:tcPr>
          <w:p w14:paraId="4A37B9FE" w14:textId="3F3BB9BD" w:rsidR="00424A15" w:rsidRPr="00930E03" w:rsidDel="002E2196" w:rsidRDefault="00662AD3" w:rsidP="00424A15">
            <w:pPr>
              <w:jc w:val="center"/>
              <w:rPr>
                <w:del w:id="297" w:author="润学 姜" w:date="2024-08-31T15:39:00Z" w16du:dateUtc="2024-08-31T07:39:00Z"/>
                <w:sz w:val="18"/>
                <w:szCs w:val="18"/>
              </w:rPr>
            </w:pPr>
            <w:del w:id="298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930E03" w:rsidDel="002E2196">
                <w:rPr>
                  <w:sz w:val="18"/>
                  <w:szCs w:val="18"/>
                </w:rPr>
                <w:delText>22(9.31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56E71AFE" w14:textId="5DB29A94" w:rsidR="00424A15" w:rsidRPr="00930E03" w:rsidDel="002E2196" w:rsidRDefault="00662AD3" w:rsidP="00424A15">
            <w:pPr>
              <w:jc w:val="center"/>
              <w:rPr>
                <w:del w:id="299" w:author="润学 姜" w:date="2024-08-31T15:39:00Z" w16du:dateUtc="2024-08-31T07:39:00Z"/>
                <w:sz w:val="18"/>
                <w:szCs w:val="18"/>
              </w:rPr>
            </w:pPr>
            <w:del w:id="300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930E03" w:rsidDel="002E2196">
                <w:rPr>
                  <w:sz w:val="18"/>
                  <w:szCs w:val="18"/>
                </w:rPr>
                <w:delText>52(10.70)</w:delText>
              </w:r>
            </w:del>
          </w:p>
        </w:tc>
        <w:tc>
          <w:tcPr>
            <w:tcW w:w="843" w:type="pct"/>
          </w:tcPr>
          <w:p w14:paraId="7B035451" w14:textId="1D04597F" w:rsidR="00424A15" w:rsidRPr="00930E03" w:rsidDel="002E2196" w:rsidRDefault="00662AD3" w:rsidP="00424A15">
            <w:pPr>
              <w:jc w:val="center"/>
              <w:rPr>
                <w:del w:id="301" w:author="润学 姜" w:date="2024-08-31T15:39:00Z" w16du:dateUtc="2024-08-31T07:39:00Z"/>
                <w:sz w:val="18"/>
                <w:szCs w:val="18"/>
              </w:rPr>
            </w:pPr>
            <w:del w:id="302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233(9.51)</w:delText>
              </w:r>
            </w:del>
          </w:p>
        </w:tc>
      </w:tr>
      <w:tr w:rsidR="00424A15" w:rsidRPr="00713F76" w:rsidDel="002E2196" w14:paraId="4091F498" w14:textId="775516B0" w:rsidTr="00E829F4">
        <w:trPr>
          <w:jc w:val="center"/>
          <w:del w:id="303" w:author="润学 姜" w:date="2024-08-31T15:39:00Z" w16du:dateUtc="2024-08-31T07:39:00Z"/>
        </w:trPr>
        <w:tc>
          <w:tcPr>
            <w:tcW w:w="1255" w:type="pct"/>
            <w:hideMark/>
          </w:tcPr>
          <w:p w14:paraId="6481442A" w14:textId="48511AB6" w:rsidR="00424A15" w:rsidRPr="00930E03" w:rsidDel="002E2196" w:rsidRDefault="00424A15" w:rsidP="00424A15">
            <w:pPr>
              <w:ind w:firstLineChars="200" w:firstLine="360"/>
              <w:jc w:val="left"/>
              <w:rPr>
                <w:del w:id="304" w:author="润学 姜" w:date="2024-08-31T15:39:00Z" w16du:dateUtc="2024-08-31T07:39:00Z"/>
                <w:sz w:val="18"/>
                <w:szCs w:val="18"/>
              </w:rPr>
            </w:pPr>
            <w:del w:id="305" w:author="润学 姜" w:date="2024-08-31T15:39:00Z" w16du:dateUtc="2024-08-31T07:39:00Z">
              <w:r w:rsidRPr="00930E03" w:rsidDel="002E2196">
                <w:rPr>
                  <w:sz w:val="18"/>
                  <w:szCs w:val="18"/>
                </w:rPr>
                <w:delText xml:space="preserve">General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4E20DAD2" w14:textId="18B12201" w:rsidR="00424A15" w:rsidRPr="00930E03" w:rsidDel="002E2196" w:rsidRDefault="00662AD3" w:rsidP="00424A15">
            <w:pPr>
              <w:jc w:val="center"/>
              <w:rPr>
                <w:del w:id="306" w:author="润学 姜" w:date="2024-08-31T15:39:00Z" w16du:dateUtc="2024-08-31T07:39:00Z"/>
                <w:sz w:val="18"/>
                <w:szCs w:val="18"/>
              </w:rPr>
            </w:pPr>
            <w:del w:id="307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930E03" w:rsidDel="002E2196">
                <w:rPr>
                  <w:sz w:val="18"/>
                  <w:szCs w:val="18"/>
                </w:rPr>
                <w:delText>6271(80.03)</w:delText>
              </w:r>
            </w:del>
          </w:p>
        </w:tc>
        <w:tc>
          <w:tcPr>
            <w:tcW w:w="839" w:type="pct"/>
          </w:tcPr>
          <w:p w14:paraId="5D7782C7" w14:textId="3F4C0042" w:rsidR="00424A15" w:rsidRPr="00930E03" w:rsidDel="002E2196" w:rsidRDefault="00662AD3" w:rsidP="00424A15">
            <w:pPr>
              <w:jc w:val="center"/>
              <w:rPr>
                <w:del w:id="308" w:author="润学 姜" w:date="2024-08-31T15:39:00Z" w16du:dateUtc="2024-08-31T07:39:00Z"/>
                <w:sz w:val="18"/>
                <w:szCs w:val="18"/>
              </w:rPr>
            </w:pPr>
            <w:del w:id="309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930E03" w:rsidDel="002E2196">
                <w:rPr>
                  <w:sz w:val="18"/>
                  <w:szCs w:val="18"/>
                </w:rPr>
                <w:delText>865(79.40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4CE0F9FD" w14:textId="1FB684BD" w:rsidR="00424A15" w:rsidRPr="00930E03" w:rsidDel="002E2196" w:rsidRDefault="00662AD3" w:rsidP="00424A15">
            <w:pPr>
              <w:jc w:val="center"/>
              <w:rPr>
                <w:del w:id="310" w:author="润学 姜" w:date="2024-08-31T15:39:00Z" w16du:dateUtc="2024-08-31T07:39:00Z"/>
                <w:sz w:val="18"/>
                <w:szCs w:val="18"/>
              </w:rPr>
            </w:pPr>
            <w:del w:id="311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930E03" w:rsidDel="002E2196">
                <w:rPr>
                  <w:sz w:val="18"/>
                  <w:szCs w:val="18"/>
                </w:rPr>
                <w:delText>454(77.64)</w:delText>
              </w:r>
            </w:del>
          </w:p>
        </w:tc>
        <w:tc>
          <w:tcPr>
            <w:tcW w:w="843" w:type="pct"/>
          </w:tcPr>
          <w:p w14:paraId="6DE335C0" w14:textId="13EC9D23" w:rsidR="00424A15" w:rsidRPr="00930E03" w:rsidDel="002E2196" w:rsidRDefault="00662AD3" w:rsidP="00424A15">
            <w:pPr>
              <w:jc w:val="center"/>
              <w:rPr>
                <w:del w:id="312" w:author="润学 姜" w:date="2024-08-31T15:39:00Z" w16du:dateUtc="2024-08-31T07:39:00Z"/>
                <w:sz w:val="18"/>
                <w:szCs w:val="18"/>
              </w:rPr>
            </w:pPr>
            <w:del w:id="313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0015(77.26)</w:delText>
              </w:r>
            </w:del>
          </w:p>
        </w:tc>
      </w:tr>
      <w:tr w:rsidR="00424A15" w:rsidRPr="00713F76" w:rsidDel="002E2196" w14:paraId="7270961E" w14:textId="7600AA1D" w:rsidTr="00E829F4">
        <w:trPr>
          <w:jc w:val="center"/>
          <w:del w:id="314" w:author="润学 姜" w:date="2024-08-31T15:39:00Z" w16du:dateUtc="2024-08-31T07:39:00Z"/>
        </w:trPr>
        <w:tc>
          <w:tcPr>
            <w:tcW w:w="1255" w:type="pct"/>
            <w:hideMark/>
          </w:tcPr>
          <w:p w14:paraId="3A615026" w14:textId="3A81C14C" w:rsidR="00424A15" w:rsidRPr="00930E03" w:rsidDel="002E2196" w:rsidRDefault="00424A15" w:rsidP="00424A15">
            <w:pPr>
              <w:ind w:firstLineChars="200" w:firstLine="360"/>
              <w:jc w:val="left"/>
              <w:rPr>
                <w:del w:id="315" w:author="润学 姜" w:date="2024-08-31T15:39:00Z" w16du:dateUtc="2024-08-31T07:39:00Z"/>
                <w:sz w:val="18"/>
                <w:szCs w:val="18"/>
              </w:rPr>
            </w:pPr>
            <w:del w:id="316" w:author="润学 姜" w:date="2024-08-31T15:39:00Z" w16du:dateUtc="2024-08-31T07:39:00Z">
              <w:r w:rsidRPr="00930E03" w:rsidDel="002E2196">
                <w:rPr>
                  <w:sz w:val="18"/>
                  <w:szCs w:val="18"/>
                </w:rPr>
                <w:delText xml:space="preserve">Heavy    </w:delText>
              </w:r>
            </w:del>
          </w:p>
        </w:tc>
        <w:tc>
          <w:tcPr>
            <w:tcW w:w="1033" w:type="pct"/>
            <w:vAlign w:val="center"/>
            <w:hideMark/>
          </w:tcPr>
          <w:p w14:paraId="424C8EFB" w14:textId="39B4B83C" w:rsidR="00424A15" w:rsidRPr="00930E03" w:rsidDel="002E2196" w:rsidRDefault="00662AD3" w:rsidP="00424A15">
            <w:pPr>
              <w:jc w:val="center"/>
              <w:rPr>
                <w:del w:id="317" w:author="润学 姜" w:date="2024-08-31T15:39:00Z" w16du:dateUtc="2024-08-31T07:39:00Z"/>
                <w:sz w:val="18"/>
                <w:szCs w:val="18"/>
              </w:rPr>
            </w:pPr>
            <w:del w:id="318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930E03" w:rsidDel="002E2196">
                <w:rPr>
                  <w:sz w:val="18"/>
                  <w:szCs w:val="18"/>
                </w:rPr>
                <w:delText>340(10.17)</w:delText>
              </w:r>
            </w:del>
          </w:p>
        </w:tc>
        <w:tc>
          <w:tcPr>
            <w:tcW w:w="839" w:type="pct"/>
          </w:tcPr>
          <w:p w14:paraId="0E161079" w14:textId="59B94632" w:rsidR="00424A15" w:rsidRPr="00930E03" w:rsidDel="002E2196" w:rsidRDefault="00662AD3" w:rsidP="00424A15">
            <w:pPr>
              <w:jc w:val="center"/>
              <w:rPr>
                <w:del w:id="319" w:author="润学 姜" w:date="2024-08-31T15:39:00Z" w16du:dateUtc="2024-08-31T07:39:00Z"/>
                <w:sz w:val="18"/>
                <w:szCs w:val="18"/>
              </w:rPr>
            </w:pPr>
            <w:del w:id="320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118(11.29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7F82AAE6" w14:textId="3145D459" w:rsidR="00424A15" w:rsidRPr="00930E03" w:rsidDel="002E2196" w:rsidRDefault="00930E03" w:rsidP="00424A15">
            <w:pPr>
              <w:jc w:val="center"/>
              <w:rPr>
                <w:del w:id="321" w:author="润学 姜" w:date="2024-08-31T15:39:00Z" w16du:dateUtc="2024-08-31T07:39:00Z"/>
                <w:sz w:val="18"/>
                <w:szCs w:val="18"/>
              </w:rPr>
            </w:pPr>
            <w:del w:id="322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930E03" w:rsidDel="002E2196">
                <w:rPr>
                  <w:sz w:val="18"/>
                  <w:szCs w:val="18"/>
                </w:rPr>
                <w:delText>19(11.66)</w:delText>
              </w:r>
            </w:del>
          </w:p>
        </w:tc>
        <w:tc>
          <w:tcPr>
            <w:tcW w:w="843" w:type="pct"/>
          </w:tcPr>
          <w:p w14:paraId="52E33B8E" w14:textId="0E0F24BA" w:rsidR="00424A15" w:rsidRPr="00930E03" w:rsidDel="002E2196" w:rsidRDefault="00930E03" w:rsidP="00424A15">
            <w:pPr>
              <w:jc w:val="center"/>
              <w:rPr>
                <w:del w:id="323" w:author="润学 姜" w:date="2024-08-31T15:39:00Z" w16du:dateUtc="2024-08-31T07:39:00Z"/>
                <w:sz w:val="18"/>
                <w:szCs w:val="18"/>
              </w:rPr>
            </w:pPr>
            <w:del w:id="324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715(13.23)</w:delText>
              </w:r>
            </w:del>
          </w:p>
        </w:tc>
      </w:tr>
      <w:tr w:rsidR="00930E03" w:rsidRPr="00930E03" w:rsidDel="002E2196" w14:paraId="4A356D5E" w14:textId="2B157FC7" w:rsidTr="00E829F4">
        <w:trPr>
          <w:jc w:val="center"/>
          <w:del w:id="325" w:author="润学 姜" w:date="2024-08-31T15:39:00Z" w16du:dateUtc="2024-08-31T07:39:00Z"/>
        </w:trPr>
        <w:tc>
          <w:tcPr>
            <w:tcW w:w="1255" w:type="pct"/>
            <w:hideMark/>
          </w:tcPr>
          <w:p w14:paraId="643BED70" w14:textId="6CD19704" w:rsidR="00424A15" w:rsidRPr="00930E03" w:rsidDel="002E2196" w:rsidRDefault="006E074E" w:rsidP="00424A15">
            <w:pPr>
              <w:rPr>
                <w:del w:id="326" w:author="润学 姜" w:date="2024-08-31T15:39:00Z" w16du:dateUtc="2024-08-31T07:39:00Z"/>
                <w:sz w:val="18"/>
                <w:szCs w:val="18"/>
              </w:rPr>
            </w:pPr>
            <w:del w:id="327" w:author="润学 姜" w:date="2024-08-31T15:39:00Z" w16du:dateUtc="2024-08-31T07:39:00Z">
              <w:r w:rsidRPr="006E074E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S</w:delText>
              </w:r>
              <w:r w:rsidRPr="006E074E" w:rsidDel="002E2196">
                <w:rPr>
                  <w:color w:val="000000" w:themeColor="text1"/>
                  <w:sz w:val="18"/>
                  <w:szCs w:val="18"/>
                </w:rPr>
                <w:delText>itting time(h/day), n(%)</w:delText>
              </w:r>
            </w:del>
          </w:p>
        </w:tc>
        <w:tc>
          <w:tcPr>
            <w:tcW w:w="1033" w:type="pct"/>
            <w:vAlign w:val="center"/>
          </w:tcPr>
          <w:p w14:paraId="6A10DB4B" w14:textId="3F9B6BAA" w:rsidR="00424A15" w:rsidRPr="00930E03" w:rsidDel="002E2196" w:rsidRDefault="00424A15" w:rsidP="00424A15">
            <w:pPr>
              <w:jc w:val="center"/>
              <w:rPr>
                <w:del w:id="32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39" w:type="pct"/>
          </w:tcPr>
          <w:p w14:paraId="23B9C4E2" w14:textId="487E324C" w:rsidR="00424A15" w:rsidRPr="00930E03" w:rsidDel="002E2196" w:rsidRDefault="00424A15" w:rsidP="00424A15">
            <w:pPr>
              <w:jc w:val="center"/>
              <w:rPr>
                <w:del w:id="32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</w:tcPr>
          <w:p w14:paraId="28C2D683" w14:textId="2C5C69C6" w:rsidR="00424A15" w:rsidRPr="00930E03" w:rsidDel="002E2196" w:rsidRDefault="00424A15" w:rsidP="00424A15">
            <w:pPr>
              <w:jc w:val="center"/>
              <w:rPr>
                <w:del w:id="33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43" w:type="pct"/>
          </w:tcPr>
          <w:p w14:paraId="55AC3335" w14:textId="70529470" w:rsidR="00424A15" w:rsidRPr="00930E03" w:rsidDel="002E2196" w:rsidRDefault="00424A15" w:rsidP="00424A15">
            <w:pPr>
              <w:jc w:val="center"/>
              <w:rPr>
                <w:del w:id="331" w:author="润学 姜" w:date="2024-08-31T15:39:00Z" w16du:dateUtc="2024-08-31T07:39:00Z"/>
                <w:sz w:val="18"/>
                <w:szCs w:val="18"/>
              </w:rPr>
            </w:pPr>
          </w:p>
        </w:tc>
      </w:tr>
      <w:tr w:rsidR="00930E03" w:rsidRPr="00930E03" w:rsidDel="002E2196" w14:paraId="774A5EC6" w14:textId="0EB9A210" w:rsidTr="00E829F4">
        <w:trPr>
          <w:jc w:val="center"/>
          <w:del w:id="332" w:author="润学 姜" w:date="2024-08-31T15:39:00Z" w16du:dateUtc="2024-08-31T07:39:00Z"/>
        </w:trPr>
        <w:tc>
          <w:tcPr>
            <w:tcW w:w="1255" w:type="pct"/>
            <w:hideMark/>
          </w:tcPr>
          <w:p w14:paraId="7EB18550" w14:textId="126C48B9" w:rsidR="00424A15" w:rsidRPr="00930E03" w:rsidDel="002E2196" w:rsidRDefault="005F76A5" w:rsidP="00424A15">
            <w:pPr>
              <w:ind w:firstLineChars="200" w:firstLine="360"/>
              <w:jc w:val="left"/>
              <w:rPr>
                <w:del w:id="333" w:author="润学 姜" w:date="2024-08-31T15:39:00Z" w16du:dateUtc="2024-08-31T07:39:00Z"/>
                <w:sz w:val="18"/>
                <w:szCs w:val="18"/>
              </w:rPr>
            </w:pPr>
            <w:del w:id="334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424A15" w:rsidRPr="00930E03" w:rsidDel="002E2196">
                <w:rPr>
                  <w:rFonts w:hint="eastAsia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B5449EA" w14:textId="29444FE3" w:rsidR="00424A15" w:rsidRPr="00930E03" w:rsidDel="002E2196" w:rsidRDefault="00930E03" w:rsidP="00424A15">
            <w:pPr>
              <w:jc w:val="center"/>
              <w:rPr>
                <w:del w:id="335" w:author="润学 姜" w:date="2024-08-31T15:39:00Z" w16du:dateUtc="2024-08-31T07:39:00Z"/>
                <w:sz w:val="18"/>
                <w:szCs w:val="18"/>
              </w:rPr>
            </w:pPr>
            <w:del w:id="336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930E03" w:rsidDel="002E2196">
                <w:rPr>
                  <w:sz w:val="18"/>
                  <w:szCs w:val="18"/>
                </w:rPr>
                <w:delText>4620(75.00)</w:delText>
              </w:r>
            </w:del>
          </w:p>
        </w:tc>
        <w:tc>
          <w:tcPr>
            <w:tcW w:w="839" w:type="pct"/>
          </w:tcPr>
          <w:p w14:paraId="6BA49FF3" w14:textId="7300391D" w:rsidR="00424A15" w:rsidRPr="00930E03" w:rsidDel="002E2196" w:rsidRDefault="00930E03" w:rsidP="00424A15">
            <w:pPr>
              <w:jc w:val="center"/>
              <w:rPr>
                <w:del w:id="337" w:author="润学 姜" w:date="2024-08-31T15:39:00Z" w16du:dateUtc="2024-08-31T07:39:00Z"/>
                <w:sz w:val="18"/>
                <w:szCs w:val="18"/>
              </w:rPr>
            </w:pPr>
            <w:del w:id="338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930E03" w:rsidDel="002E2196">
                <w:rPr>
                  <w:sz w:val="18"/>
                  <w:szCs w:val="18"/>
                </w:rPr>
                <w:delText>485(75.57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2599168E" w14:textId="6CE0C237" w:rsidR="00424A15" w:rsidRPr="00930E03" w:rsidDel="002E2196" w:rsidRDefault="00930E03" w:rsidP="00424A15">
            <w:pPr>
              <w:jc w:val="center"/>
              <w:rPr>
                <w:del w:id="339" w:author="润学 姜" w:date="2024-08-31T15:39:00Z" w16du:dateUtc="2024-08-31T07:39:00Z"/>
                <w:sz w:val="18"/>
                <w:szCs w:val="18"/>
              </w:rPr>
            </w:pPr>
            <w:del w:id="340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930E03" w:rsidDel="002E2196">
                <w:rPr>
                  <w:sz w:val="18"/>
                  <w:szCs w:val="18"/>
                </w:rPr>
                <w:delText>325(75.80)</w:delText>
              </w:r>
            </w:del>
          </w:p>
        </w:tc>
        <w:tc>
          <w:tcPr>
            <w:tcW w:w="843" w:type="pct"/>
          </w:tcPr>
          <w:p w14:paraId="7D030100" w14:textId="0406AA23" w:rsidR="00424A15" w:rsidRPr="00930E03" w:rsidDel="002E2196" w:rsidRDefault="00930E03" w:rsidP="00424A15">
            <w:pPr>
              <w:jc w:val="center"/>
              <w:rPr>
                <w:del w:id="341" w:author="润学 姜" w:date="2024-08-31T15:39:00Z" w16du:dateUtc="2024-08-31T07:39:00Z"/>
                <w:sz w:val="18"/>
                <w:szCs w:val="18"/>
              </w:rPr>
            </w:pPr>
            <w:del w:id="342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930E03" w:rsidDel="002E2196">
                <w:rPr>
                  <w:sz w:val="18"/>
                  <w:szCs w:val="18"/>
                </w:rPr>
                <w:delText>529(73.51)</w:delText>
              </w:r>
            </w:del>
          </w:p>
        </w:tc>
      </w:tr>
      <w:tr w:rsidR="00930E03" w:rsidRPr="00930E03" w:rsidDel="002E2196" w14:paraId="2ABBB708" w14:textId="7C876A40" w:rsidTr="00E829F4">
        <w:trPr>
          <w:jc w:val="center"/>
          <w:del w:id="343" w:author="润学 姜" w:date="2024-08-31T15:39:00Z" w16du:dateUtc="2024-08-31T07:39:00Z"/>
        </w:trPr>
        <w:tc>
          <w:tcPr>
            <w:tcW w:w="1255" w:type="pct"/>
            <w:hideMark/>
          </w:tcPr>
          <w:p w14:paraId="7B22C2D8" w14:textId="26AA1ACF" w:rsidR="00424A15" w:rsidRPr="00930E03" w:rsidDel="002E2196" w:rsidRDefault="00DD6688" w:rsidP="00424A15">
            <w:pPr>
              <w:ind w:firstLineChars="200" w:firstLine="360"/>
              <w:jc w:val="left"/>
              <w:rPr>
                <w:del w:id="344" w:author="润学 姜" w:date="2024-08-31T15:39:00Z" w16du:dateUtc="2024-08-31T07:39:00Z"/>
                <w:sz w:val="18"/>
                <w:szCs w:val="18"/>
              </w:rPr>
            </w:pPr>
            <w:del w:id="345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≥4-&lt;8</w:delText>
              </w:r>
            </w:del>
          </w:p>
        </w:tc>
        <w:tc>
          <w:tcPr>
            <w:tcW w:w="1033" w:type="pct"/>
            <w:vAlign w:val="center"/>
            <w:hideMark/>
          </w:tcPr>
          <w:p w14:paraId="7F99CE7A" w14:textId="5CB0FB4E" w:rsidR="00424A15" w:rsidRPr="00930E03" w:rsidDel="002E2196" w:rsidRDefault="00930E03" w:rsidP="00424A15">
            <w:pPr>
              <w:jc w:val="center"/>
              <w:rPr>
                <w:del w:id="346" w:author="润学 姜" w:date="2024-08-31T15:39:00Z" w16du:dateUtc="2024-08-31T07:39:00Z"/>
                <w:sz w:val="18"/>
                <w:szCs w:val="18"/>
              </w:rPr>
            </w:pPr>
            <w:del w:id="347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930E03" w:rsidDel="002E2196">
                <w:rPr>
                  <w:sz w:val="18"/>
                  <w:szCs w:val="18"/>
                </w:rPr>
                <w:delText>248(22.08)</w:delText>
              </w:r>
            </w:del>
          </w:p>
        </w:tc>
        <w:tc>
          <w:tcPr>
            <w:tcW w:w="839" w:type="pct"/>
          </w:tcPr>
          <w:p w14:paraId="4A9321D2" w14:textId="5FF87A72" w:rsidR="00424A15" w:rsidRPr="00930E03" w:rsidDel="002E2196" w:rsidRDefault="00930E03" w:rsidP="00424A15">
            <w:pPr>
              <w:jc w:val="center"/>
              <w:rPr>
                <w:del w:id="348" w:author="润学 姜" w:date="2024-08-31T15:39:00Z" w16du:dateUtc="2024-08-31T07:39:00Z"/>
                <w:sz w:val="18"/>
                <w:szCs w:val="18"/>
              </w:rPr>
            </w:pPr>
            <w:del w:id="349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930E03" w:rsidDel="002E2196">
                <w:rPr>
                  <w:sz w:val="18"/>
                  <w:szCs w:val="18"/>
                </w:rPr>
                <w:delText>177(21.98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098546BD" w14:textId="57D9720C" w:rsidR="00424A15" w:rsidRPr="00930E03" w:rsidDel="002E2196" w:rsidRDefault="00930E03" w:rsidP="00424A15">
            <w:pPr>
              <w:jc w:val="center"/>
              <w:rPr>
                <w:del w:id="350" w:author="润学 姜" w:date="2024-08-31T15:39:00Z" w16du:dateUtc="2024-08-31T07:39:00Z"/>
                <w:sz w:val="18"/>
                <w:szCs w:val="18"/>
              </w:rPr>
            </w:pPr>
            <w:del w:id="351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504(21.41)</w:delText>
              </w:r>
            </w:del>
          </w:p>
        </w:tc>
        <w:tc>
          <w:tcPr>
            <w:tcW w:w="843" w:type="pct"/>
          </w:tcPr>
          <w:p w14:paraId="58F78525" w14:textId="7A5DD37D" w:rsidR="00424A15" w:rsidRPr="00930E03" w:rsidDel="002E2196" w:rsidRDefault="00930E03" w:rsidP="00424A15">
            <w:pPr>
              <w:jc w:val="center"/>
              <w:rPr>
                <w:del w:id="352" w:author="润学 姜" w:date="2024-08-31T15:39:00Z" w16du:dateUtc="2024-08-31T07:39:00Z"/>
                <w:sz w:val="18"/>
                <w:szCs w:val="18"/>
              </w:rPr>
            </w:pPr>
            <w:del w:id="353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930E03" w:rsidDel="002E2196">
                <w:rPr>
                  <w:sz w:val="18"/>
                  <w:szCs w:val="18"/>
                </w:rPr>
                <w:delText>042(23.47)</w:delText>
              </w:r>
            </w:del>
          </w:p>
        </w:tc>
      </w:tr>
      <w:tr w:rsidR="00930E03" w:rsidRPr="00930E03" w:rsidDel="002E2196" w14:paraId="41C62719" w14:textId="765817DF" w:rsidTr="00E829F4">
        <w:trPr>
          <w:jc w:val="center"/>
          <w:del w:id="354" w:author="润学 姜" w:date="2024-08-31T15:39:00Z" w16du:dateUtc="2024-08-31T07:39:00Z"/>
        </w:trPr>
        <w:tc>
          <w:tcPr>
            <w:tcW w:w="1255" w:type="pct"/>
            <w:hideMark/>
          </w:tcPr>
          <w:p w14:paraId="7E697888" w14:textId="6BF50F2F" w:rsidR="00424A15" w:rsidRPr="00930E03" w:rsidDel="002E2196" w:rsidRDefault="00424A15" w:rsidP="00424A15">
            <w:pPr>
              <w:ind w:firstLineChars="200" w:firstLine="360"/>
              <w:jc w:val="left"/>
              <w:rPr>
                <w:del w:id="355" w:author="润学 姜" w:date="2024-08-31T15:39:00Z" w16du:dateUtc="2024-08-31T07:39:00Z"/>
                <w:sz w:val="18"/>
                <w:szCs w:val="18"/>
              </w:rPr>
            </w:pPr>
            <w:del w:id="356" w:author="润学 姜" w:date="2024-08-31T15:39:00Z" w16du:dateUtc="2024-08-31T07:39:00Z">
              <w:r w:rsidRPr="00930E03" w:rsidDel="002E2196">
                <w:rPr>
                  <w:sz w:val="18"/>
                  <w:szCs w:val="18"/>
                </w:rPr>
                <w:delText>≥</w:delText>
              </w:r>
              <w:r w:rsidRPr="00930E03" w:rsidDel="002E2196">
                <w:rPr>
                  <w:rFonts w:hint="eastAsia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033" w:type="pct"/>
            <w:vAlign w:val="center"/>
            <w:hideMark/>
          </w:tcPr>
          <w:p w14:paraId="2F41F650" w14:textId="095433D0" w:rsidR="00424A15" w:rsidRPr="00930E03" w:rsidDel="002E2196" w:rsidRDefault="00930E03" w:rsidP="00424A15">
            <w:pPr>
              <w:jc w:val="center"/>
              <w:rPr>
                <w:del w:id="357" w:author="润学 姜" w:date="2024-08-31T15:39:00Z" w16du:dateUtc="2024-08-31T07:39:00Z"/>
                <w:sz w:val="18"/>
                <w:szCs w:val="18"/>
              </w:rPr>
            </w:pPr>
            <w:del w:id="358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930E03" w:rsidDel="002E2196">
                <w:rPr>
                  <w:sz w:val="18"/>
                  <w:szCs w:val="18"/>
                </w:rPr>
                <w:delText>58(2.92)</w:delText>
              </w:r>
            </w:del>
          </w:p>
        </w:tc>
        <w:tc>
          <w:tcPr>
            <w:tcW w:w="839" w:type="pct"/>
          </w:tcPr>
          <w:p w14:paraId="10932D1D" w14:textId="2E5A7EB4" w:rsidR="00424A15" w:rsidRPr="00930E03" w:rsidDel="002E2196" w:rsidRDefault="00930E03" w:rsidP="00424A15">
            <w:pPr>
              <w:jc w:val="center"/>
              <w:rPr>
                <w:del w:id="359" w:author="润学 姜" w:date="2024-08-31T15:39:00Z" w16du:dateUtc="2024-08-31T07:39:00Z"/>
                <w:sz w:val="18"/>
                <w:szCs w:val="18"/>
              </w:rPr>
            </w:pPr>
            <w:del w:id="360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930E03" w:rsidDel="002E2196">
                <w:rPr>
                  <w:sz w:val="18"/>
                  <w:szCs w:val="18"/>
                </w:rPr>
                <w:delText>43(2.45)</w:delText>
              </w:r>
            </w:del>
          </w:p>
        </w:tc>
        <w:tc>
          <w:tcPr>
            <w:tcW w:w="1029" w:type="pct"/>
            <w:vAlign w:val="center"/>
            <w:hideMark/>
          </w:tcPr>
          <w:p w14:paraId="79366109" w14:textId="004BF800" w:rsidR="00424A15" w:rsidRPr="00930E03" w:rsidDel="002E2196" w:rsidRDefault="00930E03" w:rsidP="00424A15">
            <w:pPr>
              <w:jc w:val="center"/>
              <w:rPr>
                <w:del w:id="361" w:author="润学 姜" w:date="2024-08-31T15:39:00Z" w16du:dateUtc="2024-08-31T07:39:00Z"/>
                <w:sz w:val="18"/>
                <w:szCs w:val="18"/>
              </w:rPr>
            </w:pPr>
            <w:del w:id="362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930E03" w:rsidDel="002E2196">
                <w:rPr>
                  <w:sz w:val="18"/>
                  <w:szCs w:val="18"/>
                </w:rPr>
                <w:delText>96(2.79)</w:delText>
              </w:r>
            </w:del>
          </w:p>
        </w:tc>
        <w:tc>
          <w:tcPr>
            <w:tcW w:w="843" w:type="pct"/>
          </w:tcPr>
          <w:p w14:paraId="36359C9E" w14:textId="6D0F12FB" w:rsidR="00424A15" w:rsidRPr="00930E03" w:rsidDel="002E2196" w:rsidRDefault="00930E03" w:rsidP="00424A15">
            <w:pPr>
              <w:jc w:val="center"/>
              <w:rPr>
                <w:del w:id="363" w:author="润学 姜" w:date="2024-08-31T15:39:00Z" w16du:dateUtc="2024-08-31T07:39:00Z"/>
                <w:sz w:val="18"/>
                <w:szCs w:val="18"/>
              </w:rPr>
            </w:pPr>
            <w:del w:id="364" w:author="润学 姜" w:date="2024-08-31T15:39:00Z" w16du:dateUtc="2024-08-31T07:39:00Z">
              <w:r w:rsidRPr="00930E03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930E03" w:rsidDel="002E2196">
                <w:rPr>
                  <w:sz w:val="18"/>
                  <w:szCs w:val="18"/>
                </w:rPr>
                <w:delText>92(3.02)</w:delText>
              </w:r>
            </w:del>
          </w:p>
        </w:tc>
      </w:tr>
    </w:tbl>
    <w:p w14:paraId="69D6D1C8" w14:textId="2E3D902F" w:rsidR="00101ED5" w:rsidRPr="00930E03" w:rsidDel="002E2196" w:rsidRDefault="00101ED5" w:rsidP="00101ED5">
      <w:pPr>
        <w:rPr>
          <w:del w:id="365" w:author="润学 姜" w:date="2024-08-31T15:39:00Z" w16du:dateUtc="2024-08-31T07:39:00Z"/>
          <w:sz w:val="18"/>
          <w:szCs w:val="18"/>
        </w:rPr>
      </w:pPr>
      <w:del w:id="366" w:author="润学 姜" w:date="2024-08-31T15:39:00Z" w16du:dateUtc="2024-08-31T07:39:00Z">
        <w:r w:rsidRPr="00930E03" w:rsidDel="002E2196">
          <w:rPr>
            <w:rFonts w:eastAsia="宋体"/>
            <w:kern w:val="0"/>
            <w:sz w:val="18"/>
            <w:szCs w:val="18"/>
          </w:rPr>
          <w:delText>MetS,  metabolic syndrome</w:delText>
        </w:r>
        <w:r w:rsidR="00642E9B" w:rsidDel="002E2196">
          <w:rPr>
            <w:rFonts w:eastAsia="宋体" w:hint="eastAsia"/>
            <w:kern w:val="0"/>
            <w:sz w:val="18"/>
            <w:szCs w:val="18"/>
          </w:rPr>
          <w:delText>.</w:delText>
        </w:r>
      </w:del>
    </w:p>
    <w:p w14:paraId="2EFEE62E" w14:textId="0AD1160C" w:rsidR="00180DDD" w:rsidDel="002E2196" w:rsidRDefault="00180DDD" w:rsidP="00713F76">
      <w:pPr>
        <w:jc w:val="center"/>
        <w:rPr>
          <w:del w:id="367" w:author="润学 姜" w:date="2024-08-31T15:39:00Z" w16du:dateUtc="2024-08-31T07:39:00Z"/>
          <w:sz w:val="18"/>
          <w:szCs w:val="18"/>
        </w:rPr>
      </w:pPr>
    </w:p>
    <w:p w14:paraId="0FC02B68" w14:textId="12477BF7" w:rsidR="00180DDD" w:rsidDel="002E2196" w:rsidRDefault="00180DDD" w:rsidP="00713F76">
      <w:pPr>
        <w:jc w:val="center"/>
        <w:rPr>
          <w:del w:id="368" w:author="润学 姜" w:date="2024-08-31T15:39:00Z" w16du:dateUtc="2024-08-31T07:39:00Z"/>
          <w:sz w:val="18"/>
          <w:szCs w:val="18"/>
        </w:rPr>
      </w:pPr>
    </w:p>
    <w:p w14:paraId="7A5557D3" w14:textId="5B6B6FA5" w:rsidR="00180DDD" w:rsidDel="002E2196" w:rsidRDefault="00180DDD" w:rsidP="00713F76">
      <w:pPr>
        <w:jc w:val="center"/>
        <w:rPr>
          <w:del w:id="369" w:author="润学 姜" w:date="2024-08-31T15:39:00Z" w16du:dateUtc="2024-08-31T07:39:00Z"/>
          <w:sz w:val="18"/>
          <w:szCs w:val="18"/>
        </w:rPr>
      </w:pPr>
    </w:p>
    <w:p w14:paraId="11F66E2B" w14:textId="43A700A1" w:rsidR="00180DDD" w:rsidDel="002E2196" w:rsidRDefault="00180DDD" w:rsidP="00713F76">
      <w:pPr>
        <w:jc w:val="center"/>
        <w:rPr>
          <w:del w:id="370" w:author="润学 姜" w:date="2024-08-31T15:39:00Z" w16du:dateUtc="2024-08-31T07:39:00Z"/>
          <w:sz w:val="18"/>
          <w:szCs w:val="18"/>
        </w:rPr>
      </w:pPr>
    </w:p>
    <w:p w14:paraId="636F08AD" w14:textId="78D00BB5" w:rsidR="00180DDD" w:rsidDel="002E2196" w:rsidRDefault="00180DDD" w:rsidP="00713F76">
      <w:pPr>
        <w:jc w:val="center"/>
        <w:rPr>
          <w:del w:id="371" w:author="润学 姜" w:date="2024-08-31T15:39:00Z" w16du:dateUtc="2024-08-31T07:39:00Z"/>
          <w:sz w:val="18"/>
          <w:szCs w:val="18"/>
        </w:rPr>
      </w:pPr>
    </w:p>
    <w:p w14:paraId="3F03AD19" w14:textId="605E1C2F" w:rsidR="00180DDD" w:rsidDel="002E2196" w:rsidRDefault="00180DDD" w:rsidP="00713F76">
      <w:pPr>
        <w:jc w:val="center"/>
        <w:rPr>
          <w:del w:id="372" w:author="润学 姜" w:date="2024-08-31T15:39:00Z" w16du:dateUtc="2024-08-31T07:39:00Z"/>
          <w:sz w:val="18"/>
          <w:szCs w:val="18"/>
        </w:rPr>
      </w:pPr>
    </w:p>
    <w:p w14:paraId="2A325E9B" w14:textId="156C139D" w:rsidR="00180DDD" w:rsidDel="002E2196" w:rsidRDefault="00180DDD" w:rsidP="00713F76">
      <w:pPr>
        <w:jc w:val="center"/>
        <w:rPr>
          <w:del w:id="373" w:author="润学 姜" w:date="2024-08-31T15:39:00Z" w16du:dateUtc="2024-08-31T07:39:00Z"/>
          <w:sz w:val="18"/>
          <w:szCs w:val="18"/>
        </w:rPr>
      </w:pPr>
    </w:p>
    <w:p w14:paraId="440681C3" w14:textId="6E392E05" w:rsidR="00180DDD" w:rsidDel="002E2196" w:rsidRDefault="00180DDD" w:rsidP="00713F76">
      <w:pPr>
        <w:jc w:val="center"/>
        <w:rPr>
          <w:del w:id="374" w:author="润学 姜" w:date="2024-08-31T15:39:00Z" w16du:dateUtc="2024-08-31T07:39:00Z"/>
          <w:sz w:val="18"/>
          <w:szCs w:val="18"/>
        </w:rPr>
      </w:pPr>
    </w:p>
    <w:p w14:paraId="2E904B15" w14:textId="22A77AAB" w:rsidR="00180DDD" w:rsidDel="002E2196" w:rsidRDefault="00180DDD" w:rsidP="00713F76">
      <w:pPr>
        <w:jc w:val="center"/>
        <w:rPr>
          <w:del w:id="375" w:author="润学 姜" w:date="2024-08-31T15:39:00Z" w16du:dateUtc="2024-08-31T07:39:00Z"/>
          <w:sz w:val="18"/>
          <w:szCs w:val="18"/>
        </w:rPr>
      </w:pPr>
    </w:p>
    <w:p w14:paraId="57BADE12" w14:textId="0E19A78C" w:rsidR="00180DDD" w:rsidDel="002E2196" w:rsidRDefault="00180DDD" w:rsidP="00713F76">
      <w:pPr>
        <w:jc w:val="center"/>
        <w:rPr>
          <w:del w:id="376" w:author="润学 姜" w:date="2024-08-31T15:39:00Z" w16du:dateUtc="2024-08-31T07:39:00Z"/>
          <w:sz w:val="18"/>
          <w:szCs w:val="18"/>
        </w:rPr>
      </w:pPr>
    </w:p>
    <w:p w14:paraId="3B4C60B3" w14:textId="093D6CE5" w:rsidR="00180DDD" w:rsidDel="002E2196" w:rsidRDefault="00180DDD" w:rsidP="00713F76">
      <w:pPr>
        <w:jc w:val="center"/>
        <w:rPr>
          <w:del w:id="377" w:author="润学 姜" w:date="2024-08-31T15:39:00Z" w16du:dateUtc="2024-08-31T07:39:00Z"/>
          <w:sz w:val="18"/>
          <w:szCs w:val="18"/>
        </w:rPr>
      </w:pPr>
    </w:p>
    <w:p w14:paraId="6D72B844" w14:textId="1487482A" w:rsidR="00180DDD" w:rsidDel="002E2196" w:rsidRDefault="00180DDD" w:rsidP="00713F76">
      <w:pPr>
        <w:jc w:val="center"/>
        <w:rPr>
          <w:del w:id="378" w:author="润学 姜" w:date="2024-08-31T15:39:00Z" w16du:dateUtc="2024-08-31T07:39:00Z"/>
          <w:sz w:val="18"/>
          <w:szCs w:val="18"/>
        </w:rPr>
      </w:pPr>
    </w:p>
    <w:p w14:paraId="4C3F02AF" w14:textId="24E824DD" w:rsidR="00180DDD" w:rsidDel="002E2196" w:rsidRDefault="00180DDD" w:rsidP="00713F76">
      <w:pPr>
        <w:jc w:val="center"/>
        <w:rPr>
          <w:del w:id="379" w:author="润学 姜" w:date="2024-08-31T15:39:00Z" w16du:dateUtc="2024-08-31T07:39:00Z"/>
          <w:sz w:val="18"/>
          <w:szCs w:val="18"/>
        </w:rPr>
      </w:pPr>
    </w:p>
    <w:p w14:paraId="2549CAB9" w14:textId="78DAEF33" w:rsidR="00180DDD" w:rsidDel="002E2196" w:rsidRDefault="00180DDD" w:rsidP="00713F76">
      <w:pPr>
        <w:jc w:val="center"/>
        <w:rPr>
          <w:del w:id="380" w:author="润学 姜" w:date="2024-08-31T15:39:00Z" w16du:dateUtc="2024-08-31T07:39:00Z"/>
          <w:sz w:val="18"/>
          <w:szCs w:val="18"/>
        </w:rPr>
      </w:pPr>
    </w:p>
    <w:p w14:paraId="75620285" w14:textId="02176B39" w:rsidR="00180DDD" w:rsidDel="002E2196" w:rsidRDefault="00180DDD" w:rsidP="00713F76">
      <w:pPr>
        <w:jc w:val="center"/>
        <w:rPr>
          <w:del w:id="381" w:author="润学 姜" w:date="2024-08-31T15:39:00Z" w16du:dateUtc="2024-08-31T07:39:00Z"/>
          <w:sz w:val="18"/>
          <w:szCs w:val="18"/>
        </w:rPr>
      </w:pPr>
    </w:p>
    <w:p w14:paraId="5C34EF82" w14:textId="57790834" w:rsidR="00180DDD" w:rsidDel="002E2196" w:rsidRDefault="00180DDD" w:rsidP="00713F76">
      <w:pPr>
        <w:jc w:val="center"/>
        <w:rPr>
          <w:del w:id="382" w:author="润学 姜" w:date="2024-08-31T15:39:00Z" w16du:dateUtc="2024-08-31T07:39:00Z"/>
          <w:sz w:val="18"/>
          <w:szCs w:val="18"/>
        </w:rPr>
      </w:pPr>
    </w:p>
    <w:p w14:paraId="3B6D6157" w14:textId="60F80D42" w:rsidR="00713F76" w:rsidRPr="00DD542A" w:rsidDel="002E2196" w:rsidRDefault="00713F76" w:rsidP="00713F76">
      <w:pPr>
        <w:jc w:val="center"/>
        <w:rPr>
          <w:del w:id="383" w:author="润学 姜" w:date="2024-08-31T15:39:00Z" w16du:dateUtc="2024-08-31T07:39:00Z"/>
          <w:sz w:val="18"/>
          <w:szCs w:val="18"/>
        </w:rPr>
      </w:pPr>
      <w:del w:id="384" w:author="润学 姜" w:date="2024-08-31T15:39:00Z" w16du:dateUtc="2024-08-31T07:39:00Z">
        <w:r w:rsidRPr="00DD542A" w:rsidDel="002E2196">
          <w:rPr>
            <w:sz w:val="18"/>
            <w:szCs w:val="18"/>
          </w:rPr>
          <w:delText>Table</w:delText>
        </w:r>
        <w:r w:rsidR="009A3B1D" w:rsidDel="002E2196">
          <w:rPr>
            <w:sz w:val="18"/>
            <w:szCs w:val="18"/>
          </w:rPr>
          <w:delText xml:space="preserve"> S2</w:delText>
        </w:r>
        <w:r w:rsidRPr="00DD542A" w:rsidDel="002E2196">
          <w:rPr>
            <w:sz w:val="18"/>
            <w:szCs w:val="18"/>
          </w:rPr>
          <w:delText xml:space="preserve">     Baseline characteristics of participants by </w:delText>
        </w:r>
        <w:r w:rsidR="00C82EE3" w:rsidRPr="00C82EE3" w:rsidDel="002E2196">
          <w:rPr>
            <w:sz w:val="18"/>
            <w:szCs w:val="18"/>
          </w:rPr>
          <w:delText>MO</w:delText>
        </w:r>
        <w:r w:rsidRPr="00DD542A" w:rsidDel="002E2196">
          <w:rPr>
            <w:sz w:val="18"/>
            <w:szCs w:val="18"/>
          </w:rPr>
          <w:delText xml:space="preserve"> status, 2006</w:delText>
        </w:r>
        <w:r w:rsidR="00085CE2" w:rsidDel="002E2196">
          <w:rPr>
            <w:sz w:val="18"/>
            <w:szCs w:val="18"/>
          </w:rPr>
          <w:delText>-2007</w:delText>
        </w:r>
        <w:r w:rsidRPr="00DD542A" w:rsidDel="002E2196">
          <w:rPr>
            <w:sz w:val="18"/>
            <w:szCs w:val="18"/>
          </w:rPr>
          <w:delText>.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15"/>
        <w:gridCol w:w="1505"/>
        <w:gridCol w:w="1505"/>
        <w:gridCol w:w="1503"/>
        <w:gridCol w:w="1502"/>
      </w:tblGrid>
      <w:tr w:rsidR="00DD542A" w:rsidRPr="00DD542A" w:rsidDel="002E2196" w14:paraId="59709AEB" w14:textId="15275600" w:rsidTr="00776B0F">
        <w:trPr>
          <w:jc w:val="center"/>
          <w:del w:id="385" w:author="润学 姜" w:date="2024-08-31T15:39:00Z" w16du:dateUtc="2024-08-31T07:39:00Z"/>
        </w:trPr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C19A0" w14:textId="4ACF367A" w:rsidR="00776B0F" w:rsidRPr="00DD542A" w:rsidDel="002E2196" w:rsidRDefault="00776B0F" w:rsidP="00403EE0">
            <w:pPr>
              <w:jc w:val="left"/>
              <w:rPr>
                <w:del w:id="386" w:author="润学 姜" w:date="2024-08-31T15:39:00Z" w16du:dateUtc="2024-08-31T07:39:00Z"/>
                <w:sz w:val="18"/>
                <w:szCs w:val="18"/>
              </w:rPr>
            </w:pPr>
            <w:del w:id="387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Characteristics</w:delText>
              </w:r>
            </w:del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F79D5" w14:textId="1E1CC010" w:rsidR="00C82EE3" w:rsidRPr="00C82EE3" w:rsidDel="002E2196" w:rsidRDefault="00776B0F" w:rsidP="00C82EE3">
            <w:pPr>
              <w:pStyle w:val="af1"/>
              <w:ind w:left="360" w:firstLineChars="0" w:firstLine="0"/>
              <w:jc w:val="center"/>
              <w:rPr>
                <w:del w:id="388" w:author="润学 姜" w:date="2024-08-31T15:39:00Z" w16du:dateUtc="2024-08-31T07:39:00Z"/>
                <w:sz w:val="18"/>
                <w:szCs w:val="18"/>
              </w:rPr>
            </w:pPr>
            <w:del w:id="389" w:author="润学 姜" w:date="2024-08-31T15:39:00Z" w16du:dateUtc="2024-08-31T07:39:00Z">
              <w:r w:rsidRPr="00C82EE3" w:rsidDel="002E2196">
                <w:rPr>
                  <w:sz w:val="18"/>
                  <w:szCs w:val="18"/>
                </w:rPr>
                <w:delText>M</w:delText>
              </w:r>
              <w:r w:rsidR="00351212" w:rsidRPr="00C82EE3" w:rsidDel="002E2196">
                <w:rPr>
                  <w:sz w:val="18"/>
                  <w:szCs w:val="18"/>
                </w:rPr>
                <w:delText>HN</w:delText>
              </w:r>
            </w:del>
          </w:p>
          <w:p w14:paraId="5AD28515" w14:textId="1335087B" w:rsidR="00776B0F" w:rsidRPr="00C82EE3" w:rsidDel="002E2196" w:rsidRDefault="00776B0F" w:rsidP="00C82EE3">
            <w:pPr>
              <w:pStyle w:val="af1"/>
              <w:ind w:left="360" w:firstLineChars="0" w:firstLine="0"/>
              <w:jc w:val="center"/>
              <w:rPr>
                <w:del w:id="390" w:author="润学 姜" w:date="2024-08-31T15:39:00Z" w16du:dateUtc="2024-08-31T07:39:00Z"/>
                <w:sz w:val="18"/>
                <w:szCs w:val="18"/>
              </w:rPr>
            </w:pPr>
            <w:del w:id="391" w:author="润学 姜" w:date="2024-08-31T15:39:00Z" w16du:dateUtc="2024-08-31T07:39:00Z">
              <w:r w:rsidRPr="00C82EE3" w:rsidDel="002E2196">
                <w:rPr>
                  <w:sz w:val="18"/>
                  <w:szCs w:val="18"/>
                </w:rPr>
                <w:delText>(n=</w:delText>
              </w:r>
              <w:r w:rsidR="00A3792F" w:rsidRPr="00C82EE3" w:rsidDel="002E2196">
                <w:rPr>
                  <w:sz w:val="18"/>
                  <w:szCs w:val="18"/>
                </w:rPr>
                <w:delText>59385</w:delText>
              </w:r>
              <w:r w:rsidRPr="00C82EE3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42146918" w14:textId="633E8995" w:rsidR="00C82EE3" w:rsidDel="002E2196" w:rsidRDefault="00776B0F" w:rsidP="00C82EE3">
            <w:pPr>
              <w:jc w:val="center"/>
              <w:rPr>
                <w:del w:id="392" w:author="润学 姜" w:date="2024-08-31T15:39:00Z" w16du:dateUtc="2024-08-31T07:39:00Z"/>
                <w:sz w:val="18"/>
                <w:szCs w:val="18"/>
              </w:rPr>
            </w:pPr>
            <w:bookmarkStart w:id="393" w:name="_Hlk115618273"/>
            <w:del w:id="394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M</w:delText>
              </w:r>
              <w:r w:rsidR="00A3792F" w:rsidRPr="00DD542A" w:rsidDel="002E2196">
                <w:rPr>
                  <w:sz w:val="18"/>
                  <w:szCs w:val="18"/>
                </w:rPr>
                <w:delText>HO</w:delText>
              </w:r>
              <w:bookmarkEnd w:id="393"/>
            </w:del>
          </w:p>
          <w:p w14:paraId="5636A805" w14:textId="00DCC3A1" w:rsidR="00776B0F" w:rsidRPr="00DD542A" w:rsidDel="002E2196" w:rsidRDefault="00A3792F" w:rsidP="00C82EE3">
            <w:pPr>
              <w:jc w:val="center"/>
              <w:rPr>
                <w:del w:id="395" w:author="润学 姜" w:date="2024-08-31T15:39:00Z" w16du:dateUtc="2024-08-31T07:39:00Z"/>
                <w:sz w:val="18"/>
                <w:szCs w:val="18"/>
              </w:rPr>
            </w:pPr>
            <w:del w:id="396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(n=7176)</w:delText>
              </w:r>
            </w:del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93B78" w14:textId="08776BDE" w:rsidR="00C82EE3" w:rsidDel="002E2196" w:rsidRDefault="00776B0F" w:rsidP="00C82EE3">
            <w:pPr>
              <w:jc w:val="center"/>
              <w:rPr>
                <w:del w:id="397" w:author="润学 姜" w:date="2024-08-31T15:39:00Z" w16du:dateUtc="2024-08-31T07:39:00Z"/>
                <w:sz w:val="18"/>
                <w:szCs w:val="18"/>
              </w:rPr>
            </w:pPr>
            <w:del w:id="398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M</w:delText>
              </w:r>
              <w:r w:rsidR="00A3792F" w:rsidRPr="00DD542A" w:rsidDel="002E2196">
                <w:rPr>
                  <w:sz w:val="18"/>
                  <w:szCs w:val="18"/>
                </w:rPr>
                <w:delText>UN</w:delText>
              </w:r>
            </w:del>
          </w:p>
          <w:p w14:paraId="46FBD4FD" w14:textId="7A75E08D" w:rsidR="00776B0F" w:rsidRPr="00DD542A" w:rsidDel="002E2196" w:rsidRDefault="00776B0F" w:rsidP="00C82EE3">
            <w:pPr>
              <w:jc w:val="center"/>
              <w:rPr>
                <w:del w:id="399" w:author="润学 姜" w:date="2024-08-31T15:39:00Z" w16du:dateUtc="2024-08-31T07:39:00Z"/>
                <w:sz w:val="18"/>
                <w:szCs w:val="18"/>
              </w:rPr>
            </w:pPr>
            <w:del w:id="400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(n=</w:delText>
              </w:r>
              <w:r w:rsidR="00DD542A" w:rsidRPr="00DD542A" w:rsidDel="002E2196">
                <w:rPr>
                  <w:sz w:val="18"/>
                  <w:szCs w:val="18"/>
                </w:rPr>
                <w:delText>20290</w:delText>
              </w:r>
              <w:r w:rsidRPr="00DD542A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5A35BAF" w14:textId="06E14970" w:rsidR="00C82EE3" w:rsidDel="002E2196" w:rsidRDefault="00776B0F" w:rsidP="00C82EE3">
            <w:pPr>
              <w:jc w:val="center"/>
              <w:rPr>
                <w:del w:id="401" w:author="润学 姜" w:date="2024-08-31T15:39:00Z" w16du:dateUtc="2024-08-31T07:39:00Z"/>
                <w:sz w:val="18"/>
                <w:szCs w:val="18"/>
              </w:rPr>
            </w:pPr>
            <w:del w:id="402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M</w:delText>
              </w:r>
              <w:r w:rsidR="00351212" w:rsidRPr="00DD542A" w:rsidDel="002E2196">
                <w:rPr>
                  <w:sz w:val="18"/>
                  <w:szCs w:val="18"/>
                </w:rPr>
                <w:delText>UO</w:delText>
              </w:r>
            </w:del>
          </w:p>
          <w:p w14:paraId="4026E1D3" w14:textId="036357AE" w:rsidR="00776B0F" w:rsidRPr="00DD542A" w:rsidDel="002E2196" w:rsidRDefault="00DD542A" w:rsidP="00C82EE3">
            <w:pPr>
              <w:jc w:val="center"/>
              <w:rPr>
                <w:del w:id="403" w:author="润学 姜" w:date="2024-08-31T15:39:00Z" w16du:dateUtc="2024-08-31T07:39:00Z"/>
                <w:sz w:val="18"/>
                <w:szCs w:val="18"/>
              </w:rPr>
            </w:pPr>
            <w:del w:id="404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(n=11046)</w:delText>
              </w:r>
            </w:del>
          </w:p>
        </w:tc>
      </w:tr>
      <w:tr w:rsidR="00DD542A" w:rsidRPr="00DD542A" w:rsidDel="002E2196" w14:paraId="344FFDB2" w14:textId="790F0C47" w:rsidTr="00776B0F">
        <w:trPr>
          <w:jc w:val="center"/>
          <w:del w:id="405" w:author="润学 姜" w:date="2024-08-31T15:39:00Z" w16du:dateUtc="2024-08-31T07:39:00Z"/>
        </w:trPr>
        <w:tc>
          <w:tcPr>
            <w:tcW w:w="1555" w:type="pct"/>
            <w:tcBorders>
              <w:top w:val="single" w:sz="4" w:space="0" w:color="auto"/>
            </w:tcBorders>
            <w:vAlign w:val="center"/>
            <w:hideMark/>
          </w:tcPr>
          <w:p w14:paraId="4FF42048" w14:textId="41C5A1D2" w:rsidR="00776B0F" w:rsidRPr="00DD542A" w:rsidDel="002E2196" w:rsidRDefault="00776B0F" w:rsidP="00403EE0">
            <w:pPr>
              <w:jc w:val="left"/>
              <w:rPr>
                <w:del w:id="406" w:author="润学 姜" w:date="2024-08-31T15:39:00Z" w16du:dateUtc="2024-08-31T07:39:00Z"/>
                <w:sz w:val="18"/>
                <w:szCs w:val="18"/>
              </w:rPr>
            </w:pPr>
            <w:del w:id="407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Age(years,mean</w:delText>
              </w:r>
              <w:r w:rsidRPr="00DD542A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Pr="00DD542A" w:rsidDel="002E2196">
                <w:rPr>
                  <w:sz w:val="18"/>
                  <w:szCs w:val="18"/>
                </w:rPr>
                <w:delText>SD)</w:delText>
              </w:r>
            </w:del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  <w:hideMark/>
          </w:tcPr>
          <w:p w14:paraId="58CC6DD9" w14:textId="58BA2F11" w:rsidR="00776B0F" w:rsidRPr="00DD542A" w:rsidDel="002E2196" w:rsidRDefault="00776B0F" w:rsidP="00403EE0">
            <w:pPr>
              <w:jc w:val="center"/>
              <w:rPr>
                <w:del w:id="408" w:author="润学 姜" w:date="2024-08-31T15:39:00Z" w16du:dateUtc="2024-08-31T07:39:00Z"/>
                <w:sz w:val="18"/>
                <w:szCs w:val="18"/>
              </w:rPr>
            </w:pPr>
            <w:del w:id="409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50</w:delText>
              </w:r>
              <w:r w:rsidR="007A466D" w:rsidDel="002E2196">
                <w:rPr>
                  <w:sz w:val="18"/>
                  <w:szCs w:val="18"/>
                </w:rPr>
                <w:delText>.55</w:delText>
              </w:r>
              <w:r w:rsidR="007A466D" w:rsidRPr="00DD542A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="007A466D" w:rsidRPr="00DD542A" w:rsidDel="002E2196">
                <w:rPr>
                  <w:sz w:val="18"/>
                  <w:szCs w:val="18"/>
                </w:rPr>
                <w:delText>1</w:delText>
              </w:r>
              <w:r w:rsidR="007A466D" w:rsidDel="002E2196">
                <w:rPr>
                  <w:sz w:val="18"/>
                  <w:szCs w:val="18"/>
                </w:rPr>
                <w:delText>2.90</w:delText>
              </w:r>
            </w:del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83E3A79" w14:textId="2A0520C2" w:rsidR="00776B0F" w:rsidRPr="00DD542A" w:rsidDel="002E2196" w:rsidRDefault="007A466D" w:rsidP="00403EE0">
            <w:pPr>
              <w:jc w:val="center"/>
              <w:rPr>
                <w:del w:id="410" w:author="润学 姜" w:date="2024-08-31T15:39:00Z" w16du:dateUtc="2024-08-31T07:39:00Z"/>
                <w:sz w:val="18"/>
                <w:szCs w:val="18"/>
              </w:rPr>
            </w:pPr>
            <w:del w:id="411" w:author="润学 姜" w:date="2024-08-31T15:39:00Z" w16du:dateUtc="2024-08-31T07:39:00Z">
              <w:r w:rsidDel="002E2196">
                <w:rPr>
                  <w:rFonts w:eastAsia="Times New Roman Uni"/>
                  <w:sz w:val="18"/>
                  <w:szCs w:val="18"/>
                </w:rPr>
                <w:delText>49.66</w:delText>
              </w:r>
              <w:r w:rsidRPr="00DD542A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Pr="00DD542A" w:rsidDel="002E2196">
                <w:rPr>
                  <w:sz w:val="18"/>
                  <w:szCs w:val="18"/>
                </w:rPr>
                <w:delText>1</w:delText>
              </w:r>
              <w:r w:rsidDel="002E2196">
                <w:rPr>
                  <w:sz w:val="18"/>
                  <w:szCs w:val="18"/>
                </w:rPr>
                <w:delText>12.51</w:delText>
              </w:r>
            </w:del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  <w:hideMark/>
          </w:tcPr>
          <w:p w14:paraId="359F0A54" w14:textId="1A833833" w:rsidR="00776B0F" w:rsidRPr="00DD542A" w:rsidDel="002E2196" w:rsidRDefault="00776B0F" w:rsidP="00403EE0">
            <w:pPr>
              <w:jc w:val="center"/>
              <w:rPr>
                <w:del w:id="412" w:author="润学 姜" w:date="2024-08-31T15:39:00Z" w16du:dateUtc="2024-08-31T07:39:00Z"/>
                <w:sz w:val="18"/>
                <w:szCs w:val="18"/>
              </w:rPr>
            </w:pPr>
            <w:del w:id="413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5</w:delText>
              </w:r>
              <w:r w:rsidR="007A466D" w:rsidDel="002E2196">
                <w:rPr>
                  <w:sz w:val="18"/>
                  <w:szCs w:val="18"/>
                </w:rPr>
                <w:delText>5.39</w:delText>
              </w:r>
              <w:r w:rsidRPr="00DD542A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Pr="00DD542A" w:rsidDel="002E2196">
                <w:rPr>
                  <w:sz w:val="18"/>
                  <w:szCs w:val="18"/>
                </w:rPr>
                <w:delText>1</w:delText>
              </w:r>
              <w:r w:rsidR="007A466D" w:rsidDel="002E2196">
                <w:rPr>
                  <w:sz w:val="18"/>
                  <w:szCs w:val="18"/>
                </w:rPr>
                <w:delText>1.18</w:delText>
              </w:r>
            </w:del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6956A9F" w14:textId="1AEFB568" w:rsidR="00776B0F" w:rsidRPr="00DD542A" w:rsidDel="002E2196" w:rsidRDefault="007A466D" w:rsidP="00403EE0">
            <w:pPr>
              <w:jc w:val="center"/>
              <w:rPr>
                <w:del w:id="414" w:author="润学 姜" w:date="2024-08-31T15:39:00Z" w16du:dateUtc="2024-08-31T07:39:00Z"/>
                <w:sz w:val="18"/>
                <w:szCs w:val="18"/>
              </w:rPr>
            </w:pPr>
            <w:del w:id="415" w:author="润学 姜" w:date="2024-08-31T15:39:00Z" w16du:dateUtc="2024-08-31T07:39:00Z">
              <w:r w:rsidDel="002E2196">
                <w:rPr>
                  <w:rFonts w:eastAsia="Times New Roman Uni"/>
                  <w:sz w:val="18"/>
                  <w:szCs w:val="18"/>
                </w:rPr>
                <w:delText>52.91</w:delText>
              </w:r>
              <w:r w:rsidRPr="00DD542A" w:rsidDel="002E2196">
                <w:rPr>
                  <w:rFonts w:eastAsia="Times New Roman Uni"/>
                  <w:sz w:val="18"/>
                  <w:szCs w:val="18"/>
                </w:rPr>
                <w:delText>±</w:delText>
              </w:r>
              <w:r w:rsidRPr="00DD542A" w:rsidDel="002E2196">
                <w:rPr>
                  <w:sz w:val="18"/>
                  <w:szCs w:val="18"/>
                </w:rPr>
                <w:delText>1</w:delText>
              </w:r>
              <w:r w:rsidDel="002E2196">
                <w:rPr>
                  <w:sz w:val="18"/>
                  <w:szCs w:val="18"/>
                </w:rPr>
                <w:delText>1.66</w:delText>
              </w:r>
            </w:del>
          </w:p>
        </w:tc>
      </w:tr>
      <w:tr w:rsidR="00BC71C8" w:rsidRPr="00DD542A" w:rsidDel="002E2196" w14:paraId="4EDA4199" w14:textId="5263E2A6" w:rsidTr="00776B0F">
        <w:trPr>
          <w:jc w:val="center"/>
          <w:del w:id="416" w:author="润学 姜" w:date="2024-08-31T15:39:00Z" w16du:dateUtc="2024-08-31T07:39:00Z"/>
        </w:trPr>
        <w:tc>
          <w:tcPr>
            <w:tcW w:w="1555" w:type="pct"/>
            <w:vAlign w:val="center"/>
          </w:tcPr>
          <w:p w14:paraId="6D67158E" w14:textId="0FE17FD2" w:rsidR="00BC71C8" w:rsidRPr="00DD542A" w:rsidDel="002E2196" w:rsidRDefault="00196F35" w:rsidP="00196F35">
            <w:pPr>
              <w:jc w:val="left"/>
              <w:rPr>
                <w:del w:id="417" w:author="润学 姜" w:date="2024-08-31T15:39:00Z" w16du:dateUtc="2024-08-31T07:39:00Z"/>
                <w:sz w:val="18"/>
                <w:szCs w:val="18"/>
              </w:rPr>
            </w:pPr>
            <w:del w:id="418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Gender, n(%)</w:delText>
              </w:r>
            </w:del>
          </w:p>
        </w:tc>
        <w:tc>
          <w:tcPr>
            <w:tcW w:w="862" w:type="pct"/>
            <w:vAlign w:val="center"/>
          </w:tcPr>
          <w:p w14:paraId="26B2CC51" w14:textId="58F1543C" w:rsidR="00BC71C8" w:rsidRPr="00DD542A" w:rsidDel="002E2196" w:rsidRDefault="00BC71C8" w:rsidP="00403EE0">
            <w:pPr>
              <w:jc w:val="center"/>
              <w:rPr>
                <w:del w:id="41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34551046" w14:textId="3D395D6F" w:rsidR="00BC71C8" w:rsidRPr="00DD542A" w:rsidDel="002E2196" w:rsidRDefault="00BC71C8" w:rsidP="00403EE0">
            <w:pPr>
              <w:jc w:val="center"/>
              <w:rPr>
                <w:del w:id="42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E5E26E5" w14:textId="5CC24AC8" w:rsidR="00BC71C8" w:rsidRPr="00DD542A" w:rsidDel="002E2196" w:rsidRDefault="00BC71C8" w:rsidP="00403EE0">
            <w:pPr>
              <w:jc w:val="center"/>
              <w:rPr>
                <w:del w:id="421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3D06F463" w14:textId="24BBC43B" w:rsidR="00BC71C8" w:rsidRPr="00DD542A" w:rsidDel="002E2196" w:rsidRDefault="00BC71C8" w:rsidP="00403EE0">
            <w:pPr>
              <w:jc w:val="center"/>
              <w:rPr>
                <w:del w:id="422" w:author="润学 姜" w:date="2024-08-31T15:39:00Z" w16du:dateUtc="2024-08-31T07:39:00Z"/>
                <w:sz w:val="18"/>
                <w:szCs w:val="18"/>
              </w:rPr>
            </w:pPr>
          </w:p>
        </w:tc>
      </w:tr>
      <w:tr w:rsidR="00DD542A" w:rsidRPr="00DD542A" w:rsidDel="002E2196" w14:paraId="6300B6E9" w14:textId="5F6BB7CA" w:rsidTr="00776B0F">
        <w:trPr>
          <w:jc w:val="center"/>
          <w:del w:id="423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2DC8A2F2" w14:textId="2021C4AA" w:rsidR="00776B0F" w:rsidRPr="00DD542A" w:rsidDel="002E2196" w:rsidRDefault="00776B0F" w:rsidP="00403EE0">
            <w:pPr>
              <w:ind w:firstLineChars="200" w:firstLine="360"/>
              <w:jc w:val="left"/>
              <w:rPr>
                <w:del w:id="424" w:author="润学 姜" w:date="2024-08-31T15:39:00Z" w16du:dateUtc="2024-08-31T07:39:00Z"/>
                <w:sz w:val="18"/>
                <w:szCs w:val="18"/>
              </w:rPr>
            </w:pPr>
            <w:del w:id="425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 xml:space="preserve">Female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32A7C45E" w14:textId="35CF7916" w:rsidR="00776B0F" w:rsidRPr="00DD542A" w:rsidDel="002E2196" w:rsidRDefault="00A3792F" w:rsidP="00403EE0">
            <w:pPr>
              <w:jc w:val="center"/>
              <w:rPr>
                <w:del w:id="426" w:author="润学 姜" w:date="2024-08-31T15:39:00Z" w16du:dateUtc="2024-08-31T07:39:00Z"/>
                <w:sz w:val="18"/>
                <w:szCs w:val="18"/>
              </w:rPr>
            </w:pPr>
            <w:del w:id="427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2443(20.95)</w:delText>
              </w:r>
            </w:del>
          </w:p>
        </w:tc>
        <w:tc>
          <w:tcPr>
            <w:tcW w:w="862" w:type="pct"/>
          </w:tcPr>
          <w:p w14:paraId="129AABE6" w14:textId="62F39A99" w:rsidR="00776B0F" w:rsidRPr="00DD542A" w:rsidDel="002E2196" w:rsidRDefault="00A3792F" w:rsidP="00403EE0">
            <w:pPr>
              <w:jc w:val="center"/>
              <w:rPr>
                <w:del w:id="428" w:author="润学 姜" w:date="2024-08-31T15:39:00Z" w16du:dateUtc="2024-08-31T07:39:00Z"/>
                <w:sz w:val="18"/>
                <w:szCs w:val="18"/>
              </w:rPr>
            </w:pPr>
            <w:del w:id="429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526(21.27)</w:delText>
              </w:r>
            </w:del>
          </w:p>
        </w:tc>
        <w:tc>
          <w:tcPr>
            <w:tcW w:w="861" w:type="pct"/>
            <w:vAlign w:val="center"/>
            <w:hideMark/>
          </w:tcPr>
          <w:p w14:paraId="69252B41" w14:textId="33483A91" w:rsidR="00776B0F" w:rsidRPr="00DD542A" w:rsidDel="002E2196" w:rsidRDefault="00A3792F" w:rsidP="00403EE0">
            <w:pPr>
              <w:jc w:val="center"/>
              <w:rPr>
                <w:del w:id="430" w:author="润学 姜" w:date="2024-08-31T15:39:00Z" w16du:dateUtc="2024-08-31T07:39:00Z"/>
                <w:sz w:val="18"/>
                <w:szCs w:val="18"/>
              </w:rPr>
            </w:pPr>
            <w:del w:id="431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DD542A" w:rsidDel="002E2196">
                <w:rPr>
                  <w:sz w:val="18"/>
                  <w:szCs w:val="18"/>
                </w:rPr>
                <w:delText>742(18.44)</w:delText>
              </w:r>
            </w:del>
          </w:p>
        </w:tc>
        <w:tc>
          <w:tcPr>
            <w:tcW w:w="860" w:type="pct"/>
          </w:tcPr>
          <w:p w14:paraId="72F48678" w14:textId="4FC8A4EB" w:rsidR="00776B0F" w:rsidRPr="00DD542A" w:rsidDel="002E2196" w:rsidRDefault="00A3792F" w:rsidP="00403EE0">
            <w:pPr>
              <w:jc w:val="center"/>
              <w:rPr>
                <w:del w:id="432" w:author="润学 姜" w:date="2024-08-31T15:39:00Z" w16du:dateUtc="2024-08-31T07:39:00Z"/>
                <w:sz w:val="18"/>
                <w:szCs w:val="18"/>
              </w:rPr>
            </w:pPr>
            <w:del w:id="433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901(17.21)</w:delText>
              </w:r>
            </w:del>
          </w:p>
        </w:tc>
      </w:tr>
      <w:tr w:rsidR="00DD542A" w:rsidRPr="00DD542A" w:rsidDel="002E2196" w14:paraId="45EBF0ED" w14:textId="28B0659A" w:rsidTr="00776B0F">
        <w:trPr>
          <w:jc w:val="center"/>
          <w:del w:id="434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2D75FB36" w14:textId="5FD2B728" w:rsidR="00776B0F" w:rsidRPr="00DD542A" w:rsidDel="002E2196" w:rsidRDefault="00776B0F" w:rsidP="00403EE0">
            <w:pPr>
              <w:ind w:firstLineChars="200" w:firstLine="360"/>
              <w:jc w:val="left"/>
              <w:rPr>
                <w:del w:id="435" w:author="润学 姜" w:date="2024-08-31T15:39:00Z" w16du:dateUtc="2024-08-31T07:39:00Z"/>
                <w:sz w:val="18"/>
                <w:szCs w:val="18"/>
              </w:rPr>
            </w:pPr>
            <w:del w:id="436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 xml:space="preserve">Male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1CE16C28" w14:textId="651C60CB" w:rsidR="00776B0F" w:rsidRPr="00DD542A" w:rsidDel="002E2196" w:rsidRDefault="00A3792F" w:rsidP="00403EE0">
            <w:pPr>
              <w:jc w:val="center"/>
              <w:rPr>
                <w:del w:id="437" w:author="润学 姜" w:date="2024-08-31T15:39:00Z" w16du:dateUtc="2024-08-31T07:39:00Z"/>
                <w:sz w:val="18"/>
                <w:szCs w:val="18"/>
              </w:rPr>
            </w:pPr>
            <w:del w:id="438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DD542A" w:rsidDel="002E2196">
                <w:rPr>
                  <w:sz w:val="18"/>
                  <w:szCs w:val="18"/>
                </w:rPr>
                <w:delText>6942(79.05)</w:delText>
              </w:r>
            </w:del>
          </w:p>
        </w:tc>
        <w:tc>
          <w:tcPr>
            <w:tcW w:w="862" w:type="pct"/>
          </w:tcPr>
          <w:p w14:paraId="5E754D3B" w14:textId="57E7D93F" w:rsidR="00776B0F" w:rsidRPr="00DD542A" w:rsidDel="002E2196" w:rsidRDefault="00A3792F" w:rsidP="00403EE0">
            <w:pPr>
              <w:jc w:val="center"/>
              <w:rPr>
                <w:del w:id="439" w:author="润学 姜" w:date="2024-08-31T15:39:00Z" w16du:dateUtc="2024-08-31T07:39:00Z"/>
                <w:sz w:val="18"/>
                <w:szCs w:val="18"/>
              </w:rPr>
            </w:pPr>
            <w:del w:id="440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DD542A" w:rsidDel="002E2196">
                <w:rPr>
                  <w:sz w:val="18"/>
                  <w:szCs w:val="18"/>
                </w:rPr>
                <w:delText>650(78.7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0EFEEAF0" w14:textId="672A1CE9" w:rsidR="00776B0F" w:rsidRPr="00DD542A" w:rsidDel="002E2196" w:rsidRDefault="00A3792F" w:rsidP="00403EE0">
            <w:pPr>
              <w:jc w:val="center"/>
              <w:rPr>
                <w:del w:id="441" w:author="润学 姜" w:date="2024-08-31T15:39:00Z" w16du:dateUtc="2024-08-31T07:39:00Z"/>
                <w:sz w:val="18"/>
                <w:szCs w:val="18"/>
              </w:rPr>
            </w:pPr>
            <w:del w:id="442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6548(81.56)</w:delText>
              </w:r>
            </w:del>
          </w:p>
        </w:tc>
        <w:tc>
          <w:tcPr>
            <w:tcW w:w="860" w:type="pct"/>
          </w:tcPr>
          <w:p w14:paraId="4F9FDF9E" w14:textId="03B3EDA4" w:rsidR="00776B0F" w:rsidRPr="00DD542A" w:rsidDel="002E2196" w:rsidRDefault="00A3792F" w:rsidP="00403EE0">
            <w:pPr>
              <w:jc w:val="center"/>
              <w:rPr>
                <w:del w:id="443" w:author="润学 姜" w:date="2024-08-31T15:39:00Z" w16du:dateUtc="2024-08-31T07:39:00Z"/>
                <w:sz w:val="18"/>
                <w:szCs w:val="18"/>
              </w:rPr>
            </w:pPr>
            <w:del w:id="444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9</w:delText>
              </w:r>
              <w:r w:rsidRPr="00DD542A" w:rsidDel="002E2196">
                <w:rPr>
                  <w:sz w:val="18"/>
                  <w:szCs w:val="18"/>
                </w:rPr>
                <w:delText>145(82.79)</w:delText>
              </w:r>
            </w:del>
          </w:p>
        </w:tc>
      </w:tr>
      <w:tr w:rsidR="00BC71C8" w:rsidRPr="00DD542A" w:rsidDel="002E2196" w14:paraId="26EF6A08" w14:textId="15945CDE" w:rsidTr="00776B0F">
        <w:trPr>
          <w:jc w:val="center"/>
          <w:del w:id="445" w:author="润学 姜" w:date="2024-08-31T15:39:00Z" w16du:dateUtc="2024-08-31T07:39:00Z"/>
        </w:trPr>
        <w:tc>
          <w:tcPr>
            <w:tcW w:w="1555" w:type="pct"/>
            <w:vAlign w:val="center"/>
          </w:tcPr>
          <w:p w14:paraId="209031D5" w14:textId="5006E9C6" w:rsidR="00BC71C8" w:rsidRPr="00DD542A" w:rsidDel="002E2196" w:rsidRDefault="00196F35" w:rsidP="00196F35">
            <w:pPr>
              <w:jc w:val="left"/>
              <w:rPr>
                <w:del w:id="446" w:author="润学 姜" w:date="2024-08-31T15:39:00Z" w16du:dateUtc="2024-08-31T07:39:00Z"/>
                <w:sz w:val="18"/>
                <w:szCs w:val="18"/>
              </w:rPr>
            </w:pPr>
            <w:del w:id="447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Smoking status, n(%)</w:delText>
              </w:r>
            </w:del>
          </w:p>
        </w:tc>
        <w:tc>
          <w:tcPr>
            <w:tcW w:w="862" w:type="pct"/>
            <w:vAlign w:val="center"/>
          </w:tcPr>
          <w:p w14:paraId="56D47AFD" w14:textId="34433AE1" w:rsidR="00BC71C8" w:rsidRPr="00DD542A" w:rsidDel="002E2196" w:rsidRDefault="00BC71C8" w:rsidP="00403EE0">
            <w:pPr>
              <w:jc w:val="center"/>
              <w:rPr>
                <w:del w:id="44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307F281C" w14:textId="12369D70" w:rsidR="00BC71C8" w:rsidRPr="00DD542A" w:rsidDel="002E2196" w:rsidRDefault="00BC71C8" w:rsidP="00403EE0">
            <w:pPr>
              <w:jc w:val="center"/>
              <w:rPr>
                <w:del w:id="44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193278BD" w14:textId="5442810B" w:rsidR="00BC71C8" w:rsidRPr="00DD542A" w:rsidDel="002E2196" w:rsidRDefault="00BC71C8" w:rsidP="00403EE0">
            <w:pPr>
              <w:jc w:val="center"/>
              <w:rPr>
                <w:del w:id="45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404EB7D6" w14:textId="165D550C" w:rsidR="00BC71C8" w:rsidRPr="00DD542A" w:rsidDel="002E2196" w:rsidRDefault="00BC71C8" w:rsidP="00403EE0">
            <w:pPr>
              <w:jc w:val="center"/>
              <w:rPr>
                <w:del w:id="451" w:author="润学 姜" w:date="2024-08-31T15:39:00Z" w16du:dateUtc="2024-08-31T07:39:00Z"/>
                <w:sz w:val="18"/>
                <w:szCs w:val="18"/>
              </w:rPr>
            </w:pPr>
          </w:p>
        </w:tc>
      </w:tr>
      <w:tr w:rsidR="00DD542A" w:rsidRPr="00DD542A" w:rsidDel="002E2196" w14:paraId="77158E67" w14:textId="0420E3D9" w:rsidTr="00776B0F">
        <w:trPr>
          <w:jc w:val="center"/>
          <w:del w:id="452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25230DB2" w14:textId="6BE8A6B1" w:rsidR="00776B0F" w:rsidRPr="00DD542A" w:rsidDel="002E2196" w:rsidRDefault="00776B0F" w:rsidP="00403EE0">
            <w:pPr>
              <w:ind w:firstLineChars="200" w:firstLine="360"/>
              <w:jc w:val="left"/>
              <w:rPr>
                <w:del w:id="453" w:author="润学 姜" w:date="2024-08-31T15:39:00Z" w16du:dateUtc="2024-08-31T07:39:00Z"/>
                <w:sz w:val="18"/>
                <w:szCs w:val="18"/>
              </w:rPr>
            </w:pPr>
            <w:del w:id="454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 xml:space="preserve">Never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0DC99FBA" w14:textId="7921C8F3" w:rsidR="00776B0F" w:rsidRPr="00DD542A" w:rsidDel="002E2196" w:rsidRDefault="00DD542A" w:rsidP="00403EE0">
            <w:pPr>
              <w:jc w:val="center"/>
              <w:rPr>
                <w:del w:id="455" w:author="润学 姜" w:date="2024-08-31T15:39:00Z" w16du:dateUtc="2024-08-31T07:39:00Z"/>
                <w:sz w:val="18"/>
                <w:szCs w:val="18"/>
              </w:rPr>
            </w:pPr>
            <w:del w:id="456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DD542A" w:rsidDel="002E2196">
                <w:rPr>
                  <w:sz w:val="18"/>
                  <w:szCs w:val="18"/>
                </w:rPr>
                <w:delText>5534(59.84)</w:delText>
              </w:r>
            </w:del>
          </w:p>
        </w:tc>
        <w:tc>
          <w:tcPr>
            <w:tcW w:w="862" w:type="pct"/>
          </w:tcPr>
          <w:p w14:paraId="60CF557F" w14:textId="41DE5EF7" w:rsidR="00776B0F" w:rsidRPr="00DD542A" w:rsidDel="002E2196" w:rsidRDefault="00DD542A" w:rsidP="00403EE0">
            <w:pPr>
              <w:jc w:val="center"/>
              <w:rPr>
                <w:del w:id="457" w:author="润学 姜" w:date="2024-08-31T15:39:00Z" w16du:dateUtc="2024-08-31T07:39:00Z"/>
                <w:sz w:val="18"/>
                <w:szCs w:val="18"/>
              </w:rPr>
            </w:pPr>
            <w:del w:id="458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DD542A" w:rsidDel="002E2196">
                <w:rPr>
                  <w:sz w:val="18"/>
                  <w:szCs w:val="18"/>
                </w:rPr>
                <w:delText>631(64.5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0B0155FA" w14:textId="0BACC2C3" w:rsidR="00776B0F" w:rsidRPr="00DD542A" w:rsidDel="002E2196" w:rsidRDefault="00DD542A" w:rsidP="00403EE0">
            <w:pPr>
              <w:jc w:val="center"/>
              <w:rPr>
                <w:del w:id="459" w:author="润学 姜" w:date="2024-08-31T15:39:00Z" w16du:dateUtc="2024-08-31T07:39:00Z"/>
                <w:sz w:val="18"/>
                <w:szCs w:val="18"/>
              </w:rPr>
            </w:pPr>
            <w:del w:id="460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1826(58.28)</w:delText>
              </w:r>
            </w:del>
          </w:p>
        </w:tc>
        <w:tc>
          <w:tcPr>
            <w:tcW w:w="860" w:type="pct"/>
          </w:tcPr>
          <w:p w14:paraId="50FE32CA" w14:textId="4BF4A9BF" w:rsidR="00776B0F" w:rsidRPr="00DD542A" w:rsidDel="002E2196" w:rsidRDefault="00DD542A" w:rsidP="00403EE0">
            <w:pPr>
              <w:jc w:val="center"/>
              <w:rPr>
                <w:del w:id="461" w:author="润学 姜" w:date="2024-08-31T15:39:00Z" w16du:dateUtc="2024-08-31T07:39:00Z"/>
                <w:sz w:val="18"/>
                <w:szCs w:val="18"/>
              </w:rPr>
            </w:pPr>
            <w:del w:id="462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DD542A" w:rsidDel="002E2196">
                <w:rPr>
                  <w:sz w:val="18"/>
                  <w:szCs w:val="18"/>
                </w:rPr>
                <w:delText>336(57.36)</w:delText>
              </w:r>
            </w:del>
          </w:p>
        </w:tc>
      </w:tr>
      <w:tr w:rsidR="00DD542A" w:rsidRPr="00DD542A" w:rsidDel="002E2196" w14:paraId="46EBF38B" w14:textId="102045C9" w:rsidTr="00776B0F">
        <w:trPr>
          <w:jc w:val="center"/>
          <w:del w:id="463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1104F9A3" w14:textId="159AE037" w:rsidR="00776B0F" w:rsidRPr="00DD542A" w:rsidDel="002E2196" w:rsidRDefault="00776B0F" w:rsidP="00403EE0">
            <w:pPr>
              <w:ind w:firstLineChars="200" w:firstLine="360"/>
              <w:jc w:val="left"/>
              <w:rPr>
                <w:del w:id="464" w:author="润学 姜" w:date="2024-08-31T15:39:00Z" w16du:dateUtc="2024-08-31T07:39:00Z"/>
                <w:sz w:val="18"/>
                <w:szCs w:val="18"/>
              </w:rPr>
            </w:pPr>
            <w:del w:id="465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 xml:space="preserve">Former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488E0B14" w14:textId="4E5DE2D5" w:rsidR="00776B0F" w:rsidRPr="00DD542A" w:rsidDel="002E2196" w:rsidRDefault="00DD542A" w:rsidP="003B4C60">
            <w:pPr>
              <w:jc w:val="center"/>
              <w:rPr>
                <w:del w:id="466" w:author="润学 姜" w:date="2024-08-31T15:39:00Z" w16du:dateUtc="2024-08-31T07:39:00Z"/>
                <w:sz w:val="18"/>
                <w:szCs w:val="18"/>
              </w:rPr>
            </w:pPr>
            <w:del w:id="467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DD542A" w:rsidDel="002E2196">
                <w:rPr>
                  <w:sz w:val="18"/>
                  <w:szCs w:val="18"/>
                </w:rPr>
                <w:delText>059(5.15)</w:delText>
              </w:r>
            </w:del>
          </w:p>
        </w:tc>
        <w:tc>
          <w:tcPr>
            <w:tcW w:w="862" w:type="pct"/>
          </w:tcPr>
          <w:p w14:paraId="34669813" w14:textId="2277D40A" w:rsidR="00776B0F" w:rsidRPr="00DD542A" w:rsidDel="002E2196" w:rsidRDefault="00DD542A" w:rsidP="00403EE0">
            <w:pPr>
              <w:jc w:val="center"/>
              <w:rPr>
                <w:del w:id="468" w:author="润学 姜" w:date="2024-08-31T15:39:00Z" w16du:dateUtc="2024-08-31T07:39:00Z"/>
                <w:sz w:val="18"/>
                <w:szCs w:val="18"/>
              </w:rPr>
            </w:pPr>
            <w:del w:id="469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DD542A" w:rsidDel="002E2196">
                <w:rPr>
                  <w:sz w:val="18"/>
                  <w:szCs w:val="18"/>
                </w:rPr>
                <w:delText>04(5.6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0C4BD928" w14:textId="4D13F22D" w:rsidR="00776B0F" w:rsidRPr="00DD542A" w:rsidDel="002E2196" w:rsidRDefault="00DD542A" w:rsidP="00403EE0">
            <w:pPr>
              <w:jc w:val="center"/>
              <w:rPr>
                <w:del w:id="470" w:author="润学 姜" w:date="2024-08-31T15:39:00Z" w16du:dateUtc="2024-08-31T07:39:00Z"/>
                <w:sz w:val="18"/>
                <w:szCs w:val="18"/>
              </w:rPr>
            </w:pPr>
            <w:del w:id="471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D542A" w:rsidDel="002E2196">
                <w:rPr>
                  <w:sz w:val="18"/>
                  <w:szCs w:val="18"/>
                </w:rPr>
                <w:delText>511(7.45)</w:delText>
              </w:r>
            </w:del>
          </w:p>
        </w:tc>
        <w:tc>
          <w:tcPr>
            <w:tcW w:w="860" w:type="pct"/>
          </w:tcPr>
          <w:p w14:paraId="6FB0CEB2" w14:textId="75EC9515" w:rsidR="00776B0F" w:rsidRPr="00DD542A" w:rsidDel="002E2196" w:rsidRDefault="00DD542A" w:rsidP="00403EE0">
            <w:pPr>
              <w:jc w:val="center"/>
              <w:rPr>
                <w:del w:id="472" w:author="润学 姜" w:date="2024-08-31T15:39:00Z" w16du:dateUtc="2024-08-31T07:39:00Z"/>
                <w:sz w:val="18"/>
                <w:szCs w:val="18"/>
              </w:rPr>
            </w:pPr>
            <w:del w:id="473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DD542A" w:rsidDel="002E2196">
                <w:rPr>
                  <w:sz w:val="18"/>
                  <w:szCs w:val="18"/>
                </w:rPr>
                <w:delText>93(8.08)</w:delText>
              </w:r>
            </w:del>
          </w:p>
        </w:tc>
      </w:tr>
      <w:tr w:rsidR="00DD542A" w:rsidRPr="00DD542A" w:rsidDel="002E2196" w14:paraId="638C0693" w14:textId="50FFCC73" w:rsidTr="00776B0F">
        <w:trPr>
          <w:jc w:val="center"/>
          <w:del w:id="474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64EAEEF7" w14:textId="4D8B8083" w:rsidR="00776B0F" w:rsidRPr="00DD542A" w:rsidDel="002E2196" w:rsidRDefault="00776B0F" w:rsidP="00403EE0">
            <w:pPr>
              <w:ind w:firstLineChars="200" w:firstLine="360"/>
              <w:jc w:val="left"/>
              <w:rPr>
                <w:del w:id="475" w:author="润学 姜" w:date="2024-08-31T15:39:00Z" w16du:dateUtc="2024-08-31T07:39:00Z"/>
                <w:sz w:val="18"/>
                <w:szCs w:val="18"/>
              </w:rPr>
            </w:pPr>
            <w:del w:id="476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253882B1" w14:textId="4A112306" w:rsidR="00776B0F" w:rsidRPr="00DD542A" w:rsidDel="002E2196" w:rsidRDefault="00DD542A" w:rsidP="00403EE0">
            <w:pPr>
              <w:jc w:val="center"/>
              <w:rPr>
                <w:del w:id="477" w:author="润学 姜" w:date="2024-08-31T15:39:00Z" w16du:dateUtc="2024-08-31T07:39:00Z"/>
                <w:sz w:val="18"/>
                <w:szCs w:val="18"/>
              </w:rPr>
            </w:pPr>
            <w:del w:id="478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DD542A" w:rsidDel="002E2196">
                <w:rPr>
                  <w:sz w:val="18"/>
                  <w:szCs w:val="18"/>
                </w:rPr>
                <w:delText>0792(35.01)</w:delText>
              </w:r>
            </w:del>
          </w:p>
        </w:tc>
        <w:tc>
          <w:tcPr>
            <w:tcW w:w="862" w:type="pct"/>
          </w:tcPr>
          <w:p w14:paraId="0DA41CFE" w14:textId="35BBC48B" w:rsidR="00776B0F" w:rsidRPr="00DD542A" w:rsidDel="002E2196" w:rsidRDefault="00DD542A" w:rsidP="00403EE0">
            <w:pPr>
              <w:jc w:val="center"/>
              <w:rPr>
                <w:del w:id="479" w:author="润学 姜" w:date="2024-08-31T15:39:00Z" w16du:dateUtc="2024-08-31T07:39:00Z"/>
                <w:sz w:val="18"/>
                <w:szCs w:val="18"/>
              </w:rPr>
            </w:pPr>
            <w:del w:id="480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DD542A" w:rsidDel="002E2196">
                <w:rPr>
                  <w:sz w:val="18"/>
                  <w:szCs w:val="18"/>
                </w:rPr>
                <w:delText>141(29.84)</w:delText>
              </w:r>
            </w:del>
          </w:p>
        </w:tc>
        <w:tc>
          <w:tcPr>
            <w:tcW w:w="861" w:type="pct"/>
            <w:vAlign w:val="center"/>
            <w:hideMark/>
          </w:tcPr>
          <w:p w14:paraId="03FA950C" w14:textId="5C527628" w:rsidR="00776B0F" w:rsidRPr="00DD542A" w:rsidDel="002E2196" w:rsidRDefault="00DD542A" w:rsidP="00403EE0">
            <w:pPr>
              <w:jc w:val="center"/>
              <w:rPr>
                <w:del w:id="481" w:author="润学 姜" w:date="2024-08-31T15:39:00Z" w16du:dateUtc="2024-08-31T07:39:00Z"/>
                <w:sz w:val="18"/>
                <w:szCs w:val="18"/>
              </w:rPr>
            </w:pPr>
            <w:del w:id="482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DD542A" w:rsidDel="002E2196">
                <w:rPr>
                  <w:sz w:val="18"/>
                  <w:szCs w:val="18"/>
                </w:rPr>
                <w:delText>953(34.27)</w:delText>
              </w:r>
            </w:del>
          </w:p>
        </w:tc>
        <w:tc>
          <w:tcPr>
            <w:tcW w:w="860" w:type="pct"/>
          </w:tcPr>
          <w:p w14:paraId="4854ECFA" w14:textId="5A10C91A" w:rsidR="00776B0F" w:rsidRPr="00DD542A" w:rsidDel="002E2196" w:rsidRDefault="00DD542A" w:rsidP="00403EE0">
            <w:pPr>
              <w:jc w:val="center"/>
              <w:rPr>
                <w:del w:id="483" w:author="润学 姜" w:date="2024-08-31T15:39:00Z" w16du:dateUtc="2024-08-31T07:39:00Z"/>
                <w:sz w:val="18"/>
                <w:szCs w:val="18"/>
              </w:rPr>
            </w:pPr>
            <w:del w:id="484" w:author="润学 姜" w:date="2024-08-31T15:39:00Z" w16du:dateUtc="2024-08-31T07:39:00Z">
              <w:r w:rsidRPr="00DD542A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DD542A" w:rsidDel="002E2196">
                <w:rPr>
                  <w:sz w:val="18"/>
                  <w:szCs w:val="18"/>
                </w:rPr>
                <w:delText>817(34.56)</w:delText>
              </w:r>
            </w:del>
          </w:p>
        </w:tc>
      </w:tr>
      <w:tr w:rsidR="00BC71C8" w:rsidRPr="00DD542A" w:rsidDel="002E2196" w14:paraId="4294DFC1" w14:textId="2BA527FB" w:rsidTr="00776B0F">
        <w:trPr>
          <w:jc w:val="center"/>
          <w:del w:id="485" w:author="润学 姜" w:date="2024-08-31T15:39:00Z" w16du:dateUtc="2024-08-31T07:39:00Z"/>
        </w:trPr>
        <w:tc>
          <w:tcPr>
            <w:tcW w:w="1555" w:type="pct"/>
            <w:vAlign w:val="center"/>
          </w:tcPr>
          <w:p w14:paraId="21B0A3E8" w14:textId="1601A547" w:rsidR="00BC71C8" w:rsidRPr="00DD542A" w:rsidDel="002E2196" w:rsidRDefault="00196F35" w:rsidP="00196F35">
            <w:pPr>
              <w:jc w:val="left"/>
              <w:rPr>
                <w:del w:id="486" w:author="润学 姜" w:date="2024-08-31T15:39:00Z" w16du:dateUtc="2024-08-31T07:39:00Z"/>
                <w:sz w:val="18"/>
                <w:szCs w:val="18"/>
              </w:rPr>
            </w:pPr>
            <w:del w:id="487" w:author="润学 姜" w:date="2024-08-31T15:39:00Z" w16du:dateUtc="2024-08-31T07:39:00Z">
              <w:r w:rsidRPr="00DD542A" w:rsidDel="002E2196">
                <w:rPr>
                  <w:sz w:val="18"/>
                  <w:szCs w:val="18"/>
                </w:rPr>
                <w:delText>Alcohol consumption, n(%)</w:delText>
              </w:r>
            </w:del>
          </w:p>
        </w:tc>
        <w:tc>
          <w:tcPr>
            <w:tcW w:w="862" w:type="pct"/>
            <w:vAlign w:val="center"/>
          </w:tcPr>
          <w:p w14:paraId="108CBC19" w14:textId="582E3F21" w:rsidR="00BC71C8" w:rsidRPr="00DD542A" w:rsidDel="002E2196" w:rsidRDefault="00BC71C8" w:rsidP="00403EE0">
            <w:pPr>
              <w:jc w:val="center"/>
              <w:rPr>
                <w:del w:id="48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0218C322" w14:textId="0138AEE3" w:rsidR="00BC71C8" w:rsidRPr="00DD542A" w:rsidDel="002E2196" w:rsidRDefault="00BC71C8" w:rsidP="00403EE0">
            <w:pPr>
              <w:jc w:val="center"/>
              <w:rPr>
                <w:del w:id="48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0B029DBC" w14:textId="7699F49B" w:rsidR="00BC71C8" w:rsidRPr="00DD542A" w:rsidDel="002E2196" w:rsidRDefault="00BC71C8" w:rsidP="00403EE0">
            <w:pPr>
              <w:jc w:val="center"/>
              <w:rPr>
                <w:del w:id="49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7E69F97B" w14:textId="0B49DCB8" w:rsidR="00BC71C8" w:rsidRPr="00DD542A" w:rsidDel="002E2196" w:rsidRDefault="00BC71C8" w:rsidP="00403EE0">
            <w:pPr>
              <w:jc w:val="center"/>
              <w:rPr>
                <w:del w:id="491" w:author="润学 姜" w:date="2024-08-31T15:39:00Z" w16du:dateUtc="2024-08-31T07:39:00Z"/>
                <w:sz w:val="18"/>
                <w:szCs w:val="18"/>
              </w:rPr>
            </w:pPr>
          </w:p>
        </w:tc>
      </w:tr>
      <w:tr w:rsidR="00776B0F" w:rsidRPr="00713F76" w:rsidDel="002E2196" w14:paraId="36790B2F" w14:textId="55767F68" w:rsidTr="00776B0F">
        <w:trPr>
          <w:jc w:val="center"/>
          <w:del w:id="492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42DD52B2" w14:textId="43E88458" w:rsidR="00776B0F" w:rsidRPr="00F0633B" w:rsidDel="002E2196" w:rsidRDefault="00776B0F" w:rsidP="00403EE0">
            <w:pPr>
              <w:ind w:firstLineChars="200" w:firstLine="360"/>
              <w:jc w:val="left"/>
              <w:rPr>
                <w:del w:id="493" w:author="润学 姜" w:date="2024-08-31T15:39:00Z" w16du:dateUtc="2024-08-31T07:39:00Z"/>
                <w:sz w:val="18"/>
                <w:szCs w:val="18"/>
              </w:rPr>
            </w:pPr>
            <w:del w:id="494" w:author="润学 姜" w:date="2024-08-31T15:39:00Z" w16du:dateUtc="2024-08-31T07:39:00Z">
              <w:r w:rsidRPr="00F0633B" w:rsidDel="002E2196">
                <w:rPr>
                  <w:sz w:val="18"/>
                  <w:szCs w:val="18"/>
                </w:rPr>
                <w:delText xml:space="preserve">Never 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68E5FF96" w14:textId="44323C1E" w:rsidR="00776B0F" w:rsidRPr="00F0633B" w:rsidDel="002E2196" w:rsidRDefault="00DD542A" w:rsidP="00403EE0">
            <w:pPr>
              <w:jc w:val="center"/>
              <w:rPr>
                <w:del w:id="495" w:author="润学 姜" w:date="2024-08-31T15:39:00Z" w16du:dateUtc="2024-08-31T07:39:00Z"/>
                <w:sz w:val="18"/>
                <w:szCs w:val="18"/>
              </w:rPr>
            </w:pPr>
            <w:del w:id="496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F0633B" w:rsidDel="002E2196">
                <w:rPr>
                  <w:sz w:val="18"/>
                  <w:szCs w:val="18"/>
                </w:rPr>
                <w:delText>4893(</w:delText>
              </w:r>
              <w:r w:rsidR="00F0633B" w:rsidRPr="00F0633B" w:rsidDel="002E2196">
                <w:rPr>
                  <w:sz w:val="18"/>
                  <w:szCs w:val="18"/>
                </w:rPr>
                <w:delText>58.76</w:delText>
              </w:r>
              <w:r w:rsidRPr="00F0633B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2" w:type="pct"/>
          </w:tcPr>
          <w:p w14:paraId="4B14C7C3" w14:textId="78AB72FA" w:rsidR="00776B0F" w:rsidRPr="00F0633B" w:rsidDel="002E2196" w:rsidRDefault="00F0633B" w:rsidP="00403EE0">
            <w:pPr>
              <w:jc w:val="center"/>
              <w:rPr>
                <w:del w:id="497" w:author="润学 姜" w:date="2024-08-31T15:39:00Z" w16du:dateUtc="2024-08-31T07:39:00Z"/>
                <w:sz w:val="18"/>
                <w:szCs w:val="18"/>
              </w:rPr>
            </w:pPr>
            <w:del w:id="498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F0633B" w:rsidDel="002E2196">
                <w:rPr>
                  <w:sz w:val="18"/>
                  <w:szCs w:val="18"/>
                </w:rPr>
                <w:delText>439(61.86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A8B0AD0" w14:textId="327272DD" w:rsidR="00776B0F" w:rsidRPr="00F0633B" w:rsidDel="002E2196" w:rsidRDefault="00F0633B" w:rsidP="00403EE0">
            <w:pPr>
              <w:jc w:val="center"/>
              <w:rPr>
                <w:del w:id="499" w:author="润学 姜" w:date="2024-08-31T15:39:00Z" w16du:dateUtc="2024-08-31T07:39:00Z"/>
                <w:sz w:val="18"/>
                <w:szCs w:val="18"/>
              </w:rPr>
            </w:pPr>
            <w:del w:id="500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F0633B" w:rsidDel="002E2196">
                <w:rPr>
                  <w:sz w:val="18"/>
                  <w:szCs w:val="18"/>
                </w:rPr>
                <w:delText>1810(58.21)</w:delText>
              </w:r>
            </w:del>
          </w:p>
        </w:tc>
        <w:tc>
          <w:tcPr>
            <w:tcW w:w="860" w:type="pct"/>
          </w:tcPr>
          <w:p w14:paraId="07D16311" w14:textId="12EE27B8" w:rsidR="00776B0F" w:rsidRPr="00F0633B" w:rsidDel="002E2196" w:rsidRDefault="00F0633B" w:rsidP="00403EE0">
            <w:pPr>
              <w:jc w:val="center"/>
              <w:rPr>
                <w:del w:id="501" w:author="润学 姜" w:date="2024-08-31T15:39:00Z" w16du:dateUtc="2024-08-31T07:39:00Z"/>
                <w:sz w:val="18"/>
                <w:szCs w:val="18"/>
              </w:rPr>
            </w:pPr>
            <w:del w:id="502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F0633B" w:rsidDel="002E2196">
                <w:rPr>
                  <w:sz w:val="18"/>
                  <w:szCs w:val="18"/>
                </w:rPr>
                <w:delText>300(57.03)</w:delText>
              </w:r>
            </w:del>
          </w:p>
        </w:tc>
      </w:tr>
      <w:tr w:rsidR="00776B0F" w:rsidRPr="00713F76" w:rsidDel="002E2196" w14:paraId="26094C30" w14:textId="5F8C1410" w:rsidTr="00776B0F">
        <w:trPr>
          <w:jc w:val="center"/>
          <w:del w:id="503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5CAEECFA" w14:textId="0360D3B5" w:rsidR="00776B0F" w:rsidRPr="00F0633B" w:rsidDel="002E2196" w:rsidRDefault="00776B0F" w:rsidP="00403EE0">
            <w:pPr>
              <w:ind w:firstLineChars="200" w:firstLine="360"/>
              <w:jc w:val="left"/>
              <w:rPr>
                <w:del w:id="504" w:author="润学 姜" w:date="2024-08-31T15:39:00Z" w16du:dateUtc="2024-08-31T07:39:00Z"/>
                <w:sz w:val="18"/>
                <w:szCs w:val="18"/>
              </w:rPr>
            </w:pPr>
            <w:del w:id="505" w:author="润学 姜" w:date="2024-08-31T15:39:00Z" w16du:dateUtc="2024-08-31T07:39:00Z">
              <w:r w:rsidRPr="00F0633B" w:rsidDel="002E2196">
                <w:rPr>
                  <w:sz w:val="18"/>
                  <w:szCs w:val="18"/>
                </w:rPr>
                <w:delText xml:space="preserve">Former 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76474E5E" w14:textId="7A103854" w:rsidR="00776B0F" w:rsidRPr="00F0633B" w:rsidDel="002E2196" w:rsidRDefault="00F0633B" w:rsidP="00403EE0">
            <w:pPr>
              <w:jc w:val="center"/>
              <w:rPr>
                <w:del w:id="506" w:author="润学 姜" w:date="2024-08-31T15:39:00Z" w16du:dateUtc="2024-08-31T07:39:00Z"/>
                <w:sz w:val="18"/>
                <w:szCs w:val="18"/>
              </w:rPr>
            </w:pPr>
            <w:del w:id="507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F0633B" w:rsidDel="002E2196">
                <w:rPr>
                  <w:sz w:val="18"/>
                  <w:szCs w:val="18"/>
                </w:rPr>
                <w:delText>120(3.57)</w:delText>
              </w:r>
            </w:del>
          </w:p>
        </w:tc>
        <w:tc>
          <w:tcPr>
            <w:tcW w:w="862" w:type="pct"/>
          </w:tcPr>
          <w:p w14:paraId="7C81A06E" w14:textId="316FAEA4" w:rsidR="00776B0F" w:rsidRPr="00F0633B" w:rsidDel="002E2196" w:rsidRDefault="00F0633B" w:rsidP="00403EE0">
            <w:pPr>
              <w:jc w:val="center"/>
              <w:rPr>
                <w:del w:id="508" w:author="润学 姜" w:date="2024-08-31T15:39:00Z" w16du:dateUtc="2024-08-31T07:39:00Z"/>
                <w:sz w:val="18"/>
                <w:szCs w:val="18"/>
              </w:rPr>
            </w:pPr>
            <w:del w:id="509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F0633B" w:rsidDel="002E2196">
                <w:rPr>
                  <w:sz w:val="18"/>
                  <w:szCs w:val="18"/>
                </w:rPr>
                <w:delText>42(3.37)</w:delText>
              </w:r>
            </w:del>
          </w:p>
        </w:tc>
        <w:tc>
          <w:tcPr>
            <w:tcW w:w="861" w:type="pct"/>
            <w:vAlign w:val="center"/>
            <w:hideMark/>
          </w:tcPr>
          <w:p w14:paraId="289667B5" w14:textId="7E153F07" w:rsidR="00776B0F" w:rsidRPr="00F0633B" w:rsidDel="002E2196" w:rsidRDefault="00F0633B" w:rsidP="00403EE0">
            <w:pPr>
              <w:jc w:val="center"/>
              <w:rPr>
                <w:del w:id="510" w:author="润学 姜" w:date="2024-08-31T15:39:00Z" w16du:dateUtc="2024-08-31T07:39:00Z"/>
                <w:sz w:val="18"/>
                <w:szCs w:val="18"/>
              </w:rPr>
            </w:pPr>
            <w:del w:id="511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F0633B" w:rsidDel="002E2196">
                <w:rPr>
                  <w:sz w:val="18"/>
                  <w:szCs w:val="18"/>
                </w:rPr>
                <w:delText>074(5.29)</w:delText>
              </w:r>
            </w:del>
          </w:p>
        </w:tc>
        <w:tc>
          <w:tcPr>
            <w:tcW w:w="860" w:type="pct"/>
          </w:tcPr>
          <w:p w14:paraId="49EEF1AF" w14:textId="56F3BC4F" w:rsidR="00776B0F" w:rsidRPr="00F0633B" w:rsidDel="002E2196" w:rsidRDefault="00F0633B" w:rsidP="00403EE0">
            <w:pPr>
              <w:jc w:val="center"/>
              <w:rPr>
                <w:del w:id="512" w:author="润学 姜" w:date="2024-08-31T15:39:00Z" w16du:dateUtc="2024-08-31T07:39:00Z"/>
                <w:sz w:val="18"/>
                <w:szCs w:val="18"/>
              </w:rPr>
            </w:pPr>
            <w:del w:id="513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F0633B" w:rsidDel="002E2196">
                <w:rPr>
                  <w:sz w:val="18"/>
                  <w:szCs w:val="18"/>
                </w:rPr>
                <w:delText>67(5.13)</w:delText>
              </w:r>
            </w:del>
          </w:p>
        </w:tc>
      </w:tr>
      <w:tr w:rsidR="00776B0F" w:rsidRPr="00713F76" w:rsidDel="002E2196" w14:paraId="55EADE7C" w14:textId="3CF7A140" w:rsidTr="00776B0F">
        <w:trPr>
          <w:jc w:val="center"/>
          <w:del w:id="514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4DBCA6AD" w14:textId="138398E6" w:rsidR="00776B0F" w:rsidRPr="00F0633B" w:rsidDel="002E2196" w:rsidRDefault="00776B0F" w:rsidP="00403EE0">
            <w:pPr>
              <w:ind w:firstLineChars="200" w:firstLine="360"/>
              <w:jc w:val="left"/>
              <w:rPr>
                <w:del w:id="515" w:author="润学 姜" w:date="2024-08-31T15:39:00Z" w16du:dateUtc="2024-08-31T07:39:00Z"/>
                <w:sz w:val="18"/>
                <w:szCs w:val="18"/>
              </w:rPr>
            </w:pPr>
            <w:del w:id="516" w:author="润学 姜" w:date="2024-08-31T15:39:00Z" w16du:dateUtc="2024-08-31T07:39:00Z">
              <w:r w:rsidRPr="00F0633B" w:rsidDel="002E2196">
                <w:rPr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6538FF7E" w14:textId="1CA42963" w:rsidR="00776B0F" w:rsidRPr="00F0633B" w:rsidDel="002E2196" w:rsidRDefault="00F0633B" w:rsidP="00403EE0">
            <w:pPr>
              <w:jc w:val="center"/>
              <w:rPr>
                <w:del w:id="517" w:author="润学 姜" w:date="2024-08-31T15:39:00Z" w16du:dateUtc="2024-08-31T07:39:00Z"/>
                <w:sz w:val="18"/>
                <w:szCs w:val="18"/>
              </w:rPr>
            </w:pPr>
            <w:del w:id="518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F0633B" w:rsidDel="002E2196">
                <w:rPr>
                  <w:sz w:val="18"/>
                  <w:szCs w:val="18"/>
                </w:rPr>
                <w:delText>2372(37.67)</w:delText>
              </w:r>
            </w:del>
          </w:p>
        </w:tc>
        <w:tc>
          <w:tcPr>
            <w:tcW w:w="862" w:type="pct"/>
          </w:tcPr>
          <w:p w14:paraId="290F54E7" w14:textId="0614E3BC" w:rsidR="00776B0F" w:rsidRPr="00F0633B" w:rsidDel="002E2196" w:rsidRDefault="00F0633B" w:rsidP="00403EE0">
            <w:pPr>
              <w:jc w:val="center"/>
              <w:rPr>
                <w:del w:id="519" w:author="润学 姜" w:date="2024-08-31T15:39:00Z" w16du:dateUtc="2024-08-31T07:39:00Z"/>
                <w:sz w:val="18"/>
                <w:szCs w:val="18"/>
              </w:rPr>
            </w:pPr>
            <w:del w:id="520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F0633B" w:rsidDel="002E2196">
                <w:rPr>
                  <w:sz w:val="18"/>
                  <w:szCs w:val="18"/>
                </w:rPr>
                <w:delText>495(34.77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6AE765D" w14:textId="6E642EEA" w:rsidR="00776B0F" w:rsidRPr="00F0633B" w:rsidDel="002E2196" w:rsidRDefault="00F0633B" w:rsidP="00403EE0">
            <w:pPr>
              <w:jc w:val="center"/>
              <w:rPr>
                <w:del w:id="521" w:author="润学 姜" w:date="2024-08-31T15:39:00Z" w16du:dateUtc="2024-08-31T07:39:00Z"/>
                <w:sz w:val="18"/>
                <w:szCs w:val="18"/>
              </w:rPr>
            </w:pPr>
            <w:del w:id="522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F0633B" w:rsidDel="002E2196">
                <w:rPr>
                  <w:sz w:val="18"/>
                  <w:szCs w:val="18"/>
                </w:rPr>
                <w:delText>406(36.50)</w:delText>
              </w:r>
            </w:del>
          </w:p>
        </w:tc>
        <w:tc>
          <w:tcPr>
            <w:tcW w:w="860" w:type="pct"/>
          </w:tcPr>
          <w:p w14:paraId="095B0C2A" w14:textId="44EC6BFD" w:rsidR="00776B0F" w:rsidRPr="00F0633B" w:rsidDel="002E2196" w:rsidRDefault="00F0633B" w:rsidP="00403EE0">
            <w:pPr>
              <w:jc w:val="center"/>
              <w:rPr>
                <w:del w:id="523" w:author="润学 姜" w:date="2024-08-31T15:39:00Z" w16du:dateUtc="2024-08-31T07:39:00Z"/>
                <w:sz w:val="18"/>
                <w:szCs w:val="18"/>
              </w:rPr>
            </w:pPr>
            <w:del w:id="524" w:author="润学 姜" w:date="2024-08-31T15:39:00Z" w16du:dateUtc="2024-08-31T07:39:00Z">
              <w:r w:rsidRPr="00F0633B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F0633B" w:rsidDel="002E2196">
                <w:rPr>
                  <w:sz w:val="18"/>
                  <w:szCs w:val="18"/>
                </w:rPr>
                <w:delText>179(37.83)</w:delText>
              </w:r>
            </w:del>
          </w:p>
        </w:tc>
      </w:tr>
      <w:tr w:rsidR="00196F35" w:rsidRPr="00713F76" w:rsidDel="002E2196" w14:paraId="708EA5E7" w14:textId="7CC472F1" w:rsidTr="00776B0F">
        <w:trPr>
          <w:jc w:val="center"/>
          <w:del w:id="525" w:author="润学 姜" w:date="2024-08-31T15:39:00Z" w16du:dateUtc="2024-08-31T07:39:00Z"/>
        </w:trPr>
        <w:tc>
          <w:tcPr>
            <w:tcW w:w="1555" w:type="pct"/>
            <w:vAlign w:val="center"/>
          </w:tcPr>
          <w:p w14:paraId="4343059F" w14:textId="172ACFD0" w:rsidR="00196F35" w:rsidRPr="00D96C3E" w:rsidDel="002E2196" w:rsidRDefault="00196F35" w:rsidP="00196F35">
            <w:pPr>
              <w:jc w:val="left"/>
              <w:rPr>
                <w:del w:id="526" w:author="润学 姜" w:date="2024-08-31T15:39:00Z" w16du:dateUtc="2024-08-31T07:39:00Z"/>
                <w:sz w:val="18"/>
                <w:szCs w:val="18"/>
              </w:rPr>
            </w:pPr>
            <w:del w:id="527" w:author="润学 姜" w:date="2024-08-31T15:39:00Z" w16du:dateUtc="2024-08-31T07:39:00Z">
              <w:r w:rsidRPr="00D96C3E" w:rsidDel="002E2196">
                <w:rPr>
                  <w:sz w:val="18"/>
                  <w:szCs w:val="18"/>
                </w:rPr>
                <w:delText>Occupation, n(%)</w:delText>
              </w:r>
            </w:del>
          </w:p>
        </w:tc>
        <w:tc>
          <w:tcPr>
            <w:tcW w:w="862" w:type="pct"/>
            <w:vAlign w:val="center"/>
          </w:tcPr>
          <w:p w14:paraId="7D3B87E3" w14:textId="6073254C" w:rsidR="00196F35" w:rsidRPr="00D96C3E" w:rsidDel="002E2196" w:rsidRDefault="00196F35" w:rsidP="00196F35">
            <w:pPr>
              <w:jc w:val="center"/>
              <w:rPr>
                <w:del w:id="52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6FD91B94" w14:textId="3C6AB112" w:rsidR="00196F35" w:rsidRPr="00D96C3E" w:rsidDel="002E2196" w:rsidRDefault="00196F35" w:rsidP="00196F35">
            <w:pPr>
              <w:jc w:val="center"/>
              <w:rPr>
                <w:del w:id="52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7703F060" w14:textId="6417DEEC" w:rsidR="00196F35" w:rsidRPr="00D96C3E" w:rsidDel="002E2196" w:rsidRDefault="00196F35" w:rsidP="00196F35">
            <w:pPr>
              <w:jc w:val="center"/>
              <w:rPr>
                <w:del w:id="530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6D299D91" w14:textId="02CFE658" w:rsidR="00196F35" w:rsidRPr="00D96C3E" w:rsidDel="002E2196" w:rsidRDefault="00196F35" w:rsidP="00196F35">
            <w:pPr>
              <w:jc w:val="center"/>
              <w:rPr>
                <w:del w:id="531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96F35" w:rsidRPr="00713F76" w:rsidDel="002E2196" w14:paraId="7A562951" w14:textId="0E5DC036" w:rsidTr="00776B0F">
        <w:trPr>
          <w:jc w:val="center"/>
          <w:del w:id="532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59288579" w14:textId="4F612646" w:rsidR="00196F35" w:rsidRPr="00D96C3E" w:rsidDel="002E2196" w:rsidRDefault="00196F35" w:rsidP="00196F35">
            <w:pPr>
              <w:ind w:firstLineChars="200" w:firstLine="360"/>
              <w:jc w:val="left"/>
              <w:rPr>
                <w:del w:id="533" w:author="润学 姜" w:date="2024-08-31T15:39:00Z" w16du:dateUtc="2024-08-31T07:39:00Z"/>
                <w:sz w:val="18"/>
                <w:szCs w:val="18"/>
              </w:rPr>
            </w:pPr>
            <w:del w:id="534" w:author="润学 姜" w:date="2024-08-31T15:39:00Z" w16du:dateUtc="2024-08-31T07:39:00Z">
              <w:r w:rsidRPr="00D96C3E" w:rsidDel="002E2196">
                <w:rPr>
                  <w:sz w:val="18"/>
                  <w:szCs w:val="18"/>
                </w:rPr>
                <w:delText xml:space="preserve">White collar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389B32A6" w14:textId="4FD26C20" w:rsidR="00196F35" w:rsidRPr="00D96C3E" w:rsidDel="002E2196" w:rsidRDefault="00F0633B" w:rsidP="00196F35">
            <w:pPr>
              <w:jc w:val="center"/>
              <w:rPr>
                <w:del w:id="535" w:author="润学 姜" w:date="2024-08-31T15:39:00Z" w16du:dateUtc="2024-08-31T07:39:00Z"/>
                <w:sz w:val="18"/>
                <w:szCs w:val="18"/>
              </w:rPr>
            </w:pPr>
            <w:del w:id="536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D96C3E" w:rsidDel="002E2196">
                <w:rPr>
                  <w:sz w:val="18"/>
                  <w:szCs w:val="18"/>
                </w:rPr>
                <w:delText>811(8.10)</w:delText>
              </w:r>
            </w:del>
          </w:p>
        </w:tc>
        <w:tc>
          <w:tcPr>
            <w:tcW w:w="862" w:type="pct"/>
          </w:tcPr>
          <w:p w14:paraId="416CAFA8" w14:textId="602970A6" w:rsidR="00196F35" w:rsidRPr="00D96C3E" w:rsidDel="002E2196" w:rsidRDefault="00F0633B" w:rsidP="00196F35">
            <w:pPr>
              <w:jc w:val="center"/>
              <w:rPr>
                <w:del w:id="537" w:author="润学 姜" w:date="2024-08-31T15:39:00Z" w16du:dateUtc="2024-08-31T07:39:00Z"/>
                <w:sz w:val="18"/>
                <w:szCs w:val="18"/>
              </w:rPr>
            </w:pPr>
            <w:del w:id="538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D96C3E" w:rsidDel="002E2196">
                <w:rPr>
                  <w:sz w:val="18"/>
                  <w:szCs w:val="18"/>
                </w:rPr>
                <w:delText>58(6.38)</w:delText>
              </w:r>
            </w:del>
          </w:p>
        </w:tc>
        <w:tc>
          <w:tcPr>
            <w:tcW w:w="861" w:type="pct"/>
            <w:vAlign w:val="center"/>
            <w:hideMark/>
          </w:tcPr>
          <w:p w14:paraId="34F2D0E4" w14:textId="0838EB9A" w:rsidR="00196F35" w:rsidRPr="00D96C3E" w:rsidDel="002E2196" w:rsidRDefault="00F0633B" w:rsidP="00196F35">
            <w:pPr>
              <w:jc w:val="center"/>
              <w:rPr>
                <w:del w:id="539" w:author="润学 姜" w:date="2024-08-31T15:39:00Z" w16du:dateUtc="2024-08-31T07:39:00Z"/>
                <w:sz w:val="18"/>
                <w:szCs w:val="18"/>
              </w:rPr>
            </w:pPr>
            <w:del w:id="540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96C3E" w:rsidDel="002E2196">
                <w:rPr>
                  <w:sz w:val="18"/>
                  <w:szCs w:val="18"/>
                </w:rPr>
                <w:delText>729(8.52)</w:delText>
              </w:r>
            </w:del>
          </w:p>
        </w:tc>
        <w:tc>
          <w:tcPr>
            <w:tcW w:w="860" w:type="pct"/>
          </w:tcPr>
          <w:p w14:paraId="48FE9A3E" w14:textId="4FF1E7FD" w:rsidR="00196F35" w:rsidRPr="00D96C3E" w:rsidDel="002E2196" w:rsidRDefault="00F0633B" w:rsidP="00196F35">
            <w:pPr>
              <w:jc w:val="center"/>
              <w:rPr>
                <w:del w:id="541" w:author="润学 姜" w:date="2024-08-31T15:39:00Z" w16du:dateUtc="2024-08-31T07:39:00Z"/>
                <w:sz w:val="18"/>
                <w:szCs w:val="18"/>
              </w:rPr>
            </w:pPr>
            <w:del w:id="542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D96C3E" w:rsidDel="002E2196">
                <w:rPr>
                  <w:sz w:val="18"/>
                  <w:szCs w:val="18"/>
                </w:rPr>
                <w:delText>86(8.02)</w:delText>
              </w:r>
            </w:del>
          </w:p>
        </w:tc>
      </w:tr>
      <w:tr w:rsidR="00196F35" w:rsidRPr="00713F76" w:rsidDel="002E2196" w14:paraId="6F83876F" w14:textId="5E1577CF" w:rsidTr="00776B0F">
        <w:trPr>
          <w:jc w:val="center"/>
          <w:del w:id="543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567C10A5" w14:textId="46BCE226" w:rsidR="00196F35" w:rsidRPr="00D96C3E" w:rsidDel="002E2196" w:rsidRDefault="00196F35" w:rsidP="00196F35">
            <w:pPr>
              <w:ind w:firstLineChars="200" w:firstLine="360"/>
              <w:jc w:val="left"/>
              <w:rPr>
                <w:del w:id="544" w:author="润学 姜" w:date="2024-08-31T15:39:00Z" w16du:dateUtc="2024-08-31T07:39:00Z"/>
                <w:sz w:val="18"/>
                <w:szCs w:val="18"/>
              </w:rPr>
            </w:pPr>
            <w:del w:id="545" w:author="润学 姜" w:date="2024-08-31T15:39:00Z" w16du:dateUtc="2024-08-31T07:39:00Z">
              <w:r w:rsidRPr="00D96C3E" w:rsidDel="002E2196">
                <w:rPr>
                  <w:sz w:val="18"/>
                  <w:szCs w:val="18"/>
                </w:rPr>
                <w:delText xml:space="preserve">Blue collar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7C293253" w14:textId="61FEA1F4" w:rsidR="00196F35" w:rsidRPr="00D96C3E" w:rsidDel="002E2196" w:rsidRDefault="00F0633B" w:rsidP="00196F35">
            <w:pPr>
              <w:jc w:val="center"/>
              <w:rPr>
                <w:del w:id="546" w:author="润学 姜" w:date="2024-08-31T15:39:00Z" w16du:dateUtc="2024-08-31T07:39:00Z"/>
                <w:sz w:val="18"/>
                <w:szCs w:val="18"/>
              </w:rPr>
            </w:pPr>
            <w:del w:id="547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D96C3E" w:rsidDel="002E2196">
                <w:rPr>
                  <w:sz w:val="18"/>
                  <w:szCs w:val="18"/>
                </w:rPr>
                <w:delText>4574(91.90)</w:delText>
              </w:r>
            </w:del>
          </w:p>
        </w:tc>
        <w:tc>
          <w:tcPr>
            <w:tcW w:w="862" w:type="pct"/>
          </w:tcPr>
          <w:p w14:paraId="49EC2BDD" w14:textId="2FB4D212" w:rsidR="00196F35" w:rsidRPr="00D96C3E" w:rsidDel="002E2196" w:rsidRDefault="00D96C3E" w:rsidP="00196F35">
            <w:pPr>
              <w:jc w:val="center"/>
              <w:rPr>
                <w:del w:id="548" w:author="润学 姜" w:date="2024-08-31T15:39:00Z" w16du:dateUtc="2024-08-31T07:39:00Z"/>
                <w:sz w:val="18"/>
                <w:szCs w:val="18"/>
              </w:rPr>
            </w:pPr>
            <w:del w:id="549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D96C3E" w:rsidDel="002E2196">
                <w:rPr>
                  <w:sz w:val="18"/>
                  <w:szCs w:val="18"/>
                </w:rPr>
                <w:delText>718(93.62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37C885F" w14:textId="1B4FE14C" w:rsidR="00196F35" w:rsidRPr="00D96C3E" w:rsidDel="002E2196" w:rsidRDefault="00D96C3E" w:rsidP="00196F35">
            <w:pPr>
              <w:rPr>
                <w:del w:id="550" w:author="润学 姜" w:date="2024-08-31T15:39:00Z" w16du:dateUtc="2024-08-31T07:39:00Z"/>
                <w:sz w:val="18"/>
                <w:szCs w:val="18"/>
              </w:rPr>
            </w:pPr>
            <w:del w:id="551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96C3E" w:rsidDel="002E2196">
                <w:rPr>
                  <w:sz w:val="18"/>
                  <w:szCs w:val="18"/>
                </w:rPr>
                <w:delText>8561(91.48)</w:delText>
              </w:r>
            </w:del>
          </w:p>
        </w:tc>
        <w:tc>
          <w:tcPr>
            <w:tcW w:w="860" w:type="pct"/>
          </w:tcPr>
          <w:p w14:paraId="68C08356" w14:textId="6CE9BD71" w:rsidR="00196F35" w:rsidRPr="00D96C3E" w:rsidDel="002E2196" w:rsidRDefault="00D96C3E" w:rsidP="00196F35">
            <w:pPr>
              <w:jc w:val="center"/>
              <w:rPr>
                <w:del w:id="552" w:author="润学 姜" w:date="2024-08-31T15:39:00Z" w16du:dateUtc="2024-08-31T07:39:00Z"/>
                <w:sz w:val="18"/>
                <w:szCs w:val="18"/>
              </w:rPr>
            </w:pPr>
            <w:del w:id="553" w:author="润学 姜" w:date="2024-08-31T15:39:00Z" w16du:dateUtc="2024-08-31T07:39:00Z">
              <w:r w:rsidRPr="00D96C3E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D96C3E" w:rsidDel="002E2196">
                <w:rPr>
                  <w:sz w:val="18"/>
                  <w:szCs w:val="18"/>
                </w:rPr>
                <w:delText>0160(91.98)</w:delText>
              </w:r>
            </w:del>
          </w:p>
        </w:tc>
      </w:tr>
      <w:tr w:rsidR="00196F35" w:rsidRPr="00713F76" w:rsidDel="002E2196" w14:paraId="79B6DC71" w14:textId="5665BD48" w:rsidTr="00776B0F">
        <w:trPr>
          <w:jc w:val="center"/>
          <w:del w:id="554" w:author="润学 姜" w:date="2024-08-31T15:39:00Z" w16du:dateUtc="2024-08-31T07:39:00Z"/>
        </w:trPr>
        <w:tc>
          <w:tcPr>
            <w:tcW w:w="1555" w:type="pct"/>
            <w:vAlign w:val="center"/>
          </w:tcPr>
          <w:p w14:paraId="376AD5B6" w14:textId="7E9CB9FD" w:rsidR="00196F35" w:rsidRPr="00D96C3E" w:rsidDel="002E2196" w:rsidRDefault="00196F35" w:rsidP="00196F35">
            <w:pPr>
              <w:jc w:val="left"/>
              <w:rPr>
                <w:del w:id="555" w:author="润学 姜" w:date="2024-08-31T15:39:00Z" w16du:dateUtc="2024-08-31T07:39:00Z"/>
                <w:sz w:val="18"/>
                <w:szCs w:val="18"/>
              </w:rPr>
            </w:pPr>
            <w:del w:id="556" w:author="润学 姜" w:date="2024-08-31T15:39:00Z" w16du:dateUtc="2024-08-31T07:39:00Z">
              <w:r w:rsidRPr="00D96C3E" w:rsidDel="002E2196">
                <w:rPr>
                  <w:sz w:val="18"/>
                  <w:szCs w:val="18"/>
                </w:rPr>
                <w:delText>Education level, n(%)</w:delText>
              </w:r>
            </w:del>
          </w:p>
        </w:tc>
        <w:tc>
          <w:tcPr>
            <w:tcW w:w="862" w:type="pct"/>
            <w:vAlign w:val="center"/>
          </w:tcPr>
          <w:p w14:paraId="18957FAF" w14:textId="5D982900" w:rsidR="00196F35" w:rsidRPr="00D96C3E" w:rsidDel="002E2196" w:rsidRDefault="00196F35" w:rsidP="00196F35">
            <w:pPr>
              <w:jc w:val="center"/>
              <w:rPr>
                <w:del w:id="557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3A502AE0" w14:textId="3169DC36" w:rsidR="00196F35" w:rsidRPr="00D96C3E" w:rsidDel="002E2196" w:rsidRDefault="00196F35" w:rsidP="00196F35">
            <w:pPr>
              <w:jc w:val="center"/>
              <w:rPr>
                <w:del w:id="55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089A619" w14:textId="4531DD15" w:rsidR="00196F35" w:rsidRPr="00D96C3E" w:rsidDel="002E2196" w:rsidRDefault="00196F35" w:rsidP="00196F35">
            <w:pPr>
              <w:jc w:val="center"/>
              <w:rPr>
                <w:del w:id="559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2BB5D4F1" w14:textId="24FB43D3" w:rsidR="00196F35" w:rsidRPr="00D96C3E" w:rsidDel="002E2196" w:rsidRDefault="00196F35" w:rsidP="00196F35">
            <w:pPr>
              <w:jc w:val="center"/>
              <w:rPr>
                <w:del w:id="560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96F35" w:rsidRPr="00713F76" w:rsidDel="002E2196" w14:paraId="0937702B" w14:textId="7FFC0137" w:rsidTr="00776B0F">
        <w:trPr>
          <w:jc w:val="center"/>
          <w:del w:id="561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313D80BA" w14:textId="6E1FF95F" w:rsidR="00196F35" w:rsidRPr="004D7FD8" w:rsidDel="002E2196" w:rsidRDefault="00196F35" w:rsidP="00196F35">
            <w:pPr>
              <w:ind w:firstLineChars="200" w:firstLine="360"/>
              <w:jc w:val="left"/>
              <w:rPr>
                <w:del w:id="562" w:author="润学 姜" w:date="2024-08-31T15:39:00Z" w16du:dateUtc="2024-08-31T07:39:00Z"/>
                <w:sz w:val="18"/>
                <w:szCs w:val="18"/>
              </w:rPr>
            </w:pPr>
            <w:del w:id="563" w:author="润学 姜" w:date="2024-08-31T15:39:00Z" w16du:dateUtc="2024-08-31T07:39:00Z">
              <w:r w:rsidRPr="004D7FD8" w:rsidDel="002E2196">
                <w:rPr>
                  <w:sz w:val="18"/>
                  <w:szCs w:val="18"/>
                </w:rPr>
                <w:delText xml:space="preserve">Illiteracy and primary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143B8D6D" w14:textId="6A92F242" w:rsidR="00196F35" w:rsidRPr="004D7FD8" w:rsidDel="002E2196" w:rsidRDefault="00B66954" w:rsidP="00196F35">
            <w:pPr>
              <w:jc w:val="center"/>
              <w:rPr>
                <w:del w:id="564" w:author="润学 姜" w:date="2024-08-31T15:39:00Z" w16du:dateUtc="2024-08-31T07:39:00Z"/>
                <w:sz w:val="18"/>
                <w:szCs w:val="18"/>
              </w:rPr>
            </w:pPr>
            <w:del w:id="565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4D7FD8" w:rsidDel="002E2196">
                <w:rPr>
                  <w:sz w:val="18"/>
                  <w:szCs w:val="18"/>
                </w:rPr>
                <w:delText>035(10.16)</w:delText>
              </w:r>
            </w:del>
          </w:p>
        </w:tc>
        <w:tc>
          <w:tcPr>
            <w:tcW w:w="862" w:type="pct"/>
          </w:tcPr>
          <w:p w14:paraId="49A4998B" w14:textId="76654929" w:rsidR="00196F35" w:rsidRPr="004D7FD8" w:rsidDel="002E2196" w:rsidRDefault="00B66954" w:rsidP="00196F35">
            <w:pPr>
              <w:jc w:val="center"/>
              <w:rPr>
                <w:del w:id="566" w:author="润学 姜" w:date="2024-08-31T15:39:00Z" w16du:dateUtc="2024-08-31T07:39:00Z"/>
                <w:sz w:val="18"/>
                <w:szCs w:val="18"/>
              </w:rPr>
            </w:pPr>
            <w:del w:id="567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4D7FD8" w:rsidDel="002E2196">
                <w:rPr>
                  <w:sz w:val="18"/>
                  <w:szCs w:val="18"/>
                </w:rPr>
                <w:delText>72(9.36)</w:delText>
              </w:r>
            </w:del>
          </w:p>
        </w:tc>
        <w:tc>
          <w:tcPr>
            <w:tcW w:w="861" w:type="pct"/>
            <w:vAlign w:val="center"/>
            <w:hideMark/>
          </w:tcPr>
          <w:p w14:paraId="4BAD3A48" w14:textId="4BFB0763" w:rsidR="00196F35" w:rsidRPr="004D7FD8" w:rsidDel="002E2196" w:rsidRDefault="00B66954" w:rsidP="00196F35">
            <w:pPr>
              <w:jc w:val="center"/>
              <w:rPr>
                <w:del w:id="568" w:author="润学 姜" w:date="2024-08-31T15:39:00Z" w16du:dateUtc="2024-08-31T07:39:00Z"/>
                <w:sz w:val="18"/>
                <w:szCs w:val="18"/>
              </w:rPr>
            </w:pPr>
            <w:del w:id="569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4D7FD8" w:rsidDel="002E2196">
                <w:rPr>
                  <w:sz w:val="18"/>
                  <w:szCs w:val="18"/>
                </w:rPr>
                <w:delText>777(13.69)</w:delText>
              </w:r>
            </w:del>
          </w:p>
        </w:tc>
        <w:tc>
          <w:tcPr>
            <w:tcW w:w="860" w:type="pct"/>
          </w:tcPr>
          <w:p w14:paraId="638BED55" w14:textId="47576CF6" w:rsidR="00196F35" w:rsidRPr="004D7FD8" w:rsidDel="002E2196" w:rsidRDefault="00B66954" w:rsidP="00196F35">
            <w:pPr>
              <w:jc w:val="center"/>
              <w:rPr>
                <w:del w:id="570" w:author="润学 姜" w:date="2024-08-31T15:39:00Z" w16du:dateUtc="2024-08-31T07:39:00Z"/>
                <w:sz w:val="18"/>
                <w:szCs w:val="18"/>
              </w:rPr>
            </w:pPr>
            <w:del w:id="571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4D7FD8" w:rsidDel="002E2196">
                <w:rPr>
                  <w:sz w:val="18"/>
                  <w:szCs w:val="18"/>
                </w:rPr>
                <w:delText>480(13.40)</w:delText>
              </w:r>
            </w:del>
          </w:p>
        </w:tc>
      </w:tr>
      <w:tr w:rsidR="00196F35" w:rsidRPr="00713F76" w:rsidDel="002E2196" w14:paraId="175C8B5B" w14:textId="13420F7A" w:rsidTr="00776B0F">
        <w:trPr>
          <w:jc w:val="center"/>
          <w:del w:id="572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2ED6C8E3" w14:textId="602EFC1D" w:rsidR="00196F35" w:rsidRPr="004D7FD8" w:rsidDel="002E2196" w:rsidRDefault="00196F35" w:rsidP="00196F35">
            <w:pPr>
              <w:ind w:firstLineChars="200" w:firstLine="360"/>
              <w:jc w:val="left"/>
              <w:rPr>
                <w:del w:id="573" w:author="润学 姜" w:date="2024-08-31T15:39:00Z" w16du:dateUtc="2024-08-31T07:39:00Z"/>
                <w:sz w:val="18"/>
                <w:szCs w:val="18"/>
              </w:rPr>
            </w:pPr>
            <w:del w:id="574" w:author="润学 姜" w:date="2024-08-31T15:39:00Z" w16du:dateUtc="2024-08-31T07:39:00Z">
              <w:r w:rsidRPr="004D7FD8" w:rsidDel="002E2196">
                <w:rPr>
                  <w:sz w:val="18"/>
                  <w:szCs w:val="18"/>
                </w:rPr>
                <w:delText xml:space="preserve">Middle school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7BA6E652" w14:textId="42863D88" w:rsidR="00196F35" w:rsidRPr="004D7FD8" w:rsidDel="002E2196" w:rsidRDefault="00B66954" w:rsidP="00196F35">
            <w:pPr>
              <w:jc w:val="center"/>
              <w:rPr>
                <w:del w:id="575" w:author="润学 姜" w:date="2024-08-31T15:39:00Z" w16du:dateUtc="2024-08-31T07:39:00Z"/>
                <w:sz w:val="18"/>
                <w:szCs w:val="18"/>
              </w:rPr>
            </w:pPr>
            <w:del w:id="576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4D7FD8" w:rsidDel="002E2196">
                <w:rPr>
                  <w:sz w:val="18"/>
                  <w:szCs w:val="18"/>
                </w:rPr>
                <w:delText>8541(</w:delText>
              </w:r>
              <w:r w:rsidR="004D7FD8" w:rsidRPr="004D7FD8" w:rsidDel="002E2196">
                <w:rPr>
                  <w:sz w:val="18"/>
                  <w:szCs w:val="18"/>
                </w:rPr>
                <w:delText>81.74</w:delText>
              </w:r>
              <w:r w:rsidRPr="004D7FD8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2" w:type="pct"/>
          </w:tcPr>
          <w:p w14:paraId="760A3883" w14:textId="220EB3F1" w:rsidR="00196F35" w:rsidRPr="004D7FD8" w:rsidDel="002E2196" w:rsidRDefault="004D7FD8" w:rsidP="00196F35">
            <w:pPr>
              <w:jc w:val="center"/>
              <w:rPr>
                <w:del w:id="577" w:author="润学 姜" w:date="2024-08-31T15:39:00Z" w16du:dateUtc="2024-08-31T07:39:00Z"/>
                <w:sz w:val="18"/>
                <w:szCs w:val="18"/>
              </w:rPr>
            </w:pPr>
            <w:del w:id="578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4D7FD8" w:rsidDel="002E2196">
                <w:rPr>
                  <w:sz w:val="18"/>
                  <w:szCs w:val="18"/>
                </w:rPr>
                <w:delText>019(83.88)</w:delText>
              </w:r>
            </w:del>
          </w:p>
        </w:tc>
        <w:tc>
          <w:tcPr>
            <w:tcW w:w="861" w:type="pct"/>
            <w:vAlign w:val="center"/>
            <w:hideMark/>
          </w:tcPr>
          <w:p w14:paraId="4CDEDC0A" w14:textId="463F3961" w:rsidR="00196F35" w:rsidRPr="004D7FD8" w:rsidDel="002E2196" w:rsidRDefault="004D7FD8" w:rsidP="00196F35">
            <w:pPr>
              <w:jc w:val="center"/>
              <w:rPr>
                <w:del w:id="579" w:author="润学 姜" w:date="2024-08-31T15:39:00Z" w16du:dateUtc="2024-08-31T07:39:00Z"/>
                <w:sz w:val="18"/>
                <w:szCs w:val="18"/>
              </w:rPr>
            </w:pPr>
            <w:del w:id="580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4D7FD8" w:rsidDel="002E2196">
                <w:rPr>
                  <w:sz w:val="18"/>
                  <w:szCs w:val="18"/>
                </w:rPr>
                <w:delText>6466(81.15)</w:delText>
              </w:r>
            </w:del>
          </w:p>
        </w:tc>
        <w:tc>
          <w:tcPr>
            <w:tcW w:w="860" w:type="pct"/>
          </w:tcPr>
          <w:p w14:paraId="0BC71DEA" w14:textId="66F2FF89" w:rsidR="00196F35" w:rsidRPr="004D7FD8" w:rsidDel="002E2196" w:rsidRDefault="004D7FD8" w:rsidP="00196F35">
            <w:pPr>
              <w:jc w:val="center"/>
              <w:rPr>
                <w:del w:id="581" w:author="润学 姜" w:date="2024-08-31T15:39:00Z" w16du:dateUtc="2024-08-31T07:39:00Z"/>
                <w:sz w:val="18"/>
                <w:szCs w:val="18"/>
              </w:rPr>
            </w:pPr>
            <w:del w:id="582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4D7FD8" w:rsidDel="002E2196">
                <w:rPr>
                  <w:sz w:val="18"/>
                  <w:szCs w:val="18"/>
                </w:rPr>
                <w:delText>875(80.35)</w:delText>
              </w:r>
            </w:del>
          </w:p>
        </w:tc>
      </w:tr>
      <w:tr w:rsidR="00196F35" w:rsidRPr="00713F76" w:rsidDel="002E2196" w14:paraId="3BD31755" w14:textId="090E86AC" w:rsidTr="00776B0F">
        <w:trPr>
          <w:jc w:val="center"/>
          <w:del w:id="583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545AEB90" w14:textId="24575182" w:rsidR="00196F35" w:rsidRPr="004D7FD8" w:rsidDel="002E2196" w:rsidRDefault="00196F35" w:rsidP="00196F35">
            <w:pPr>
              <w:ind w:firstLineChars="200" w:firstLine="360"/>
              <w:jc w:val="left"/>
              <w:rPr>
                <w:del w:id="584" w:author="润学 姜" w:date="2024-08-31T15:39:00Z" w16du:dateUtc="2024-08-31T07:39:00Z"/>
                <w:sz w:val="18"/>
                <w:szCs w:val="18"/>
              </w:rPr>
            </w:pPr>
            <w:del w:id="585" w:author="润学 姜" w:date="2024-08-31T15:39:00Z" w16du:dateUtc="2024-08-31T07:39:00Z">
              <w:r w:rsidRPr="004D7FD8" w:rsidDel="002E2196">
                <w:rPr>
                  <w:sz w:val="18"/>
                  <w:szCs w:val="18"/>
                </w:rPr>
                <w:delText xml:space="preserve">College and above </w:delText>
              </w:r>
            </w:del>
          </w:p>
        </w:tc>
        <w:tc>
          <w:tcPr>
            <w:tcW w:w="862" w:type="pct"/>
            <w:vAlign w:val="center"/>
            <w:hideMark/>
          </w:tcPr>
          <w:p w14:paraId="43E0F64C" w14:textId="6CD0AEDC" w:rsidR="00196F35" w:rsidRPr="004D7FD8" w:rsidDel="002E2196" w:rsidRDefault="004D7FD8" w:rsidP="00196F35">
            <w:pPr>
              <w:jc w:val="center"/>
              <w:rPr>
                <w:del w:id="586" w:author="润学 姜" w:date="2024-08-31T15:39:00Z" w16du:dateUtc="2024-08-31T07:39:00Z"/>
                <w:sz w:val="18"/>
                <w:szCs w:val="18"/>
              </w:rPr>
            </w:pPr>
            <w:del w:id="587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4D7FD8" w:rsidDel="002E2196">
                <w:rPr>
                  <w:sz w:val="18"/>
                  <w:szCs w:val="18"/>
                </w:rPr>
                <w:delText>809(8.10)</w:delText>
              </w:r>
            </w:del>
          </w:p>
        </w:tc>
        <w:tc>
          <w:tcPr>
            <w:tcW w:w="862" w:type="pct"/>
          </w:tcPr>
          <w:p w14:paraId="4E91BAC5" w14:textId="095332F7" w:rsidR="00196F35" w:rsidRPr="004D7FD8" w:rsidDel="002E2196" w:rsidRDefault="004D7FD8" w:rsidP="00196F35">
            <w:pPr>
              <w:jc w:val="center"/>
              <w:rPr>
                <w:del w:id="588" w:author="润学 姜" w:date="2024-08-31T15:39:00Z" w16du:dateUtc="2024-08-31T07:39:00Z"/>
                <w:sz w:val="18"/>
                <w:szCs w:val="18"/>
              </w:rPr>
            </w:pPr>
            <w:del w:id="589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4D7FD8" w:rsidDel="002E2196">
                <w:rPr>
                  <w:sz w:val="18"/>
                  <w:szCs w:val="18"/>
                </w:rPr>
                <w:delText>85(6.76)</w:delText>
              </w:r>
            </w:del>
          </w:p>
        </w:tc>
        <w:tc>
          <w:tcPr>
            <w:tcW w:w="861" w:type="pct"/>
            <w:vAlign w:val="center"/>
            <w:hideMark/>
          </w:tcPr>
          <w:p w14:paraId="28558AE4" w14:textId="114C4FA5" w:rsidR="00196F35" w:rsidRPr="004D7FD8" w:rsidDel="002E2196" w:rsidRDefault="004D7FD8" w:rsidP="00196F35">
            <w:pPr>
              <w:jc w:val="center"/>
              <w:rPr>
                <w:del w:id="590" w:author="润学 姜" w:date="2024-08-31T15:39:00Z" w16du:dateUtc="2024-08-31T07:39:00Z"/>
                <w:sz w:val="18"/>
                <w:szCs w:val="18"/>
              </w:rPr>
            </w:pPr>
            <w:del w:id="591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4D7FD8" w:rsidDel="002E2196">
                <w:rPr>
                  <w:sz w:val="18"/>
                  <w:szCs w:val="18"/>
                </w:rPr>
                <w:delText>047(5.16)</w:delText>
              </w:r>
            </w:del>
          </w:p>
        </w:tc>
        <w:tc>
          <w:tcPr>
            <w:tcW w:w="860" w:type="pct"/>
          </w:tcPr>
          <w:p w14:paraId="73B27257" w14:textId="2AF4B69E" w:rsidR="00196F35" w:rsidRPr="004D7FD8" w:rsidDel="002E2196" w:rsidRDefault="004D7FD8" w:rsidP="00196F35">
            <w:pPr>
              <w:jc w:val="center"/>
              <w:rPr>
                <w:del w:id="592" w:author="润学 姜" w:date="2024-08-31T15:39:00Z" w16du:dateUtc="2024-08-31T07:39:00Z"/>
                <w:sz w:val="18"/>
                <w:szCs w:val="18"/>
              </w:rPr>
            </w:pPr>
            <w:del w:id="593" w:author="润学 姜" w:date="2024-08-31T15:39:00Z" w16du:dateUtc="2024-08-31T07:39:00Z">
              <w:r w:rsidRPr="004D7FD8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4D7FD8" w:rsidDel="002E2196">
                <w:rPr>
                  <w:sz w:val="18"/>
                  <w:szCs w:val="18"/>
                </w:rPr>
                <w:delText>91(6.26)</w:delText>
              </w:r>
            </w:del>
          </w:p>
        </w:tc>
      </w:tr>
      <w:tr w:rsidR="00196F35" w:rsidRPr="00713F76" w:rsidDel="002E2196" w14:paraId="4D78E73F" w14:textId="40217C2F" w:rsidTr="00196F35">
        <w:trPr>
          <w:jc w:val="center"/>
          <w:del w:id="594" w:author="润学 姜" w:date="2024-08-31T15:39:00Z" w16du:dateUtc="2024-08-31T07:39:00Z"/>
        </w:trPr>
        <w:tc>
          <w:tcPr>
            <w:tcW w:w="2417" w:type="pct"/>
            <w:gridSpan w:val="2"/>
            <w:vAlign w:val="center"/>
          </w:tcPr>
          <w:p w14:paraId="3A43C9A5" w14:textId="7B9C8F60" w:rsidR="00196F35" w:rsidRPr="00140044" w:rsidDel="002E2196" w:rsidRDefault="00196F35" w:rsidP="00196F35">
            <w:pPr>
              <w:rPr>
                <w:del w:id="595" w:author="润学 姜" w:date="2024-08-31T15:39:00Z" w16du:dateUtc="2024-08-31T07:39:00Z"/>
                <w:sz w:val="18"/>
                <w:szCs w:val="18"/>
              </w:rPr>
            </w:pPr>
            <w:del w:id="596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>Income(yuan per psrson per month) , n(%)</w:delText>
              </w:r>
            </w:del>
          </w:p>
        </w:tc>
        <w:tc>
          <w:tcPr>
            <w:tcW w:w="862" w:type="pct"/>
          </w:tcPr>
          <w:p w14:paraId="559B86F2" w14:textId="40354B10" w:rsidR="00196F35" w:rsidRPr="00140044" w:rsidDel="002E2196" w:rsidRDefault="00196F35" w:rsidP="00196F35">
            <w:pPr>
              <w:jc w:val="center"/>
              <w:rPr>
                <w:del w:id="597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4A94E11B" w14:textId="578D81F2" w:rsidR="00196F35" w:rsidRPr="00140044" w:rsidDel="002E2196" w:rsidRDefault="00196F35" w:rsidP="00196F35">
            <w:pPr>
              <w:jc w:val="center"/>
              <w:rPr>
                <w:del w:id="59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4C8CB7ED" w14:textId="6ABF18A6" w:rsidR="00196F35" w:rsidRPr="00140044" w:rsidDel="002E2196" w:rsidRDefault="00196F35" w:rsidP="00196F35">
            <w:pPr>
              <w:jc w:val="center"/>
              <w:rPr>
                <w:del w:id="599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96F35" w:rsidRPr="00713F76" w:rsidDel="002E2196" w14:paraId="54481F76" w14:textId="51C7A2D7" w:rsidTr="00776B0F">
        <w:trPr>
          <w:jc w:val="center"/>
          <w:del w:id="600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6DA79025" w14:textId="4272597E" w:rsidR="00196F35" w:rsidRPr="00140044" w:rsidDel="002E2196" w:rsidRDefault="00642E9B" w:rsidP="00196F35">
            <w:pPr>
              <w:ind w:firstLineChars="200" w:firstLine="360"/>
              <w:jc w:val="left"/>
              <w:rPr>
                <w:del w:id="601" w:author="润学 姜" w:date="2024-08-31T15:39:00Z" w16du:dateUtc="2024-08-31T07:39:00Z"/>
                <w:sz w:val="18"/>
                <w:szCs w:val="18"/>
              </w:rPr>
            </w:pPr>
            <w:del w:id="602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196F35" w:rsidRPr="00140044" w:rsidDel="002E2196">
                <w:rPr>
                  <w:sz w:val="18"/>
                  <w:szCs w:val="18"/>
                </w:rPr>
                <w:delText xml:space="preserve">600 </w:delText>
              </w:r>
            </w:del>
          </w:p>
        </w:tc>
        <w:tc>
          <w:tcPr>
            <w:tcW w:w="862" w:type="pct"/>
            <w:vAlign w:val="center"/>
            <w:hideMark/>
          </w:tcPr>
          <w:p w14:paraId="6BE622D5" w14:textId="2E77A657" w:rsidR="00196F35" w:rsidRPr="00140044" w:rsidDel="002E2196" w:rsidRDefault="004D7FD8" w:rsidP="00196F35">
            <w:pPr>
              <w:jc w:val="center"/>
              <w:rPr>
                <w:del w:id="603" w:author="润学 姜" w:date="2024-08-31T15:39:00Z" w16du:dateUtc="2024-08-31T07:39:00Z"/>
                <w:sz w:val="18"/>
                <w:szCs w:val="18"/>
              </w:rPr>
            </w:pPr>
            <w:del w:id="604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6671(28.07)</w:delText>
              </w:r>
            </w:del>
          </w:p>
        </w:tc>
        <w:tc>
          <w:tcPr>
            <w:tcW w:w="862" w:type="pct"/>
          </w:tcPr>
          <w:p w14:paraId="509A1CF1" w14:textId="70699642" w:rsidR="00196F35" w:rsidRPr="00140044" w:rsidDel="002E2196" w:rsidRDefault="004D7FD8" w:rsidP="00196F35">
            <w:pPr>
              <w:jc w:val="center"/>
              <w:rPr>
                <w:del w:id="605" w:author="润学 姜" w:date="2024-08-31T15:39:00Z" w16du:dateUtc="2024-08-31T07:39:00Z"/>
                <w:sz w:val="18"/>
                <w:szCs w:val="18"/>
              </w:rPr>
            </w:pPr>
            <w:del w:id="606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904(26.5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76D32E6D" w14:textId="769AADF7" w:rsidR="00196F35" w:rsidRPr="00140044" w:rsidDel="002E2196" w:rsidRDefault="004D7FD8" w:rsidP="00196F35">
            <w:pPr>
              <w:jc w:val="center"/>
              <w:rPr>
                <w:del w:id="607" w:author="润学 姜" w:date="2024-08-31T15:39:00Z" w16du:dateUtc="2024-08-31T07:39:00Z"/>
                <w:sz w:val="18"/>
                <w:szCs w:val="18"/>
              </w:rPr>
            </w:pPr>
            <w:del w:id="608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858(</w:delText>
              </w:r>
              <w:r w:rsidR="00CC4B0E" w:rsidRPr="00140044" w:rsidDel="002E2196">
                <w:rPr>
                  <w:sz w:val="18"/>
                  <w:szCs w:val="18"/>
                </w:rPr>
                <w:delText>28.87</w:delText>
              </w:r>
              <w:r w:rsidRPr="00140044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0" w:type="pct"/>
          </w:tcPr>
          <w:p w14:paraId="712341A3" w14:textId="6690883E" w:rsidR="00196F35" w:rsidRPr="00140044" w:rsidDel="002E2196" w:rsidRDefault="00CC4B0E" w:rsidP="00196F35">
            <w:pPr>
              <w:jc w:val="center"/>
              <w:rPr>
                <w:del w:id="609" w:author="润学 姜" w:date="2024-08-31T15:39:00Z" w16du:dateUtc="2024-08-31T07:39:00Z"/>
                <w:sz w:val="18"/>
                <w:szCs w:val="18"/>
              </w:rPr>
            </w:pPr>
            <w:del w:id="610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40044" w:rsidDel="002E2196">
                <w:rPr>
                  <w:sz w:val="18"/>
                  <w:szCs w:val="18"/>
                </w:rPr>
                <w:delText>464(31.36)</w:delText>
              </w:r>
            </w:del>
          </w:p>
        </w:tc>
      </w:tr>
      <w:tr w:rsidR="00196F35" w:rsidRPr="00713F76" w:rsidDel="002E2196" w14:paraId="53CB49CE" w14:textId="38610057" w:rsidTr="00776B0F">
        <w:trPr>
          <w:jc w:val="center"/>
          <w:del w:id="611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6DEBE481" w14:textId="64569431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12" w:author="润学 姜" w:date="2024-08-31T15:39:00Z" w16du:dateUtc="2024-08-31T07:39:00Z"/>
                <w:sz w:val="18"/>
                <w:szCs w:val="18"/>
              </w:rPr>
            </w:pPr>
            <w:del w:id="613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>≥600-</w:delText>
              </w:r>
              <w:r w:rsidR="00642E9B"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Pr="00140044" w:rsidDel="002E2196">
                <w:rPr>
                  <w:sz w:val="18"/>
                  <w:szCs w:val="18"/>
                </w:rPr>
                <w:delText>1000</w:delText>
              </w:r>
            </w:del>
          </w:p>
        </w:tc>
        <w:tc>
          <w:tcPr>
            <w:tcW w:w="862" w:type="pct"/>
            <w:vAlign w:val="center"/>
            <w:hideMark/>
          </w:tcPr>
          <w:p w14:paraId="537208DF" w14:textId="341EE056" w:rsidR="00196F35" w:rsidRPr="00140044" w:rsidDel="002E2196" w:rsidRDefault="00CC4B0E" w:rsidP="00196F35">
            <w:pPr>
              <w:jc w:val="center"/>
              <w:rPr>
                <w:del w:id="614" w:author="润学 姜" w:date="2024-08-31T15:39:00Z" w16du:dateUtc="2024-08-31T07:39:00Z"/>
                <w:sz w:val="18"/>
                <w:szCs w:val="18"/>
              </w:rPr>
            </w:pPr>
            <w:del w:id="615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3</w:delText>
              </w:r>
              <w:r w:rsidRPr="00140044" w:rsidDel="002E2196">
                <w:rPr>
                  <w:sz w:val="18"/>
                  <w:szCs w:val="18"/>
                </w:rPr>
                <w:delText>8119(64.19)</w:delText>
              </w:r>
            </w:del>
          </w:p>
        </w:tc>
        <w:tc>
          <w:tcPr>
            <w:tcW w:w="862" w:type="pct"/>
          </w:tcPr>
          <w:p w14:paraId="3601B091" w14:textId="5F2C1EBF" w:rsidR="00196F35" w:rsidRPr="00140044" w:rsidDel="002E2196" w:rsidRDefault="00CC4B0E" w:rsidP="00196F35">
            <w:pPr>
              <w:jc w:val="center"/>
              <w:rPr>
                <w:del w:id="616" w:author="润学 姜" w:date="2024-08-31T15:39:00Z" w16du:dateUtc="2024-08-31T07:39:00Z"/>
                <w:sz w:val="18"/>
                <w:szCs w:val="18"/>
              </w:rPr>
            </w:pPr>
            <w:del w:id="617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40044" w:rsidDel="002E2196">
                <w:rPr>
                  <w:sz w:val="18"/>
                  <w:szCs w:val="18"/>
                </w:rPr>
                <w:delText>762(66.36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8CB311F" w14:textId="49D1BF52" w:rsidR="00196F35" w:rsidRPr="00140044" w:rsidDel="002E2196" w:rsidRDefault="00CC4B0E" w:rsidP="00196F35">
            <w:pPr>
              <w:jc w:val="center"/>
              <w:rPr>
                <w:del w:id="618" w:author="润学 姜" w:date="2024-08-31T15:39:00Z" w16du:dateUtc="2024-08-31T07:39:00Z"/>
                <w:sz w:val="18"/>
                <w:szCs w:val="18"/>
              </w:rPr>
            </w:pPr>
            <w:del w:id="619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2830(63.23)</w:delText>
              </w:r>
            </w:del>
          </w:p>
        </w:tc>
        <w:tc>
          <w:tcPr>
            <w:tcW w:w="860" w:type="pct"/>
          </w:tcPr>
          <w:p w14:paraId="5F8328B8" w14:textId="3E720CC7" w:rsidR="00196F35" w:rsidRPr="00140044" w:rsidDel="002E2196" w:rsidRDefault="00CC4B0E" w:rsidP="00196F35">
            <w:pPr>
              <w:jc w:val="center"/>
              <w:rPr>
                <w:del w:id="620" w:author="润学 姜" w:date="2024-08-31T15:39:00Z" w16du:dateUtc="2024-08-31T07:39:00Z"/>
                <w:sz w:val="18"/>
                <w:szCs w:val="18"/>
              </w:rPr>
            </w:pPr>
            <w:del w:id="621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140044" w:rsidDel="002E2196">
                <w:rPr>
                  <w:sz w:val="18"/>
                  <w:szCs w:val="18"/>
                </w:rPr>
                <w:delText>699(60.65)</w:delText>
              </w:r>
            </w:del>
          </w:p>
        </w:tc>
      </w:tr>
      <w:tr w:rsidR="00196F35" w:rsidRPr="00713F76" w:rsidDel="002E2196" w14:paraId="1E231401" w14:textId="3BB7DAFD" w:rsidTr="00776B0F">
        <w:trPr>
          <w:jc w:val="center"/>
          <w:del w:id="622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38DB476B" w14:textId="2D7FD128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23" w:author="润学 姜" w:date="2024-08-31T15:39:00Z" w16du:dateUtc="2024-08-31T07:39:00Z"/>
                <w:sz w:val="18"/>
                <w:szCs w:val="18"/>
              </w:rPr>
            </w:pPr>
            <w:del w:id="624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>≥1000</w:delText>
              </w:r>
            </w:del>
          </w:p>
        </w:tc>
        <w:tc>
          <w:tcPr>
            <w:tcW w:w="862" w:type="pct"/>
            <w:vAlign w:val="center"/>
            <w:hideMark/>
          </w:tcPr>
          <w:p w14:paraId="3B55787E" w14:textId="6367D172" w:rsidR="00196F35" w:rsidRPr="00140044" w:rsidDel="002E2196" w:rsidRDefault="00CC4B0E" w:rsidP="00196F35">
            <w:pPr>
              <w:jc w:val="center"/>
              <w:rPr>
                <w:del w:id="625" w:author="润学 姜" w:date="2024-08-31T15:39:00Z" w16du:dateUtc="2024-08-31T07:39:00Z"/>
                <w:sz w:val="18"/>
                <w:szCs w:val="18"/>
              </w:rPr>
            </w:pPr>
            <w:del w:id="626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40044" w:rsidDel="002E2196">
                <w:rPr>
                  <w:sz w:val="18"/>
                  <w:szCs w:val="18"/>
                </w:rPr>
                <w:delText>595(7.74)</w:delText>
              </w:r>
            </w:del>
          </w:p>
        </w:tc>
        <w:tc>
          <w:tcPr>
            <w:tcW w:w="862" w:type="pct"/>
          </w:tcPr>
          <w:p w14:paraId="0F028C98" w14:textId="3B2D15E2" w:rsidR="00196F35" w:rsidRPr="00140044" w:rsidDel="002E2196" w:rsidRDefault="00CC4B0E" w:rsidP="00196F35">
            <w:pPr>
              <w:jc w:val="center"/>
              <w:rPr>
                <w:del w:id="627" w:author="润学 姜" w:date="2024-08-31T15:39:00Z" w16du:dateUtc="2024-08-31T07:39:00Z"/>
                <w:sz w:val="18"/>
                <w:szCs w:val="18"/>
              </w:rPr>
            </w:pPr>
            <w:del w:id="628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10(7.11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8FC5256" w14:textId="60A45ACD" w:rsidR="00196F35" w:rsidRPr="00140044" w:rsidDel="002E2196" w:rsidRDefault="00CC4B0E" w:rsidP="00196F35">
            <w:pPr>
              <w:jc w:val="center"/>
              <w:rPr>
                <w:del w:id="629" w:author="润学 姜" w:date="2024-08-31T15:39:00Z" w16du:dateUtc="2024-08-31T07:39:00Z"/>
                <w:sz w:val="18"/>
                <w:szCs w:val="18"/>
              </w:rPr>
            </w:pPr>
            <w:del w:id="630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602(7.90)</w:delText>
              </w:r>
            </w:del>
          </w:p>
        </w:tc>
        <w:tc>
          <w:tcPr>
            <w:tcW w:w="860" w:type="pct"/>
          </w:tcPr>
          <w:p w14:paraId="255A987D" w14:textId="5B1E7D40" w:rsidR="00196F35" w:rsidRPr="00140044" w:rsidDel="002E2196" w:rsidRDefault="00CC4B0E" w:rsidP="00196F35">
            <w:pPr>
              <w:jc w:val="center"/>
              <w:rPr>
                <w:del w:id="631" w:author="润学 姜" w:date="2024-08-31T15:39:00Z" w16du:dateUtc="2024-08-31T07:39:00Z"/>
                <w:sz w:val="18"/>
                <w:szCs w:val="18"/>
              </w:rPr>
            </w:pPr>
            <w:del w:id="632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140044" w:rsidDel="002E2196">
                <w:rPr>
                  <w:sz w:val="18"/>
                  <w:szCs w:val="18"/>
                </w:rPr>
                <w:delText>83(7.99)</w:delText>
              </w:r>
            </w:del>
          </w:p>
        </w:tc>
      </w:tr>
      <w:tr w:rsidR="00196F35" w:rsidRPr="00713F76" w:rsidDel="002E2196" w14:paraId="5CAC69A3" w14:textId="3B8E455F" w:rsidTr="00776B0F">
        <w:trPr>
          <w:jc w:val="center"/>
          <w:del w:id="633" w:author="润学 姜" w:date="2024-08-31T15:39:00Z" w16du:dateUtc="2024-08-31T07:39:00Z"/>
        </w:trPr>
        <w:tc>
          <w:tcPr>
            <w:tcW w:w="1555" w:type="pct"/>
            <w:vAlign w:val="center"/>
          </w:tcPr>
          <w:p w14:paraId="360E952F" w14:textId="4AA7BA9F" w:rsidR="00196F35" w:rsidRPr="00140044" w:rsidDel="002E2196" w:rsidRDefault="00196F35" w:rsidP="00196F35">
            <w:pPr>
              <w:jc w:val="left"/>
              <w:rPr>
                <w:del w:id="634" w:author="润学 姜" w:date="2024-08-31T15:39:00Z" w16du:dateUtc="2024-08-31T07:39:00Z"/>
                <w:sz w:val="18"/>
                <w:szCs w:val="18"/>
              </w:rPr>
            </w:pPr>
            <w:del w:id="635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>Marital status, n(%)</w:delText>
              </w:r>
            </w:del>
          </w:p>
        </w:tc>
        <w:tc>
          <w:tcPr>
            <w:tcW w:w="862" w:type="pct"/>
            <w:vAlign w:val="center"/>
          </w:tcPr>
          <w:p w14:paraId="687E0D67" w14:textId="1FAF387C" w:rsidR="00196F35" w:rsidRPr="00140044" w:rsidDel="002E2196" w:rsidRDefault="00196F35" w:rsidP="00196F35">
            <w:pPr>
              <w:jc w:val="center"/>
              <w:rPr>
                <w:del w:id="636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46D526BF" w14:textId="2016B4E8" w:rsidR="00196F35" w:rsidRPr="00140044" w:rsidDel="002E2196" w:rsidRDefault="00196F35" w:rsidP="00196F35">
            <w:pPr>
              <w:jc w:val="center"/>
              <w:rPr>
                <w:del w:id="637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7A3C50AA" w14:textId="2226E32D" w:rsidR="00196F35" w:rsidRPr="00140044" w:rsidDel="002E2196" w:rsidRDefault="00196F35" w:rsidP="00196F35">
            <w:pPr>
              <w:jc w:val="center"/>
              <w:rPr>
                <w:del w:id="638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76EF7D72" w14:textId="48E60658" w:rsidR="00196F35" w:rsidRPr="00140044" w:rsidDel="002E2196" w:rsidRDefault="00196F35" w:rsidP="00196F35">
            <w:pPr>
              <w:jc w:val="center"/>
              <w:rPr>
                <w:del w:id="639" w:author="润学 姜" w:date="2024-08-31T15:39:00Z" w16du:dateUtc="2024-08-31T07:39:00Z"/>
                <w:sz w:val="18"/>
                <w:szCs w:val="18"/>
              </w:rPr>
            </w:pPr>
          </w:p>
        </w:tc>
      </w:tr>
      <w:tr w:rsidR="00196F35" w:rsidRPr="00713F76" w:rsidDel="002E2196" w14:paraId="255473DF" w14:textId="62D4097A" w:rsidTr="00776B0F">
        <w:trPr>
          <w:jc w:val="center"/>
          <w:del w:id="640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6F4837F1" w14:textId="3DEC0F9D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41" w:author="润学 姜" w:date="2024-08-31T15:39:00Z" w16du:dateUtc="2024-08-31T07:39:00Z"/>
                <w:sz w:val="18"/>
                <w:szCs w:val="18"/>
              </w:rPr>
            </w:pPr>
            <w:del w:id="642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>Single</w:delText>
              </w:r>
            </w:del>
          </w:p>
        </w:tc>
        <w:tc>
          <w:tcPr>
            <w:tcW w:w="862" w:type="pct"/>
            <w:vAlign w:val="center"/>
            <w:hideMark/>
          </w:tcPr>
          <w:p w14:paraId="7BE60097" w14:textId="1F00F1B6" w:rsidR="00196F35" w:rsidRPr="00140044" w:rsidDel="002E2196" w:rsidRDefault="00CC4B0E" w:rsidP="00196F35">
            <w:pPr>
              <w:jc w:val="center"/>
              <w:rPr>
                <w:del w:id="643" w:author="润学 姜" w:date="2024-08-31T15:39:00Z" w16du:dateUtc="2024-08-31T07:39:00Z"/>
                <w:sz w:val="18"/>
                <w:szCs w:val="18"/>
              </w:rPr>
            </w:pPr>
            <w:del w:id="644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140044" w:rsidDel="002E2196">
                <w:rPr>
                  <w:sz w:val="18"/>
                  <w:szCs w:val="18"/>
                </w:rPr>
                <w:delText>898(4.88)</w:delText>
              </w:r>
            </w:del>
          </w:p>
        </w:tc>
        <w:tc>
          <w:tcPr>
            <w:tcW w:w="862" w:type="pct"/>
          </w:tcPr>
          <w:p w14:paraId="5A46338A" w14:textId="017E68E9" w:rsidR="00196F35" w:rsidRPr="00140044" w:rsidDel="002E2196" w:rsidRDefault="00CC4B0E" w:rsidP="00196F35">
            <w:pPr>
              <w:jc w:val="center"/>
              <w:rPr>
                <w:del w:id="645" w:author="润学 姜" w:date="2024-08-31T15:39:00Z" w16du:dateUtc="2024-08-31T07:39:00Z"/>
                <w:sz w:val="18"/>
                <w:szCs w:val="18"/>
              </w:rPr>
            </w:pPr>
            <w:del w:id="646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140044" w:rsidDel="002E2196">
                <w:rPr>
                  <w:sz w:val="18"/>
                  <w:szCs w:val="18"/>
                </w:rPr>
                <w:delText>99(4.17)</w:delText>
              </w:r>
            </w:del>
          </w:p>
        </w:tc>
        <w:tc>
          <w:tcPr>
            <w:tcW w:w="861" w:type="pct"/>
            <w:vAlign w:val="center"/>
            <w:hideMark/>
          </w:tcPr>
          <w:p w14:paraId="41B18F9A" w14:textId="3D1D5A80" w:rsidR="00196F35" w:rsidRPr="00140044" w:rsidDel="002E2196" w:rsidRDefault="00CC4B0E" w:rsidP="00196F35">
            <w:pPr>
              <w:jc w:val="center"/>
              <w:rPr>
                <w:del w:id="647" w:author="润学 姜" w:date="2024-08-31T15:39:00Z" w16du:dateUtc="2024-08-31T07:39:00Z"/>
                <w:sz w:val="18"/>
                <w:szCs w:val="18"/>
              </w:rPr>
            </w:pPr>
            <w:del w:id="648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140044" w:rsidDel="002E2196">
                <w:rPr>
                  <w:sz w:val="18"/>
                  <w:szCs w:val="18"/>
                </w:rPr>
                <w:delText>48(3.69)</w:delText>
              </w:r>
            </w:del>
          </w:p>
        </w:tc>
        <w:tc>
          <w:tcPr>
            <w:tcW w:w="860" w:type="pct"/>
          </w:tcPr>
          <w:p w14:paraId="3EBFDEB5" w14:textId="27C59AE5" w:rsidR="00196F35" w:rsidRPr="00140044" w:rsidDel="002E2196" w:rsidRDefault="00CC4B0E" w:rsidP="00196F35">
            <w:pPr>
              <w:jc w:val="center"/>
              <w:rPr>
                <w:del w:id="649" w:author="润学 姜" w:date="2024-08-31T15:39:00Z" w16du:dateUtc="2024-08-31T07:39:00Z"/>
                <w:sz w:val="18"/>
                <w:szCs w:val="18"/>
              </w:rPr>
            </w:pPr>
            <w:del w:id="650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40044" w:rsidDel="002E2196">
                <w:rPr>
                  <w:sz w:val="18"/>
                  <w:szCs w:val="18"/>
                </w:rPr>
                <w:delText>75(4.30)</w:delText>
              </w:r>
            </w:del>
          </w:p>
        </w:tc>
      </w:tr>
      <w:tr w:rsidR="00196F35" w:rsidRPr="00713F76" w:rsidDel="002E2196" w14:paraId="576EE9CF" w14:textId="3571BC6A" w:rsidTr="00776B0F">
        <w:trPr>
          <w:jc w:val="center"/>
          <w:del w:id="651" w:author="润学 姜" w:date="2024-08-31T15:39:00Z" w16du:dateUtc="2024-08-31T07:39:00Z"/>
        </w:trPr>
        <w:tc>
          <w:tcPr>
            <w:tcW w:w="1555" w:type="pct"/>
            <w:vAlign w:val="center"/>
            <w:hideMark/>
          </w:tcPr>
          <w:p w14:paraId="33EDED6E" w14:textId="6E6EC2FD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52" w:author="润学 姜" w:date="2024-08-31T15:39:00Z" w16du:dateUtc="2024-08-31T07:39:00Z"/>
                <w:sz w:val="18"/>
                <w:szCs w:val="18"/>
              </w:rPr>
            </w:pPr>
            <w:del w:id="653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 xml:space="preserve">Married/cohabiting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1075DD6F" w14:textId="75660EDF" w:rsidR="00196F35" w:rsidRPr="00140044" w:rsidDel="002E2196" w:rsidRDefault="00CC4B0E" w:rsidP="00196F35">
            <w:pPr>
              <w:jc w:val="center"/>
              <w:rPr>
                <w:del w:id="654" w:author="润学 姜" w:date="2024-08-31T15:39:00Z" w16du:dateUtc="2024-08-31T07:39:00Z"/>
                <w:sz w:val="18"/>
                <w:szCs w:val="18"/>
              </w:rPr>
            </w:pPr>
            <w:del w:id="655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6487(95.12)</w:delText>
              </w:r>
            </w:del>
          </w:p>
        </w:tc>
        <w:tc>
          <w:tcPr>
            <w:tcW w:w="862" w:type="pct"/>
          </w:tcPr>
          <w:p w14:paraId="36230A9B" w14:textId="19D7D6C4" w:rsidR="00196F35" w:rsidRPr="00140044" w:rsidDel="002E2196" w:rsidRDefault="00CC4B0E" w:rsidP="00196F35">
            <w:pPr>
              <w:jc w:val="center"/>
              <w:rPr>
                <w:del w:id="656" w:author="润学 姜" w:date="2024-08-31T15:39:00Z" w16du:dateUtc="2024-08-31T07:39:00Z"/>
                <w:sz w:val="18"/>
                <w:szCs w:val="18"/>
              </w:rPr>
            </w:pPr>
            <w:del w:id="657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6</w:delText>
              </w:r>
              <w:r w:rsidRPr="00140044" w:rsidDel="002E2196">
                <w:rPr>
                  <w:sz w:val="18"/>
                  <w:szCs w:val="18"/>
                </w:rPr>
                <w:delText>877(95.8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14BC948A" w14:textId="62C61CAC" w:rsidR="00196F35" w:rsidRPr="00140044" w:rsidDel="002E2196" w:rsidRDefault="00140044" w:rsidP="00196F35">
            <w:pPr>
              <w:jc w:val="center"/>
              <w:rPr>
                <w:del w:id="658" w:author="润学 姜" w:date="2024-08-31T15:39:00Z" w16du:dateUtc="2024-08-31T07:39:00Z"/>
                <w:sz w:val="18"/>
                <w:szCs w:val="18"/>
              </w:rPr>
            </w:pPr>
            <w:del w:id="659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9542(96.31)</w:delText>
              </w:r>
            </w:del>
          </w:p>
        </w:tc>
        <w:tc>
          <w:tcPr>
            <w:tcW w:w="860" w:type="pct"/>
          </w:tcPr>
          <w:p w14:paraId="7227FE8C" w14:textId="19B0F9F4" w:rsidR="00196F35" w:rsidRPr="00140044" w:rsidDel="002E2196" w:rsidRDefault="00140044" w:rsidP="00196F35">
            <w:pPr>
              <w:jc w:val="center"/>
              <w:rPr>
                <w:del w:id="660" w:author="润学 姜" w:date="2024-08-31T15:39:00Z" w16du:dateUtc="2024-08-31T07:39:00Z"/>
                <w:sz w:val="18"/>
                <w:szCs w:val="18"/>
              </w:rPr>
            </w:pPr>
            <w:del w:id="661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0571(95.70)</w:delText>
              </w:r>
            </w:del>
          </w:p>
        </w:tc>
      </w:tr>
      <w:tr w:rsidR="00140044" w:rsidRPr="00713F76" w:rsidDel="002E2196" w14:paraId="17D48332" w14:textId="1816577C" w:rsidTr="00776B0F">
        <w:trPr>
          <w:jc w:val="center"/>
          <w:del w:id="662" w:author="润学 姜" w:date="2024-08-31T15:39:00Z" w16du:dateUtc="2024-08-31T07:39:00Z"/>
        </w:trPr>
        <w:tc>
          <w:tcPr>
            <w:tcW w:w="1555" w:type="pct"/>
          </w:tcPr>
          <w:p w14:paraId="279E5068" w14:textId="69463E9E" w:rsidR="00140044" w:rsidRPr="00713F76" w:rsidDel="002E2196" w:rsidRDefault="00140044" w:rsidP="00140044">
            <w:pPr>
              <w:jc w:val="left"/>
              <w:rPr>
                <w:del w:id="663" w:author="润学 姜" w:date="2024-08-31T15:39:00Z" w16du:dateUtc="2024-08-31T07:39:00Z"/>
                <w:color w:val="FF0000"/>
                <w:sz w:val="18"/>
                <w:szCs w:val="18"/>
              </w:rPr>
            </w:pPr>
            <w:del w:id="664" w:author="润学 姜" w:date="2024-08-31T15:39:00Z" w16du:dateUtc="2024-08-31T07:39:00Z">
              <w:r w:rsidRPr="000254DD" w:rsidDel="002E2196">
                <w:rPr>
                  <w:color w:val="000000" w:themeColor="text1"/>
                  <w:sz w:val="18"/>
                  <w:szCs w:val="18"/>
                </w:rPr>
                <w:delText>Salt intake, n(%)</w:delText>
              </w:r>
            </w:del>
          </w:p>
        </w:tc>
        <w:tc>
          <w:tcPr>
            <w:tcW w:w="862" w:type="pct"/>
            <w:vAlign w:val="center"/>
          </w:tcPr>
          <w:p w14:paraId="7F7F5E46" w14:textId="46DD121C" w:rsidR="00140044" w:rsidRPr="00713F76" w:rsidDel="002E2196" w:rsidRDefault="00140044" w:rsidP="00196F35">
            <w:pPr>
              <w:jc w:val="center"/>
              <w:rPr>
                <w:del w:id="665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62" w:type="pct"/>
          </w:tcPr>
          <w:p w14:paraId="5450A1FC" w14:textId="2A0C866D" w:rsidR="00140044" w:rsidRPr="00713F76" w:rsidDel="002E2196" w:rsidRDefault="00140044" w:rsidP="00196F35">
            <w:pPr>
              <w:jc w:val="center"/>
              <w:rPr>
                <w:del w:id="666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34631272" w14:textId="3D8DDDA9" w:rsidR="00140044" w:rsidRPr="00713F76" w:rsidDel="002E2196" w:rsidRDefault="00140044" w:rsidP="00196F35">
            <w:pPr>
              <w:jc w:val="center"/>
              <w:rPr>
                <w:del w:id="667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860" w:type="pct"/>
          </w:tcPr>
          <w:p w14:paraId="57C76758" w14:textId="067D82FA" w:rsidR="00140044" w:rsidRPr="00713F76" w:rsidDel="002E2196" w:rsidRDefault="00140044" w:rsidP="00196F35">
            <w:pPr>
              <w:jc w:val="center"/>
              <w:rPr>
                <w:del w:id="668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196F35" w:rsidRPr="00713F76" w:rsidDel="002E2196" w14:paraId="3140CBF8" w14:textId="400B8684" w:rsidTr="00776B0F">
        <w:trPr>
          <w:jc w:val="center"/>
          <w:del w:id="669" w:author="润学 姜" w:date="2024-08-31T15:39:00Z" w16du:dateUtc="2024-08-31T07:39:00Z"/>
        </w:trPr>
        <w:tc>
          <w:tcPr>
            <w:tcW w:w="1555" w:type="pct"/>
            <w:hideMark/>
          </w:tcPr>
          <w:p w14:paraId="5235B69B" w14:textId="6F20AD3D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70" w:author="润学 姜" w:date="2024-08-31T15:39:00Z" w16du:dateUtc="2024-08-31T07:39:00Z"/>
                <w:sz w:val="18"/>
                <w:szCs w:val="18"/>
              </w:rPr>
            </w:pPr>
            <w:del w:id="671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 xml:space="preserve">Light  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5286ECC2" w14:textId="371ACE3C" w:rsidR="00196F35" w:rsidRPr="00140044" w:rsidDel="002E2196" w:rsidRDefault="00140044" w:rsidP="00196F35">
            <w:pPr>
              <w:jc w:val="center"/>
              <w:rPr>
                <w:del w:id="672" w:author="润学 姜" w:date="2024-08-31T15:39:00Z" w16du:dateUtc="2024-08-31T07:39:00Z"/>
                <w:sz w:val="18"/>
                <w:szCs w:val="18"/>
              </w:rPr>
            </w:pPr>
            <w:del w:id="673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678(9.56)</w:delText>
              </w:r>
            </w:del>
          </w:p>
        </w:tc>
        <w:tc>
          <w:tcPr>
            <w:tcW w:w="862" w:type="pct"/>
          </w:tcPr>
          <w:p w14:paraId="290D55D7" w14:textId="4BBF5029" w:rsidR="00196F35" w:rsidRPr="00140044" w:rsidDel="002E2196" w:rsidRDefault="00140044" w:rsidP="00196F35">
            <w:pPr>
              <w:jc w:val="center"/>
              <w:rPr>
                <w:del w:id="674" w:author="润学 姜" w:date="2024-08-31T15:39:00Z" w16du:dateUtc="2024-08-31T07:39:00Z"/>
                <w:sz w:val="18"/>
                <w:szCs w:val="18"/>
              </w:rPr>
            </w:pPr>
            <w:del w:id="675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62(7.8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1D35A120" w14:textId="74123BE5" w:rsidR="00196F35" w:rsidRPr="00140044" w:rsidDel="002E2196" w:rsidRDefault="00140044" w:rsidP="00196F35">
            <w:pPr>
              <w:jc w:val="center"/>
              <w:rPr>
                <w:del w:id="676" w:author="润学 姜" w:date="2024-08-31T15:39:00Z" w16du:dateUtc="2024-08-31T07:39:00Z"/>
                <w:sz w:val="18"/>
                <w:szCs w:val="18"/>
              </w:rPr>
            </w:pPr>
            <w:del w:id="677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954(9.63)</w:delText>
              </w:r>
            </w:del>
          </w:p>
        </w:tc>
        <w:tc>
          <w:tcPr>
            <w:tcW w:w="860" w:type="pct"/>
          </w:tcPr>
          <w:p w14:paraId="2A4E234E" w14:textId="3B68D6F7" w:rsidR="00196F35" w:rsidRPr="00140044" w:rsidDel="002E2196" w:rsidRDefault="00140044" w:rsidP="00196F35">
            <w:pPr>
              <w:jc w:val="center"/>
              <w:rPr>
                <w:del w:id="678" w:author="润学 姜" w:date="2024-08-31T15:39:00Z" w16du:dateUtc="2024-08-31T07:39:00Z"/>
                <w:sz w:val="18"/>
                <w:szCs w:val="18"/>
              </w:rPr>
            </w:pPr>
            <w:del w:id="679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007(9.12)</w:delText>
              </w:r>
            </w:del>
          </w:p>
        </w:tc>
      </w:tr>
      <w:tr w:rsidR="00196F35" w:rsidRPr="00713F76" w:rsidDel="002E2196" w14:paraId="4320CAC6" w14:textId="3D7FC544" w:rsidTr="00776B0F">
        <w:trPr>
          <w:jc w:val="center"/>
          <w:del w:id="680" w:author="润学 姜" w:date="2024-08-31T15:39:00Z" w16du:dateUtc="2024-08-31T07:39:00Z"/>
        </w:trPr>
        <w:tc>
          <w:tcPr>
            <w:tcW w:w="1555" w:type="pct"/>
            <w:hideMark/>
          </w:tcPr>
          <w:p w14:paraId="1DDDB9B8" w14:textId="1170413C" w:rsidR="00196F35" w:rsidRPr="00140044" w:rsidDel="002E2196" w:rsidRDefault="00196F35" w:rsidP="00196F35">
            <w:pPr>
              <w:ind w:firstLineChars="200" w:firstLine="360"/>
              <w:jc w:val="left"/>
              <w:rPr>
                <w:del w:id="681" w:author="润学 姜" w:date="2024-08-31T15:39:00Z" w16du:dateUtc="2024-08-31T07:39:00Z"/>
                <w:sz w:val="18"/>
                <w:szCs w:val="18"/>
              </w:rPr>
            </w:pPr>
            <w:del w:id="682" w:author="润学 姜" w:date="2024-08-31T15:39:00Z" w16du:dateUtc="2024-08-31T07:39:00Z">
              <w:r w:rsidRPr="00140044" w:rsidDel="002E2196">
                <w:rPr>
                  <w:sz w:val="18"/>
                  <w:szCs w:val="18"/>
                </w:rPr>
                <w:delText xml:space="preserve">General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21592CFA" w14:textId="0556C276" w:rsidR="00196F35" w:rsidRPr="00140044" w:rsidDel="002E2196" w:rsidRDefault="00140044" w:rsidP="00196F35">
            <w:pPr>
              <w:jc w:val="center"/>
              <w:rPr>
                <w:del w:id="683" w:author="润学 姜" w:date="2024-08-31T15:39:00Z" w16du:dateUtc="2024-08-31T07:39:00Z"/>
                <w:sz w:val="18"/>
                <w:szCs w:val="18"/>
              </w:rPr>
            </w:pPr>
            <w:del w:id="684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140044" w:rsidDel="002E2196">
                <w:rPr>
                  <w:sz w:val="18"/>
                  <w:szCs w:val="18"/>
                </w:rPr>
                <w:delText>7777(80.45)</w:delText>
              </w:r>
            </w:del>
          </w:p>
        </w:tc>
        <w:tc>
          <w:tcPr>
            <w:tcW w:w="862" w:type="pct"/>
          </w:tcPr>
          <w:p w14:paraId="2566AC98" w14:textId="06648E22" w:rsidR="00196F35" w:rsidRPr="00140044" w:rsidDel="002E2196" w:rsidRDefault="00140044" w:rsidP="00196F35">
            <w:pPr>
              <w:jc w:val="center"/>
              <w:rPr>
                <w:del w:id="685" w:author="润学 姜" w:date="2024-08-31T15:39:00Z" w16du:dateUtc="2024-08-31T07:39:00Z"/>
                <w:sz w:val="18"/>
                <w:szCs w:val="18"/>
              </w:rPr>
            </w:pPr>
            <w:del w:id="686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140044" w:rsidDel="002E2196">
                <w:rPr>
                  <w:sz w:val="18"/>
                  <w:szCs w:val="18"/>
                </w:rPr>
                <w:delText>858(81.6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751F3953" w14:textId="3DDD3D65" w:rsidR="00196F35" w:rsidRPr="00140044" w:rsidDel="002E2196" w:rsidRDefault="00140044" w:rsidP="00196F35">
            <w:pPr>
              <w:jc w:val="center"/>
              <w:rPr>
                <w:del w:id="687" w:author="润学 姜" w:date="2024-08-31T15:39:00Z" w16du:dateUtc="2024-08-31T07:39:00Z"/>
                <w:sz w:val="18"/>
                <w:szCs w:val="18"/>
              </w:rPr>
            </w:pPr>
            <w:del w:id="688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140044" w:rsidDel="002E2196">
                <w:rPr>
                  <w:sz w:val="18"/>
                  <w:szCs w:val="18"/>
                </w:rPr>
                <w:delText>5997(78.84)</w:delText>
              </w:r>
            </w:del>
          </w:p>
        </w:tc>
        <w:tc>
          <w:tcPr>
            <w:tcW w:w="860" w:type="pct"/>
          </w:tcPr>
          <w:p w14:paraId="184EB3B1" w14:textId="3DC158FD" w:rsidR="00196F35" w:rsidRPr="00140044" w:rsidDel="002E2196" w:rsidRDefault="00140044" w:rsidP="00196F35">
            <w:pPr>
              <w:jc w:val="center"/>
              <w:rPr>
                <w:del w:id="689" w:author="润学 姜" w:date="2024-08-31T15:39:00Z" w16du:dateUtc="2024-08-31T07:39:00Z"/>
                <w:sz w:val="18"/>
                <w:szCs w:val="18"/>
              </w:rPr>
            </w:pPr>
            <w:del w:id="690" w:author="润学 姜" w:date="2024-08-31T15:39:00Z" w16du:dateUtc="2024-08-31T07:39:00Z">
              <w:r w:rsidRPr="00140044" w:rsidDel="002E2196">
                <w:rPr>
                  <w:rFonts w:hint="eastAsia"/>
                  <w:sz w:val="18"/>
                  <w:szCs w:val="18"/>
                </w:rPr>
                <w:delText>8</w:delText>
              </w:r>
              <w:r w:rsidRPr="00140044" w:rsidDel="002E2196">
                <w:rPr>
                  <w:sz w:val="18"/>
                  <w:szCs w:val="18"/>
                </w:rPr>
                <w:delText>490(76.86)</w:delText>
              </w:r>
            </w:del>
          </w:p>
        </w:tc>
      </w:tr>
      <w:tr w:rsidR="008731AD" w:rsidRPr="008731AD" w:rsidDel="002E2196" w14:paraId="0F89FB06" w14:textId="3AD63418" w:rsidTr="00776B0F">
        <w:trPr>
          <w:jc w:val="center"/>
          <w:del w:id="691" w:author="润学 姜" w:date="2024-08-31T15:39:00Z" w16du:dateUtc="2024-08-31T07:39:00Z"/>
        </w:trPr>
        <w:tc>
          <w:tcPr>
            <w:tcW w:w="1555" w:type="pct"/>
            <w:hideMark/>
          </w:tcPr>
          <w:p w14:paraId="5C0FEE96" w14:textId="75EA3EBC" w:rsidR="00196F35" w:rsidRPr="008731AD" w:rsidDel="002E2196" w:rsidRDefault="00196F35" w:rsidP="00196F35">
            <w:pPr>
              <w:ind w:firstLineChars="200" w:firstLine="360"/>
              <w:jc w:val="left"/>
              <w:rPr>
                <w:del w:id="692" w:author="润学 姜" w:date="2024-08-31T15:39:00Z" w16du:dateUtc="2024-08-31T07:39:00Z"/>
                <w:sz w:val="18"/>
                <w:szCs w:val="18"/>
              </w:rPr>
            </w:pPr>
            <w:del w:id="693" w:author="润学 姜" w:date="2024-08-31T15:39:00Z" w16du:dateUtc="2024-08-31T07:39:00Z">
              <w:r w:rsidRPr="008731AD" w:rsidDel="002E2196">
                <w:rPr>
                  <w:sz w:val="18"/>
                  <w:szCs w:val="18"/>
                </w:rPr>
                <w:delText xml:space="preserve">Heavy    </w:delText>
              </w:r>
            </w:del>
          </w:p>
        </w:tc>
        <w:tc>
          <w:tcPr>
            <w:tcW w:w="862" w:type="pct"/>
            <w:vAlign w:val="center"/>
            <w:hideMark/>
          </w:tcPr>
          <w:p w14:paraId="54709B99" w14:textId="61BBD6BE" w:rsidR="00196F35" w:rsidRPr="008731AD" w:rsidDel="002E2196" w:rsidRDefault="00140044" w:rsidP="00196F35">
            <w:pPr>
              <w:jc w:val="center"/>
              <w:rPr>
                <w:del w:id="694" w:author="润学 姜" w:date="2024-08-31T15:39:00Z" w16du:dateUtc="2024-08-31T07:39:00Z"/>
                <w:sz w:val="18"/>
                <w:szCs w:val="18"/>
              </w:rPr>
            </w:pPr>
            <w:del w:id="695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8731AD" w:rsidDel="002E2196">
                <w:rPr>
                  <w:sz w:val="18"/>
                  <w:szCs w:val="18"/>
                </w:rPr>
                <w:delText>930(9.99)</w:delText>
              </w:r>
            </w:del>
          </w:p>
        </w:tc>
        <w:tc>
          <w:tcPr>
            <w:tcW w:w="862" w:type="pct"/>
          </w:tcPr>
          <w:p w14:paraId="3BE7C382" w14:textId="0440AFDF" w:rsidR="00196F35" w:rsidRPr="008731AD" w:rsidDel="002E2196" w:rsidRDefault="00140044" w:rsidP="00196F35">
            <w:pPr>
              <w:jc w:val="center"/>
              <w:rPr>
                <w:del w:id="696" w:author="润学 姜" w:date="2024-08-31T15:39:00Z" w16du:dateUtc="2024-08-31T07:39:00Z"/>
                <w:sz w:val="18"/>
                <w:szCs w:val="18"/>
              </w:rPr>
            </w:pPr>
            <w:del w:id="697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8731AD" w:rsidDel="002E2196">
                <w:rPr>
                  <w:sz w:val="18"/>
                  <w:szCs w:val="18"/>
                </w:rPr>
                <w:delText>56(10.54)</w:delText>
              </w:r>
            </w:del>
          </w:p>
        </w:tc>
        <w:tc>
          <w:tcPr>
            <w:tcW w:w="861" w:type="pct"/>
            <w:vAlign w:val="center"/>
            <w:hideMark/>
          </w:tcPr>
          <w:p w14:paraId="7F0E2CE5" w14:textId="4A9EFA51" w:rsidR="00196F35" w:rsidRPr="008731AD" w:rsidDel="002E2196" w:rsidRDefault="00140044" w:rsidP="00196F35">
            <w:pPr>
              <w:jc w:val="center"/>
              <w:rPr>
                <w:del w:id="698" w:author="润学 姜" w:date="2024-08-31T15:39:00Z" w16du:dateUtc="2024-08-31T07:39:00Z"/>
                <w:sz w:val="18"/>
                <w:szCs w:val="18"/>
              </w:rPr>
            </w:pPr>
            <w:del w:id="699" w:author="润学 姜" w:date="2024-08-31T15:39:00Z" w16du:dateUtc="2024-08-31T07:39:00Z">
              <w:r w:rsidRPr="008731AD" w:rsidDel="002E2196">
                <w:rPr>
                  <w:sz w:val="18"/>
                  <w:szCs w:val="18"/>
                </w:rPr>
                <w:delText>2339(11.53</w:delText>
              </w:r>
              <w:r w:rsidR="00196F35" w:rsidRPr="008731AD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0" w:type="pct"/>
          </w:tcPr>
          <w:p w14:paraId="086FFCDB" w14:textId="68164EB4" w:rsidR="00196F35" w:rsidRPr="008731AD" w:rsidDel="002E2196" w:rsidRDefault="00140044" w:rsidP="00196F35">
            <w:pPr>
              <w:jc w:val="center"/>
              <w:rPr>
                <w:del w:id="700" w:author="润学 姜" w:date="2024-08-31T15:39:00Z" w16du:dateUtc="2024-08-31T07:39:00Z"/>
                <w:sz w:val="18"/>
                <w:szCs w:val="18"/>
              </w:rPr>
            </w:pPr>
            <w:del w:id="701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8731AD" w:rsidDel="002E2196">
                <w:rPr>
                  <w:sz w:val="18"/>
                  <w:szCs w:val="18"/>
                </w:rPr>
                <w:delText>549(14.02)</w:delText>
              </w:r>
            </w:del>
          </w:p>
        </w:tc>
      </w:tr>
      <w:tr w:rsidR="008731AD" w:rsidRPr="008731AD" w:rsidDel="002E2196" w14:paraId="04A65FE2" w14:textId="68A5A336" w:rsidTr="00776B0F">
        <w:trPr>
          <w:jc w:val="center"/>
          <w:del w:id="702" w:author="润学 姜" w:date="2024-08-31T15:39:00Z" w16du:dateUtc="2024-08-31T07:39:00Z"/>
        </w:trPr>
        <w:tc>
          <w:tcPr>
            <w:tcW w:w="1555" w:type="pct"/>
            <w:hideMark/>
          </w:tcPr>
          <w:p w14:paraId="3B6FC848" w14:textId="6A6C8F27" w:rsidR="00196F35" w:rsidRPr="008731AD" w:rsidDel="002E2196" w:rsidRDefault="006E074E" w:rsidP="00196F35">
            <w:pPr>
              <w:rPr>
                <w:del w:id="703" w:author="润学 姜" w:date="2024-08-31T15:39:00Z" w16du:dateUtc="2024-08-31T07:39:00Z"/>
                <w:sz w:val="18"/>
                <w:szCs w:val="18"/>
              </w:rPr>
            </w:pPr>
            <w:del w:id="704" w:author="润学 姜" w:date="2024-08-31T15:39:00Z" w16du:dateUtc="2024-08-31T07:39:00Z">
              <w:r w:rsidRPr="006E074E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S</w:delText>
              </w:r>
              <w:r w:rsidRPr="006E074E" w:rsidDel="002E2196">
                <w:rPr>
                  <w:color w:val="000000" w:themeColor="text1"/>
                  <w:sz w:val="18"/>
                  <w:szCs w:val="18"/>
                </w:rPr>
                <w:delText>itting time(h/day), n(%)</w:delText>
              </w:r>
            </w:del>
          </w:p>
        </w:tc>
        <w:tc>
          <w:tcPr>
            <w:tcW w:w="862" w:type="pct"/>
            <w:vAlign w:val="center"/>
          </w:tcPr>
          <w:p w14:paraId="5DB50F53" w14:textId="61BCB15E" w:rsidR="00196F35" w:rsidRPr="008731AD" w:rsidDel="002E2196" w:rsidRDefault="00196F35" w:rsidP="00196F35">
            <w:pPr>
              <w:jc w:val="center"/>
              <w:rPr>
                <w:del w:id="705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2" w:type="pct"/>
          </w:tcPr>
          <w:p w14:paraId="5FB803BF" w14:textId="1EED5A10" w:rsidR="00196F35" w:rsidRPr="008731AD" w:rsidDel="002E2196" w:rsidRDefault="00196F35" w:rsidP="00196F35">
            <w:pPr>
              <w:jc w:val="center"/>
              <w:rPr>
                <w:del w:id="706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14:paraId="0619D5DF" w14:textId="12A4D568" w:rsidR="00196F35" w:rsidRPr="008731AD" w:rsidDel="002E2196" w:rsidRDefault="00196F35" w:rsidP="00196F35">
            <w:pPr>
              <w:jc w:val="center"/>
              <w:rPr>
                <w:del w:id="707" w:author="润学 姜" w:date="2024-08-31T15:39:00Z" w16du:dateUtc="2024-08-31T07:39:00Z"/>
                <w:sz w:val="18"/>
                <w:szCs w:val="18"/>
              </w:rPr>
            </w:pPr>
          </w:p>
        </w:tc>
        <w:tc>
          <w:tcPr>
            <w:tcW w:w="860" w:type="pct"/>
          </w:tcPr>
          <w:p w14:paraId="0DC432A4" w14:textId="589BB618" w:rsidR="00196F35" w:rsidRPr="008731AD" w:rsidDel="002E2196" w:rsidRDefault="00196F35" w:rsidP="00196F35">
            <w:pPr>
              <w:jc w:val="center"/>
              <w:rPr>
                <w:del w:id="708" w:author="润学 姜" w:date="2024-08-31T15:39:00Z" w16du:dateUtc="2024-08-31T07:39:00Z"/>
                <w:sz w:val="18"/>
                <w:szCs w:val="18"/>
              </w:rPr>
            </w:pPr>
          </w:p>
        </w:tc>
      </w:tr>
      <w:tr w:rsidR="008731AD" w:rsidRPr="008731AD" w:rsidDel="002E2196" w14:paraId="63F63AF0" w14:textId="0DBF3124" w:rsidTr="00776B0F">
        <w:trPr>
          <w:jc w:val="center"/>
          <w:del w:id="709" w:author="润学 姜" w:date="2024-08-31T15:39:00Z" w16du:dateUtc="2024-08-31T07:39:00Z"/>
        </w:trPr>
        <w:tc>
          <w:tcPr>
            <w:tcW w:w="1555" w:type="pct"/>
            <w:hideMark/>
          </w:tcPr>
          <w:p w14:paraId="7DB91A91" w14:textId="496FC8E2" w:rsidR="00196F35" w:rsidRPr="008731AD" w:rsidDel="002E2196" w:rsidRDefault="00642E9B" w:rsidP="00196F35">
            <w:pPr>
              <w:ind w:firstLineChars="200" w:firstLine="360"/>
              <w:jc w:val="left"/>
              <w:rPr>
                <w:del w:id="710" w:author="润学 姜" w:date="2024-08-31T15:39:00Z" w16du:dateUtc="2024-08-31T07:39:00Z"/>
                <w:sz w:val="18"/>
                <w:szCs w:val="18"/>
              </w:rPr>
            </w:pPr>
            <w:del w:id="711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196F35" w:rsidRPr="008731AD" w:rsidDel="002E2196">
                <w:rPr>
                  <w:rFonts w:hint="eastAsia"/>
                  <w:sz w:val="18"/>
                  <w:szCs w:val="18"/>
                </w:rPr>
                <w:delText>4</w:delText>
              </w:r>
            </w:del>
          </w:p>
        </w:tc>
        <w:tc>
          <w:tcPr>
            <w:tcW w:w="862" w:type="pct"/>
            <w:vAlign w:val="center"/>
            <w:hideMark/>
          </w:tcPr>
          <w:p w14:paraId="64C4107A" w14:textId="2EEC3CAC" w:rsidR="00196F35" w:rsidRPr="008731AD" w:rsidDel="002E2196" w:rsidRDefault="008731AD" w:rsidP="00196F35">
            <w:pPr>
              <w:jc w:val="center"/>
              <w:rPr>
                <w:del w:id="712" w:author="润学 姜" w:date="2024-08-31T15:39:00Z" w16du:dateUtc="2024-08-31T07:39:00Z"/>
                <w:sz w:val="18"/>
                <w:szCs w:val="18"/>
              </w:rPr>
            </w:pPr>
            <w:del w:id="713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8731AD" w:rsidDel="002E2196">
                <w:rPr>
                  <w:sz w:val="18"/>
                  <w:szCs w:val="18"/>
                </w:rPr>
                <w:delText>4348(74.68)</w:delText>
              </w:r>
            </w:del>
          </w:p>
        </w:tc>
        <w:tc>
          <w:tcPr>
            <w:tcW w:w="862" w:type="pct"/>
          </w:tcPr>
          <w:p w14:paraId="645CDE3C" w14:textId="6DF9B4E0" w:rsidR="00196F35" w:rsidRPr="008731AD" w:rsidDel="002E2196" w:rsidRDefault="008731AD" w:rsidP="00196F35">
            <w:pPr>
              <w:jc w:val="center"/>
              <w:rPr>
                <w:del w:id="714" w:author="润学 姜" w:date="2024-08-31T15:39:00Z" w16du:dateUtc="2024-08-31T07:39:00Z"/>
                <w:sz w:val="18"/>
                <w:szCs w:val="18"/>
              </w:rPr>
            </w:pPr>
            <w:del w:id="715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5</w:delText>
              </w:r>
              <w:r w:rsidRPr="008731AD" w:rsidDel="002E2196">
                <w:rPr>
                  <w:sz w:val="18"/>
                  <w:szCs w:val="18"/>
                </w:rPr>
                <w:delText>373(74.87)</w:delText>
              </w:r>
            </w:del>
          </w:p>
        </w:tc>
        <w:tc>
          <w:tcPr>
            <w:tcW w:w="861" w:type="pct"/>
            <w:vAlign w:val="center"/>
            <w:hideMark/>
          </w:tcPr>
          <w:p w14:paraId="50B91274" w14:textId="7407F7FB" w:rsidR="00196F35" w:rsidRPr="008731AD" w:rsidDel="002E2196" w:rsidRDefault="008731AD" w:rsidP="00196F35">
            <w:pPr>
              <w:jc w:val="center"/>
              <w:rPr>
                <w:del w:id="716" w:author="润学 姜" w:date="2024-08-31T15:39:00Z" w16du:dateUtc="2024-08-31T07:39:00Z"/>
                <w:sz w:val="18"/>
                <w:szCs w:val="18"/>
              </w:rPr>
            </w:pPr>
            <w:del w:id="717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8731AD" w:rsidDel="002E2196">
                <w:rPr>
                  <w:sz w:val="18"/>
                  <w:szCs w:val="18"/>
                </w:rPr>
                <w:delText>5070(74.27)</w:delText>
              </w:r>
            </w:del>
          </w:p>
        </w:tc>
        <w:tc>
          <w:tcPr>
            <w:tcW w:w="860" w:type="pct"/>
          </w:tcPr>
          <w:p w14:paraId="79747116" w14:textId="7198CB61" w:rsidR="00196F35" w:rsidRPr="008731AD" w:rsidDel="002E2196" w:rsidRDefault="008731AD" w:rsidP="00196F35">
            <w:pPr>
              <w:jc w:val="center"/>
              <w:rPr>
                <w:del w:id="718" w:author="润学 姜" w:date="2024-08-31T15:39:00Z" w16du:dateUtc="2024-08-31T07:39:00Z"/>
                <w:sz w:val="18"/>
                <w:szCs w:val="18"/>
              </w:rPr>
            </w:pPr>
            <w:del w:id="719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7</w:delText>
              </w:r>
              <w:r w:rsidRPr="008731AD" w:rsidDel="002E2196">
                <w:rPr>
                  <w:sz w:val="18"/>
                  <w:szCs w:val="18"/>
                </w:rPr>
                <w:delText>923(71.73)</w:delText>
              </w:r>
            </w:del>
          </w:p>
        </w:tc>
      </w:tr>
      <w:tr w:rsidR="008731AD" w:rsidRPr="008731AD" w:rsidDel="002E2196" w14:paraId="70EE2B7A" w14:textId="45D5F4CE" w:rsidTr="00776B0F">
        <w:trPr>
          <w:jc w:val="center"/>
          <w:del w:id="720" w:author="润学 姜" w:date="2024-08-31T15:39:00Z" w16du:dateUtc="2024-08-31T07:39:00Z"/>
        </w:trPr>
        <w:tc>
          <w:tcPr>
            <w:tcW w:w="1555" w:type="pct"/>
            <w:hideMark/>
          </w:tcPr>
          <w:p w14:paraId="784005CA" w14:textId="2344369A" w:rsidR="00196F35" w:rsidRPr="008731AD" w:rsidDel="002E2196" w:rsidRDefault="00DD6688" w:rsidP="00196F35">
            <w:pPr>
              <w:ind w:firstLineChars="200" w:firstLine="360"/>
              <w:jc w:val="left"/>
              <w:rPr>
                <w:del w:id="721" w:author="润学 姜" w:date="2024-08-31T15:39:00Z" w16du:dateUtc="2024-08-31T07:39:00Z"/>
                <w:sz w:val="18"/>
                <w:szCs w:val="18"/>
              </w:rPr>
            </w:pPr>
            <w:del w:id="722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≥4-&lt;8</w:delText>
              </w:r>
            </w:del>
          </w:p>
        </w:tc>
        <w:tc>
          <w:tcPr>
            <w:tcW w:w="862" w:type="pct"/>
            <w:vAlign w:val="center"/>
            <w:hideMark/>
          </w:tcPr>
          <w:p w14:paraId="4F72E5C9" w14:textId="66C48D7E" w:rsidR="00196F35" w:rsidRPr="008731AD" w:rsidDel="002E2196" w:rsidRDefault="008731AD" w:rsidP="00196F35">
            <w:pPr>
              <w:jc w:val="center"/>
              <w:rPr>
                <w:del w:id="723" w:author="润学 姜" w:date="2024-08-31T15:39:00Z" w16du:dateUtc="2024-08-31T07:39:00Z"/>
                <w:sz w:val="18"/>
                <w:szCs w:val="18"/>
              </w:rPr>
            </w:pPr>
            <w:del w:id="724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8731AD" w:rsidDel="002E2196">
                <w:rPr>
                  <w:sz w:val="18"/>
                  <w:szCs w:val="18"/>
                </w:rPr>
                <w:delText>3189(22.21)</w:delText>
              </w:r>
            </w:del>
          </w:p>
        </w:tc>
        <w:tc>
          <w:tcPr>
            <w:tcW w:w="862" w:type="pct"/>
          </w:tcPr>
          <w:p w14:paraId="30F68F0F" w14:textId="4EB1062E" w:rsidR="00196F35" w:rsidRPr="008731AD" w:rsidDel="002E2196" w:rsidRDefault="008731AD" w:rsidP="00196F35">
            <w:pPr>
              <w:jc w:val="center"/>
              <w:rPr>
                <w:del w:id="725" w:author="润学 姜" w:date="2024-08-31T15:39:00Z" w16du:dateUtc="2024-08-31T07:39:00Z"/>
                <w:sz w:val="18"/>
                <w:szCs w:val="18"/>
              </w:rPr>
            </w:pPr>
            <w:del w:id="726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8731AD" w:rsidDel="002E2196">
                <w:rPr>
                  <w:sz w:val="18"/>
                  <w:szCs w:val="18"/>
                </w:rPr>
                <w:delText>557(21.70)</w:delText>
              </w:r>
            </w:del>
          </w:p>
        </w:tc>
        <w:tc>
          <w:tcPr>
            <w:tcW w:w="861" w:type="pct"/>
            <w:vAlign w:val="center"/>
            <w:hideMark/>
          </w:tcPr>
          <w:p w14:paraId="05E64091" w14:textId="7E19E09B" w:rsidR="00196F35" w:rsidRPr="008731AD" w:rsidDel="002E2196" w:rsidRDefault="008731AD" w:rsidP="00196F35">
            <w:pPr>
              <w:jc w:val="center"/>
              <w:rPr>
                <w:del w:id="727" w:author="润学 姜" w:date="2024-08-31T15:39:00Z" w16du:dateUtc="2024-08-31T07:39:00Z"/>
                <w:sz w:val="18"/>
                <w:szCs w:val="18"/>
              </w:rPr>
            </w:pPr>
            <w:del w:id="728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8731AD" w:rsidDel="002E2196">
                <w:rPr>
                  <w:sz w:val="18"/>
                  <w:szCs w:val="18"/>
                </w:rPr>
                <w:delText>618(22.76)</w:delText>
              </w:r>
            </w:del>
          </w:p>
        </w:tc>
        <w:tc>
          <w:tcPr>
            <w:tcW w:w="860" w:type="pct"/>
          </w:tcPr>
          <w:p w14:paraId="7D610D7F" w14:textId="45A77F93" w:rsidR="00196F35" w:rsidRPr="008731AD" w:rsidDel="002E2196" w:rsidRDefault="008731AD" w:rsidP="00196F35">
            <w:pPr>
              <w:jc w:val="center"/>
              <w:rPr>
                <w:del w:id="729" w:author="润学 姜" w:date="2024-08-31T15:39:00Z" w16du:dateUtc="2024-08-31T07:39:00Z"/>
                <w:sz w:val="18"/>
                <w:szCs w:val="18"/>
              </w:rPr>
            </w:pPr>
            <w:del w:id="730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8731AD" w:rsidDel="002E2196">
                <w:rPr>
                  <w:sz w:val="18"/>
                  <w:szCs w:val="18"/>
                </w:rPr>
                <w:delText>706(24.50)</w:delText>
              </w:r>
            </w:del>
          </w:p>
        </w:tc>
      </w:tr>
      <w:tr w:rsidR="008731AD" w:rsidRPr="008731AD" w:rsidDel="002E2196" w14:paraId="6879DC2C" w14:textId="205D9C50" w:rsidTr="00776B0F">
        <w:trPr>
          <w:jc w:val="center"/>
          <w:del w:id="731" w:author="润学 姜" w:date="2024-08-31T15:39:00Z" w16du:dateUtc="2024-08-31T07:39:00Z"/>
        </w:trPr>
        <w:tc>
          <w:tcPr>
            <w:tcW w:w="1555" w:type="pct"/>
            <w:hideMark/>
          </w:tcPr>
          <w:p w14:paraId="7C06DA55" w14:textId="265D370B" w:rsidR="00196F35" w:rsidRPr="008731AD" w:rsidDel="002E2196" w:rsidRDefault="00196F35" w:rsidP="00196F35">
            <w:pPr>
              <w:ind w:firstLineChars="200" w:firstLine="360"/>
              <w:jc w:val="left"/>
              <w:rPr>
                <w:del w:id="732" w:author="润学 姜" w:date="2024-08-31T15:39:00Z" w16du:dateUtc="2024-08-31T07:39:00Z"/>
                <w:sz w:val="18"/>
                <w:szCs w:val="18"/>
              </w:rPr>
            </w:pPr>
            <w:del w:id="733" w:author="润学 姜" w:date="2024-08-31T15:39:00Z" w16du:dateUtc="2024-08-31T07:39:00Z">
              <w:r w:rsidRPr="008731AD" w:rsidDel="002E2196">
                <w:rPr>
                  <w:sz w:val="18"/>
                  <w:szCs w:val="18"/>
                </w:rPr>
                <w:delText>≥</w:delText>
              </w:r>
              <w:r w:rsidRPr="008731AD" w:rsidDel="002E2196">
                <w:rPr>
                  <w:rFonts w:hint="eastAsia"/>
                  <w:sz w:val="18"/>
                  <w:szCs w:val="18"/>
                </w:rPr>
                <w:delText>8</w:delText>
              </w:r>
            </w:del>
          </w:p>
        </w:tc>
        <w:tc>
          <w:tcPr>
            <w:tcW w:w="862" w:type="pct"/>
            <w:vAlign w:val="center"/>
            <w:hideMark/>
          </w:tcPr>
          <w:p w14:paraId="5AC25646" w14:textId="72AF327B" w:rsidR="00196F35" w:rsidRPr="008731AD" w:rsidDel="002E2196" w:rsidRDefault="008731AD" w:rsidP="00196F35">
            <w:pPr>
              <w:jc w:val="center"/>
              <w:rPr>
                <w:del w:id="734" w:author="润学 姜" w:date="2024-08-31T15:39:00Z" w16du:dateUtc="2024-08-31T07:39:00Z"/>
                <w:sz w:val="18"/>
                <w:szCs w:val="18"/>
              </w:rPr>
            </w:pPr>
            <w:del w:id="735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1</w:delText>
              </w:r>
              <w:r w:rsidRPr="008731AD" w:rsidDel="002E2196">
                <w:rPr>
                  <w:sz w:val="18"/>
                  <w:szCs w:val="18"/>
                </w:rPr>
                <w:delText>848(3.11)</w:delText>
              </w:r>
            </w:del>
          </w:p>
        </w:tc>
        <w:tc>
          <w:tcPr>
            <w:tcW w:w="862" w:type="pct"/>
          </w:tcPr>
          <w:p w14:paraId="53CA2EB7" w14:textId="2A746CC2" w:rsidR="00196F35" w:rsidRPr="008731AD" w:rsidDel="002E2196" w:rsidRDefault="008731AD" w:rsidP="00196F35">
            <w:pPr>
              <w:jc w:val="center"/>
              <w:rPr>
                <w:del w:id="736" w:author="润学 姜" w:date="2024-08-31T15:39:00Z" w16du:dateUtc="2024-08-31T07:39:00Z"/>
                <w:sz w:val="18"/>
                <w:szCs w:val="18"/>
              </w:rPr>
            </w:pPr>
            <w:del w:id="737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2</w:delText>
              </w:r>
              <w:r w:rsidRPr="008731AD" w:rsidDel="002E2196">
                <w:rPr>
                  <w:sz w:val="18"/>
                  <w:szCs w:val="18"/>
                </w:rPr>
                <w:delText>46(3.43)</w:delText>
              </w:r>
            </w:del>
          </w:p>
        </w:tc>
        <w:tc>
          <w:tcPr>
            <w:tcW w:w="861" w:type="pct"/>
            <w:vAlign w:val="center"/>
            <w:hideMark/>
          </w:tcPr>
          <w:p w14:paraId="6C74974A" w14:textId="02EF370F" w:rsidR="00196F35" w:rsidRPr="008731AD" w:rsidDel="002E2196" w:rsidRDefault="008731AD" w:rsidP="00196F35">
            <w:pPr>
              <w:jc w:val="center"/>
              <w:rPr>
                <w:del w:id="738" w:author="润学 姜" w:date="2024-08-31T15:39:00Z" w16du:dateUtc="2024-08-31T07:39:00Z"/>
                <w:sz w:val="18"/>
                <w:szCs w:val="18"/>
              </w:rPr>
            </w:pPr>
            <w:del w:id="739" w:author="润学 姜" w:date="2024-08-31T15:39:00Z" w16du:dateUtc="2024-08-31T07:39:00Z">
              <w:r w:rsidRPr="008731AD" w:rsidDel="002E2196">
                <w:rPr>
                  <w:sz w:val="18"/>
                  <w:szCs w:val="18"/>
                </w:rPr>
                <w:delText>602(2.97</w:delText>
              </w:r>
              <w:r w:rsidR="00196F35" w:rsidRPr="008731AD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860" w:type="pct"/>
          </w:tcPr>
          <w:p w14:paraId="02CA2313" w14:textId="286AB2E4" w:rsidR="00196F35" w:rsidRPr="008731AD" w:rsidDel="002E2196" w:rsidRDefault="008731AD" w:rsidP="00196F35">
            <w:pPr>
              <w:jc w:val="center"/>
              <w:rPr>
                <w:del w:id="740" w:author="润学 姜" w:date="2024-08-31T15:39:00Z" w16du:dateUtc="2024-08-31T07:39:00Z"/>
                <w:sz w:val="18"/>
                <w:szCs w:val="18"/>
              </w:rPr>
            </w:pPr>
            <w:del w:id="741" w:author="润学 姜" w:date="2024-08-31T15:39:00Z" w16du:dateUtc="2024-08-31T07:39:00Z">
              <w:r w:rsidRPr="008731AD" w:rsidDel="002E2196">
                <w:rPr>
                  <w:rFonts w:hint="eastAsia"/>
                  <w:sz w:val="18"/>
                  <w:szCs w:val="18"/>
                </w:rPr>
                <w:delText>4</w:delText>
              </w:r>
              <w:r w:rsidRPr="008731AD" w:rsidDel="002E2196">
                <w:rPr>
                  <w:sz w:val="18"/>
                  <w:szCs w:val="18"/>
                </w:rPr>
                <w:delText>17(3.78)</w:delText>
              </w:r>
            </w:del>
          </w:p>
        </w:tc>
      </w:tr>
    </w:tbl>
    <w:p w14:paraId="5D08CD97" w14:textId="1449E421" w:rsidR="006F6B71" w:rsidDel="002E2196" w:rsidRDefault="00A81022" w:rsidP="006F6B71">
      <w:pPr>
        <w:rPr>
          <w:del w:id="742" w:author="润学 姜" w:date="2024-08-31T15:39:00Z" w16du:dateUtc="2024-08-31T07:39:00Z"/>
          <w:color w:val="FF0000"/>
          <w:kern w:val="0"/>
          <w:sz w:val="18"/>
          <w:szCs w:val="18"/>
        </w:rPr>
      </w:pPr>
      <w:del w:id="743" w:author="润学 姜" w:date="2024-08-31T15:39:00Z" w16du:dateUtc="2024-08-31T07:39:00Z">
        <w:r w:rsidRPr="00A81022" w:rsidDel="002E2196">
          <w:rPr>
            <w:rFonts w:eastAsia="宋体" w:hint="eastAsia"/>
            <w:kern w:val="0"/>
            <w:sz w:val="18"/>
            <w:szCs w:val="18"/>
          </w:rPr>
          <w:delText>MO</w:delText>
        </w:r>
        <w:r w:rsidDel="002E2196">
          <w:rPr>
            <w:rFonts w:eastAsia="宋体"/>
            <w:kern w:val="0"/>
            <w:sz w:val="18"/>
            <w:szCs w:val="18"/>
          </w:rPr>
          <w:delText xml:space="preserve">, </w:delText>
        </w:r>
        <w:r w:rsidRPr="00A81022" w:rsidDel="002E2196">
          <w:rPr>
            <w:rFonts w:eastAsia="宋体"/>
            <w:kern w:val="0"/>
            <w:sz w:val="18"/>
            <w:szCs w:val="18"/>
          </w:rPr>
          <w:delText>metabolic obesity</w:delText>
        </w:r>
        <w:r w:rsidR="006F6B71" w:rsidDel="002E2196">
          <w:rPr>
            <w:color w:val="000000" w:themeColor="text1"/>
            <w:sz w:val="18"/>
            <w:szCs w:val="18"/>
          </w:rPr>
          <w:delText xml:space="preserve">; </w:delText>
        </w:r>
        <w:r w:rsidR="006F6B71" w:rsidRPr="001D789F" w:rsidDel="002E2196">
          <w:rPr>
            <w:sz w:val="18"/>
            <w:szCs w:val="18"/>
          </w:rPr>
          <w:delText>MHN, metabolically healthy normal weight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HO, metabolically healthy obesity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UN, metabolically unhealthy normal weight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UO, metabolically unhealthy obesity</w:delText>
        </w:r>
        <w:r w:rsidR="006F6B71" w:rsidDel="002E2196">
          <w:rPr>
            <w:sz w:val="18"/>
            <w:szCs w:val="18"/>
          </w:rPr>
          <w:delText>.</w:delText>
        </w:r>
      </w:del>
    </w:p>
    <w:p w14:paraId="7DFC3B37" w14:textId="71C1908A" w:rsidR="00713F76" w:rsidRPr="006F6B71" w:rsidDel="002E2196" w:rsidRDefault="00713F76" w:rsidP="00AB0BEA">
      <w:pPr>
        <w:rPr>
          <w:del w:id="744" w:author="润学 姜" w:date="2024-08-31T15:39:00Z" w16du:dateUtc="2024-08-31T07:39:00Z"/>
          <w:rFonts w:eastAsia="宋体"/>
          <w:kern w:val="0"/>
          <w:sz w:val="18"/>
          <w:szCs w:val="18"/>
        </w:rPr>
      </w:pPr>
    </w:p>
    <w:p w14:paraId="41EBE690" w14:textId="29D2F412" w:rsidR="00713F76" w:rsidRPr="008731AD" w:rsidDel="002E2196" w:rsidRDefault="00713F76" w:rsidP="00AB0BEA">
      <w:pPr>
        <w:rPr>
          <w:del w:id="745" w:author="润学 姜" w:date="2024-08-31T15:39:00Z" w16du:dateUtc="2024-08-31T07:39:00Z"/>
          <w:sz w:val="18"/>
          <w:szCs w:val="18"/>
        </w:rPr>
      </w:pPr>
    </w:p>
    <w:p w14:paraId="1505B757" w14:textId="1CEA2CC9" w:rsidR="00713F76" w:rsidDel="002E2196" w:rsidRDefault="00713F76" w:rsidP="00AB0BEA">
      <w:pPr>
        <w:rPr>
          <w:del w:id="746" w:author="润学 姜" w:date="2024-08-31T15:39:00Z" w16du:dateUtc="2024-08-31T07:39:00Z"/>
          <w:color w:val="FF0000"/>
          <w:sz w:val="18"/>
          <w:szCs w:val="18"/>
        </w:rPr>
      </w:pPr>
    </w:p>
    <w:p w14:paraId="06F87BD9" w14:textId="5EC4D11E" w:rsidR="00713F76" w:rsidDel="002E2196" w:rsidRDefault="00713F76" w:rsidP="00AB0BEA">
      <w:pPr>
        <w:rPr>
          <w:del w:id="747" w:author="润学 姜" w:date="2024-08-31T15:39:00Z" w16du:dateUtc="2024-08-31T07:39:00Z"/>
          <w:color w:val="FF0000"/>
          <w:sz w:val="18"/>
          <w:szCs w:val="18"/>
        </w:rPr>
      </w:pPr>
    </w:p>
    <w:p w14:paraId="64165857" w14:textId="3F974B48" w:rsidR="00713F76" w:rsidDel="002E2196" w:rsidRDefault="00713F76" w:rsidP="00AB0BEA">
      <w:pPr>
        <w:rPr>
          <w:del w:id="748" w:author="润学 姜" w:date="2024-08-31T15:39:00Z" w16du:dateUtc="2024-08-31T07:39:00Z"/>
          <w:color w:val="FF0000"/>
          <w:sz w:val="18"/>
          <w:szCs w:val="18"/>
        </w:rPr>
      </w:pPr>
    </w:p>
    <w:p w14:paraId="0AD0F286" w14:textId="2A2FEBC3" w:rsidR="00713F76" w:rsidDel="002E2196" w:rsidRDefault="00713F76" w:rsidP="00AB0BEA">
      <w:pPr>
        <w:rPr>
          <w:del w:id="749" w:author="润学 姜" w:date="2024-08-31T15:39:00Z" w16du:dateUtc="2024-08-31T07:39:00Z"/>
          <w:color w:val="FF0000"/>
          <w:sz w:val="18"/>
          <w:szCs w:val="18"/>
        </w:rPr>
      </w:pPr>
    </w:p>
    <w:p w14:paraId="24F5BC97" w14:textId="0B74732E" w:rsidR="00713F76" w:rsidDel="002E2196" w:rsidRDefault="00713F76" w:rsidP="00AB0BEA">
      <w:pPr>
        <w:rPr>
          <w:del w:id="750" w:author="润学 姜" w:date="2024-08-31T15:39:00Z" w16du:dateUtc="2024-08-31T07:39:00Z"/>
          <w:color w:val="FF0000"/>
          <w:sz w:val="18"/>
          <w:szCs w:val="18"/>
        </w:rPr>
      </w:pPr>
    </w:p>
    <w:p w14:paraId="6C5FB4D0" w14:textId="0D736F4D" w:rsidR="00713F76" w:rsidDel="002E2196" w:rsidRDefault="00713F76" w:rsidP="00AB0BEA">
      <w:pPr>
        <w:rPr>
          <w:del w:id="751" w:author="润学 姜" w:date="2024-08-31T15:39:00Z" w16du:dateUtc="2024-08-31T07:39:00Z"/>
          <w:color w:val="FF0000"/>
          <w:sz w:val="18"/>
          <w:szCs w:val="18"/>
        </w:rPr>
      </w:pPr>
    </w:p>
    <w:p w14:paraId="116434B1" w14:textId="20818A4E" w:rsidR="00713F76" w:rsidDel="002E2196" w:rsidRDefault="00713F76" w:rsidP="00AB0BEA">
      <w:pPr>
        <w:rPr>
          <w:del w:id="752" w:author="润学 姜" w:date="2024-08-31T15:39:00Z" w16du:dateUtc="2024-08-31T07:39:00Z"/>
          <w:color w:val="FF0000"/>
          <w:sz w:val="18"/>
          <w:szCs w:val="18"/>
        </w:rPr>
      </w:pPr>
    </w:p>
    <w:p w14:paraId="3ABA3867" w14:textId="24A3A80E" w:rsidR="00713F76" w:rsidDel="002E2196" w:rsidRDefault="00713F76" w:rsidP="00AB0BEA">
      <w:pPr>
        <w:rPr>
          <w:del w:id="753" w:author="润学 姜" w:date="2024-08-31T15:39:00Z" w16du:dateUtc="2024-08-31T07:39:00Z"/>
          <w:color w:val="FF0000"/>
          <w:sz w:val="18"/>
          <w:szCs w:val="18"/>
        </w:rPr>
      </w:pPr>
    </w:p>
    <w:p w14:paraId="063A18BB" w14:textId="3572F322" w:rsidR="00713F76" w:rsidDel="002E2196" w:rsidRDefault="00713F76" w:rsidP="00AB0BEA">
      <w:pPr>
        <w:rPr>
          <w:del w:id="754" w:author="润学 姜" w:date="2024-08-31T15:39:00Z" w16du:dateUtc="2024-08-31T07:39:00Z"/>
          <w:color w:val="FF0000"/>
          <w:sz w:val="18"/>
          <w:szCs w:val="18"/>
        </w:rPr>
      </w:pPr>
    </w:p>
    <w:p w14:paraId="33E9385C" w14:textId="15E63539" w:rsidR="00713F76" w:rsidDel="002E2196" w:rsidRDefault="00713F76" w:rsidP="00AB0BEA">
      <w:pPr>
        <w:rPr>
          <w:del w:id="755" w:author="润学 姜" w:date="2024-08-31T15:39:00Z" w16du:dateUtc="2024-08-31T07:39:00Z"/>
          <w:color w:val="FF0000"/>
          <w:sz w:val="18"/>
          <w:szCs w:val="18"/>
        </w:rPr>
      </w:pPr>
    </w:p>
    <w:p w14:paraId="20204E60" w14:textId="3B948554" w:rsidR="00713F76" w:rsidDel="002E2196" w:rsidRDefault="00713F76" w:rsidP="00AB0BEA">
      <w:pPr>
        <w:rPr>
          <w:del w:id="756" w:author="润学 姜" w:date="2024-08-31T15:39:00Z" w16du:dateUtc="2024-08-31T07:39:00Z"/>
          <w:color w:val="FF0000"/>
          <w:sz w:val="18"/>
          <w:szCs w:val="18"/>
        </w:rPr>
      </w:pPr>
    </w:p>
    <w:p w14:paraId="58B282A9" w14:textId="4BCBB524" w:rsidR="006A6B2E" w:rsidDel="002E2196" w:rsidRDefault="006A6B2E" w:rsidP="00AB0BEA">
      <w:pPr>
        <w:rPr>
          <w:del w:id="757" w:author="润学 姜" w:date="2024-08-31T15:39:00Z" w16du:dateUtc="2024-08-31T07:39:00Z"/>
          <w:color w:val="FF0000"/>
          <w:sz w:val="18"/>
          <w:szCs w:val="18"/>
        </w:rPr>
      </w:pPr>
    </w:p>
    <w:p w14:paraId="11311E8A" w14:textId="60F106CF" w:rsidR="006A6B2E" w:rsidDel="002E2196" w:rsidRDefault="006A6B2E" w:rsidP="00AB0BEA">
      <w:pPr>
        <w:rPr>
          <w:del w:id="758" w:author="润学 姜" w:date="2024-08-31T15:39:00Z" w16du:dateUtc="2024-08-31T07:39:00Z"/>
          <w:color w:val="FF0000"/>
          <w:sz w:val="18"/>
          <w:szCs w:val="18"/>
        </w:rPr>
      </w:pPr>
    </w:p>
    <w:p w14:paraId="3A0AAFED" w14:textId="199F2026" w:rsidR="00180DDD" w:rsidDel="002E2196" w:rsidRDefault="00180DDD" w:rsidP="00AB0BEA">
      <w:pPr>
        <w:rPr>
          <w:del w:id="759" w:author="润学 姜" w:date="2024-08-31T15:39:00Z" w16du:dateUtc="2024-08-31T07:39:00Z"/>
          <w:color w:val="FF0000"/>
          <w:sz w:val="18"/>
          <w:szCs w:val="18"/>
        </w:rPr>
      </w:pPr>
    </w:p>
    <w:p w14:paraId="0E24CB93" w14:textId="08A10955" w:rsidR="006A6B2E" w:rsidDel="002E2196" w:rsidRDefault="006A6B2E" w:rsidP="00AB0BEA">
      <w:pPr>
        <w:rPr>
          <w:del w:id="760" w:author="润学 姜" w:date="2024-08-31T15:39:00Z" w16du:dateUtc="2024-08-31T07:39:00Z"/>
          <w:color w:val="FF0000"/>
          <w:sz w:val="18"/>
          <w:szCs w:val="18"/>
        </w:rPr>
      </w:pPr>
    </w:p>
    <w:p w14:paraId="50806DEA" w14:textId="0BF404DF" w:rsidR="00CD1727" w:rsidRPr="00E52E28" w:rsidDel="002E2196" w:rsidRDefault="00CD1727" w:rsidP="00CD1727">
      <w:pPr>
        <w:jc w:val="center"/>
        <w:rPr>
          <w:del w:id="761" w:author="润学 姜" w:date="2024-08-31T15:39:00Z" w16du:dateUtc="2024-08-31T07:39:00Z"/>
          <w:color w:val="000000" w:themeColor="text1"/>
          <w:sz w:val="18"/>
          <w:szCs w:val="18"/>
        </w:rPr>
      </w:pPr>
      <w:del w:id="762" w:author="润学 姜" w:date="2024-08-31T15:39:00Z" w16du:dateUtc="2024-08-31T07:39:00Z">
        <w:r w:rsidRPr="00E52E28" w:rsidDel="002E2196">
          <w:rPr>
            <w:color w:val="000000" w:themeColor="text1"/>
            <w:sz w:val="18"/>
            <w:szCs w:val="18"/>
          </w:rPr>
          <w:delText>Table</w:delText>
        </w:r>
        <w:r w:rsidR="009A3B1D" w:rsidDel="002E2196">
          <w:rPr>
            <w:color w:val="000000" w:themeColor="text1"/>
            <w:sz w:val="18"/>
            <w:szCs w:val="18"/>
          </w:rPr>
          <w:delText xml:space="preserve"> S3</w:delText>
        </w:r>
        <w:r w:rsidRPr="00E52E28" w:rsidDel="002E2196">
          <w:rPr>
            <w:color w:val="000000" w:themeColor="text1"/>
            <w:sz w:val="18"/>
            <w:szCs w:val="18"/>
          </w:rPr>
          <w:delText xml:space="preserve">     </w:delText>
        </w:r>
        <w:r w:rsidR="006C48B7" w:rsidDel="002E2196">
          <w:rPr>
            <w:color w:val="000000" w:themeColor="text1"/>
            <w:sz w:val="18"/>
            <w:szCs w:val="18"/>
          </w:rPr>
          <w:delText>C</w:delText>
        </w:r>
        <w:r w:rsidRPr="00E52E28" w:rsidDel="002E2196">
          <w:rPr>
            <w:color w:val="000000" w:themeColor="text1"/>
            <w:sz w:val="18"/>
            <w:szCs w:val="18"/>
          </w:rPr>
          <w:delText xml:space="preserve">haracteristics of participants by </w:delText>
        </w:r>
        <w:r w:rsidR="00C82EE3" w:rsidDel="002E2196">
          <w:rPr>
            <w:color w:val="000000" w:themeColor="text1"/>
            <w:sz w:val="18"/>
            <w:szCs w:val="18"/>
          </w:rPr>
          <w:delText>transition</w:delText>
        </w:r>
        <w:r w:rsidR="00085CE2" w:rsidDel="002E2196">
          <w:rPr>
            <w:color w:val="000000" w:themeColor="text1"/>
            <w:sz w:val="18"/>
            <w:szCs w:val="18"/>
          </w:rPr>
          <w:delText>s</w:delText>
        </w:r>
        <w:r w:rsidR="00C82EE3" w:rsidDel="002E2196">
          <w:rPr>
            <w:color w:val="000000" w:themeColor="text1"/>
            <w:sz w:val="18"/>
            <w:szCs w:val="18"/>
          </w:rPr>
          <w:delText xml:space="preserve"> in MO</w:delText>
        </w:r>
        <w:r w:rsidRPr="00E52E28" w:rsidDel="002E2196">
          <w:rPr>
            <w:color w:val="000000" w:themeColor="text1"/>
            <w:sz w:val="18"/>
            <w:szCs w:val="18"/>
          </w:rPr>
          <w:delText xml:space="preserve"> status, 2006</w:delText>
        </w:r>
        <w:r w:rsidR="00085CE2" w:rsidDel="002E2196">
          <w:rPr>
            <w:color w:val="000000" w:themeColor="text1"/>
            <w:sz w:val="18"/>
            <w:szCs w:val="18"/>
          </w:rPr>
          <w:delText>-2007 to 2008</w:delText>
        </w:r>
        <w:r w:rsidR="00C82EE3" w:rsidDel="002E2196">
          <w:rPr>
            <w:color w:val="000000" w:themeColor="text1"/>
            <w:sz w:val="18"/>
            <w:szCs w:val="18"/>
          </w:rPr>
          <w:delText>-200</w:delText>
        </w:r>
        <w:r w:rsidR="00085CE2" w:rsidDel="002E2196">
          <w:rPr>
            <w:color w:val="000000" w:themeColor="text1"/>
            <w:sz w:val="18"/>
            <w:szCs w:val="18"/>
          </w:rPr>
          <w:delText>9</w:delText>
        </w:r>
        <w:r w:rsidRPr="00E52E28" w:rsidDel="002E2196">
          <w:rPr>
            <w:color w:val="000000" w:themeColor="text1"/>
            <w:sz w:val="18"/>
            <w:szCs w:val="18"/>
          </w:rPr>
          <w:delText>.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600"/>
        <w:gridCol w:w="1020"/>
        <w:gridCol w:w="1020"/>
        <w:gridCol w:w="1020"/>
        <w:gridCol w:w="1015"/>
        <w:gridCol w:w="1020"/>
        <w:gridCol w:w="1020"/>
        <w:gridCol w:w="1015"/>
      </w:tblGrid>
      <w:tr w:rsidR="00C82EE3" w:rsidRPr="00E52E28" w:rsidDel="002E2196" w14:paraId="3952BFA2" w14:textId="49AF0D04" w:rsidTr="00C82EE3">
        <w:trPr>
          <w:jc w:val="center"/>
          <w:del w:id="763" w:author="润学 姜" w:date="2024-08-31T15:39:00Z" w16du:dateUtc="2024-08-31T07:39:00Z"/>
        </w:trPr>
        <w:tc>
          <w:tcPr>
            <w:tcW w:w="916" w:type="pct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6A05796E" w14:textId="5C520F61" w:rsidR="00C82EE3" w:rsidRPr="00E52E28" w:rsidDel="002E2196" w:rsidRDefault="00C82EE3" w:rsidP="00CD1727">
            <w:pPr>
              <w:jc w:val="center"/>
              <w:rPr>
                <w:del w:id="76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65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Characteristics</w:delText>
              </w:r>
            </w:del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BC873" w14:textId="212D55E0" w:rsidR="00C82EE3" w:rsidRPr="00E52E28" w:rsidDel="002E2196" w:rsidRDefault="00C82EE3" w:rsidP="00CD1727">
            <w:pPr>
              <w:jc w:val="center"/>
              <w:rPr>
                <w:del w:id="76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67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MHN</w:delText>
              </w:r>
              <w:r w:rsidR="00943989" w:rsidRPr="00FC0656" w:rsidDel="002E2196">
                <w:rPr>
                  <w:sz w:val="18"/>
                  <w:szCs w:val="18"/>
                </w:rPr>
                <w:delText>(2006</w:delText>
              </w:r>
              <w:r w:rsidR="00943989" w:rsidDel="002E2196">
                <w:rPr>
                  <w:sz w:val="18"/>
                  <w:szCs w:val="18"/>
                </w:rPr>
                <w:delText>-2007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916C1" w14:textId="19D4D213" w:rsidR="00C82EE3" w:rsidRPr="00E52E28" w:rsidDel="002E2196" w:rsidRDefault="00C82EE3" w:rsidP="00CD1727">
            <w:pPr>
              <w:jc w:val="center"/>
              <w:rPr>
                <w:del w:id="76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69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HO</w:delText>
              </w:r>
              <w:r w:rsidR="00943989" w:rsidRPr="00FC0656" w:rsidDel="002E2196">
                <w:rPr>
                  <w:sz w:val="18"/>
                  <w:szCs w:val="18"/>
                </w:rPr>
                <w:delText>(2006</w:delText>
              </w:r>
              <w:r w:rsidR="00943989" w:rsidDel="002E2196">
                <w:rPr>
                  <w:sz w:val="18"/>
                  <w:szCs w:val="18"/>
                </w:rPr>
                <w:delText>-2007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964C" w14:textId="1D943A3F" w:rsidR="00C82EE3" w:rsidRPr="00E52E28" w:rsidDel="002E2196" w:rsidRDefault="00C82EE3" w:rsidP="00CD1727">
            <w:pPr>
              <w:jc w:val="center"/>
              <w:rPr>
                <w:del w:id="77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71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N</w:delText>
              </w:r>
              <w:r w:rsidR="00943989" w:rsidRPr="00FC0656" w:rsidDel="002E2196">
                <w:rPr>
                  <w:sz w:val="18"/>
                  <w:szCs w:val="18"/>
                </w:rPr>
                <w:delText>(2006</w:delText>
              </w:r>
              <w:r w:rsidR="00943989" w:rsidDel="002E2196">
                <w:rPr>
                  <w:sz w:val="18"/>
                  <w:szCs w:val="18"/>
                </w:rPr>
                <w:delText>-2007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1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F8E8360" w14:textId="7DD75A45" w:rsidR="00C82EE3" w:rsidRPr="00E52E28" w:rsidDel="002E2196" w:rsidRDefault="00C82EE3" w:rsidP="00CD1727">
            <w:pPr>
              <w:jc w:val="center"/>
              <w:rPr>
                <w:del w:id="77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73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O</w:delText>
              </w:r>
              <w:r w:rsidR="00943989" w:rsidRPr="00FC0656" w:rsidDel="002E2196">
                <w:rPr>
                  <w:sz w:val="18"/>
                  <w:szCs w:val="18"/>
                </w:rPr>
                <w:delText>(2006</w:delText>
              </w:r>
              <w:r w:rsidR="00943989" w:rsidDel="002E2196">
                <w:rPr>
                  <w:sz w:val="18"/>
                  <w:szCs w:val="18"/>
                </w:rPr>
                <w:delText>-2007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</w:tc>
      </w:tr>
      <w:tr w:rsidR="00C82EE3" w:rsidRPr="00E52E28" w:rsidDel="002E2196" w14:paraId="4909B737" w14:textId="657F07C9" w:rsidTr="00C82EE3">
        <w:trPr>
          <w:jc w:val="center"/>
          <w:del w:id="774" w:author="润学 姜" w:date="2024-08-31T15:39:00Z" w16du:dateUtc="2024-08-31T07:39:00Z"/>
        </w:trPr>
        <w:tc>
          <w:tcPr>
            <w:tcW w:w="91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3C05A2" w14:textId="5B932758" w:rsidR="00C82EE3" w:rsidRPr="00E52E28" w:rsidDel="002E2196" w:rsidRDefault="00C82EE3" w:rsidP="00CD1727">
            <w:pPr>
              <w:jc w:val="center"/>
              <w:rPr>
                <w:del w:id="7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0EF6" w14:textId="19599529" w:rsidR="00C82EE3" w:rsidRPr="00E52E28" w:rsidDel="002E2196" w:rsidRDefault="00C82EE3" w:rsidP="00C82EE3">
            <w:pPr>
              <w:jc w:val="center"/>
              <w:rPr>
                <w:del w:id="7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77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HN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1AB1101D" w14:textId="735A57AC" w:rsidR="00C82EE3" w:rsidRPr="00E52E28" w:rsidDel="002E2196" w:rsidRDefault="00C82EE3" w:rsidP="00C82EE3">
            <w:pPr>
              <w:jc w:val="center"/>
              <w:rPr>
                <w:del w:id="77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79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29218)</w:delText>
              </w:r>
            </w:del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88F7" w14:textId="46D1104C" w:rsidR="00C82EE3" w:rsidRPr="00E52E28" w:rsidDel="002E2196" w:rsidRDefault="00C82EE3" w:rsidP="00C82EE3">
            <w:pPr>
              <w:jc w:val="center"/>
              <w:rPr>
                <w:del w:id="78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81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H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O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67A71100" w14:textId="6D465996" w:rsidR="00C82EE3" w:rsidRPr="00E52E28" w:rsidDel="002E2196" w:rsidRDefault="00C82EE3" w:rsidP="00C82EE3">
            <w:pPr>
              <w:jc w:val="center"/>
              <w:rPr>
                <w:del w:id="78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83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1437)</w:delText>
              </w:r>
            </w:del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F7C9" w14:textId="52EFA397" w:rsidR="00C82EE3" w:rsidRPr="00E52E28" w:rsidDel="002E2196" w:rsidRDefault="00C82EE3" w:rsidP="00C82EE3">
            <w:pPr>
              <w:jc w:val="center"/>
              <w:rPr>
                <w:del w:id="78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85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O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15C3F08B" w14:textId="6093B79F" w:rsidR="00C82EE3" w:rsidRPr="00E52E28" w:rsidDel="002E2196" w:rsidRDefault="00C82EE3" w:rsidP="00C82EE3">
            <w:pPr>
              <w:jc w:val="center"/>
              <w:rPr>
                <w:del w:id="78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87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1423)</w:delText>
              </w:r>
            </w:del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C020C" w14:textId="0C228351" w:rsidR="00C82EE3" w:rsidRPr="00E52E28" w:rsidDel="002E2196" w:rsidRDefault="00C82EE3" w:rsidP="00C82EE3">
            <w:pPr>
              <w:jc w:val="center"/>
              <w:rPr>
                <w:del w:id="78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89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O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364974B1" w14:textId="61E2E76D" w:rsidR="00C82EE3" w:rsidRPr="00E52E28" w:rsidDel="002E2196" w:rsidRDefault="00C82EE3" w:rsidP="00C82EE3">
            <w:pPr>
              <w:jc w:val="center"/>
              <w:rPr>
                <w:del w:id="79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91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958)</w:delText>
              </w:r>
            </w:del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3B610" w14:textId="220706F6" w:rsidR="00C82EE3" w:rsidRPr="00E52E28" w:rsidDel="002E2196" w:rsidRDefault="00C82EE3" w:rsidP="00C82EE3">
            <w:pPr>
              <w:jc w:val="center"/>
              <w:rPr>
                <w:del w:id="79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93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HO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18EFCD54" w14:textId="3CC484FF" w:rsidR="00C82EE3" w:rsidRPr="00E52E28" w:rsidDel="002E2196" w:rsidRDefault="00C82EE3" w:rsidP="00C82EE3">
            <w:pPr>
              <w:jc w:val="center"/>
              <w:rPr>
                <w:del w:id="79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95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1005)</w:delText>
              </w:r>
            </w:del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5DA7" w14:textId="2C557230" w:rsidR="00C82EE3" w:rsidRPr="00E52E28" w:rsidDel="002E2196" w:rsidRDefault="00C82EE3" w:rsidP="00C82EE3">
            <w:pPr>
              <w:jc w:val="center"/>
              <w:rPr>
                <w:del w:id="79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97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N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299EAE22" w14:textId="5A53B838" w:rsidR="00C82EE3" w:rsidRPr="00E52E28" w:rsidDel="002E2196" w:rsidRDefault="00C82EE3" w:rsidP="00C82EE3">
            <w:pPr>
              <w:jc w:val="center"/>
              <w:rPr>
                <w:del w:id="7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799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1355)</w:delText>
              </w:r>
            </w:del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43719F" w14:textId="5981684D" w:rsidR="00C82EE3" w:rsidRPr="00E52E28" w:rsidDel="002E2196" w:rsidRDefault="00C82EE3" w:rsidP="00C82EE3">
            <w:pPr>
              <w:jc w:val="center"/>
              <w:rPr>
                <w:del w:id="8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01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M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UO</w:delText>
              </w:r>
              <w:r w:rsidR="00943989" w:rsidRPr="00FC0656" w:rsidDel="002E2196">
                <w:rPr>
                  <w:sz w:val="18"/>
                  <w:szCs w:val="18"/>
                </w:rPr>
                <w:delText>(2008</w:delText>
              </w:r>
              <w:r w:rsidR="00943989" w:rsidDel="002E2196">
                <w:rPr>
                  <w:sz w:val="18"/>
                  <w:szCs w:val="18"/>
                </w:rPr>
                <w:delText>-2009</w:delText>
              </w:r>
              <w:r w:rsidR="00943989" w:rsidRPr="00FC0656" w:rsidDel="002E2196">
                <w:rPr>
                  <w:sz w:val="18"/>
                  <w:szCs w:val="18"/>
                </w:rPr>
                <w:delText>)</w:delText>
              </w:r>
            </w:del>
          </w:p>
          <w:p w14:paraId="42A4D845" w14:textId="7C83C08E" w:rsidR="00C82EE3" w:rsidRPr="00E52E28" w:rsidDel="002E2196" w:rsidRDefault="00C82EE3" w:rsidP="00C82EE3">
            <w:pPr>
              <w:jc w:val="center"/>
              <w:rPr>
                <w:del w:id="80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03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n=3992)</w:delText>
              </w:r>
            </w:del>
          </w:p>
        </w:tc>
      </w:tr>
      <w:tr w:rsidR="00887DA6" w:rsidRPr="00E52E28" w:rsidDel="002E2196" w14:paraId="09483BBA" w14:textId="73B93430" w:rsidTr="00C82EE3">
        <w:trPr>
          <w:jc w:val="center"/>
          <w:del w:id="804" w:author="润学 姜" w:date="2024-08-31T15:39:00Z" w16du:dateUtc="2024-08-31T07:39:00Z"/>
        </w:trPr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14:paraId="368E87D0" w14:textId="6AB840D0" w:rsidR="00CD1727" w:rsidRPr="00E52E28" w:rsidDel="002E2196" w:rsidRDefault="00CD1727" w:rsidP="00403EE0">
            <w:pPr>
              <w:jc w:val="left"/>
              <w:rPr>
                <w:del w:id="8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06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Age(years,mean</w:delText>
              </w:r>
              <w:r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SD)</w:delText>
              </w:r>
            </w:del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  <w:hideMark/>
          </w:tcPr>
          <w:p w14:paraId="14FD07DD" w14:textId="694FF81B" w:rsidR="00CD1727" w:rsidRPr="00E52E28" w:rsidDel="002E2196" w:rsidRDefault="00CD1727" w:rsidP="00403EE0">
            <w:pPr>
              <w:jc w:val="center"/>
              <w:rPr>
                <w:del w:id="8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08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5</w:delText>
              </w:r>
              <w:r w:rsidR="00D95230" w:rsidDel="002E2196">
                <w:rPr>
                  <w:color w:val="000000" w:themeColor="text1"/>
                  <w:sz w:val="18"/>
                  <w:szCs w:val="18"/>
                </w:rPr>
                <w:delText>0.64</w:delText>
              </w:r>
              <w:r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="00D95230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2.54</w:delText>
              </w:r>
            </w:del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01A9407" w14:textId="6AAAA997" w:rsidR="00CD1727" w:rsidRPr="00E52E28" w:rsidDel="002E2196" w:rsidRDefault="00D95230" w:rsidP="00403EE0">
            <w:pPr>
              <w:jc w:val="center"/>
              <w:rPr>
                <w:del w:id="80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10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49.01</w:delText>
              </w:r>
              <w:r w:rsidR="00D77283"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2.40</w:delText>
              </w:r>
            </w:del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A235FD5" w14:textId="5B82FF41" w:rsidR="00CD1727" w:rsidRPr="00E52E28" w:rsidDel="002E2196" w:rsidRDefault="00D95230" w:rsidP="00403EE0">
            <w:pPr>
              <w:jc w:val="center"/>
              <w:rPr>
                <w:del w:id="8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12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1.41</w:delText>
              </w:r>
              <w:r w:rsidR="00D77283"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2.51</w:delText>
              </w:r>
            </w:del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45548C1" w14:textId="44A18212" w:rsidR="00CD1727" w:rsidRPr="00E52E28" w:rsidDel="002E2196" w:rsidRDefault="00887DA6" w:rsidP="00403EE0">
            <w:pPr>
              <w:jc w:val="center"/>
              <w:rPr>
                <w:del w:id="8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14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7.10</w:delText>
              </w:r>
              <w:r w:rsidR="00D77283"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1.08</w:delText>
              </w:r>
            </w:del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  <w:hideMark/>
          </w:tcPr>
          <w:p w14:paraId="4A205136" w14:textId="2E7AF3A0" w:rsidR="00CD1727" w:rsidRPr="00E52E28" w:rsidDel="002E2196" w:rsidRDefault="00CD1727" w:rsidP="00403EE0">
            <w:pPr>
              <w:jc w:val="center"/>
              <w:rPr>
                <w:del w:id="8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16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5</w:delText>
              </w:r>
              <w:r w:rsidR="00887DA6" w:rsidDel="002E2196">
                <w:rPr>
                  <w:color w:val="000000" w:themeColor="text1"/>
                  <w:sz w:val="18"/>
                  <w:szCs w:val="18"/>
                </w:rPr>
                <w:delText>1.69</w:delText>
              </w:r>
              <w:r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R="00887DA6" w:rsidDel="002E2196">
                <w:rPr>
                  <w:color w:val="000000" w:themeColor="text1"/>
                  <w:sz w:val="18"/>
                  <w:szCs w:val="18"/>
                </w:rPr>
                <w:delText>12.62</w:delText>
              </w:r>
            </w:del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CE5BBC3" w14:textId="4048E3D9" w:rsidR="00CD1727" w:rsidRPr="00E52E28" w:rsidDel="002E2196" w:rsidRDefault="00887DA6" w:rsidP="00403EE0">
            <w:pPr>
              <w:jc w:val="center"/>
              <w:rPr>
                <w:del w:id="81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18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5.18</w:delText>
              </w:r>
              <w:r w:rsidR="00D77283"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0.67</w:delText>
              </w:r>
            </w:del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4D84E7F" w14:textId="7BC94717" w:rsidR="00CD1727" w:rsidRPr="00E52E28" w:rsidDel="002E2196" w:rsidRDefault="00887DA6" w:rsidP="00403EE0">
            <w:pPr>
              <w:jc w:val="center"/>
              <w:rPr>
                <w:del w:id="81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20" w:author="润学 姜" w:date="2024-08-31T15:39:00Z" w16du:dateUtc="2024-08-31T07:39:00Z"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53.84</w:delText>
              </w:r>
              <w:r w:rsidR="00D77283" w:rsidRPr="00E52E28"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±</w:delText>
              </w:r>
              <w:r w:rsidDel="002E2196">
                <w:rPr>
                  <w:rFonts w:eastAsia="Times New Roman Uni"/>
                  <w:color w:val="000000" w:themeColor="text1"/>
                  <w:sz w:val="18"/>
                  <w:szCs w:val="18"/>
                </w:rPr>
                <w:delText>11.30</w:delText>
              </w:r>
            </w:del>
          </w:p>
        </w:tc>
      </w:tr>
      <w:tr w:rsidR="00887DA6" w:rsidRPr="00E52E28" w:rsidDel="002E2196" w14:paraId="5D326BDF" w14:textId="1DD896C1" w:rsidTr="00C82EE3">
        <w:trPr>
          <w:jc w:val="center"/>
          <w:del w:id="821" w:author="润学 姜" w:date="2024-08-31T15:39:00Z" w16du:dateUtc="2024-08-31T07:39:00Z"/>
        </w:trPr>
        <w:tc>
          <w:tcPr>
            <w:tcW w:w="916" w:type="pct"/>
            <w:vAlign w:val="center"/>
          </w:tcPr>
          <w:p w14:paraId="6E5AC40F" w14:textId="550D80A2" w:rsidR="009A7D79" w:rsidRPr="00E52E28" w:rsidDel="002E2196" w:rsidRDefault="00CD63BE" w:rsidP="00CD63BE">
            <w:pPr>
              <w:jc w:val="left"/>
              <w:rPr>
                <w:del w:id="82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23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Gender, n(%)</w:delText>
              </w:r>
            </w:del>
          </w:p>
        </w:tc>
        <w:tc>
          <w:tcPr>
            <w:tcW w:w="584" w:type="pct"/>
            <w:vAlign w:val="center"/>
          </w:tcPr>
          <w:p w14:paraId="2B206F28" w14:textId="020CB1B4" w:rsidR="009A7D79" w:rsidRPr="00E52E28" w:rsidDel="002E2196" w:rsidRDefault="009A7D79" w:rsidP="00403EE0">
            <w:pPr>
              <w:jc w:val="center"/>
              <w:rPr>
                <w:del w:id="82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1655272D" w14:textId="3C09FA9E" w:rsidR="009A7D79" w:rsidRPr="00E52E28" w:rsidDel="002E2196" w:rsidRDefault="009A7D79" w:rsidP="00403EE0">
            <w:pPr>
              <w:jc w:val="center"/>
              <w:rPr>
                <w:del w:id="82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5BCCB46D" w14:textId="65E04A07" w:rsidR="009A7D79" w:rsidRPr="00E52E28" w:rsidDel="002E2196" w:rsidRDefault="009A7D79" w:rsidP="00403EE0">
            <w:pPr>
              <w:jc w:val="center"/>
              <w:rPr>
                <w:del w:id="82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57329396" w14:textId="6884DC16" w:rsidR="009A7D79" w:rsidRPr="00E52E28" w:rsidDel="002E2196" w:rsidRDefault="009A7D79" w:rsidP="00403EE0">
            <w:pPr>
              <w:jc w:val="center"/>
              <w:rPr>
                <w:del w:id="82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4A54C11A" w14:textId="4BFC2743" w:rsidR="009A7D79" w:rsidRPr="00E52E28" w:rsidDel="002E2196" w:rsidRDefault="009A7D79" w:rsidP="00403EE0">
            <w:pPr>
              <w:jc w:val="center"/>
              <w:rPr>
                <w:del w:id="82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080D398" w14:textId="237B0511" w:rsidR="009A7D79" w:rsidRPr="00E52E28" w:rsidDel="002E2196" w:rsidRDefault="009A7D79" w:rsidP="00403EE0">
            <w:pPr>
              <w:jc w:val="center"/>
              <w:rPr>
                <w:del w:id="82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59423D31" w14:textId="417E1AD8" w:rsidR="009A7D79" w:rsidRPr="00E52E28" w:rsidDel="002E2196" w:rsidRDefault="009A7D79" w:rsidP="00403EE0">
            <w:pPr>
              <w:jc w:val="center"/>
              <w:rPr>
                <w:del w:id="83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E52E28" w:rsidDel="002E2196" w14:paraId="184E0755" w14:textId="4470AEB2" w:rsidTr="00C82EE3">
        <w:trPr>
          <w:jc w:val="center"/>
          <w:del w:id="831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3327FD07" w14:textId="68D5A270" w:rsidR="00CD1727" w:rsidRPr="00E52E28" w:rsidDel="002E2196" w:rsidRDefault="00CD1727" w:rsidP="00403EE0">
            <w:pPr>
              <w:ind w:firstLineChars="200" w:firstLine="360"/>
              <w:jc w:val="left"/>
              <w:rPr>
                <w:del w:id="83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33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 xml:space="preserve">Female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2BC630AE" w14:textId="1C736D90" w:rsidR="000E4BCE" w:rsidRPr="00E52E28" w:rsidDel="002E2196" w:rsidRDefault="00A97903" w:rsidP="000E4BCE">
            <w:pPr>
              <w:jc w:val="center"/>
              <w:rPr>
                <w:del w:id="8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35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071</w:delText>
              </w:r>
            </w:del>
          </w:p>
          <w:p w14:paraId="2022C0B3" w14:textId="70C939F4" w:rsidR="00CD1727" w:rsidRPr="00E52E28" w:rsidDel="002E2196" w:rsidRDefault="00A97903" w:rsidP="000E4BCE">
            <w:pPr>
              <w:jc w:val="center"/>
              <w:rPr>
                <w:del w:id="8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37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20.78)</w:delText>
              </w:r>
            </w:del>
          </w:p>
        </w:tc>
        <w:tc>
          <w:tcPr>
            <w:tcW w:w="584" w:type="pct"/>
          </w:tcPr>
          <w:p w14:paraId="3DD17FE3" w14:textId="64BE2373" w:rsidR="000E4BCE" w:rsidRPr="00E52E28" w:rsidDel="002E2196" w:rsidRDefault="00A97903" w:rsidP="00403EE0">
            <w:pPr>
              <w:jc w:val="center"/>
              <w:rPr>
                <w:del w:id="8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39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81</w:delText>
              </w:r>
            </w:del>
          </w:p>
          <w:p w14:paraId="5EB36BAE" w14:textId="06ABE8E5" w:rsidR="00CD1727" w:rsidRPr="00E52E28" w:rsidDel="002E2196" w:rsidRDefault="00A97903" w:rsidP="00403EE0">
            <w:pPr>
              <w:jc w:val="center"/>
              <w:rPr>
                <w:del w:id="84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41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26.51)</w:delText>
              </w:r>
            </w:del>
          </w:p>
        </w:tc>
        <w:tc>
          <w:tcPr>
            <w:tcW w:w="584" w:type="pct"/>
          </w:tcPr>
          <w:p w14:paraId="675847BA" w14:textId="49642CA4" w:rsidR="000E4BCE" w:rsidRPr="00E52E28" w:rsidDel="002E2196" w:rsidRDefault="00A97903" w:rsidP="00403EE0">
            <w:pPr>
              <w:jc w:val="center"/>
              <w:rPr>
                <w:del w:id="8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43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76</w:delText>
              </w:r>
            </w:del>
          </w:p>
          <w:p w14:paraId="70474D9E" w14:textId="3DB68DCF" w:rsidR="00CD1727" w:rsidRPr="00E52E28" w:rsidDel="002E2196" w:rsidRDefault="00A97903" w:rsidP="00403EE0">
            <w:pPr>
              <w:jc w:val="center"/>
              <w:rPr>
                <w:del w:id="8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45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</w:delText>
              </w:r>
              <w:r w:rsidR="00A85FF8" w:rsidRPr="00E52E28" w:rsidDel="002E2196">
                <w:rPr>
                  <w:color w:val="000000" w:themeColor="text1"/>
                  <w:sz w:val="18"/>
                  <w:szCs w:val="18"/>
                </w:rPr>
                <w:delText>19.40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1" w:type="pct"/>
          </w:tcPr>
          <w:p w14:paraId="51D8969F" w14:textId="3F24B8A5" w:rsidR="000E4BCE" w:rsidRPr="00E52E28" w:rsidDel="002E2196" w:rsidRDefault="00A85FF8" w:rsidP="00403EE0">
            <w:pPr>
              <w:jc w:val="center"/>
              <w:rPr>
                <w:del w:id="84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47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13</w:delText>
              </w:r>
            </w:del>
          </w:p>
          <w:p w14:paraId="71354142" w14:textId="013341A5" w:rsidR="00CD1727" w:rsidRPr="00E52E28" w:rsidDel="002E2196" w:rsidRDefault="00A85FF8" w:rsidP="00403EE0">
            <w:pPr>
              <w:jc w:val="center"/>
              <w:rPr>
                <w:del w:id="84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49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22.2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7D917D5F" w14:textId="00047AE5" w:rsidR="000E4BCE" w:rsidRPr="00E52E28" w:rsidDel="002E2196" w:rsidRDefault="00A85FF8" w:rsidP="00403EE0">
            <w:pPr>
              <w:jc w:val="center"/>
              <w:rPr>
                <w:del w:id="85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51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74</w:delText>
              </w:r>
            </w:del>
          </w:p>
          <w:p w14:paraId="7A79A83F" w14:textId="4D828EA1" w:rsidR="00CD1727" w:rsidRPr="00E52E28" w:rsidDel="002E2196" w:rsidRDefault="00A85FF8" w:rsidP="00403EE0">
            <w:pPr>
              <w:jc w:val="center"/>
              <w:rPr>
                <w:del w:id="85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53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17.31)</w:delText>
              </w:r>
            </w:del>
          </w:p>
        </w:tc>
        <w:tc>
          <w:tcPr>
            <w:tcW w:w="584" w:type="pct"/>
          </w:tcPr>
          <w:p w14:paraId="4256B0C8" w14:textId="55BEF565" w:rsidR="000E4BCE" w:rsidRPr="00E52E28" w:rsidDel="002E2196" w:rsidRDefault="00A85FF8" w:rsidP="00403EE0">
            <w:pPr>
              <w:jc w:val="center"/>
              <w:rPr>
                <w:del w:id="85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55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12</w:delText>
              </w:r>
            </w:del>
          </w:p>
          <w:p w14:paraId="2933DA41" w14:textId="3806D39A" w:rsidR="00CD1727" w:rsidRPr="00E52E28" w:rsidDel="002E2196" w:rsidRDefault="00A85FF8" w:rsidP="00403EE0">
            <w:pPr>
              <w:jc w:val="center"/>
              <w:rPr>
                <w:del w:id="8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57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15.65)</w:delText>
              </w:r>
            </w:del>
          </w:p>
        </w:tc>
        <w:tc>
          <w:tcPr>
            <w:tcW w:w="581" w:type="pct"/>
          </w:tcPr>
          <w:p w14:paraId="37BE17A2" w14:textId="5824554C" w:rsidR="000E4BCE" w:rsidRPr="00E52E28" w:rsidDel="002E2196" w:rsidRDefault="00A85FF8" w:rsidP="00403EE0">
            <w:pPr>
              <w:jc w:val="center"/>
              <w:rPr>
                <w:del w:id="8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59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08</w:delText>
              </w:r>
            </w:del>
          </w:p>
          <w:p w14:paraId="283870D9" w14:textId="024FA4C4" w:rsidR="00CD1727" w:rsidRPr="00E52E28" w:rsidDel="002E2196" w:rsidRDefault="00A85FF8" w:rsidP="00403EE0">
            <w:pPr>
              <w:jc w:val="center"/>
              <w:rPr>
                <w:del w:id="8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61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17.74)</w:delText>
              </w:r>
            </w:del>
          </w:p>
        </w:tc>
      </w:tr>
      <w:tr w:rsidR="00887DA6" w:rsidRPr="00E52E28" w:rsidDel="002E2196" w14:paraId="08C8A7E9" w14:textId="002664AA" w:rsidTr="00C82EE3">
        <w:trPr>
          <w:jc w:val="center"/>
          <w:del w:id="862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047BFAD6" w14:textId="16963ACC" w:rsidR="00CD1727" w:rsidRPr="00E52E28" w:rsidDel="002E2196" w:rsidRDefault="00CD1727" w:rsidP="00403EE0">
            <w:pPr>
              <w:ind w:firstLineChars="200" w:firstLine="360"/>
              <w:jc w:val="left"/>
              <w:rPr>
                <w:del w:id="86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64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 xml:space="preserve">Male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54C97601" w14:textId="23943155" w:rsidR="00CD1727" w:rsidRPr="00E52E28" w:rsidDel="002E2196" w:rsidRDefault="00B20ABE" w:rsidP="00403EE0">
            <w:pPr>
              <w:jc w:val="center"/>
              <w:rPr>
                <w:del w:id="86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66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3147</w:delText>
              </w:r>
            </w:del>
          </w:p>
          <w:p w14:paraId="235284A3" w14:textId="52BAE3A4" w:rsidR="00B20ABE" w:rsidRPr="00E52E28" w:rsidDel="002E2196" w:rsidRDefault="00B20ABE" w:rsidP="00403EE0">
            <w:pPr>
              <w:jc w:val="center"/>
              <w:rPr>
                <w:del w:id="86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68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79.22)</w:delText>
              </w:r>
            </w:del>
          </w:p>
        </w:tc>
        <w:tc>
          <w:tcPr>
            <w:tcW w:w="584" w:type="pct"/>
          </w:tcPr>
          <w:p w14:paraId="1CE1BEA3" w14:textId="3FE4E766" w:rsidR="00CD1727" w:rsidRPr="00E52E28" w:rsidDel="002E2196" w:rsidRDefault="00B20ABE" w:rsidP="00403EE0">
            <w:pPr>
              <w:jc w:val="center"/>
              <w:rPr>
                <w:del w:id="86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70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056</w:delText>
              </w:r>
            </w:del>
          </w:p>
          <w:p w14:paraId="6513C255" w14:textId="46064334" w:rsidR="00B20ABE" w:rsidRPr="00E52E28" w:rsidDel="002E2196" w:rsidRDefault="00B20ABE" w:rsidP="00403EE0">
            <w:pPr>
              <w:jc w:val="center"/>
              <w:rPr>
                <w:del w:id="87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72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73.49)</w:delText>
              </w:r>
            </w:del>
          </w:p>
        </w:tc>
        <w:tc>
          <w:tcPr>
            <w:tcW w:w="584" w:type="pct"/>
          </w:tcPr>
          <w:p w14:paraId="7596B939" w14:textId="29909B62" w:rsidR="00CD1727" w:rsidRPr="00E52E28" w:rsidDel="002E2196" w:rsidRDefault="00B20ABE" w:rsidP="00403EE0">
            <w:pPr>
              <w:jc w:val="center"/>
              <w:rPr>
                <w:del w:id="87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74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147</w:delText>
              </w:r>
            </w:del>
          </w:p>
          <w:p w14:paraId="2FB73117" w14:textId="74B6056A" w:rsidR="00B20ABE" w:rsidRPr="00E52E28" w:rsidDel="002E2196" w:rsidRDefault="00B20ABE" w:rsidP="00403EE0">
            <w:pPr>
              <w:jc w:val="center"/>
              <w:rPr>
                <w:del w:id="8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76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80.60)</w:delText>
              </w:r>
            </w:del>
          </w:p>
        </w:tc>
        <w:tc>
          <w:tcPr>
            <w:tcW w:w="581" w:type="pct"/>
          </w:tcPr>
          <w:p w14:paraId="782DDFCE" w14:textId="2BFBDDBA" w:rsidR="00CD1727" w:rsidRPr="00E52E28" w:rsidDel="002E2196" w:rsidRDefault="00B20ABE" w:rsidP="00403EE0">
            <w:pPr>
              <w:jc w:val="center"/>
              <w:rPr>
                <w:del w:id="8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78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45</w:delText>
              </w:r>
            </w:del>
          </w:p>
          <w:p w14:paraId="0AA2181E" w14:textId="2A814EE7" w:rsidR="00B20ABE" w:rsidRPr="00E52E28" w:rsidDel="002E2196" w:rsidRDefault="00B20ABE" w:rsidP="00403EE0">
            <w:pPr>
              <w:jc w:val="center"/>
              <w:rPr>
                <w:del w:id="87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80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77.77)</w:delText>
              </w:r>
            </w:del>
          </w:p>
        </w:tc>
        <w:tc>
          <w:tcPr>
            <w:tcW w:w="584" w:type="pct"/>
            <w:vAlign w:val="center"/>
            <w:hideMark/>
          </w:tcPr>
          <w:p w14:paraId="48030CDF" w14:textId="0F4DFBBB" w:rsidR="00B20ABE" w:rsidRPr="00E52E28" w:rsidDel="002E2196" w:rsidRDefault="00B20ABE" w:rsidP="00403EE0">
            <w:pPr>
              <w:jc w:val="center"/>
              <w:rPr>
                <w:del w:id="88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82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831</w:delText>
              </w:r>
            </w:del>
          </w:p>
          <w:p w14:paraId="21E30AF6" w14:textId="106A9925" w:rsidR="00CD1727" w:rsidRPr="00E52E28" w:rsidDel="002E2196" w:rsidRDefault="00B20ABE" w:rsidP="00403EE0">
            <w:pPr>
              <w:jc w:val="center"/>
              <w:rPr>
                <w:del w:id="88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84" w:author="润学 姜" w:date="2024-08-31T15:39:00Z" w16du:dateUtc="2024-08-31T07:39:00Z"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(82.69</w:delText>
              </w:r>
              <w:r w:rsidR="00CD1727" w:rsidRPr="00E52E28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31A0591F" w14:textId="5A985A79" w:rsidR="00CD1727" w:rsidRPr="00E52E28" w:rsidDel="002E2196" w:rsidRDefault="00B20ABE" w:rsidP="00403EE0">
            <w:pPr>
              <w:jc w:val="center"/>
              <w:rPr>
                <w:del w:id="88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86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143</w:delText>
              </w:r>
            </w:del>
          </w:p>
          <w:p w14:paraId="1262AFF7" w14:textId="6EC7A879" w:rsidR="00B20ABE" w:rsidRPr="00E52E28" w:rsidDel="002E2196" w:rsidRDefault="00B20ABE" w:rsidP="00403EE0">
            <w:pPr>
              <w:jc w:val="center"/>
              <w:rPr>
                <w:del w:id="8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88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84.35)</w:delText>
              </w:r>
            </w:del>
          </w:p>
        </w:tc>
        <w:tc>
          <w:tcPr>
            <w:tcW w:w="581" w:type="pct"/>
          </w:tcPr>
          <w:p w14:paraId="7775D946" w14:textId="2E215310" w:rsidR="00CD1727" w:rsidRPr="00E52E28" w:rsidDel="002E2196" w:rsidRDefault="00B20ABE" w:rsidP="00403EE0">
            <w:pPr>
              <w:jc w:val="center"/>
              <w:rPr>
                <w:del w:id="8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90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284</w:delText>
              </w:r>
            </w:del>
          </w:p>
          <w:p w14:paraId="1E283D69" w14:textId="019D071C" w:rsidR="00B20ABE" w:rsidRPr="00E52E28" w:rsidDel="002E2196" w:rsidRDefault="00B20ABE" w:rsidP="00403EE0">
            <w:pPr>
              <w:jc w:val="center"/>
              <w:rPr>
                <w:del w:id="8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92" w:author="润学 姜" w:date="2024-08-31T15:39:00Z" w16du:dateUtc="2024-08-31T07:39:00Z">
              <w:r w:rsidRPr="00E52E28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E52E28" w:rsidDel="002E2196">
                <w:rPr>
                  <w:color w:val="000000" w:themeColor="text1"/>
                  <w:sz w:val="18"/>
                  <w:szCs w:val="18"/>
                </w:rPr>
                <w:delText>82.26)</w:delText>
              </w:r>
            </w:del>
          </w:p>
        </w:tc>
      </w:tr>
      <w:tr w:rsidR="00C82EE3" w:rsidRPr="00713F76" w:rsidDel="002E2196" w14:paraId="0857BF80" w14:textId="2BEC6EA1" w:rsidTr="00C82EE3">
        <w:trPr>
          <w:jc w:val="center"/>
          <w:del w:id="893" w:author="润学 姜" w:date="2024-08-31T15:39:00Z" w16du:dateUtc="2024-08-31T07:39:00Z"/>
        </w:trPr>
        <w:tc>
          <w:tcPr>
            <w:tcW w:w="1501" w:type="pct"/>
            <w:gridSpan w:val="2"/>
            <w:vAlign w:val="center"/>
          </w:tcPr>
          <w:p w14:paraId="79869FCE" w14:textId="33056A34" w:rsidR="00C82EE3" w:rsidRPr="005E5079" w:rsidDel="002E2196" w:rsidRDefault="00C82EE3" w:rsidP="00C82EE3">
            <w:pPr>
              <w:rPr>
                <w:del w:id="89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895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Smoking status, n(%)</w:delText>
              </w:r>
            </w:del>
          </w:p>
        </w:tc>
        <w:tc>
          <w:tcPr>
            <w:tcW w:w="584" w:type="pct"/>
          </w:tcPr>
          <w:p w14:paraId="3CAD9F1E" w14:textId="71C8266D" w:rsidR="00C82EE3" w:rsidRPr="005E5079" w:rsidDel="002E2196" w:rsidRDefault="00C82EE3" w:rsidP="00403EE0">
            <w:pPr>
              <w:jc w:val="center"/>
              <w:rPr>
                <w:del w:id="89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BBE1059" w14:textId="26772620" w:rsidR="00C82EE3" w:rsidRPr="005E5079" w:rsidDel="002E2196" w:rsidRDefault="00C82EE3" w:rsidP="00403EE0">
            <w:pPr>
              <w:jc w:val="center"/>
              <w:rPr>
                <w:del w:id="89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58606FD" w14:textId="43FE5D49" w:rsidR="00C82EE3" w:rsidRPr="005E5079" w:rsidDel="002E2196" w:rsidRDefault="00C82EE3" w:rsidP="00403EE0">
            <w:pPr>
              <w:jc w:val="center"/>
              <w:rPr>
                <w:del w:id="8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31C6FE0A" w14:textId="104D9430" w:rsidR="00C82EE3" w:rsidRPr="005E5079" w:rsidDel="002E2196" w:rsidRDefault="00C82EE3" w:rsidP="00403EE0">
            <w:pPr>
              <w:jc w:val="center"/>
              <w:rPr>
                <w:del w:id="89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A0C8F4A" w14:textId="0B3AA0AD" w:rsidR="00C82EE3" w:rsidRPr="005E5079" w:rsidDel="002E2196" w:rsidRDefault="00C82EE3" w:rsidP="00403EE0">
            <w:pPr>
              <w:jc w:val="center"/>
              <w:rPr>
                <w:del w:id="9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0EE1D291" w14:textId="6332B8E7" w:rsidR="00C82EE3" w:rsidRPr="005E5079" w:rsidDel="002E2196" w:rsidRDefault="00C82EE3" w:rsidP="00403EE0">
            <w:pPr>
              <w:jc w:val="center"/>
              <w:rPr>
                <w:del w:id="9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168F3F49" w14:textId="0A0BE640" w:rsidTr="00C82EE3">
        <w:trPr>
          <w:jc w:val="center"/>
          <w:del w:id="902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14DE430E" w14:textId="0E51D127" w:rsidR="00CD1727" w:rsidRPr="005E5079" w:rsidDel="002E2196" w:rsidRDefault="00CD1727" w:rsidP="00403EE0">
            <w:pPr>
              <w:ind w:firstLineChars="200" w:firstLine="360"/>
              <w:jc w:val="left"/>
              <w:rPr>
                <w:del w:id="9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04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 xml:space="preserve">Never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530F05BD" w14:textId="0E23F123" w:rsidR="00CD1727" w:rsidRPr="005E5079" w:rsidDel="002E2196" w:rsidRDefault="00E52E28" w:rsidP="00403EE0">
            <w:pPr>
              <w:jc w:val="center"/>
              <w:rPr>
                <w:del w:id="9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06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7051</w:delText>
              </w:r>
            </w:del>
          </w:p>
          <w:p w14:paraId="2DBF2669" w14:textId="6234C257" w:rsidR="00E52E28" w:rsidRPr="005E5079" w:rsidDel="002E2196" w:rsidRDefault="00E52E28" w:rsidP="00403EE0">
            <w:pPr>
              <w:jc w:val="center"/>
              <w:rPr>
                <w:del w:id="9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0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8.36)</w:delText>
              </w:r>
            </w:del>
          </w:p>
        </w:tc>
        <w:tc>
          <w:tcPr>
            <w:tcW w:w="584" w:type="pct"/>
          </w:tcPr>
          <w:p w14:paraId="5E8DF956" w14:textId="4E203F42" w:rsidR="00CD1727" w:rsidRPr="005E5079" w:rsidDel="002E2196" w:rsidRDefault="00E52E28" w:rsidP="00403EE0">
            <w:pPr>
              <w:jc w:val="center"/>
              <w:rPr>
                <w:del w:id="90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1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4</w:delText>
              </w:r>
            </w:del>
          </w:p>
          <w:p w14:paraId="73E7ACCF" w14:textId="15FCD24F" w:rsidR="00E52E28" w:rsidRPr="005E5079" w:rsidDel="002E2196" w:rsidRDefault="00E52E28" w:rsidP="00403EE0">
            <w:pPr>
              <w:jc w:val="center"/>
              <w:rPr>
                <w:del w:id="9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12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65.00)</w:delText>
              </w:r>
            </w:del>
          </w:p>
        </w:tc>
        <w:tc>
          <w:tcPr>
            <w:tcW w:w="584" w:type="pct"/>
          </w:tcPr>
          <w:p w14:paraId="41F614D4" w14:textId="7FAED193" w:rsidR="00E52E28" w:rsidRPr="005E5079" w:rsidDel="002E2196" w:rsidRDefault="00E52E28" w:rsidP="00403EE0">
            <w:pPr>
              <w:jc w:val="center"/>
              <w:rPr>
                <w:del w:id="9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14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65</w:delText>
              </w:r>
            </w:del>
          </w:p>
          <w:p w14:paraId="19315813" w14:textId="6B39FBAD" w:rsidR="00CD1727" w:rsidRPr="005E5079" w:rsidDel="002E2196" w:rsidRDefault="00E52E28" w:rsidP="00403EE0">
            <w:pPr>
              <w:jc w:val="center"/>
              <w:rPr>
                <w:del w:id="9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16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(60.79)</w:delText>
              </w:r>
            </w:del>
          </w:p>
        </w:tc>
        <w:tc>
          <w:tcPr>
            <w:tcW w:w="581" w:type="pct"/>
          </w:tcPr>
          <w:p w14:paraId="63E356FE" w14:textId="4C1DBCEF" w:rsidR="00CD1727" w:rsidRPr="005E5079" w:rsidDel="002E2196" w:rsidRDefault="00E52E28" w:rsidP="00403EE0">
            <w:pPr>
              <w:jc w:val="center"/>
              <w:rPr>
                <w:del w:id="91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1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6</w:delText>
              </w:r>
            </w:del>
          </w:p>
          <w:p w14:paraId="6AF9D416" w14:textId="2E230E1B" w:rsidR="00E52E28" w:rsidRPr="005E5079" w:rsidDel="002E2196" w:rsidRDefault="00E52E28" w:rsidP="00403EE0">
            <w:pPr>
              <w:jc w:val="center"/>
              <w:rPr>
                <w:del w:id="91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2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8.04)</w:delText>
              </w:r>
            </w:del>
          </w:p>
        </w:tc>
        <w:tc>
          <w:tcPr>
            <w:tcW w:w="584" w:type="pct"/>
            <w:vAlign w:val="center"/>
            <w:hideMark/>
          </w:tcPr>
          <w:p w14:paraId="03406AF4" w14:textId="7DEF4ED0" w:rsidR="00E52E28" w:rsidRPr="005E5079" w:rsidDel="002E2196" w:rsidRDefault="00E52E28" w:rsidP="00403EE0">
            <w:pPr>
              <w:jc w:val="center"/>
              <w:rPr>
                <w:del w:id="92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22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75</w:delText>
              </w:r>
            </w:del>
          </w:p>
          <w:p w14:paraId="150C80C9" w14:textId="50CD467B" w:rsidR="00CD1727" w:rsidRPr="005E5079" w:rsidDel="002E2196" w:rsidRDefault="00E52E28" w:rsidP="00403EE0">
            <w:pPr>
              <w:jc w:val="center"/>
              <w:rPr>
                <w:del w:id="92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24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(57.21</w:delText>
              </w:r>
              <w:r w:rsidR="00CD1727" w:rsidRPr="005E507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045B918B" w14:textId="55C173FD" w:rsidR="00CD1727" w:rsidRPr="005E5079" w:rsidDel="002E2196" w:rsidRDefault="00E52E28" w:rsidP="00403EE0">
            <w:pPr>
              <w:jc w:val="center"/>
              <w:rPr>
                <w:del w:id="92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26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87</w:delText>
              </w:r>
            </w:del>
          </w:p>
          <w:p w14:paraId="3A3BB692" w14:textId="357F12F0" w:rsidR="00E52E28" w:rsidRPr="005E5079" w:rsidDel="002E2196" w:rsidRDefault="00E52E28" w:rsidP="00403EE0">
            <w:pPr>
              <w:jc w:val="center"/>
              <w:rPr>
                <w:del w:id="92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2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D151F9" w:rsidRPr="005E5079" w:rsidDel="002E2196">
                <w:rPr>
                  <w:color w:val="000000" w:themeColor="text1"/>
                  <w:sz w:val="18"/>
                  <w:szCs w:val="18"/>
                </w:rPr>
                <w:delText>58.08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1" w:type="pct"/>
          </w:tcPr>
          <w:p w14:paraId="3CE282CC" w14:textId="5EEA0A01" w:rsidR="00CD1727" w:rsidRPr="005E5079" w:rsidDel="002E2196" w:rsidRDefault="00D151F9" w:rsidP="00403EE0">
            <w:pPr>
              <w:jc w:val="center"/>
              <w:rPr>
                <w:del w:id="92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3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262</w:delText>
              </w:r>
            </w:del>
          </w:p>
          <w:p w14:paraId="1BB5551F" w14:textId="7A46D2A4" w:rsidR="00D151F9" w:rsidRPr="005E5079" w:rsidDel="002E2196" w:rsidRDefault="00D151F9" w:rsidP="00403EE0">
            <w:pPr>
              <w:jc w:val="center"/>
              <w:rPr>
                <w:del w:id="93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32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6.66)</w:delText>
              </w:r>
            </w:del>
          </w:p>
        </w:tc>
      </w:tr>
      <w:tr w:rsidR="00887DA6" w:rsidRPr="00713F76" w:rsidDel="002E2196" w14:paraId="4A769AEA" w14:textId="3BE15E72" w:rsidTr="00C82EE3">
        <w:trPr>
          <w:jc w:val="center"/>
          <w:del w:id="933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107B8FC4" w14:textId="092F148E" w:rsidR="00CD1727" w:rsidRPr="005E5079" w:rsidDel="002E2196" w:rsidRDefault="00CD1727" w:rsidP="00403EE0">
            <w:pPr>
              <w:ind w:firstLineChars="200" w:firstLine="360"/>
              <w:jc w:val="left"/>
              <w:rPr>
                <w:del w:id="9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35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 xml:space="preserve">Former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0BF7A6CA" w14:textId="5C4AAF96" w:rsidR="00CD1727" w:rsidRPr="005E5079" w:rsidDel="002E2196" w:rsidRDefault="00D151F9" w:rsidP="00403EE0">
            <w:pPr>
              <w:jc w:val="center"/>
              <w:rPr>
                <w:del w:id="9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37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44</w:delText>
              </w:r>
            </w:del>
          </w:p>
          <w:p w14:paraId="6F47072D" w14:textId="562B6E5C" w:rsidR="00D151F9" w:rsidRPr="005E5079" w:rsidDel="002E2196" w:rsidRDefault="00D151F9" w:rsidP="00403EE0">
            <w:pPr>
              <w:jc w:val="center"/>
              <w:rPr>
                <w:del w:id="9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39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4.60)</w:delText>
              </w:r>
            </w:del>
          </w:p>
        </w:tc>
        <w:tc>
          <w:tcPr>
            <w:tcW w:w="584" w:type="pct"/>
          </w:tcPr>
          <w:p w14:paraId="3D727740" w14:textId="79A85E1B" w:rsidR="00CD1727" w:rsidRPr="005E5079" w:rsidDel="002E2196" w:rsidRDefault="00D151F9" w:rsidP="00403EE0">
            <w:pPr>
              <w:jc w:val="center"/>
              <w:rPr>
                <w:del w:id="94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41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4</w:delText>
              </w:r>
            </w:del>
          </w:p>
          <w:p w14:paraId="61C87D71" w14:textId="429D3A4D" w:rsidR="00D151F9" w:rsidRPr="005E5079" w:rsidDel="002E2196" w:rsidRDefault="00D151F9" w:rsidP="00403EE0">
            <w:pPr>
              <w:jc w:val="center"/>
              <w:rPr>
                <w:del w:id="9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43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4.45)</w:delText>
              </w:r>
            </w:del>
          </w:p>
        </w:tc>
        <w:tc>
          <w:tcPr>
            <w:tcW w:w="584" w:type="pct"/>
          </w:tcPr>
          <w:p w14:paraId="5F122CAE" w14:textId="2BA5DE51" w:rsidR="00CD1727" w:rsidRPr="005E5079" w:rsidDel="002E2196" w:rsidRDefault="00D151F9" w:rsidP="00403EE0">
            <w:pPr>
              <w:jc w:val="center"/>
              <w:rPr>
                <w:del w:id="9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45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02</w:delText>
              </w:r>
            </w:del>
          </w:p>
          <w:p w14:paraId="12EB334D" w14:textId="5C6B51D7" w:rsidR="00D151F9" w:rsidRPr="005E5079" w:rsidDel="002E2196" w:rsidRDefault="00D151F9" w:rsidP="00403EE0">
            <w:pPr>
              <w:jc w:val="center"/>
              <w:rPr>
                <w:del w:id="94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47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7.17)</w:delText>
              </w:r>
            </w:del>
          </w:p>
        </w:tc>
        <w:tc>
          <w:tcPr>
            <w:tcW w:w="581" w:type="pct"/>
          </w:tcPr>
          <w:p w14:paraId="6FE70693" w14:textId="407870BE" w:rsidR="00CD1727" w:rsidRPr="005E5079" w:rsidDel="002E2196" w:rsidRDefault="00D151F9" w:rsidP="00403EE0">
            <w:pPr>
              <w:jc w:val="center"/>
              <w:rPr>
                <w:del w:id="94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49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8</w:delText>
              </w:r>
            </w:del>
          </w:p>
          <w:p w14:paraId="76A5C353" w14:textId="699C7D8F" w:rsidR="00D151F9" w:rsidRPr="005E5079" w:rsidDel="002E2196" w:rsidRDefault="00D151F9" w:rsidP="00403EE0">
            <w:pPr>
              <w:jc w:val="center"/>
              <w:rPr>
                <w:del w:id="95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51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9.19)</w:delText>
              </w:r>
            </w:del>
          </w:p>
        </w:tc>
        <w:tc>
          <w:tcPr>
            <w:tcW w:w="584" w:type="pct"/>
            <w:vAlign w:val="center"/>
            <w:hideMark/>
          </w:tcPr>
          <w:p w14:paraId="465AFAF0" w14:textId="48D952CF" w:rsidR="00D151F9" w:rsidRPr="005E5079" w:rsidDel="002E2196" w:rsidRDefault="00D151F9" w:rsidP="00403EE0">
            <w:pPr>
              <w:jc w:val="center"/>
              <w:rPr>
                <w:del w:id="95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53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80</w:delText>
              </w:r>
            </w:del>
          </w:p>
          <w:p w14:paraId="641BBE74" w14:textId="7DF2CAAF" w:rsidR="00CD1727" w:rsidRPr="005E5079" w:rsidDel="002E2196" w:rsidRDefault="00D151F9" w:rsidP="00403EE0">
            <w:pPr>
              <w:jc w:val="center"/>
              <w:rPr>
                <w:del w:id="95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55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(7.96</w:delText>
              </w:r>
              <w:r w:rsidR="00CD1727" w:rsidRPr="005E507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4CD4B96" w14:textId="458CA8A7" w:rsidR="00CD1727" w:rsidRPr="005E5079" w:rsidDel="002E2196" w:rsidRDefault="00D151F9" w:rsidP="00403EE0">
            <w:pPr>
              <w:jc w:val="center"/>
              <w:rPr>
                <w:del w:id="9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57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0</w:delText>
              </w:r>
            </w:del>
          </w:p>
          <w:p w14:paraId="3709BD04" w14:textId="7B26B0E7" w:rsidR="00D151F9" w:rsidRPr="005E5079" w:rsidDel="002E2196" w:rsidRDefault="00D151F9" w:rsidP="00403EE0">
            <w:pPr>
              <w:jc w:val="center"/>
              <w:rPr>
                <w:del w:id="9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59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6.64)</w:delText>
              </w:r>
            </w:del>
          </w:p>
        </w:tc>
        <w:tc>
          <w:tcPr>
            <w:tcW w:w="581" w:type="pct"/>
          </w:tcPr>
          <w:p w14:paraId="53D6DD09" w14:textId="7B9844C1" w:rsidR="00CD1727" w:rsidRPr="005E5079" w:rsidDel="002E2196" w:rsidRDefault="00D151F9" w:rsidP="00403EE0">
            <w:pPr>
              <w:jc w:val="center"/>
              <w:rPr>
                <w:del w:id="9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61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93</w:delText>
              </w:r>
            </w:del>
          </w:p>
          <w:p w14:paraId="17664BCC" w14:textId="1B342E4F" w:rsidR="00D151F9" w:rsidRPr="005E5079" w:rsidDel="002E2196" w:rsidRDefault="00D151F9" w:rsidP="00403EE0">
            <w:pPr>
              <w:jc w:val="center"/>
              <w:rPr>
                <w:del w:id="96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63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7.34)</w:delText>
              </w:r>
            </w:del>
          </w:p>
        </w:tc>
      </w:tr>
      <w:tr w:rsidR="00887DA6" w:rsidRPr="00713F76" w:rsidDel="002E2196" w14:paraId="6D3588EB" w14:textId="071BC066" w:rsidTr="00C82EE3">
        <w:trPr>
          <w:jc w:val="center"/>
          <w:del w:id="964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4321D9A0" w14:textId="6FC34508" w:rsidR="00CD1727" w:rsidRPr="005E5079" w:rsidDel="002E2196" w:rsidRDefault="00CD1727" w:rsidP="00403EE0">
            <w:pPr>
              <w:ind w:firstLineChars="200" w:firstLine="360"/>
              <w:jc w:val="left"/>
              <w:rPr>
                <w:del w:id="96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66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74D20B8F" w14:textId="04FD00DF" w:rsidR="00CD1727" w:rsidRPr="005E5079" w:rsidDel="002E2196" w:rsidRDefault="00D151F9" w:rsidP="00403EE0">
            <w:pPr>
              <w:jc w:val="center"/>
              <w:rPr>
                <w:del w:id="96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6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0823</w:delText>
              </w:r>
            </w:del>
          </w:p>
          <w:p w14:paraId="04A6A812" w14:textId="36A692FB" w:rsidR="00D151F9" w:rsidRPr="005E5079" w:rsidDel="002E2196" w:rsidRDefault="00D151F9" w:rsidP="00403EE0">
            <w:pPr>
              <w:jc w:val="center"/>
              <w:rPr>
                <w:del w:id="96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7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7.04)</w:delText>
              </w:r>
            </w:del>
          </w:p>
        </w:tc>
        <w:tc>
          <w:tcPr>
            <w:tcW w:w="584" w:type="pct"/>
          </w:tcPr>
          <w:p w14:paraId="414E9259" w14:textId="7D221B3F" w:rsidR="00CD1727" w:rsidRPr="005E5079" w:rsidDel="002E2196" w:rsidRDefault="00D151F9" w:rsidP="00403EE0">
            <w:pPr>
              <w:jc w:val="center"/>
              <w:rPr>
                <w:del w:id="97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72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9</w:delText>
              </w:r>
            </w:del>
          </w:p>
          <w:p w14:paraId="70FBCB9F" w14:textId="19F84A1E" w:rsidR="00D151F9" w:rsidRPr="005E5079" w:rsidDel="002E2196" w:rsidRDefault="00D151F9" w:rsidP="00403EE0">
            <w:pPr>
              <w:jc w:val="center"/>
              <w:rPr>
                <w:del w:id="97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74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0.55)</w:delText>
              </w:r>
            </w:del>
          </w:p>
        </w:tc>
        <w:tc>
          <w:tcPr>
            <w:tcW w:w="584" w:type="pct"/>
          </w:tcPr>
          <w:p w14:paraId="74D60C2D" w14:textId="1E5B28C8" w:rsidR="00CD1727" w:rsidRPr="005E5079" w:rsidDel="002E2196" w:rsidRDefault="00D151F9" w:rsidP="00403EE0">
            <w:pPr>
              <w:jc w:val="center"/>
              <w:rPr>
                <w:del w:id="9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76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56</w:delText>
              </w:r>
            </w:del>
          </w:p>
          <w:p w14:paraId="088A5EF5" w14:textId="52BCEF2D" w:rsidR="00D151F9" w:rsidRPr="005E5079" w:rsidDel="002E2196" w:rsidRDefault="00D151F9" w:rsidP="00403EE0">
            <w:pPr>
              <w:jc w:val="center"/>
              <w:rPr>
                <w:del w:id="9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7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2.04)</w:delText>
              </w:r>
            </w:del>
          </w:p>
        </w:tc>
        <w:tc>
          <w:tcPr>
            <w:tcW w:w="581" w:type="pct"/>
          </w:tcPr>
          <w:p w14:paraId="7BB432C9" w14:textId="759A9091" w:rsidR="00CD1727" w:rsidRPr="005E5079" w:rsidDel="002E2196" w:rsidRDefault="00D151F9" w:rsidP="00403EE0">
            <w:pPr>
              <w:jc w:val="center"/>
              <w:rPr>
                <w:del w:id="97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8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14</w:delText>
              </w:r>
            </w:del>
          </w:p>
          <w:p w14:paraId="3F716741" w14:textId="01389E7C" w:rsidR="00D151F9" w:rsidRPr="005E5079" w:rsidDel="002E2196" w:rsidRDefault="00D151F9" w:rsidP="00403EE0">
            <w:pPr>
              <w:jc w:val="center"/>
              <w:rPr>
                <w:del w:id="98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82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2.78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A1062B7" w14:textId="3BC43953" w:rsidR="00D151F9" w:rsidRPr="005E5079" w:rsidDel="002E2196" w:rsidRDefault="00D151F9" w:rsidP="00403EE0">
            <w:pPr>
              <w:jc w:val="center"/>
              <w:rPr>
                <w:del w:id="98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84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50</w:delText>
              </w:r>
            </w:del>
          </w:p>
          <w:p w14:paraId="3F699B1F" w14:textId="1B0362FD" w:rsidR="00CD1727" w:rsidRPr="005E5079" w:rsidDel="002E2196" w:rsidRDefault="00D151F9" w:rsidP="00403EE0">
            <w:pPr>
              <w:jc w:val="center"/>
              <w:rPr>
                <w:del w:id="98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86" w:author="润学 姜" w:date="2024-08-31T15:39:00Z" w16du:dateUtc="2024-08-31T07:39:00Z"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(</w:delText>
              </w:r>
              <w:r w:rsidR="00DF5189" w:rsidRPr="005E5079" w:rsidDel="002E2196">
                <w:rPr>
                  <w:color w:val="000000" w:themeColor="text1"/>
                  <w:sz w:val="18"/>
                  <w:szCs w:val="18"/>
                </w:rPr>
                <w:delText>34.83</w:delText>
              </w:r>
              <w:r w:rsidR="00CD1727" w:rsidRPr="005E507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2653FC37" w14:textId="57D8C704" w:rsidR="00CD1727" w:rsidRPr="005E5079" w:rsidDel="002E2196" w:rsidRDefault="00DF5189" w:rsidP="00403EE0">
            <w:pPr>
              <w:jc w:val="center"/>
              <w:rPr>
                <w:del w:id="9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88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78</w:delText>
              </w:r>
            </w:del>
          </w:p>
          <w:p w14:paraId="5469E6E3" w14:textId="30675F31" w:rsidR="00DF5189" w:rsidRPr="005E5079" w:rsidDel="002E2196" w:rsidRDefault="00DF5189" w:rsidP="00403EE0">
            <w:pPr>
              <w:jc w:val="center"/>
              <w:rPr>
                <w:del w:id="9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90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5.28)</w:delText>
              </w:r>
            </w:del>
          </w:p>
        </w:tc>
        <w:tc>
          <w:tcPr>
            <w:tcW w:w="581" w:type="pct"/>
          </w:tcPr>
          <w:p w14:paraId="69AC72F1" w14:textId="69D0FCB0" w:rsidR="00CD1727" w:rsidRPr="005E5079" w:rsidDel="002E2196" w:rsidRDefault="00DF5189" w:rsidP="00403EE0">
            <w:pPr>
              <w:jc w:val="center"/>
              <w:rPr>
                <w:del w:id="9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92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437</w:delText>
              </w:r>
            </w:del>
          </w:p>
          <w:p w14:paraId="5170BDFE" w14:textId="65D06767" w:rsidR="00DF5189" w:rsidRPr="005E5079" w:rsidDel="002E2196" w:rsidRDefault="00DF5189" w:rsidP="00403EE0">
            <w:pPr>
              <w:jc w:val="center"/>
              <w:rPr>
                <w:del w:id="99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94" w:author="润学 姜" w:date="2024-08-31T15:39:00Z" w16du:dateUtc="2024-08-31T07:39:00Z">
              <w:r w:rsidRPr="005E507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5E5079" w:rsidDel="002E2196">
                <w:rPr>
                  <w:color w:val="000000" w:themeColor="text1"/>
                  <w:sz w:val="18"/>
                  <w:szCs w:val="18"/>
                </w:rPr>
                <w:delText>36.00)</w:delText>
              </w:r>
            </w:del>
          </w:p>
        </w:tc>
      </w:tr>
      <w:tr w:rsidR="00887DA6" w:rsidRPr="00713F76" w:rsidDel="002E2196" w14:paraId="6818CCBA" w14:textId="7DE673BA" w:rsidTr="00C82EE3">
        <w:trPr>
          <w:jc w:val="center"/>
          <w:del w:id="995" w:author="润学 姜" w:date="2024-08-31T15:39:00Z" w16du:dateUtc="2024-08-31T07:39:00Z"/>
        </w:trPr>
        <w:tc>
          <w:tcPr>
            <w:tcW w:w="1501" w:type="pct"/>
            <w:gridSpan w:val="2"/>
            <w:vAlign w:val="center"/>
          </w:tcPr>
          <w:p w14:paraId="463AEA6F" w14:textId="6E76D0FB" w:rsidR="00CD63BE" w:rsidRPr="008B2889" w:rsidDel="002E2196" w:rsidRDefault="00CD63BE" w:rsidP="00CD63BE">
            <w:pPr>
              <w:rPr>
                <w:del w:id="99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997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Alcohol consumption, n(%)</w:delText>
              </w:r>
            </w:del>
          </w:p>
        </w:tc>
        <w:tc>
          <w:tcPr>
            <w:tcW w:w="584" w:type="pct"/>
          </w:tcPr>
          <w:p w14:paraId="5D408714" w14:textId="5F3C11BC" w:rsidR="00CD63BE" w:rsidRPr="008B2889" w:rsidDel="002E2196" w:rsidRDefault="00CD63BE" w:rsidP="00403EE0">
            <w:pPr>
              <w:jc w:val="center"/>
              <w:rPr>
                <w:del w:id="9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0F8AF38B" w14:textId="1E815083" w:rsidR="00CD63BE" w:rsidRPr="008B2889" w:rsidDel="002E2196" w:rsidRDefault="00CD63BE" w:rsidP="00403EE0">
            <w:pPr>
              <w:jc w:val="center"/>
              <w:rPr>
                <w:del w:id="99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0ADD6D6" w14:textId="61FA64B0" w:rsidR="00CD63BE" w:rsidRPr="008B2889" w:rsidDel="002E2196" w:rsidRDefault="00CD63BE" w:rsidP="00403EE0">
            <w:pPr>
              <w:jc w:val="center"/>
              <w:rPr>
                <w:del w:id="10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0817CA8E" w14:textId="5DF5AF7E" w:rsidR="00CD63BE" w:rsidRPr="008B2889" w:rsidDel="002E2196" w:rsidRDefault="00CD63BE" w:rsidP="00403EE0">
            <w:pPr>
              <w:jc w:val="center"/>
              <w:rPr>
                <w:del w:id="10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13C251E6" w14:textId="355A62C5" w:rsidR="00CD63BE" w:rsidRPr="008B2889" w:rsidDel="002E2196" w:rsidRDefault="00CD63BE" w:rsidP="00403EE0">
            <w:pPr>
              <w:jc w:val="center"/>
              <w:rPr>
                <w:del w:id="100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20CCB3C2" w14:textId="678BEBEB" w:rsidR="00CD63BE" w:rsidRPr="008B2889" w:rsidDel="002E2196" w:rsidRDefault="00CD63BE" w:rsidP="00403EE0">
            <w:pPr>
              <w:jc w:val="center"/>
              <w:rPr>
                <w:del w:id="10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11E28FD0" w14:textId="19991DA6" w:rsidTr="00C82EE3">
        <w:trPr>
          <w:jc w:val="center"/>
          <w:del w:id="1004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39D2A2CC" w14:textId="55D1F635" w:rsidR="00CD1727" w:rsidRPr="008B2889" w:rsidDel="002E2196" w:rsidRDefault="00CD1727" w:rsidP="00403EE0">
            <w:pPr>
              <w:ind w:firstLineChars="200" w:firstLine="360"/>
              <w:jc w:val="left"/>
              <w:rPr>
                <w:del w:id="10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06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 xml:space="preserve">Never 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2FA6F64A" w14:textId="6EE017E0" w:rsidR="00CD1727" w:rsidRPr="008B2889" w:rsidDel="002E2196" w:rsidRDefault="005E5079" w:rsidP="00403EE0">
            <w:pPr>
              <w:jc w:val="center"/>
              <w:rPr>
                <w:del w:id="10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08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6768</w:delText>
              </w:r>
            </w:del>
          </w:p>
          <w:p w14:paraId="60BC36A9" w14:textId="7D237100" w:rsidR="005E5079" w:rsidRPr="008B2889" w:rsidDel="002E2196" w:rsidRDefault="005E5079" w:rsidP="00403EE0">
            <w:pPr>
              <w:jc w:val="center"/>
              <w:rPr>
                <w:del w:id="100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1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7.39)</w:delText>
              </w:r>
            </w:del>
          </w:p>
        </w:tc>
        <w:tc>
          <w:tcPr>
            <w:tcW w:w="584" w:type="pct"/>
          </w:tcPr>
          <w:p w14:paraId="35598B27" w14:textId="694DE1D7" w:rsidR="00CD1727" w:rsidRPr="008B2889" w:rsidDel="002E2196" w:rsidRDefault="005E5079" w:rsidP="00403EE0">
            <w:pPr>
              <w:jc w:val="center"/>
              <w:rPr>
                <w:del w:id="10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1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98</w:delText>
              </w:r>
            </w:del>
          </w:p>
          <w:p w14:paraId="7F75B3E4" w14:textId="298B766C" w:rsidR="005E5079" w:rsidRPr="008B2889" w:rsidDel="002E2196" w:rsidRDefault="005E5079" w:rsidP="00403EE0">
            <w:pPr>
              <w:jc w:val="center"/>
              <w:rPr>
                <w:del w:id="10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14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62.49)</w:delText>
              </w:r>
            </w:del>
          </w:p>
        </w:tc>
        <w:tc>
          <w:tcPr>
            <w:tcW w:w="584" w:type="pct"/>
          </w:tcPr>
          <w:p w14:paraId="6B42CFD4" w14:textId="21BD8547" w:rsidR="00CD1727" w:rsidRPr="008B2889" w:rsidDel="002E2196" w:rsidRDefault="005E5079" w:rsidP="00403EE0">
            <w:pPr>
              <w:jc w:val="center"/>
              <w:rPr>
                <w:del w:id="10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16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23</w:delText>
              </w:r>
            </w:del>
          </w:p>
          <w:p w14:paraId="2F89E755" w14:textId="757FD897" w:rsidR="005E5079" w:rsidRPr="008B2889" w:rsidDel="002E2196" w:rsidRDefault="005E5079" w:rsidP="00403EE0">
            <w:pPr>
              <w:jc w:val="center"/>
              <w:rPr>
                <w:del w:id="101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18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7.84)</w:delText>
              </w:r>
            </w:del>
          </w:p>
        </w:tc>
        <w:tc>
          <w:tcPr>
            <w:tcW w:w="581" w:type="pct"/>
          </w:tcPr>
          <w:p w14:paraId="2489147B" w14:textId="4FB024DF" w:rsidR="00CD1727" w:rsidRPr="008B2889" w:rsidDel="002E2196" w:rsidRDefault="005E5079" w:rsidP="00403EE0">
            <w:pPr>
              <w:jc w:val="center"/>
              <w:rPr>
                <w:del w:id="101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2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9</w:delText>
              </w:r>
            </w:del>
          </w:p>
          <w:p w14:paraId="2BCCB09A" w14:textId="418CAF71" w:rsidR="005E5079" w:rsidRPr="008B2889" w:rsidDel="002E2196" w:rsidRDefault="005E5079" w:rsidP="00403EE0">
            <w:pPr>
              <w:jc w:val="center"/>
              <w:rPr>
                <w:del w:id="102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2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7.31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2186577" w14:textId="458734F1" w:rsidR="005E5079" w:rsidRPr="008B2889" w:rsidDel="002E2196" w:rsidRDefault="005E5079" w:rsidP="006A3DBD">
            <w:pPr>
              <w:jc w:val="center"/>
              <w:rPr>
                <w:del w:id="102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24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77</w:delText>
              </w:r>
            </w:del>
          </w:p>
          <w:p w14:paraId="587C7DF8" w14:textId="3BDDA5FA" w:rsidR="00CD1727" w:rsidRPr="008B2889" w:rsidDel="002E2196" w:rsidRDefault="005E5079" w:rsidP="006A3DBD">
            <w:pPr>
              <w:jc w:val="center"/>
              <w:rPr>
                <w:del w:id="102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26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(57.41</w:delText>
              </w:r>
              <w:r w:rsidR="00CD1727" w:rsidRPr="008B288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2F6019B6" w14:textId="089C7DD2" w:rsidR="00CD1727" w:rsidRPr="008B2889" w:rsidDel="002E2196" w:rsidRDefault="005E5079" w:rsidP="00403EE0">
            <w:pPr>
              <w:jc w:val="center"/>
              <w:rPr>
                <w:del w:id="102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28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95</w:delText>
              </w:r>
            </w:del>
          </w:p>
          <w:p w14:paraId="02F7DC21" w14:textId="6824090A" w:rsidR="005E5079" w:rsidRPr="008B2889" w:rsidDel="002E2196" w:rsidRDefault="005E5079" w:rsidP="00403EE0">
            <w:pPr>
              <w:jc w:val="center"/>
              <w:rPr>
                <w:del w:id="102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3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8.67)</w:delText>
              </w:r>
            </w:del>
          </w:p>
        </w:tc>
        <w:tc>
          <w:tcPr>
            <w:tcW w:w="581" w:type="pct"/>
          </w:tcPr>
          <w:p w14:paraId="184693B7" w14:textId="33CB54AE" w:rsidR="00CD1727" w:rsidRPr="008B2889" w:rsidDel="002E2196" w:rsidRDefault="005E5079" w:rsidP="00403EE0">
            <w:pPr>
              <w:jc w:val="center"/>
              <w:rPr>
                <w:del w:id="103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3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225</w:delText>
              </w:r>
            </w:del>
          </w:p>
          <w:p w14:paraId="3AF987FC" w14:textId="52622102" w:rsidR="005E5079" w:rsidRPr="008B2889" w:rsidDel="002E2196" w:rsidRDefault="005E5079" w:rsidP="00403EE0">
            <w:pPr>
              <w:jc w:val="center"/>
              <w:rPr>
                <w:del w:id="103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34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5.74)</w:delText>
              </w:r>
            </w:del>
          </w:p>
        </w:tc>
      </w:tr>
      <w:tr w:rsidR="00887DA6" w:rsidRPr="00713F76" w:rsidDel="002E2196" w14:paraId="40A19733" w14:textId="0538F8FE" w:rsidTr="00C82EE3">
        <w:trPr>
          <w:jc w:val="center"/>
          <w:del w:id="1035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3BB3DA0E" w14:textId="54C7D95C" w:rsidR="00CD1727" w:rsidRPr="008B2889" w:rsidDel="002E2196" w:rsidRDefault="00CD1727" w:rsidP="00403EE0">
            <w:pPr>
              <w:ind w:firstLineChars="200" w:firstLine="360"/>
              <w:jc w:val="left"/>
              <w:rPr>
                <w:del w:id="10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37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 xml:space="preserve">Former 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79D44522" w14:textId="2C3FB8A3" w:rsidR="00CD1727" w:rsidRPr="008B2889" w:rsidDel="002E2196" w:rsidRDefault="005E5079" w:rsidP="00403EE0">
            <w:pPr>
              <w:jc w:val="center"/>
              <w:rPr>
                <w:del w:id="10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39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15</w:delText>
              </w:r>
            </w:del>
          </w:p>
          <w:p w14:paraId="7DC12D77" w14:textId="0729B0EC" w:rsidR="005E5079" w:rsidRPr="008B2889" w:rsidDel="002E2196" w:rsidRDefault="005E5079" w:rsidP="00403EE0">
            <w:pPr>
              <w:jc w:val="center"/>
              <w:rPr>
                <w:del w:id="104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41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EA1527" w:rsidRPr="008B2889" w:rsidDel="002E2196">
                <w:rPr>
                  <w:color w:val="000000" w:themeColor="text1"/>
                  <w:sz w:val="18"/>
                  <w:szCs w:val="18"/>
                </w:rPr>
                <w:delText>3.13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221CA0DE" w14:textId="1A837B54" w:rsidR="00CD1727" w:rsidRPr="008B2889" w:rsidDel="002E2196" w:rsidRDefault="00EA1527" w:rsidP="00403EE0">
            <w:pPr>
              <w:jc w:val="center"/>
              <w:rPr>
                <w:del w:id="10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43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6</w:delText>
              </w:r>
            </w:del>
          </w:p>
          <w:p w14:paraId="7DD8F49E" w14:textId="16303E7F" w:rsidR="00EA1527" w:rsidRPr="008B2889" w:rsidDel="002E2196" w:rsidRDefault="00EA1527" w:rsidP="00403EE0">
            <w:pPr>
              <w:jc w:val="center"/>
              <w:rPr>
                <w:del w:id="10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45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.20)</w:delText>
              </w:r>
            </w:del>
          </w:p>
        </w:tc>
        <w:tc>
          <w:tcPr>
            <w:tcW w:w="584" w:type="pct"/>
          </w:tcPr>
          <w:p w14:paraId="06108738" w14:textId="2BAB3A0D" w:rsidR="00CD1727" w:rsidRPr="008B2889" w:rsidDel="002E2196" w:rsidRDefault="00EA1527" w:rsidP="00403EE0">
            <w:pPr>
              <w:jc w:val="center"/>
              <w:rPr>
                <w:del w:id="104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47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</w:delText>
              </w:r>
            </w:del>
          </w:p>
          <w:p w14:paraId="76FA1B06" w14:textId="7AA7721C" w:rsidR="00EA1527" w:rsidRPr="008B2889" w:rsidDel="002E2196" w:rsidRDefault="00EA1527" w:rsidP="00403EE0">
            <w:pPr>
              <w:jc w:val="center"/>
              <w:rPr>
                <w:del w:id="104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49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.79)</w:delText>
              </w:r>
            </w:del>
          </w:p>
        </w:tc>
        <w:tc>
          <w:tcPr>
            <w:tcW w:w="581" w:type="pct"/>
          </w:tcPr>
          <w:p w14:paraId="4BED70CC" w14:textId="58C19E23" w:rsidR="00CD1727" w:rsidRPr="008B2889" w:rsidDel="002E2196" w:rsidRDefault="00EA1527" w:rsidP="00403EE0">
            <w:pPr>
              <w:jc w:val="center"/>
              <w:rPr>
                <w:del w:id="105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51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</w:delText>
              </w:r>
            </w:del>
          </w:p>
          <w:p w14:paraId="1D658132" w14:textId="10735092" w:rsidR="00EA1527" w:rsidRPr="008B2889" w:rsidDel="002E2196" w:rsidRDefault="00EA1527" w:rsidP="00403EE0">
            <w:pPr>
              <w:jc w:val="center"/>
              <w:rPr>
                <w:del w:id="105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53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.49)</w:delText>
              </w:r>
            </w:del>
          </w:p>
        </w:tc>
        <w:tc>
          <w:tcPr>
            <w:tcW w:w="584" w:type="pct"/>
            <w:vAlign w:val="center"/>
            <w:hideMark/>
          </w:tcPr>
          <w:p w14:paraId="4E76DBB4" w14:textId="56B4FCF1" w:rsidR="00EA1527" w:rsidRPr="008B2889" w:rsidDel="002E2196" w:rsidRDefault="00EA1527" w:rsidP="00403EE0">
            <w:pPr>
              <w:jc w:val="center"/>
              <w:rPr>
                <w:del w:id="105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55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9</w:delText>
              </w:r>
            </w:del>
          </w:p>
          <w:p w14:paraId="73EBAB7D" w14:textId="045E4125" w:rsidR="00CD1727" w:rsidRPr="008B2889" w:rsidDel="002E2196" w:rsidRDefault="00EA1527" w:rsidP="00403EE0">
            <w:pPr>
              <w:jc w:val="center"/>
              <w:rPr>
                <w:del w:id="10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57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(5.87</w:delText>
              </w:r>
              <w:r w:rsidR="00CD1727" w:rsidRPr="008B288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1AA2F66" w14:textId="5E194568" w:rsidR="00CD1727" w:rsidRPr="008B2889" w:rsidDel="002E2196" w:rsidRDefault="00EA1527" w:rsidP="00403EE0">
            <w:pPr>
              <w:jc w:val="center"/>
              <w:rPr>
                <w:del w:id="10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59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</w:delText>
              </w:r>
            </w:del>
          </w:p>
          <w:p w14:paraId="04275E41" w14:textId="3A20EDD5" w:rsidR="00EA1527" w:rsidRPr="008B2889" w:rsidDel="002E2196" w:rsidRDefault="00EA1527" w:rsidP="00403EE0">
            <w:pPr>
              <w:jc w:val="center"/>
              <w:rPr>
                <w:del w:id="10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61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.99)</w:delText>
              </w:r>
            </w:del>
          </w:p>
        </w:tc>
        <w:tc>
          <w:tcPr>
            <w:tcW w:w="581" w:type="pct"/>
          </w:tcPr>
          <w:p w14:paraId="54F228F1" w14:textId="2B8DB756" w:rsidR="00CD1727" w:rsidRPr="008B2889" w:rsidDel="002E2196" w:rsidRDefault="00EA1527" w:rsidP="00403EE0">
            <w:pPr>
              <w:jc w:val="center"/>
              <w:rPr>
                <w:del w:id="106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63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71</w:delText>
              </w:r>
            </w:del>
          </w:p>
          <w:p w14:paraId="331ED36C" w14:textId="600043E1" w:rsidR="00EA1527" w:rsidRPr="008B2889" w:rsidDel="002E2196" w:rsidRDefault="00EA1527" w:rsidP="00403EE0">
            <w:pPr>
              <w:jc w:val="center"/>
              <w:rPr>
                <w:del w:id="106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65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.28)</w:delText>
              </w:r>
            </w:del>
          </w:p>
        </w:tc>
      </w:tr>
      <w:tr w:rsidR="00887DA6" w:rsidRPr="00713F76" w:rsidDel="002E2196" w14:paraId="59A276D2" w14:textId="56C8557D" w:rsidTr="00C82EE3">
        <w:trPr>
          <w:jc w:val="center"/>
          <w:del w:id="1066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12324583" w14:textId="33E10322" w:rsidR="00CD1727" w:rsidRPr="008B2889" w:rsidDel="002E2196" w:rsidRDefault="00CD1727" w:rsidP="00403EE0">
            <w:pPr>
              <w:ind w:firstLineChars="200" w:firstLine="360"/>
              <w:jc w:val="left"/>
              <w:rPr>
                <w:del w:id="106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68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 xml:space="preserve">Current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7E87175A" w14:textId="15EB3289" w:rsidR="00CD1727" w:rsidRPr="008B2889" w:rsidDel="002E2196" w:rsidRDefault="00EA1527" w:rsidP="00403EE0">
            <w:pPr>
              <w:jc w:val="center"/>
              <w:rPr>
                <w:del w:id="106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7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1535</w:delText>
              </w:r>
            </w:del>
          </w:p>
          <w:p w14:paraId="2DA17F18" w14:textId="59FE7F4D" w:rsidR="008B2889" w:rsidRPr="008B2889" w:rsidDel="002E2196" w:rsidRDefault="008B2889" w:rsidP="00403EE0">
            <w:pPr>
              <w:jc w:val="center"/>
              <w:rPr>
                <w:del w:id="107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7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9.48)</w:delText>
              </w:r>
            </w:del>
          </w:p>
        </w:tc>
        <w:tc>
          <w:tcPr>
            <w:tcW w:w="584" w:type="pct"/>
          </w:tcPr>
          <w:p w14:paraId="775E656B" w14:textId="0F2DCD6E" w:rsidR="00CD1727" w:rsidRPr="008B2889" w:rsidDel="002E2196" w:rsidRDefault="008B2889" w:rsidP="00403EE0">
            <w:pPr>
              <w:jc w:val="center"/>
              <w:rPr>
                <w:del w:id="107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74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93</w:delText>
              </w:r>
            </w:del>
          </w:p>
          <w:p w14:paraId="6FA07E46" w14:textId="3D94CC16" w:rsidR="008B2889" w:rsidRPr="008B2889" w:rsidDel="002E2196" w:rsidRDefault="008B2889" w:rsidP="00403EE0">
            <w:pPr>
              <w:jc w:val="center"/>
              <w:rPr>
                <w:del w:id="10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76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4.31)</w:delText>
              </w:r>
            </w:del>
          </w:p>
        </w:tc>
        <w:tc>
          <w:tcPr>
            <w:tcW w:w="584" w:type="pct"/>
          </w:tcPr>
          <w:p w14:paraId="53F99C05" w14:textId="7F71463C" w:rsidR="00CD1727" w:rsidRPr="008B2889" w:rsidDel="002E2196" w:rsidRDefault="008B2889" w:rsidP="00403EE0">
            <w:pPr>
              <w:jc w:val="center"/>
              <w:rPr>
                <w:del w:id="10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78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46</w:delText>
              </w:r>
            </w:del>
          </w:p>
          <w:p w14:paraId="279580A8" w14:textId="54E82475" w:rsidR="008B2889" w:rsidRPr="008B2889" w:rsidDel="002E2196" w:rsidRDefault="008B2889" w:rsidP="00403EE0">
            <w:pPr>
              <w:jc w:val="center"/>
              <w:rPr>
                <w:del w:id="107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8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8.37)</w:delText>
              </w:r>
            </w:del>
          </w:p>
        </w:tc>
        <w:tc>
          <w:tcPr>
            <w:tcW w:w="581" w:type="pct"/>
          </w:tcPr>
          <w:p w14:paraId="5441EEAB" w14:textId="0E1384D4" w:rsidR="00CD1727" w:rsidRPr="008B2889" w:rsidDel="002E2196" w:rsidRDefault="008B2889" w:rsidP="00403EE0">
            <w:pPr>
              <w:jc w:val="center"/>
              <w:rPr>
                <w:del w:id="108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8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66</w:delText>
              </w:r>
            </w:del>
          </w:p>
          <w:p w14:paraId="35F26CC4" w14:textId="5372B4FA" w:rsidR="008B2889" w:rsidRPr="008B2889" w:rsidDel="002E2196" w:rsidRDefault="008B2889" w:rsidP="00403EE0">
            <w:pPr>
              <w:jc w:val="center"/>
              <w:rPr>
                <w:del w:id="108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84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8.20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A5BDC91" w14:textId="7811DD18" w:rsidR="008B2889" w:rsidRPr="008B2889" w:rsidDel="002E2196" w:rsidRDefault="008B2889" w:rsidP="00403EE0">
            <w:pPr>
              <w:jc w:val="center"/>
              <w:rPr>
                <w:del w:id="108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86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69</w:delText>
              </w:r>
            </w:del>
          </w:p>
          <w:p w14:paraId="2D7564B4" w14:textId="540A88C8" w:rsidR="00CD1727" w:rsidRPr="008B2889" w:rsidDel="002E2196" w:rsidRDefault="008B2889" w:rsidP="00403EE0">
            <w:pPr>
              <w:jc w:val="center"/>
              <w:rPr>
                <w:del w:id="10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88" w:author="润学 姜" w:date="2024-08-31T15:39:00Z" w16du:dateUtc="2024-08-31T07:39:00Z"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(36.72</w:delText>
              </w:r>
              <w:r w:rsidR="00CD1727" w:rsidRPr="008B288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158A9A55" w14:textId="20B72D4F" w:rsidR="00CD1727" w:rsidRPr="008B2889" w:rsidDel="002E2196" w:rsidRDefault="008B2889" w:rsidP="00403EE0">
            <w:pPr>
              <w:jc w:val="center"/>
              <w:rPr>
                <w:del w:id="10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90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06</w:delText>
              </w:r>
            </w:del>
          </w:p>
          <w:p w14:paraId="3D5A52DF" w14:textId="15DA7DC3" w:rsidR="008B2889" w:rsidRPr="008B2889" w:rsidDel="002E2196" w:rsidRDefault="008B2889" w:rsidP="00403EE0">
            <w:pPr>
              <w:jc w:val="center"/>
              <w:rPr>
                <w:del w:id="10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92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7.34)</w:delText>
              </w:r>
            </w:del>
          </w:p>
        </w:tc>
        <w:tc>
          <w:tcPr>
            <w:tcW w:w="581" w:type="pct"/>
          </w:tcPr>
          <w:p w14:paraId="6DC629BF" w14:textId="1A493152" w:rsidR="00CD1727" w:rsidRPr="008B2889" w:rsidDel="002E2196" w:rsidRDefault="008B2889" w:rsidP="00403EE0">
            <w:pPr>
              <w:jc w:val="center"/>
              <w:rPr>
                <w:del w:id="109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94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596</w:delText>
              </w:r>
            </w:del>
          </w:p>
          <w:p w14:paraId="0BA525A9" w14:textId="55988237" w:rsidR="008B2889" w:rsidRPr="008B2889" w:rsidDel="002E2196" w:rsidRDefault="008B2889" w:rsidP="00403EE0">
            <w:pPr>
              <w:jc w:val="center"/>
              <w:rPr>
                <w:del w:id="109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96" w:author="润学 姜" w:date="2024-08-31T15:39:00Z" w16du:dateUtc="2024-08-31T07:39:00Z">
              <w:r w:rsidRPr="008B288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8B2889" w:rsidDel="002E2196">
                <w:rPr>
                  <w:color w:val="000000" w:themeColor="text1"/>
                  <w:sz w:val="18"/>
                  <w:szCs w:val="18"/>
                </w:rPr>
                <w:delText>39.98)</w:delText>
              </w:r>
            </w:del>
          </w:p>
        </w:tc>
      </w:tr>
      <w:tr w:rsidR="00887DA6" w:rsidRPr="00713F76" w:rsidDel="002E2196" w14:paraId="261F397A" w14:textId="4DFB3945" w:rsidTr="00C82EE3">
        <w:trPr>
          <w:jc w:val="center"/>
          <w:del w:id="1097" w:author="润学 姜" w:date="2024-08-31T15:39:00Z" w16du:dateUtc="2024-08-31T07:39:00Z"/>
        </w:trPr>
        <w:tc>
          <w:tcPr>
            <w:tcW w:w="916" w:type="pct"/>
            <w:vAlign w:val="center"/>
          </w:tcPr>
          <w:p w14:paraId="2D25F256" w14:textId="1EAD1967" w:rsidR="009A7D79" w:rsidRPr="00911C8A" w:rsidDel="002E2196" w:rsidRDefault="00CD63BE" w:rsidP="00CD63BE">
            <w:pPr>
              <w:jc w:val="left"/>
              <w:rPr>
                <w:del w:id="10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099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Occupation, n(%)</w:delText>
              </w:r>
            </w:del>
          </w:p>
        </w:tc>
        <w:tc>
          <w:tcPr>
            <w:tcW w:w="584" w:type="pct"/>
            <w:vAlign w:val="center"/>
          </w:tcPr>
          <w:p w14:paraId="23CE970C" w14:textId="71B43EA2" w:rsidR="009A7D79" w:rsidRPr="00911C8A" w:rsidDel="002E2196" w:rsidRDefault="009A7D79" w:rsidP="00403EE0">
            <w:pPr>
              <w:jc w:val="center"/>
              <w:rPr>
                <w:del w:id="11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47857DFA" w14:textId="2AD3D23A" w:rsidR="009A7D79" w:rsidRPr="00911C8A" w:rsidDel="002E2196" w:rsidRDefault="009A7D79" w:rsidP="00403EE0">
            <w:pPr>
              <w:jc w:val="center"/>
              <w:rPr>
                <w:del w:id="11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73EB8C2" w14:textId="1B34BAD6" w:rsidR="009A7D79" w:rsidRPr="00911C8A" w:rsidDel="002E2196" w:rsidRDefault="009A7D79" w:rsidP="00403EE0">
            <w:pPr>
              <w:jc w:val="center"/>
              <w:rPr>
                <w:del w:id="110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C42DB9E" w14:textId="50F06D52" w:rsidR="009A7D79" w:rsidRPr="00911C8A" w:rsidDel="002E2196" w:rsidRDefault="009A7D79" w:rsidP="00403EE0">
            <w:pPr>
              <w:jc w:val="center"/>
              <w:rPr>
                <w:del w:id="11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5BF020E0" w14:textId="329ECADE" w:rsidR="009A7D79" w:rsidRPr="00911C8A" w:rsidDel="002E2196" w:rsidRDefault="009A7D79" w:rsidP="00403EE0">
            <w:pPr>
              <w:jc w:val="center"/>
              <w:rPr>
                <w:del w:id="110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262A218B" w14:textId="10D96597" w:rsidR="009A7D79" w:rsidRPr="00911C8A" w:rsidDel="002E2196" w:rsidRDefault="009A7D79" w:rsidP="00403EE0">
            <w:pPr>
              <w:jc w:val="center"/>
              <w:rPr>
                <w:del w:id="11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3955A81D" w14:textId="7F1B1B82" w:rsidR="009A7D79" w:rsidRPr="00911C8A" w:rsidDel="002E2196" w:rsidRDefault="009A7D79" w:rsidP="00403EE0">
            <w:pPr>
              <w:jc w:val="center"/>
              <w:rPr>
                <w:del w:id="110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0A5B3EA5" w14:textId="669C3D79" w:rsidTr="00C82EE3">
        <w:trPr>
          <w:jc w:val="center"/>
          <w:del w:id="1107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48B5397E" w14:textId="1F303A06" w:rsidR="00CD1727" w:rsidRPr="00911C8A" w:rsidDel="002E2196" w:rsidRDefault="00CD1727" w:rsidP="00403EE0">
            <w:pPr>
              <w:ind w:firstLineChars="200" w:firstLine="360"/>
              <w:jc w:val="left"/>
              <w:rPr>
                <w:del w:id="110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09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 xml:space="preserve">White collar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4BB46123" w14:textId="68347A00" w:rsidR="00CD1727" w:rsidRPr="00911C8A" w:rsidDel="002E2196" w:rsidRDefault="008B2889" w:rsidP="00403EE0">
            <w:pPr>
              <w:jc w:val="center"/>
              <w:rPr>
                <w:del w:id="111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11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890</w:delText>
              </w:r>
            </w:del>
          </w:p>
          <w:p w14:paraId="6B6B837E" w14:textId="7D252DBE" w:rsidR="008B2889" w:rsidRPr="00911C8A" w:rsidDel="002E2196" w:rsidRDefault="008B2889" w:rsidP="00403EE0">
            <w:pPr>
              <w:jc w:val="center"/>
              <w:rPr>
                <w:del w:id="111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13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6.47)</w:delText>
              </w:r>
            </w:del>
          </w:p>
        </w:tc>
        <w:tc>
          <w:tcPr>
            <w:tcW w:w="584" w:type="pct"/>
          </w:tcPr>
          <w:p w14:paraId="7114D756" w14:textId="075E737B" w:rsidR="00CD1727" w:rsidRPr="00911C8A" w:rsidDel="002E2196" w:rsidRDefault="008B2889" w:rsidP="00403EE0">
            <w:pPr>
              <w:jc w:val="center"/>
              <w:rPr>
                <w:del w:id="111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15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8</w:delText>
              </w:r>
            </w:del>
          </w:p>
          <w:p w14:paraId="12C3157F" w14:textId="10BAF7FB" w:rsidR="008B2889" w:rsidRPr="00911C8A" w:rsidDel="002E2196" w:rsidRDefault="008B2889" w:rsidP="00403EE0">
            <w:pPr>
              <w:jc w:val="center"/>
              <w:rPr>
                <w:del w:id="111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17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5.43)</w:delText>
              </w:r>
            </w:del>
          </w:p>
        </w:tc>
        <w:tc>
          <w:tcPr>
            <w:tcW w:w="584" w:type="pct"/>
          </w:tcPr>
          <w:p w14:paraId="01FFBA8D" w14:textId="32EBFD20" w:rsidR="00CD1727" w:rsidRPr="00911C8A" w:rsidDel="002E2196" w:rsidRDefault="008B2889" w:rsidP="00403EE0">
            <w:pPr>
              <w:jc w:val="center"/>
              <w:rPr>
                <w:del w:id="111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19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6</w:delText>
              </w:r>
            </w:del>
          </w:p>
          <w:p w14:paraId="16A0681F" w14:textId="1C792F84" w:rsidR="008B2889" w:rsidRPr="00911C8A" w:rsidDel="002E2196" w:rsidRDefault="008B2889" w:rsidP="00403EE0">
            <w:pPr>
              <w:jc w:val="center"/>
              <w:rPr>
                <w:del w:id="112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21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6.04)</w:delText>
              </w:r>
            </w:del>
          </w:p>
        </w:tc>
        <w:tc>
          <w:tcPr>
            <w:tcW w:w="581" w:type="pct"/>
          </w:tcPr>
          <w:p w14:paraId="2F0FBDEB" w14:textId="34DF1737" w:rsidR="00CD1727" w:rsidRPr="00911C8A" w:rsidDel="002E2196" w:rsidRDefault="008B2889" w:rsidP="00403EE0">
            <w:pPr>
              <w:jc w:val="center"/>
              <w:rPr>
                <w:del w:id="112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23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7</w:delText>
              </w:r>
            </w:del>
          </w:p>
          <w:p w14:paraId="26AEBB84" w14:textId="6CCD589F" w:rsidR="008B2889" w:rsidRPr="00911C8A" w:rsidDel="002E2196" w:rsidRDefault="008B2889" w:rsidP="00403EE0">
            <w:pPr>
              <w:jc w:val="center"/>
              <w:rPr>
                <w:del w:id="112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25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.08)</w:delText>
              </w:r>
            </w:del>
          </w:p>
        </w:tc>
        <w:tc>
          <w:tcPr>
            <w:tcW w:w="584" w:type="pct"/>
            <w:vAlign w:val="center"/>
            <w:hideMark/>
          </w:tcPr>
          <w:p w14:paraId="0A2E0E4D" w14:textId="1C9565CF" w:rsidR="008B2889" w:rsidRPr="00911C8A" w:rsidDel="002E2196" w:rsidRDefault="008B2889" w:rsidP="00403EE0">
            <w:pPr>
              <w:jc w:val="center"/>
              <w:rPr>
                <w:del w:id="112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27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62</w:delText>
              </w:r>
            </w:del>
          </w:p>
          <w:p w14:paraId="22C71DBE" w14:textId="1EE3C91C" w:rsidR="00CD1727" w:rsidRPr="00911C8A" w:rsidDel="002E2196" w:rsidRDefault="008B2889" w:rsidP="00403EE0">
            <w:pPr>
              <w:jc w:val="center"/>
              <w:rPr>
                <w:del w:id="112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29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(6.17</w:delText>
              </w:r>
              <w:r w:rsidR="00CD1727" w:rsidRPr="00911C8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0E34CCBA" w14:textId="74235E20" w:rsidR="00CD1727" w:rsidRPr="00911C8A" w:rsidDel="002E2196" w:rsidRDefault="00911C8A" w:rsidP="00403EE0">
            <w:pPr>
              <w:jc w:val="center"/>
              <w:rPr>
                <w:del w:id="113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31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0</w:delText>
              </w:r>
            </w:del>
          </w:p>
          <w:p w14:paraId="60E79A1C" w14:textId="50505D8A" w:rsidR="00911C8A" w:rsidRPr="00911C8A" w:rsidDel="002E2196" w:rsidRDefault="00911C8A" w:rsidP="00403EE0">
            <w:pPr>
              <w:jc w:val="center"/>
              <w:rPr>
                <w:del w:id="113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33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5.90)</w:delText>
              </w:r>
            </w:del>
          </w:p>
        </w:tc>
        <w:tc>
          <w:tcPr>
            <w:tcW w:w="581" w:type="pct"/>
          </w:tcPr>
          <w:p w14:paraId="0E623A66" w14:textId="180BAF91" w:rsidR="00CD1727" w:rsidRPr="00911C8A" w:rsidDel="002E2196" w:rsidRDefault="00911C8A" w:rsidP="00403EE0">
            <w:pPr>
              <w:jc w:val="center"/>
              <w:rPr>
                <w:del w:id="11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35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82</w:delText>
              </w:r>
            </w:del>
          </w:p>
          <w:p w14:paraId="4BCCC981" w14:textId="0BEB8D66" w:rsidR="00911C8A" w:rsidRPr="00911C8A" w:rsidDel="002E2196" w:rsidRDefault="00911C8A" w:rsidP="00403EE0">
            <w:pPr>
              <w:jc w:val="center"/>
              <w:rPr>
                <w:del w:id="11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37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7.06)</w:delText>
              </w:r>
            </w:del>
          </w:p>
        </w:tc>
      </w:tr>
      <w:tr w:rsidR="00887DA6" w:rsidRPr="00713F76" w:rsidDel="002E2196" w14:paraId="4716EB60" w14:textId="3F0CBD3F" w:rsidTr="00C82EE3">
        <w:trPr>
          <w:jc w:val="center"/>
          <w:del w:id="1138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697EFF2E" w14:textId="7B9FD510" w:rsidR="00CD1727" w:rsidRPr="00911C8A" w:rsidDel="002E2196" w:rsidRDefault="00CD1727" w:rsidP="00403EE0">
            <w:pPr>
              <w:ind w:firstLineChars="200" w:firstLine="360"/>
              <w:jc w:val="left"/>
              <w:rPr>
                <w:del w:id="113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40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 xml:space="preserve">Blue collar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20767E13" w14:textId="32FEE7FE" w:rsidR="00911C8A" w:rsidRPr="00911C8A" w:rsidDel="002E2196" w:rsidRDefault="00911C8A" w:rsidP="00403EE0">
            <w:pPr>
              <w:jc w:val="center"/>
              <w:rPr>
                <w:del w:id="114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42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27328</w:delText>
              </w:r>
            </w:del>
          </w:p>
          <w:p w14:paraId="48106D3D" w14:textId="205BC3E5" w:rsidR="00CD1727" w:rsidRPr="00911C8A" w:rsidDel="002E2196" w:rsidRDefault="00911C8A" w:rsidP="00403EE0">
            <w:pPr>
              <w:jc w:val="center"/>
              <w:rPr>
                <w:del w:id="114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44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(93.53</w:delText>
              </w:r>
              <w:r w:rsidR="00CD1727" w:rsidRPr="00911C8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68DECE15" w14:textId="6EFE02DA" w:rsidR="00CD1727" w:rsidRPr="00911C8A" w:rsidDel="002E2196" w:rsidRDefault="00911C8A" w:rsidP="00403EE0">
            <w:pPr>
              <w:jc w:val="center"/>
              <w:rPr>
                <w:del w:id="114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46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359</w:delText>
              </w:r>
            </w:del>
          </w:p>
          <w:p w14:paraId="192DB84B" w14:textId="25667EB0" w:rsidR="00911C8A" w:rsidRPr="00911C8A" w:rsidDel="002E2196" w:rsidRDefault="00911C8A" w:rsidP="00403EE0">
            <w:pPr>
              <w:jc w:val="center"/>
              <w:rPr>
                <w:del w:id="114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48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4.57)</w:delText>
              </w:r>
            </w:del>
          </w:p>
        </w:tc>
        <w:tc>
          <w:tcPr>
            <w:tcW w:w="584" w:type="pct"/>
          </w:tcPr>
          <w:p w14:paraId="04B75462" w14:textId="167AE4CC" w:rsidR="00CD1727" w:rsidRPr="00911C8A" w:rsidDel="002E2196" w:rsidRDefault="00911C8A" w:rsidP="00403EE0">
            <w:pPr>
              <w:jc w:val="center"/>
              <w:rPr>
                <w:del w:id="114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50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337</w:delText>
              </w:r>
            </w:del>
          </w:p>
          <w:p w14:paraId="393B9BB8" w14:textId="63B6650D" w:rsidR="00911C8A" w:rsidRPr="00911C8A" w:rsidDel="002E2196" w:rsidRDefault="00911C8A" w:rsidP="00403EE0">
            <w:pPr>
              <w:jc w:val="center"/>
              <w:rPr>
                <w:del w:id="115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52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3.96)</w:delText>
              </w:r>
            </w:del>
          </w:p>
        </w:tc>
        <w:tc>
          <w:tcPr>
            <w:tcW w:w="581" w:type="pct"/>
          </w:tcPr>
          <w:p w14:paraId="5B7C2DF9" w14:textId="01BC0ED9" w:rsidR="00CD1727" w:rsidRPr="00911C8A" w:rsidDel="002E2196" w:rsidRDefault="00911C8A" w:rsidP="00403EE0">
            <w:pPr>
              <w:jc w:val="center"/>
              <w:rPr>
                <w:del w:id="115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54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71</w:delText>
              </w:r>
            </w:del>
          </w:p>
          <w:p w14:paraId="2E71385B" w14:textId="25DECB4A" w:rsidR="00911C8A" w:rsidRPr="00911C8A" w:rsidDel="002E2196" w:rsidRDefault="00911C8A" w:rsidP="00403EE0">
            <w:pPr>
              <w:jc w:val="center"/>
              <w:rPr>
                <w:del w:id="115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56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0.92)</w:delText>
              </w:r>
            </w:del>
          </w:p>
        </w:tc>
        <w:tc>
          <w:tcPr>
            <w:tcW w:w="584" w:type="pct"/>
            <w:vAlign w:val="center"/>
            <w:hideMark/>
          </w:tcPr>
          <w:p w14:paraId="0C10050D" w14:textId="2ACEBA55" w:rsidR="00911C8A" w:rsidRPr="00911C8A" w:rsidDel="002E2196" w:rsidRDefault="00911C8A" w:rsidP="00403EE0">
            <w:pPr>
              <w:jc w:val="center"/>
              <w:rPr>
                <w:del w:id="115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58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43</w:delText>
              </w:r>
            </w:del>
          </w:p>
          <w:p w14:paraId="3ED1C486" w14:textId="7D03F255" w:rsidR="00CD1727" w:rsidRPr="00911C8A" w:rsidDel="002E2196" w:rsidRDefault="00911C8A" w:rsidP="00403EE0">
            <w:pPr>
              <w:jc w:val="center"/>
              <w:rPr>
                <w:del w:id="115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60" w:author="润学 姜" w:date="2024-08-31T15:39:00Z" w16du:dateUtc="2024-08-31T07:39:00Z"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(93.83</w:delText>
              </w:r>
              <w:r w:rsidR="00CD1727" w:rsidRPr="00911C8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0EEAB718" w14:textId="6269994F" w:rsidR="00CD1727" w:rsidRPr="00911C8A" w:rsidDel="002E2196" w:rsidRDefault="00911C8A" w:rsidP="00403EE0">
            <w:pPr>
              <w:jc w:val="center"/>
              <w:rPr>
                <w:del w:id="116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62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275</w:delText>
              </w:r>
            </w:del>
          </w:p>
          <w:p w14:paraId="70964A80" w14:textId="1BFA46F6" w:rsidR="00911C8A" w:rsidRPr="00911C8A" w:rsidDel="002E2196" w:rsidRDefault="00911C8A" w:rsidP="00403EE0">
            <w:pPr>
              <w:jc w:val="center"/>
              <w:rPr>
                <w:del w:id="116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64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4.10)</w:delText>
              </w:r>
            </w:del>
          </w:p>
        </w:tc>
        <w:tc>
          <w:tcPr>
            <w:tcW w:w="581" w:type="pct"/>
          </w:tcPr>
          <w:p w14:paraId="33BC0D73" w14:textId="17A8E11B" w:rsidR="00CD1727" w:rsidRPr="00911C8A" w:rsidDel="002E2196" w:rsidRDefault="00911C8A" w:rsidP="00403EE0">
            <w:pPr>
              <w:jc w:val="center"/>
              <w:rPr>
                <w:del w:id="116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66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710</w:delText>
              </w:r>
            </w:del>
          </w:p>
          <w:p w14:paraId="106D2AFD" w14:textId="606FE0B7" w:rsidR="00911C8A" w:rsidRPr="00911C8A" w:rsidDel="002E2196" w:rsidRDefault="00911C8A" w:rsidP="00403EE0">
            <w:pPr>
              <w:jc w:val="center"/>
              <w:rPr>
                <w:del w:id="116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68" w:author="润学 姜" w:date="2024-08-31T15:39:00Z" w16du:dateUtc="2024-08-31T07:39:00Z">
              <w:r w:rsidRPr="00911C8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911C8A" w:rsidDel="002E2196">
                <w:rPr>
                  <w:color w:val="000000" w:themeColor="text1"/>
                  <w:sz w:val="18"/>
                  <w:szCs w:val="18"/>
                </w:rPr>
                <w:delText>92.94)</w:delText>
              </w:r>
            </w:del>
          </w:p>
        </w:tc>
      </w:tr>
      <w:tr w:rsidR="00887DA6" w:rsidRPr="00713F76" w:rsidDel="002E2196" w14:paraId="0541FEB9" w14:textId="6A15EE06" w:rsidTr="00C82EE3">
        <w:trPr>
          <w:jc w:val="center"/>
          <w:del w:id="1169" w:author="润学 姜" w:date="2024-08-31T15:39:00Z" w16du:dateUtc="2024-08-31T07:39:00Z"/>
        </w:trPr>
        <w:tc>
          <w:tcPr>
            <w:tcW w:w="1501" w:type="pct"/>
            <w:gridSpan w:val="2"/>
            <w:vAlign w:val="center"/>
          </w:tcPr>
          <w:p w14:paraId="657A4A69" w14:textId="2EE63FCD" w:rsidR="00CD63BE" w:rsidRPr="00357B47" w:rsidDel="002E2196" w:rsidRDefault="00CD63BE" w:rsidP="00CD63BE">
            <w:pPr>
              <w:rPr>
                <w:del w:id="117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71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Education level, n(%)</w:delText>
              </w:r>
            </w:del>
          </w:p>
        </w:tc>
        <w:tc>
          <w:tcPr>
            <w:tcW w:w="584" w:type="pct"/>
          </w:tcPr>
          <w:p w14:paraId="1F85967B" w14:textId="522A693F" w:rsidR="00CD63BE" w:rsidRPr="00357B47" w:rsidDel="002E2196" w:rsidRDefault="00CD63BE" w:rsidP="00403EE0">
            <w:pPr>
              <w:jc w:val="center"/>
              <w:rPr>
                <w:del w:id="117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2EABB95" w14:textId="4014848E" w:rsidR="00CD63BE" w:rsidRPr="00357B47" w:rsidDel="002E2196" w:rsidRDefault="00CD63BE" w:rsidP="00403EE0">
            <w:pPr>
              <w:jc w:val="center"/>
              <w:rPr>
                <w:del w:id="117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22B273B" w14:textId="6E2E2049" w:rsidR="00CD63BE" w:rsidRPr="00357B47" w:rsidDel="002E2196" w:rsidRDefault="00CD63BE" w:rsidP="00403EE0">
            <w:pPr>
              <w:jc w:val="center"/>
              <w:rPr>
                <w:del w:id="117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2C8CF60D" w14:textId="7A999584" w:rsidR="00CD63BE" w:rsidRPr="00357B47" w:rsidDel="002E2196" w:rsidRDefault="00CD63BE" w:rsidP="00403EE0">
            <w:pPr>
              <w:jc w:val="center"/>
              <w:rPr>
                <w:del w:id="11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6C80E9D" w14:textId="7109D2AD" w:rsidR="00CD63BE" w:rsidRPr="00357B47" w:rsidDel="002E2196" w:rsidRDefault="00CD63BE" w:rsidP="00403EE0">
            <w:pPr>
              <w:jc w:val="center"/>
              <w:rPr>
                <w:del w:id="11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33E57839" w14:textId="20E41C14" w:rsidR="00CD63BE" w:rsidRPr="00357B47" w:rsidDel="002E2196" w:rsidRDefault="00CD63BE" w:rsidP="00403EE0">
            <w:pPr>
              <w:jc w:val="center"/>
              <w:rPr>
                <w:del w:id="11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11F661A1" w14:textId="14B73780" w:rsidTr="00C82EE3">
        <w:trPr>
          <w:jc w:val="center"/>
          <w:del w:id="1178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555095F2" w14:textId="0C5117C1" w:rsidR="00CD1727" w:rsidRPr="00357B47" w:rsidDel="002E2196" w:rsidRDefault="00CD1727" w:rsidP="00403EE0">
            <w:pPr>
              <w:ind w:firstLineChars="200" w:firstLine="360"/>
              <w:jc w:val="left"/>
              <w:rPr>
                <w:del w:id="117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80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 xml:space="preserve">Illiteracy and primary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644AD879" w14:textId="77D003D0" w:rsidR="00CD1727" w:rsidRPr="00357B47" w:rsidDel="002E2196" w:rsidRDefault="007238A8" w:rsidP="00403EE0">
            <w:pPr>
              <w:jc w:val="center"/>
              <w:rPr>
                <w:del w:id="118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82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613</w:delText>
              </w:r>
            </w:del>
          </w:p>
          <w:p w14:paraId="0F95371D" w14:textId="75D4288B" w:rsidR="007238A8" w:rsidRPr="00357B47" w:rsidDel="002E2196" w:rsidRDefault="007238A8" w:rsidP="00403EE0">
            <w:pPr>
              <w:jc w:val="center"/>
              <w:rPr>
                <w:del w:id="118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8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.94)</w:delText>
              </w:r>
            </w:del>
          </w:p>
        </w:tc>
        <w:tc>
          <w:tcPr>
            <w:tcW w:w="584" w:type="pct"/>
          </w:tcPr>
          <w:p w14:paraId="1713E3F2" w14:textId="5E472919" w:rsidR="00CD1727" w:rsidRPr="00357B47" w:rsidDel="002E2196" w:rsidRDefault="007238A8" w:rsidP="00403EE0">
            <w:pPr>
              <w:jc w:val="center"/>
              <w:rPr>
                <w:del w:id="118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8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4</w:delText>
              </w:r>
            </w:del>
          </w:p>
          <w:p w14:paraId="521AC622" w14:textId="745D6622" w:rsidR="007238A8" w:rsidRPr="00357B47" w:rsidDel="002E2196" w:rsidRDefault="007238A8" w:rsidP="00403EE0">
            <w:pPr>
              <w:jc w:val="center"/>
              <w:rPr>
                <w:del w:id="11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88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.63)</w:delText>
              </w:r>
            </w:del>
          </w:p>
        </w:tc>
        <w:tc>
          <w:tcPr>
            <w:tcW w:w="584" w:type="pct"/>
          </w:tcPr>
          <w:p w14:paraId="5E23FB60" w14:textId="13DE2CC8" w:rsidR="00CD1727" w:rsidRPr="00357B47" w:rsidDel="002E2196" w:rsidRDefault="007238A8" w:rsidP="00403EE0">
            <w:pPr>
              <w:jc w:val="center"/>
              <w:rPr>
                <w:del w:id="11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90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1</w:delText>
              </w:r>
            </w:del>
          </w:p>
          <w:p w14:paraId="6A7010F9" w14:textId="008BABEA" w:rsidR="007238A8" w:rsidRPr="00357B47" w:rsidDel="002E2196" w:rsidRDefault="007238A8" w:rsidP="00403EE0">
            <w:pPr>
              <w:jc w:val="center"/>
              <w:rPr>
                <w:del w:id="11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92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.50)</w:delText>
              </w:r>
            </w:del>
          </w:p>
        </w:tc>
        <w:tc>
          <w:tcPr>
            <w:tcW w:w="581" w:type="pct"/>
          </w:tcPr>
          <w:p w14:paraId="56E06C6D" w14:textId="64A97768" w:rsidR="00CD1727" w:rsidRPr="00357B47" w:rsidDel="002E2196" w:rsidRDefault="007238A8" w:rsidP="00403EE0">
            <w:pPr>
              <w:jc w:val="center"/>
              <w:rPr>
                <w:del w:id="119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9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35</w:delText>
              </w:r>
            </w:del>
          </w:p>
          <w:p w14:paraId="3573A43F" w14:textId="31C2A898" w:rsidR="007238A8" w:rsidRPr="00357B47" w:rsidDel="002E2196" w:rsidRDefault="007238A8" w:rsidP="00403EE0">
            <w:pPr>
              <w:jc w:val="center"/>
              <w:rPr>
                <w:del w:id="119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9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14.09)</w:delText>
              </w:r>
            </w:del>
          </w:p>
        </w:tc>
        <w:tc>
          <w:tcPr>
            <w:tcW w:w="584" w:type="pct"/>
            <w:vAlign w:val="center"/>
            <w:hideMark/>
          </w:tcPr>
          <w:p w14:paraId="60C47254" w14:textId="5FADA2AA" w:rsidR="007238A8" w:rsidRPr="00357B47" w:rsidDel="002E2196" w:rsidRDefault="007238A8" w:rsidP="00403EE0">
            <w:pPr>
              <w:jc w:val="center"/>
              <w:rPr>
                <w:del w:id="119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198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132</w:delText>
              </w:r>
            </w:del>
          </w:p>
          <w:p w14:paraId="68481E8F" w14:textId="613BC226" w:rsidR="00CD1727" w:rsidRPr="00357B47" w:rsidDel="002E2196" w:rsidRDefault="007238A8" w:rsidP="00403EE0">
            <w:pPr>
              <w:jc w:val="center"/>
              <w:rPr>
                <w:del w:id="119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00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(13.13</w:delText>
              </w:r>
              <w:r w:rsidR="00CD1727" w:rsidRPr="00357B4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1D1DBD01" w14:textId="014B2719" w:rsidR="00CD1727" w:rsidRPr="00357B47" w:rsidDel="002E2196" w:rsidRDefault="007238A8" w:rsidP="00403EE0">
            <w:pPr>
              <w:jc w:val="center"/>
              <w:rPr>
                <w:del w:id="12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02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3</w:delText>
              </w:r>
            </w:del>
          </w:p>
          <w:p w14:paraId="4C012A24" w14:textId="18AF30DC" w:rsidR="007238A8" w:rsidRPr="00357B47" w:rsidDel="002E2196" w:rsidRDefault="007238A8" w:rsidP="00403EE0">
            <w:pPr>
              <w:jc w:val="center"/>
              <w:rPr>
                <w:del w:id="12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0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10.55)</w:delText>
              </w:r>
            </w:del>
          </w:p>
        </w:tc>
        <w:tc>
          <w:tcPr>
            <w:tcW w:w="581" w:type="pct"/>
          </w:tcPr>
          <w:p w14:paraId="6F28D502" w14:textId="4D5031B0" w:rsidR="00CD1727" w:rsidRPr="00357B47" w:rsidDel="002E2196" w:rsidRDefault="007238A8" w:rsidP="00403EE0">
            <w:pPr>
              <w:jc w:val="center"/>
              <w:rPr>
                <w:del w:id="12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0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2</w:delText>
              </w:r>
            </w:del>
          </w:p>
          <w:p w14:paraId="31C948B0" w14:textId="6EA03FA9" w:rsidR="007238A8" w:rsidRPr="00357B47" w:rsidDel="002E2196" w:rsidRDefault="007238A8" w:rsidP="00403EE0">
            <w:pPr>
              <w:jc w:val="center"/>
              <w:rPr>
                <w:del w:id="12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08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13.08)</w:delText>
              </w:r>
            </w:del>
          </w:p>
        </w:tc>
      </w:tr>
      <w:tr w:rsidR="00887DA6" w:rsidRPr="00713F76" w:rsidDel="002E2196" w14:paraId="068DC460" w14:textId="266429F2" w:rsidTr="00C82EE3">
        <w:trPr>
          <w:jc w:val="center"/>
          <w:del w:id="1209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340C2139" w14:textId="41743690" w:rsidR="00CD1727" w:rsidRPr="00357B47" w:rsidDel="002E2196" w:rsidRDefault="00CD1727" w:rsidP="00403EE0">
            <w:pPr>
              <w:ind w:firstLineChars="200" w:firstLine="360"/>
              <w:jc w:val="left"/>
              <w:rPr>
                <w:del w:id="121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11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 xml:space="preserve">Middle school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3DD8371B" w14:textId="777BD6E4" w:rsidR="00CD1727" w:rsidRPr="00357B47" w:rsidDel="002E2196" w:rsidRDefault="007238A8" w:rsidP="00403EE0">
            <w:pPr>
              <w:jc w:val="center"/>
              <w:rPr>
                <w:del w:id="121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13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900</w:delText>
              </w:r>
            </w:del>
          </w:p>
          <w:p w14:paraId="50636957" w14:textId="7CF664E2" w:rsidR="007238A8" w:rsidRPr="00357B47" w:rsidDel="002E2196" w:rsidRDefault="007238A8" w:rsidP="00403EE0">
            <w:pPr>
              <w:jc w:val="center"/>
              <w:rPr>
                <w:del w:id="121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15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5.22)</w:delText>
              </w:r>
            </w:del>
          </w:p>
        </w:tc>
        <w:tc>
          <w:tcPr>
            <w:tcW w:w="584" w:type="pct"/>
          </w:tcPr>
          <w:p w14:paraId="2C8A7784" w14:textId="1ED639E3" w:rsidR="00CD1727" w:rsidRPr="00357B47" w:rsidDel="002E2196" w:rsidRDefault="007238A8" w:rsidP="00403EE0">
            <w:pPr>
              <w:jc w:val="center"/>
              <w:rPr>
                <w:del w:id="121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17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35</w:delText>
              </w:r>
            </w:del>
          </w:p>
          <w:p w14:paraId="0EB01560" w14:textId="4142159D" w:rsidR="007238A8" w:rsidRPr="00357B47" w:rsidDel="002E2196" w:rsidRDefault="007238A8" w:rsidP="00403EE0">
            <w:pPr>
              <w:jc w:val="center"/>
              <w:rPr>
                <w:del w:id="121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19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5.94)</w:delText>
              </w:r>
            </w:del>
          </w:p>
        </w:tc>
        <w:tc>
          <w:tcPr>
            <w:tcW w:w="584" w:type="pct"/>
          </w:tcPr>
          <w:p w14:paraId="25F41EB2" w14:textId="61E78532" w:rsidR="00CD1727" w:rsidRPr="00357B47" w:rsidDel="002E2196" w:rsidRDefault="007238A8" w:rsidP="00403EE0">
            <w:pPr>
              <w:jc w:val="center"/>
              <w:rPr>
                <w:del w:id="122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21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34</w:delText>
              </w:r>
            </w:del>
          </w:p>
          <w:p w14:paraId="10CCFC16" w14:textId="1DD00BE4" w:rsidR="007238A8" w:rsidRPr="00357B47" w:rsidDel="002E2196" w:rsidRDefault="007238A8" w:rsidP="00403EE0">
            <w:pPr>
              <w:jc w:val="center"/>
              <w:rPr>
                <w:del w:id="122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23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6.72)</w:delText>
              </w:r>
            </w:del>
          </w:p>
        </w:tc>
        <w:tc>
          <w:tcPr>
            <w:tcW w:w="581" w:type="pct"/>
          </w:tcPr>
          <w:p w14:paraId="2353D4DD" w14:textId="0DCA7057" w:rsidR="00CD1727" w:rsidRPr="00357B47" w:rsidDel="002E2196" w:rsidRDefault="007238A8" w:rsidP="00403EE0">
            <w:pPr>
              <w:jc w:val="center"/>
              <w:rPr>
                <w:del w:id="122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25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4</w:delText>
              </w:r>
            </w:del>
          </w:p>
          <w:p w14:paraId="75BE4FFF" w14:textId="38416D8D" w:rsidR="007238A8" w:rsidRPr="00357B47" w:rsidDel="002E2196" w:rsidRDefault="007238A8" w:rsidP="00403EE0">
            <w:pPr>
              <w:jc w:val="center"/>
              <w:rPr>
                <w:del w:id="122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27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1.84)</w:delText>
              </w:r>
            </w:del>
          </w:p>
        </w:tc>
        <w:tc>
          <w:tcPr>
            <w:tcW w:w="584" w:type="pct"/>
            <w:vAlign w:val="center"/>
            <w:hideMark/>
          </w:tcPr>
          <w:p w14:paraId="23079D61" w14:textId="4AA3FC76" w:rsidR="007238A8" w:rsidRPr="00357B47" w:rsidDel="002E2196" w:rsidRDefault="007238A8" w:rsidP="00403EE0">
            <w:pPr>
              <w:jc w:val="center"/>
              <w:rPr>
                <w:del w:id="122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29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26</w:delText>
              </w:r>
            </w:del>
          </w:p>
          <w:p w14:paraId="22EF846D" w14:textId="797D18AA" w:rsidR="00CD1727" w:rsidRPr="00357B47" w:rsidDel="002E2196" w:rsidRDefault="007238A8" w:rsidP="00403EE0">
            <w:pPr>
              <w:jc w:val="center"/>
              <w:rPr>
                <w:del w:id="123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31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(82.19</w:delText>
              </w:r>
              <w:r w:rsidR="00CD1727" w:rsidRPr="00357B4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4F388F8C" w14:textId="5DB6E332" w:rsidR="00CD1727" w:rsidRPr="00357B47" w:rsidDel="002E2196" w:rsidRDefault="007238A8" w:rsidP="00403EE0">
            <w:pPr>
              <w:jc w:val="center"/>
              <w:rPr>
                <w:del w:id="123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33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160</w:delText>
              </w:r>
            </w:del>
          </w:p>
          <w:p w14:paraId="02D1417D" w14:textId="6A9A6433" w:rsidR="007238A8" w:rsidRPr="00357B47" w:rsidDel="002E2196" w:rsidRDefault="007238A8" w:rsidP="00403EE0">
            <w:pPr>
              <w:jc w:val="center"/>
              <w:rPr>
                <w:del w:id="12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35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5.61)</w:delText>
              </w:r>
            </w:del>
          </w:p>
        </w:tc>
        <w:tc>
          <w:tcPr>
            <w:tcW w:w="581" w:type="pct"/>
          </w:tcPr>
          <w:p w14:paraId="1D4B427F" w14:textId="184EB832" w:rsidR="00CD1727" w:rsidRPr="00357B47" w:rsidDel="002E2196" w:rsidRDefault="007238A8" w:rsidP="00403EE0">
            <w:pPr>
              <w:jc w:val="center"/>
              <w:rPr>
                <w:del w:id="12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37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80</w:delText>
              </w:r>
            </w:del>
          </w:p>
          <w:p w14:paraId="59B8186C" w14:textId="18F5BD19" w:rsidR="007238A8" w:rsidRPr="00357B47" w:rsidDel="002E2196" w:rsidRDefault="007238A8" w:rsidP="00403EE0">
            <w:pPr>
              <w:jc w:val="center"/>
              <w:rPr>
                <w:del w:id="12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39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2.16)</w:delText>
              </w:r>
            </w:del>
          </w:p>
        </w:tc>
      </w:tr>
      <w:tr w:rsidR="00887DA6" w:rsidRPr="00713F76" w:rsidDel="002E2196" w14:paraId="1A6CD232" w14:textId="61105CCF" w:rsidTr="00C82EE3">
        <w:trPr>
          <w:jc w:val="center"/>
          <w:del w:id="1240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07B341E3" w14:textId="72472E28" w:rsidR="00CD1727" w:rsidRPr="00357B47" w:rsidDel="002E2196" w:rsidRDefault="00CD1727" w:rsidP="00403EE0">
            <w:pPr>
              <w:ind w:firstLineChars="200" w:firstLine="360"/>
              <w:jc w:val="left"/>
              <w:rPr>
                <w:del w:id="124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42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 xml:space="preserve">College and above </w:delText>
              </w:r>
            </w:del>
          </w:p>
        </w:tc>
        <w:tc>
          <w:tcPr>
            <w:tcW w:w="584" w:type="pct"/>
            <w:vAlign w:val="center"/>
            <w:hideMark/>
          </w:tcPr>
          <w:p w14:paraId="31AEBAB4" w14:textId="3173F431" w:rsidR="00CD1727" w:rsidRPr="00357B47" w:rsidDel="002E2196" w:rsidRDefault="007238A8" w:rsidP="00403EE0">
            <w:pPr>
              <w:jc w:val="center"/>
              <w:rPr>
                <w:del w:id="124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4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705</w:delText>
              </w:r>
            </w:del>
          </w:p>
          <w:p w14:paraId="02F35EFC" w14:textId="37160FD7" w:rsidR="007238A8" w:rsidRPr="00357B47" w:rsidDel="002E2196" w:rsidRDefault="007238A8" w:rsidP="00403EE0">
            <w:pPr>
              <w:jc w:val="center"/>
              <w:rPr>
                <w:del w:id="124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4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357B47" w:rsidRPr="00357B47" w:rsidDel="002E2196">
                <w:rPr>
                  <w:color w:val="000000" w:themeColor="text1"/>
                  <w:sz w:val="18"/>
                  <w:szCs w:val="18"/>
                </w:rPr>
                <w:delText>5.84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5DF2F0B0" w14:textId="57C4FAA1" w:rsidR="00CD1727" w:rsidRPr="00357B47" w:rsidDel="002E2196" w:rsidRDefault="00357B47" w:rsidP="00403EE0">
            <w:pPr>
              <w:jc w:val="center"/>
              <w:rPr>
                <w:del w:id="124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48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</w:delText>
              </w:r>
            </w:del>
          </w:p>
          <w:p w14:paraId="2B3911E7" w14:textId="55B2928A" w:rsidR="00357B47" w:rsidRPr="00357B47" w:rsidDel="002E2196" w:rsidRDefault="00357B47" w:rsidP="00403EE0">
            <w:pPr>
              <w:jc w:val="center"/>
              <w:rPr>
                <w:del w:id="124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50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5.43)</w:delText>
              </w:r>
            </w:del>
          </w:p>
        </w:tc>
        <w:tc>
          <w:tcPr>
            <w:tcW w:w="584" w:type="pct"/>
          </w:tcPr>
          <w:p w14:paraId="015EC87A" w14:textId="758833DA" w:rsidR="00CD1727" w:rsidRPr="00357B47" w:rsidDel="002E2196" w:rsidRDefault="00357B47" w:rsidP="00403EE0">
            <w:pPr>
              <w:jc w:val="center"/>
              <w:rPr>
                <w:del w:id="125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52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8</w:delText>
              </w:r>
            </w:del>
          </w:p>
          <w:p w14:paraId="4D8FA1E4" w14:textId="3F231503" w:rsidR="00357B47" w:rsidRPr="00357B47" w:rsidDel="002E2196" w:rsidRDefault="00357B47" w:rsidP="00403EE0">
            <w:pPr>
              <w:jc w:val="center"/>
              <w:rPr>
                <w:del w:id="125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5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.78)</w:delText>
              </w:r>
            </w:del>
          </w:p>
        </w:tc>
        <w:tc>
          <w:tcPr>
            <w:tcW w:w="581" w:type="pct"/>
          </w:tcPr>
          <w:p w14:paraId="6F00895E" w14:textId="4415AEA6" w:rsidR="00CD1727" w:rsidRPr="00357B47" w:rsidDel="002E2196" w:rsidRDefault="00357B47" w:rsidP="00403EE0">
            <w:pPr>
              <w:jc w:val="center"/>
              <w:rPr>
                <w:del w:id="125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5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9</w:delText>
              </w:r>
            </w:del>
          </w:p>
          <w:p w14:paraId="7A6270A9" w14:textId="66FB596A" w:rsidR="00357B47" w:rsidRPr="00357B47" w:rsidDel="002E2196" w:rsidRDefault="00357B47" w:rsidP="00403EE0">
            <w:pPr>
              <w:jc w:val="center"/>
              <w:rPr>
                <w:del w:id="125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58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.07)</w:delText>
              </w:r>
            </w:del>
          </w:p>
        </w:tc>
        <w:tc>
          <w:tcPr>
            <w:tcW w:w="584" w:type="pct"/>
            <w:vAlign w:val="center"/>
            <w:hideMark/>
          </w:tcPr>
          <w:p w14:paraId="13C3F440" w14:textId="1015203E" w:rsidR="00357B47" w:rsidRPr="00357B47" w:rsidDel="002E2196" w:rsidRDefault="00357B47" w:rsidP="00403EE0">
            <w:pPr>
              <w:jc w:val="center"/>
              <w:rPr>
                <w:del w:id="125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60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7</w:delText>
              </w:r>
            </w:del>
          </w:p>
          <w:p w14:paraId="1A429873" w14:textId="5C9685E8" w:rsidR="00CD1727" w:rsidRPr="00357B47" w:rsidDel="002E2196" w:rsidRDefault="00357B47" w:rsidP="00403EE0">
            <w:pPr>
              <w:jc w:val="center"/>
              <w:rPr>
                <w:del w:id="126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62" w:author="润学 姜" w:date="2024-08-31T15:39:00Z" w16du:dateUtc="2024-08-31T07:39:00Z"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(4.68</w:delText>
              </w:r>
              <w:r w:rsidR="00CD1727" w:rsidRPr="00357B4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443A96A1" w14:textId="4811A955" w:rsidR="00CD1727" w:rsidRPr="00357B47" w:rsidDel="002E2196" w:rsidRDefault="00357B47" w:rsidP="00403EE0">
            <w:pPr>
              <w:jc w:val="center"/>
              <w:rPr>
                <w:del w:id="126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64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2</w:delText>
              </w:r>
            </w:del>
          </w:p>
          <w:p w14:paraId="53E321DE" w14:textId="6641BDD8" w:rsidR="00357B47" w:rsidRPr="00357B47" w:rsidDel="002E2196" w:rsidRDefault="00357B47" w:rsidP="00403EE0">
            <w:pPr>
              <w:jc w:val="center"/>
              <w:rPr>
                <w:del w:id="126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66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3.84)</w:delText>
              </w:r>
            </w:del>
          </w:p>
        </w:tc>
        <w:tc>
          <w:tcPr>
            <w:tcW w:w="581" w:type="pct"/>
          </w:tcPr>
          <w:p w14:paraId="19D03782" w14:textId="2C749F43" w:rsidR="00CD1727" w:rsidRPr="00357B47" w:rsidDel="002E2196" w:rsidRDefault="00357B47" w:rsidP="00403EE0">
            <w:pPr>
              <w:jc w:val="center"/>
              <w:rPr>
                <w:del w:id="126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68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90</w:delText>
              </w:r>
            </w:del>
          </w:p>
          <w:p w14:paraId="07DF3E7C" w14:textId="0A224DD3" w:rsidR="00357B47" w:rsidRPr="00357B47" w:rsidDel="002E2196" w:rsidRDefault="00357B47" w:rsidP="00403EE0">
            <w:pPr>
              <w:jc w:val="center"/>
              <w:rPr>
                <w:del w:id="126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70" w:author="润学 姜" w:date="2024-08-31T15:39:00Z" w16du:dateUtc="2024-08-31T07:39:00Z">
              <w:r w:rsidRPr="00357B4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357B47" w:rsidDel="002E2196">
                <w:rPr>
                  <w:color w:val="000000" w:themeColor="text1"/>
                  <w:sz w:val="18"/>
                  <w:szCs w:val="18"/>
                </w:rPr>
                <w:delText>4.76)</w:delText>
              </w:r>
            </w:del>
          </w:p>
        </w:tc>
      </w:tr>
      <w:tr w:rsidR="00887DA6" w:rsidRPr="00713F76" w:rsidDel="002E2196" w14:paraId="3DF0E57D" w14:textId="4F1704AB" w:rsidTr="00C82EE3">
        <w:trPr>
          <w:jc w:val="center"/>
          <w:del w:id="1271" w:author="润学 姜" w:date="2024-08-31T15:39:00Z" w16du:dateUtc="2024-08-31T07:39:00Z"/>
        </w:trPr>
        <w:tc>
          <w:tcPr>
            <w:tcW w:w="2085" w:type="pct"/>
            <w:gridSpan w:val="3"/>
            <w:vAlign w:val="center"/>
          </w:tcPr>
          <w:p w14:paraId="2CE22A0A" w14:textId="6E9F84FA" w:rsidR="00CD63BE" w:rsidRPr="00611F29" w:rsidDel="002E2196" w:rsidRDefault="00CD63BE" w:rsidP="00CD63BE">
            <w:pPr>
              <w:rPr>
                <w:del w:id="127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73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Income(yuan per psrson per month) , n(%)</w:delText>
              </w:r>
            </w:del>
          </w:p>
        </w:tc>
        <w:tc>
          <w:tcPr>
            <w:tcW w:w="584" w:type="pct"/>
          </w:tcPr>
          <w:p w14:paraId="7B737A6D" w14:textId="78BD6B18" w:rsidR="00CD63BE" w:rsidRPr="00611F29" w:rsidDel="002E2196" w:rsidRDefault="00CD63BE" w:rsidP="00CD63BE">
            <w:pPr>
              <w:jc w:val="center"/>
              <w:rPr>
                <w:del w:id="127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182C9BAA" w14:textId="15C276BA" w:rsidR="00CD63BE" w:rsidRPr="00611F29" w:rsidDel="002E2196" w:rsidRDefault="00CD63BE" w:rsidP="00CD63BE">
            <w:pPr>
              <w:jc w:val="center"/>
              <w:rPr>
                <w:del w:id="12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025C8A2D" w14:textId="60516C8C" w:rsidR="00CD63BE" w:rsidRPr="00611F29" w:rsidDel="002E2196" w:rsidRDefault="00CD63BE" w:rsidP="00CD63BE">
            <w:pPr>
              <w:jc w:val="center"/>
              <w:rPr>
                <w:del w:id="12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32D836A" w14:textId="2EBE32CB" w:rsidR="00CD63BE" w:rsidRPr="00611F29" w:rsidDel="002E2196" w:rsidRDefault="00CD63BE" w:rsidP="00CD63BE">
            <w:pPr>
              <w:jc w:val="center"/>
              <w:rPr>
                <w:del w:id="12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41753A5" w14:textId="51AF59DB" w:rsidR="00CD63BE" w:rsidRPr="00611F29" w:rsidDel="002E2196" w:rsidRDefault="00CD63BE" w:rsidP="00CD63BE">
            <w:pPr>
              <w:jc w:val="center"/>
              <w:rPr>
                <w:del w:id="127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4AD6DAE6" w14:textId="327CCF41" w:rsidTr="00C82EE3">
        <w:trPr>
          <w:jc w:val="center"/>
          <w:del w:id="1279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5BC89603" w14:textId="31FFC927" w:rsidR="00CD63BE" w:rsidRPr="00611F29" w:rsidDel="002E2196" w:rsidRDefault="0057738C" w:rsidP="00CD63BE">
            <w:pPr>
              <w:ind w:firstLineChars="200" w:firstLine="360"/>
              <w:jc w:val="left"/>
              <w:rPr>
                <w:del w:id="128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81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CD63BE" w:rsidRPr="00611F29" w:rsidDel="002E2196">
                <w:rPr>
                  <w:color w:val="000000" w:themeColor="text1"/>
                  <w:sz w:val="18"/>
                  <w:szCs w:val="18"/>
                </w:rPr>
                <w:delText xml:space="preserve">600 </w:delText>
              </w:r>
            </w:del>
          </w:p>
        </w:tc>
        <w:tc>
          <w:tcPr>
            <w:tcW w:w="584" w:type="pct"/>
            <w:vAlign w:val="center"/>
            <w:hideMark/>
          </w:tcPr>
          <w:p w14:paraId="057A1D8A" w14:textId="7A01BB02" w:rsidR="00CD63BE" w:rsidRPr="00611F29" w:rsidDel="002E2196" w:rsidRDefault="00357B47" w:rsidP="00CD63BE">
            <w:pPr>
              <w:jc w:val="center"/>
              <w:rPr>
                <w:del w:id="128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83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154</w:delText>
              </w:r>
            </w:del>
          </w:p>
          <w:p w14:paraId="392FE6BA" w14:textId="776B7D72" w:rsidR="00357B47" w:rsidRPr="00611F29" w:rsidDel="002E2196" w:rsidRDefault="00357B47" w:rsidP="00CD63BE">
            <w:pPr>
              <w:jc w:val="center"/>
              <w:rPr>
                <w:del w:id="128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8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1.33)</w:delText>
              </w:r>
            </w:del>
          </w:p>
        </w:tc>
        <w:tc>
          <w:tcPr>
            <w:tcW w:w="584" w:type="pct"/>
          </w:tcPr>
          <w:p w14:paraId="67BA9729" w14:textId="5729B010" w:rsidR="00CD63BE" w:rsidRPr="00611F29" w:rsidDel="002E2196" w:rsidRDefault="00357B47" w:rsidP="00CD63BE">
            <w:pPr>
              <w:jc w:val="center"/>
              <w:rPr>
                <w:del w:id="128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8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19</w:delText>
              </w:r>
            </w:del>
          </w:p>
          <w:p w14:paraId="47E072FA" w14:textId="4B09DCCF" w:rsidR="00357B47" w:rsidRPr="00611F29" w:rsidDel="002E2196" w:rsidRDefault="00357B47" w:rsidP="00CD63BE">
            <w:pPr>
              <w:jc w:val="center"/>
              <w:rPr>
                <w:del w:id="128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89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29.16)</w:delText>
              </w:r>
            </w:del>
          </w:p>
        </w:tc>
        <w:tc>
          <w:tcPr>
            <w:tcW w:w="584" w:type="pct"/>
          </w:tcPr>
          <w:p w14:paraId="5AAD299C" w14:textId="3E3DF22D" w:rsidR="00CD63BE" w:rsidRPr="00611F29" w:rsidDel="002E2196" w:rsidRDefault="00357B47" w:rsidP="00CD63BE">
            <w:pPr>
              <w:jc w:val="center"/>
              <w:rPr>
                <w:del w:id="129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91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24</w:delText>
              </w:r>
            </w:del>
          </w:p>
          <w:p w14:paraId="7DB34E26" w14:textId="52B5D9C8" w:rsidR="00357B47" w:rsidRPr="00611F29" w:rsidDel="002E2196" w:rsidRDefault="00357B47" w:rsidP="00CD63BE">
            <w:pPr>
              <w:jc w:val="center"/>
              <w:rPr>
                <w:del w:id="129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93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29.80)</w:delText>
              </w:r>
            </w:del>
          </w:p>
        </w:tc>
        <w:tc>
          <w:tcPr>
            <w:tcW w:w="581" w:type="pct"/>
          </w:tcPr>
          <w:p w14:paraId="67122FC4" w14:textId="21C667F1" w:rsidR="00CD63BE" w:rsidRPr="00611F29" w:rsidDel="002E2196" w:rsidRDefault="00357B47" w:rsidP="00CD63BE">
            <w:pPr>
              <w:jc w:val="center"/>
              <w:rPr>
                <w:del w:id="129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9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81</w:delText>
              </w:r>
            </w:del>
          </w:p>
          <w:p w14:paraId="7A7BCBD9" w14:textId="100D7C41" w:rsidR="00357B47" w:rsidRPr="00611F29" w:rsidDel="002E2196" w:rsidRDefault="00357B47" w:rsidP="00CD63BE">
            <w:pPr>
              <w:jc w:val="center"/>
              <w:rPr>
                <w:del w:id="129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9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29.3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26FBE19A" w14:textId="595F15B1" w:rsidR="00357B47" w:rsidRPr="00611F29" w:rsidDel="002E2196" w:rsidRDefault="00357B47" w:rsidP="00CD63BE">
            <w:pPr>
              <w:jc w:val="center"/>
              <w:rPr>
                <w:del w:id="12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299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79</w:delText>
              </w:r>
            </w:del>
          </w:p>
          <w:p w14:paraId="62CA0D2D" w14:textId="5940BBA4" w:rsidR="00CD63BE" w:rsidRPr="00611F29" w:rsidDel="002E2196" w:rsidRDefault="00357B47" w:rsidP="00CD63BE">
            <w:pPr>
              <w:jc w:val="center"/>
              <w:rPr>
                <w:del w:id="13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01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(37.71</w:delText>
              </w:r>
              <w:r w:rsidR="00CD63BE" w:rsidRPr="00611F2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D73DAAE" w14:textId="72948A59" w:rsidR="00CD63BE" w:rsidRPr="00611F29" w:rsidDel="002E2196" w:rsidRDefault="00357B47" w:rsidP="00CD63BE">
            <w:pPr>
              <w:jc w:val="center"/>
              <w:rPr>
                <w:del w:id="130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03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04</w:delText>
              </w:r>
            </w:del>
          </w:p>
          <w:p w14:paraId="025EF58C" w14:textId="41BBBC4F" w:rsidR="00357B47" w:rsidRPr="00611F29" w:rsidDel="002E2196" w:rsidRDefault="00357B47" w:rsidP="00CD63BE">
            <w:pPr>
              <w:jc w:val="center"/>
              <w:rPr>
                <w:del w:id="130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0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29.82)</w:delText>
              </w:r>
            </w:del>
          </w:p>
        </w:tc>
        <w:tc>
          <w:tcPr>
            <w:tcW w:w="581" w:type="pct"/>
          </w:tcPr>
          <w:p w14:paraId="50088FEB" w14:textId="42A718FA" w:rsidR="00CD63BE" w:rsidRPr="00611F29" w:rsidDel="002E2196" w:rsidRDefault="00357B47" w:rsidP="00CD63BE">
            <w:pPr>
              <w:jc w:val="center"/>
              <w:rPr>
                <w:del w:id="130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0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70</w:delText>
              </w:r>
            </w:del>
          </w:p>
          <w:p w14:paraId="7C685D79" w14:textId="3659EA43" w:rsidR="00357B47" w:rsidRPr="00611F29" w:rsidDel="002E2196" w:rsidRDefault="00357B47" w:rsidP="00CD63BE">
            <w:pPr>
              <w:jc w:val="center"/>
              <w:rPr>
                <w:del w:id="130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09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4.32)</w:delText>
              </w:r>
            </w:del>
          </w:p>
        </w:tc>
      </w:tr>
      <w:tr w:rsidR="00887DA6" w:rsidRPr="00713F76" w:rsidDel="002E2196" w14:paraId="2E63F39F" w14:textId="7F68CAC8" w:rsidTr="00C82EE3">
        <w:trPr>
          <w:jc w:val="center"/>
          <w:del w:id="1310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2F9891C8" w14:textId="596A2D36" w:rsidR="00CD63BE" w:rsidRPr="00611F29" w:rsidDel="002E2196" w:rsidRDefault="00CD63BE" w:rsidP="00CD63BE">
            <w:pPr>
              <w:ind w:firstLineChars="200" w:firstLine="360"/>
              <w:jc w:val="left"/>
              <w:rPr>
                <w:del w:id="13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12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≥600-</w:delText>
              </w:r>
              <w:r w:rsidR="0057738C"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1000</w:delText>
              </w:r>
            </w:del>
          </w:p>
        </w:tc>
        <w:tc>
          <w:tcPr>
            <w:tcW w:w="584" w:type="pct"/>
            <w:vAlign w:val="center"/>
            <w:hideMark/>
          </w:tcPr>
          <w:p w14:paraId="6B6D6A87" w14:textId="0A8C6284" w:rsidR="00CD63BE" w:rsidRPr="00611F29" w:rsidDel="002E2196" w:rsidRDefault="00357B47" w:rsidP="00CD63BE">
            <w:pPr>
              <w:jc w:val="center"/>
              <w:rPr>
                <w:del w:id="13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14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8106</w:delText>
              </w:r>
            </w:del>
          </w:p>
          <w:p w14:paraId="0B1D7289" w14:textId="539E4421" w:rsidR="00357B47" w:rsidRPr="00611F29" w:rsidDel="002E2196" w:rsidRDefault="00357B47" w:rsidP="00CD63BE">
            <w:pPr>
              <w:jc w:val="center"/>
              <w:rPr>
                <w:del w:id="13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16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611F29" w:rsidRPr="00611F29" w:rsidDel="002E2196">
                <w:rPr>
                  <w:color w:val="000000" w:themeColor="text1"/>
                  <w:sz w:val="18"/>
                  <w:szCs w:val="18"/>
                </w:rPr>
                <w:delText>61.97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5ED12B0" w14:textId="4616DE1D" w:rsidR="00CD63BE" w:rsidRPr="00611F29" w:rsidDel="002E2196" w:rsidRDefault="00611F29" w:rsidP="00CD63BE">
            <w:pPr>
              <w:jc w:val="center"/>
              <w:rPr>
                <w:del w:id="131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18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19</w:delText>
              </w:r>
            </w:del>
          </w:p>
          <w:p w14:paraId="23EA8B80" w14:textId="2F27F90F" w:rsidR="00611F29" w:rsidRPr="00611F29" w:rsidDel="002E2196" w:rsidRDefault="00611F29" w:rsidP="00CD63BE">
            <w:pPr>
              <w:jc w:val="center"/>
              <w:rPr>
                <w:del w:id="131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20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3.95)</w:delText>
              </w:r>
            </w:del>
          </w:p>
        </w:tc>
        <w:tc>
          <w:tcPr>
            <w:tcW w:w="584" w:type="pct"/>
          </w:tcPr>
          <w:p w14:paraId="4AA3E506" w14:textId="5E718D6B" w:rsidR="00CD63BE" w:rsidRPr="00611F29" w:rsidDel="002E2196" w:rsidRDefault="00611F29" w:rsidP="00CD63BE">
            <w:pPr>
              <w:jc w:val="center"/>
              <w:rPr>
                <w:del w:id="132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22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02</w:delText>
              </w:r>
            </w:del>
          </w:p>
          <w:p w14:paraId="03BFB330" w14:textId="6745FBCA" w:rsidR="00611F29" w:rsidRPr="00611F29" w:rsidDel="002E2196" w:rsidRDefault="00611F29" w:rsidP="00CD63BE">
            <w:pPr>
              <w:jc w:val="center"/>
              <w:rPr>
                <w:del w:id="132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24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3.39)</w:delText>
              </w:r>
            </w:del>
          </w:p>
        </w:tc>
        <w:tc>
          <w:tcPr>
            <w:tcW w:w="581" w:type="pct"/>
          </w:tcPr>
          <w:p w14:paraId="1D9923FA" w14:textId="592DC479" w:rsidR="00CD63BE" w:rsidRPr="00611F29" w:rsidDel="002E2196" w:rsidRDefault="00611F29" w:rsidP="00CD63BE">
            <w:pPr>
              <w:jc w:val="center"/>
              <w:rPr>
                <w:del w:id="132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26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01</w:delText>
              </w:r>
            </w:del>
          </w:p>
          <w:p w14:paraId="40FC83E0" w14:textId="375826A7" w:rsidR="00611F29" w:rsidRPr="00611F29" w:rsidDel="002E2196" w:rsidRDefault="00611F29" w:rsidP="00CD63BE">
            <w:pPr>
              <w:jc w:val="center"/>
              <w:rPr>
                <w:del w:id="132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28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2.7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4FABB71E" w14:textId="799D2070" w:rsidR="00611F29" w:rsidRPr="00611F29" w:rsidDel="002E2196" w:rsidRDefault="00611F29" w:rsidP="00CD63BE">
            <w:pPr>
              <w:jc w:val="center"/>
              <w:rPr>
                <w:del w:id="132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30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569</w:delText>
              </w:r>
            </w:del>
          </w:p>
          <w:p w14:paraId="6C49DB80" w14:textId="534810D7" w:rsidR="00CD63BE" w:rsidRPr="00611F29" w:rsidDel="002E2196" w:rsidRDefault="00611F29" w:rsidP="00CD63BE">
            <w:pPr>
              <w:jc w:val="center"/>
              <w:rPr>
                <w:del w:id="133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32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(56.62</w:delText>
              </w:r>
              <w:r w:rsidR="00CD63BE" w:rsidRPr="00611F2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1601A74" w14:textId="4DFD719C" w:rsidR="00CD63BE" w:rsidRPr="00611F29" w:rsidDel="002E2196" w:rsidRDefault="00611F29" w:rsidP="00CD63BE">
            <w:pPr>
              <w:jc w:val="center"/>
              <w:rPr>
                <w:del w:id="133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34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5</w:delText>
              </w:r>
            </w:del>
          </w:p>
          <w:p w14:paraId="3876C978" w14:textId="0B76DF47" w:rsidR="00611F29" w:rsidRPr="00611F29" w:rsidDel="002E2196" w:rsidRDefault="00611F29" w:rsidP="00CD63BE">
            <w:pPr>
              <w:jc w:val="center"/>
              <w:rPr>
                <w:del w:id="133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36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1.62)</w:delText>
              </w:r>
            </w:del>
          </w:p>
        </w:tc>
        <w:tc>
          <w:tcPr>
            <w:tcW w:w="581" w:type="pct"/>
          </w:tcPr>
          <w:p w14:paraId="10502F53" w14:textId="5BE854BC" w:rsidR="00CD63BE" w:rsidRPr="00611F29" w:rsidDel="002E2196" w:rsidRDefault="00611F29" w:rsidP="00CD63BE">
            <w:pPr>
              <w:jc w:val="center"/>
              <w:rPr>
                <w:del w:id="133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38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353</w:delText>
              </w:r>
            </w:del>
          </w:p>
          <w:p w14:paraId="6876BE00" w14:textId="5F8B55D6" w:rsidR="00611F29" w:rsidRPr="00611F29" w:rsidDel="002E2196" w:rsidRDefault="00611F29" w:rsidP="00CD63BE">
            <w:pPr>
              <w:jc w:val="center"/>
              <w:rPr>
                <w:del w:id="133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40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58.94)</w:delText>
              </w:r>
            </w:del>
          </w:p>
        </w:tc>
      </w:tr>
      <w:tr w:rsidR="00887DA6" w:rsidRPr="00713F76" w:rsidDel="002E2196" w14:paraId="658BBD04" w14:textId="2BC0D348" w:rsidTr="00C82EE3">
        <w:trPr>
          <w:jc w:val="center"/>
          <w:del w:id="1341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4B85EAA3" w14:textId="73B841A2" w:rsidR="00CD63BE" w:rsidRPr="00611F29" w:rsidDel="002E2196" w:rsidRDefault="00CD63BE" w:rsidP="00CD63BE">
            <w:pPr>
              <w:ind w:firstLineChars="200" w:firstLine="360"/>
              <w:jc w:val="left"/>
              <w:rPr>
                <w:del w:id="13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43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≥1000</w:delText>
              </w:r>
            </w:del>
          </w:p>
        </w:tc>
        <w:tc>
          <w:tcPr>
            <w:tcW w:w="584" w:type="pct"/>
            <w:vAlign w:val="center"/>
            <w:hideMark/>
          </w:tcPr>
          <w:p w14:paraId="395D6F9F" w14:textId="55306B6F" w:rsidR="00CD63BE" w:rsidRPr="00611F29" w:rsidDel="002E2196" w:rsidRDefault="00611F29" w:rsidP="00CD63BE">
            <w:pPr>
              <w:jc w:val="center"/>
              <w:rPr>
                <w:del w:id="13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4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958</w:delText>
              </w:r>
            </w:del>
          </w:p>
          <w:p w14:paraId="6B873AD1" w14:textId="262585C6" w:rsidR="00611F29" w:rsidRPr="00611F29" w:rsidDel="002E2196" w:rsidRDefault="00611F29" w:rsidP="00CD63BE">
            <w:pPr>
              <w:jc w:val="center"/>
              <w:rPr>
                <w:del w:id="134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4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.70)</w:delText>
              </w:r>
            </w:del>
          </w:p>
        </w:tc>
        <w:tc>
          <w:tcPr>
            <w:tcW w:w="584" w:type="pct"/>
          </w:tcPr>
          <w:p w14:paraId="49B6C193" w14:textId="33137019" w:rsidR="00CD63BE" w:rsidRPr="00611F29" w:rsidDel="002E2196" w:rsidRDefault="00611F29" w:rsidP="00CD63BE">
            <w:pPr>
              <w:jc w:val="center"/>
              <w:rPr>
                <w:del w:id="134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49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9</w:delText>
              </w:r>
            </w:del>
          </w:p>
          <w:p w14:paraId="477968DD" w14:textId="05CB24F1" w:rsidR="00611F29" w:rsidRPr="00611F29" w:rsidDel="002E2196" w:rsidRDefault="00611F29" w:rsidP="00CD63BE">
            <w:pPr>
              <w:jc w:val="center"/>
              <w:rPr>
                <w:del w:id="135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51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.89)</w:delText>
              </w:r>
            </w:del>
          </w:p>
        </w:tc>
        <w:tc>
          <w:tcPr>
            <w:tcW w:w="584" w:type="pct"/>
          </w:tcPr>
          <w:p w14:paraId="7E43D801" w14:textId="7588F324" w:rsidR="00CD63BE" w:rsidRPr="00611F29" w:rsidDel="002E2196" w:rsidRDefault="00611F29" w:rsidP="00CD63BE">
            <w:pPr>
              <w:jc w:val="center"/>
              <w:rPr>
                <w:del w:id="135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53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7</w:delText>
              </w:r>
            </w:del>
          </w:p>
          <w:p w14:paraId="3DE84855" w14:textId="53073800" w:rsidR="00611F29" w:rsidRPr="00611F29" w:rsidDel="002E2196" w:rsidRDefault="00611F29" w:rsidP="00CD63BE">
            <w:pPr>
              <w:jc w:val="center"/>
              <w:rPr>
                <w:del w:id="135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5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.82)</w:delText>
              </w:r>
            </w:del>
          </w:p>
        </w:tc>
        <w:tc>
          <w:tcPr>
            <w:tcW w:w="581" w:type="pct"/>
          </w:tcPr>
          <w:p w14:paraId="0B48F90F" w14:textId="326AD6FA" w:rsidR="00CD63BE" w:rsidRPr="00611F29" w:rsidDel="002E2196" w:rsidRDefault="00611F29" w:rsidP="00CD63BE">
            <w:pPr>
              <w:jc w:val="center"/>
              <w:rPr>
                <w:del w:id="13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5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</w:delText>
              </w:r>
            </w:del>
          </w:p>
          <w:p w14:paraId="10B0B3EE" w14:textId="2DFA81EE" w:rsidR="00611F29" w:rsidRPr="00611F29" w:rsidDel="002E2196" w:rsidRDefault="00611F29" w:rsidP="00CD63BE">
            <w:pPr>
              <w:jc w:val="center"/>
              <w:rPr>
                <w:del w:id="13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59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7.9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7DE8B21E" w14:textId="762EBBD1" w:rsidR="00611F29" w:rsidRPr="00611F29" w:rsidDel="002E2196" w:rsidRDefault="00611F29" w:rsidP="00CD63BE">
            <w:pPr>
              <w:jc w:val="center"/>
              <w:rPr>
                <w:del w:id="13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61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57</w:delText>
              </w:r>
            </w:del>
          </w:p>
          <w:p w14:paraId="132BA7A5" w14:textId="479B98EC" w:rsidR="00CD63BE" w:rsidRPr="00611F29" w:rsidDel="002E2196" w:rsidRDefault="00611F29" w:rsidP="00CD63BE">
            <w:pPr>
              <w:jc w:val="center"/>
              <w:rPr>
                <w:del w:id="136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63" w:author="润学 姜" w:date="2024-08-31T15:39:00Z" w16du:dateUtc="2024-08-31T07:39:00Z"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(5.67</w:delText>
              </w:r>
              <w:r w:rsidR="00CD63BE" w:rsidRPr="00611F29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05BD6521" w14:textId="03B3DE07" w:rsidR="00CD63BE" w:rsidRPr="00611F29" w:rsidDel="002E2196" w:rsidRDefault="00611F29" w:rsidP="00CD63BE">
            <w:pPr>
              <w:jc w:val="center"/>
              <w:rPr>
                <w:del w:id="136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65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16</w:delText>
              </w:r>
            </w:del>
          </w:p>
          <w:p w14:paraId="06E28E26" w14:textId="40DDF16C" w:rsidR="00611F29" w:rsidRPr="00611F29" w:rsidDel="002E2196" w:rsidRDefault="00611F29" w:rsidP="00CD63BE">
            <w:pPr>
              <w:jc w:val="center"/>
              <w:rPr>
                <w:del w:id="136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67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8.56)</w:delText>
              </w:r>
            </w:del>
          </w:p>
        </w:tc>
        <w:tc>
          <w:tcPr>
            <w:tcW w:w="581" w:type="pct"/>
          </w:tcPr>
          <w:p w14:paraId="7437C5A5" w14:textId="3E4A13DE" w:rsidR="00CD63BE" w:rsidRPr="00611F29" w:rsidDel="002E2196" w:rsidRDefault="00611F29" w:rsidP="00CD63BE">
            <w:pPr>
              <w:jc w:val="center"/>
              <w:rPr>
                <w:del w:id="136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69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9</w:delText>
              </w:r>
            </w:del>
          </w:p>
          <w:p w14:paraId="0CCB125A" w14:textId="2D26275D" w:rsidR="00611F29" w:rsidRPr="00611F29" w:rsidDel="002E2196" w:rsidRDefault="00611F29" w:rsidP="00CD63BE">
            <w:pPr>
              <w:jc w:val="center"/>
              <w:rPr>
                <w:del w:id="137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71" w:author="润学 姜" w:date="2024-08-31T15:39:00Z" w16du:dateUtc="2024-08-31T07:39:00Z">
              <w:r w:rsidRPr="00611F29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611F29" w:rsidDel="002E2196">
                <w:rPr>
                  <w:color w:val="000000" w:themeColor="text1"/>
                  <w:sz w:val="18"/>
                  <w:szCs w:val="18"/>
                </w:rPr>
                <w:delText>6.74)</w:delText>
              </w:r>
            </w:del>
          </w:p>
        </w:tc>
      </w:tr>
      <w:tr w:rsidR="00AF4139" w:rsidRPr="00713F76" w:rsidDel="002E2196" w14:paraId="049E9FD7" w14:textId="62625764" w:rsidTr="00AF4139">
        <w:trPr>
          <w:jc w:val="center"/>
          <w:del w:id="1372" w:author="润学 姜" w:date="2024-08-31T15:39:00Z" w16du:dateUtc="2024-08-31T07:39:00Z"/>
        </w:trPr>
        <w:tc>
          <w:tcPr>
            <w:tcW w:w="1501" w:type="pct"/>
            <w:gridSpan w:val="2"/>
            <w:vAlign w:val="center"/>
          </w:tcPr>
          <w:p w14:paraId="7D433317" w14:textId="17E8AD28" w:rsidR="00AF4139" w:rsidRPr="002F08F4" w:rsidDel="002E2196" w:rsidRDefault="00AF4139" w:rsidP="00AF4139">
            <w:pPr>
              <w:rPr>
                <w:del w:id="137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74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Marital status, n(%)</w:delText>
              </w:r>
            </w:del>
          </w:p>
        </w:tc>
        <w:tc>
          <w:tcPr>
            <w:tcW w:w="584" w:type="pct"/>
          </w:tcPr>
          <w:p w14:paraId="160BE69B" w14:textId="5447987E" w:rsidR="00AF4139" w:rsidRPr="002F08F4" w:rsidDel="002E2196" w:rsidRDefault="00AF4139" w:rsidP="00CD63BE">
            <w:pPr>
              <w:jc w:val="center"/>
              <w:rPr>
                <w:del w:id="137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19A757D" w14:textId="59B2061E" w:rsidR="00AF4139" w:rsidRPr="002F08F4" w:rsidDel="002E2196" w:rsidRDefault="00AF4139" w:rsidP="00CD63BE">
            <w:pPr>
              <w:jc w:val="center"/>
              <w:rPr>
                <w:del w:id="13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D9A2A8D" w14:textId="1DA19FC4" w:rsidR="00AF4139" w:rsidRPr="002F08F4" w:rsidDel="002E2196" w:rsidRDefault="00AF4139" w:rsidP="00CD63BE">
            <w:pPr>
              <w:jc w:val="center"/>
              <w:rPr>
                <w:del w:id="137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1E5F63E0" w14:textId="5C7AE723" w:rsidR="00AF4139" w:rsidRPr="002F08F4" w:rsidDel="002E2196" w:rsidRDefault="00AF4139" w:rsidP="00CD63BE">
            <w:pPr>
              <w:jc w:val="center"/>
              <w:rPr>
                <w:del w:id="137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4C875D91" w14:textId="720207BF" w:rsidR="00AF4139" w:rsidRPr="002F08F4" w:rsidDel="002E2196" w:rsidRDefault="00AF4139" w:rsidP="00CD63BE">
            <w:pPr>
              <w:jc w:val="center"/>
              <w:rPr>
                <w:del w:id="137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001D71AD" w14:textId="52F02904" w:rsidR="00AF4139" w:rsidRPr="002F08F4" w:rsidDel="002E2196" w:rsidRDefault="00AF4139" w:rsidP="00CD63BE">
            <w:pPr>
              <w:jc w:val="center"/>
              <w:rPr>
                <w:del w:id="138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:rsidDel="002E2196" w14:paraId="2BAF5C49" w14:textId="355952A1" w:rsidTr="00C82EE3">
        <w:trPr>
          <w:jc w:val="center"/>
          <w:del w:id="1381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3CDF36BE" w14:textId="5BE34812" w:rsidR="00CD63BE" w:rsidRPr="002F08F4" w:rsidDel="002E2196" w:rsidRDefault="00CD63BE" w:rsidP="00CD63BE">
            <w:pPr>
              <w:ind w:firstLineChars="200" w:firstLine="360"/>
              <w:jc w:val="left"/>
              <w:rPr>
                <w:del w:id="138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83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Single</w:delText>
              </w:r>
            </w:del>
          </w:p>
        </w:tc>
        <w:tc>
          <w:tcPr>
            <w:tcW w:w="584" w:type="pct"/>
            <w:vAlign w:val="center"/>
            <w:hideMark/>
          </w:tcPr>
          <w:p w14:paraId="098E3A16" w14:textId="42B40D74" w:rsidR="00CD63BE" w:rsidRPr="002F08F4" w:rsidDel="002E2196" w:rsidRDefault="00611F29" w:rsidP="00CD63BE">
            <w:pPr>
              <w:jc w:val="center"/>
              <w:rPr>
                <w:del w:id="138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85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401</w:delText>
              </w:r>
            </w:del>
          </w:p>
          <w:p w14:paraId="5A43ED44" w14:textId="21C87AD1" w:rsidR="00611F29" w:rsidRPr="002F08F4" w:rsidDel="002E2196" w:rsidRDefault="00611F29" w:rsidP="00CD63BE">
            <w:pPr>
              <w:jc w:val="center"/>
              <w:rPr>
                <w:del w:id="138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87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4.79)</w:delText>
              </w:r>
            </w:del>
          </w:p>
        </w:tc>
        <w:tc>
          <w:tcPr>
            <w:tcW w:w="584" w:type="pct"/>
          </w:tcPr>
          <w:p w14:paraId="45E87B34" w14:textId="198739FB" w:rsidR="00CD63BE" w:rsidRPr="002F08F4" w:rsidDel="002E2196" w:rsidRDefault="00611F29" w:rsidP="00CD63BE">
            <w:pPr>
              <w:jc w:val="center"/>
              <w:rPr>
                <w:del w:id="138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89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4</w:delText>
              </w:r>
            </w:del>
          </w:p>
          <w:p w14:paraId="267E53FD" w14:textId="466259B2" w:rsidR="00611F29" w:rsidRPr="002F08F4" w:rsidDel="002E2196" w:rsidRDefault="00611F29" w:rsidP="00CD63BE">
            <w:pPr>
              <w:jc w:val="center"/>
              <w:rPr>
                <w:del w:id="139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91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4.45)</w:delText>
              </w:r>
            </w:del>
          </w:p>
        </w:tc>
        <w:tc>
          <w:tcPr>
            <w:tcW w:w="584" w:type="pct"/>
          </w:tcPr>
          <w:p w14:paraId="41F1A75D" w14:textId="2656DB2D" w:rsidR="00CD63BE" w:rsidRPr="002F08F4" w:rsidDel="002E2196" w:rsidRDefault="00611F29" w:rsidP="00CD63BE">
            <w:pPr>
              <w:jc w:val="center"/>
              <w:rPr>
                <w:del w:id="139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93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</w:delText>
              </w:r>
            </w:del>
          </w:p>
          <w:p w14:paraId="7AF22629" w14:textId="10400950" w:rsidR="00611F29" w:rsidRPr="002F08F4" w:rsidDel="002E2196" w:rsidRDefault="00611F29" w:rsidP="00CD63BE">
            <w:pPr>
              <w:jc w:val="center"/>
              <w:rPr>
                <w:del w:id="139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95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2F08F4" w:rsidRPr="002F08F4" w:rsidDel="002E2196">
                <w:rPr>
                  <w:color w:val="000000" w:themeColor="text1"/>
                  <w:sz w:val="18"/>
                  <w:szCs w:val="18"/>
                </w:rPr>
                <w:delText>4.43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1" w:type="pct"/>
          </w:tcPr>
          <w:p w14:paraId="7FFD6B80" w14:textId="206A9B26" w:rsidR="00CD63BE" w:rsidRPr="002F08F4" w:rsidDel="002E2196" w:rsidRDefault="002F08F4" w:rsidP="00CD63BE">
            <w:pPr>
              <w:jc w:val="center"/>
              <w:rPr>
                <w:del w:id="139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97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</w:delText>
              </w:r>
            </w:del>
          </w:p>
          <w:p w14:paraId="451DE0BD" w14:textId="2D3FDAF9" w:rsidR="002F08F4" w:rsidRPr="002F08F4" w:rsidDel="002E2196" w:rsidRDefault="002F08F4" w:rsidP="00CD63BE">
            <w:pPr>
              <w:jc w:val="center"/>
              <w:rPr>
                <w:del w:id="139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399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.44)</w:delText>
              </w:r>
            </w:del>
          </w:p>
        </w:tc>
        <w:tc>
          <w:tcPr>
            <w:tcW w:w="584" w:type="pct"/>
            <w:vAlign w:val="center"/>
            <w:hideMark/>
          </w:tcPr>
          <w:p w14:paraId="453412CE" w14:textId="3F90620F" w:rsidR="002F08F4" w:rsidRPr="002F08F4" w:rsidDel="002E2196" w:rsidRDefault="002F08F4" w:rsidP="00CD63BE">
            <w:pPr>
              <w:jc w:val="center"/>
              <w:rPr>
                <w:del w:id="140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01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50</w:delText>
              </w:r>
            </w:del>
          </w:p>
          <w:p w14:paraId="36AEF8A4" w14:textId="5F3D3087" w:rsidR="00CD63BE" w:rsidRPr="002F08F4" w:rsidDel="002E2196" w:rsidRDefault="002F08F4" w:rsidP="00CD63BE">
            <w:pPr>
              <w:jc w:val="center"/>
              <w:rPr>
                <w:del w:id="140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03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(4.98</w:delText>
              </w:r>
              <w:r w:rsidR="00CD63BE" w:rsidRPr="002F08F4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E6407EA" w14:textId="3ED5261A" w:rsidR="00CD63BE" w:rsidRPr="002F08F4" w:rsidDel="002E2196" w:rsidRDefault="002F08F4" w:rsidP="00CD63BE">
            <w:pPr>
              <w:jc w:val="center"/>
              <w:rPr>
                <w:del w:id="140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05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2</w:delText>
              </w:r>
            </w:del>
          </w:p>
          <w:p w14:paraId="47147AFE" w14:textId="061133FA" w:rsidR="002F08F4" w:rsidRPr="002F08F4" w:rsidDel="002E2196" w:rsidRDefault="002F08F4" w:rsidP="00CD63BE">
            <w:pPr>
              <w:jc w:val="center"/>
              <w:rPr>
                <w:del w:id="140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07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.10)</w:delText>
              </w:r>
            </w:del>
          </w:p>
        </w:tc>
        <w:tc>
          <w:tcPr>
            <w:tcW w:w="581" w:type="pct"/>
          </w:tcPr>
          <w:p w14:paraId="5669837E" w14:textId="53B84D4A" w:rsidR="00CD63BE" w:rsidRPr="002F08F4" w:rsidDel="002E2196" w:rsidRDefault="002F08F4" w:rsidP="00CD63BE">
            <w:pPr>
              <w:jc w:val="center"/>
              <w:rPr>
                <w:del w:id="140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09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61</w:delText>
              </w:r>
            </w:del>
          </w:p>
          <w:p w14:paraId="71858E42" w14:textId="3263AFBA" w:rsidR="002F08F4" w:rsidRPr="002F08F4" w:rsidDel="002E2196" w:rsidRDefault="002F08F4" w:rsidP="00CD63BE">
            <w:pPr>
              <w:jc w:val="center"/>
              <w:rPr>
                <w:del w:id="141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11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4.03)</w:delText>
              </w:r>
            </w:del>
          </w:p>
        </w:tc>
      </w:tr>
      <w:tr w:rsidR="00887DA6" w:rsidRPr="00713F76" w:rsidDel="002E2196" w14:paraId="37DF3005" w14:textId="0DFD79DA" w:rsidTr="00C82EE3">
        <w:trPr>
          <w:jc w:val="center"/>
          <w:del w:id="1412" w:author="润学 姜" w:date="2024-08-31T15:39:00Z" w16du:dateUtc="2024-08-31T07:39:00Z"/>
        </w:trPr>
        <w:tc>
          <w:tcPr>
            <w:tcW w:w="916" w:type="pct"/>
            <w:vAlign w:val="center"/>
            <w:hideMark/>
          </w:tcPr>
          <w:p w14:paraId="01741BFD" w14:textId="5BBFC31F" w:rsidR="00CD63BE" w:rsidRPr="002F08F4" w:rsidDel="002E2196" w:rsidRDefault="00CD63BE" w:rsidP="00CD63BE">
            <w:pPr>
              <w:ind w:firstLineChars="200" w:firstLine="360"/>
              <w:jc w:val="left"/>
              <w:rPr>
                <w:del w:id="14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14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Married/</w:delText>
              </w:r>
              <w:r w:rsidR="00AF4139" w:rsidDel="002E2196">
                <w:rPr>
                  <w:color w:val="000000" w:themeColor="text1"/>
                  <w:sz w:val="18"/>
                  <w:szCs w:val="18"/>
                </w:rPr>
                <w:delText xml:space="preserve"> 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 xml:space="preserve">cohabiting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70980214" w14:textId="242E8536" w:rsidR="002F08F4" w:rsidRPr="002F08F4" w:rsidDel="002E2196" w:rsidRDefault="002F08F4" w:rsidP="00CD63BE">
            <w:pPr>
              <w:jc w:val="center"/>
              <w:rPr>
                <w:del w:id="14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16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27817</w:delText>
              </w:r>
            </w:del>
          </w:p>
          <w:p w14:paraId="5E62669D" w14:textId="21038A50" w:rsidR="00CD63BE" w:rsidRPr="002F08F4" w:rsidDel="002E2196" w:rsidRDefault="002F08F4" w:rsidP="00CD63BE">
            <w:pPr>
              <w:jc w:val="center"/>
              <w:rPr>
                <w:del w:id="141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18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(95.21</w:delText>
              </w:r>
              <w:r w:rsidR="00CD63BE" w:rsidRPr="002F08F4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29419E9A" w14:textId="0B425915" w:rsidR="00CD63BE" w:rsidRPr="002F08F4" w:rsidDel="002E2196" w:rsidRDefault="002F08F4" w:rsidP="00CD63BE">
            <w:pPr>
              <w:jc w:val="center"/>
              <w:rPr>
                <w:del w:id="141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20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73</w:delText>
              </w:r>
            </w:del>
          </w:p>
          <w:p w14:paraId="6AB88AD2" w14:textId="0D920D42" w:rsidR="002F08F4" w:rsidRPr="002F08F4" w:rsidDel="002E2196" w:rsidRDefault="002F08F4" w:rsidP="00CD63BE">
            <w:pPr>
              <w:jc w:val="center"/>
              <w:rPr>
                <w:del w:id="142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22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5.55)</w:delText>
              </w:r>
            </w:del>
          </w:p>
        </w:tc>
        <w:tc>
          <w:tcPr>
            <w:tcW w:w="584" w:type="pct"/>
          </w:tcPr>
          <w:p w14:paraId="09441594" w14:textId="04DA85C7" w:rsidR="00CD63BE" w:rsidRPr="002F08F4" w:rsidDel="002E2196" w:rsidRDefault="002F08F4" w:rsidP="00CD63BE">
            <w:pPr>
              <w:jc w:val="center"/>
              <w:rPr>
                <w:del w:id="142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24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60</w:delText>
              </w:r>
            </w:del>
          </w:p>
          <w:p w14:paraId="00078D9A" w14:textId="28B12C77" w:rsidR="002F08F4" w:rsidRPr="002F08F4" w:rsidDel="002E2196" w:rsidRDefault="002F08F4" w:rsidP="00CD63BE">
            <w:pPr>
              <w:jc w:val="center"/>
              <w:rPr>
                <w:del w:id="142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26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5.57)</w:delText>
              </w:r>
            </w:del>
          </w:p>
        </w:tc>
        <w:tc>
          <w:tcPr>
            <w:tcW w:w="581" w:type="pct"/>
          </w:tcPr>
          <w:p w14:paraId="366F904C" w14:textId="6DF4407B" w:rsidR="00CD63BE" w:rsidRPr="002F08F4" w:rsidDel="002E2196" w:rsidRDefault="002F08F4" w:rsidP="00CD63BE">
            <w:pPr>
              <w:jc w:val="center"/>
              <w:rPr>
                <w:del w:id="142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28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9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25</w:delText>
              </w:r>
            </w:del>
          </w:p>
          <w:p w14:paraId="09A84E35" w14:textId="0F1F415B" w:rsidR="002F08F4" w:rsidRPr="002F08F4" w:rsidDel="002E2196" w:rsidRDefault="002F08F4" w:rsidP="00CD63BE">
            <w:pPr>
              <w:jc w:val="center"/>
              <w:rPr>
                <w:del w:id="142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30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6.56)</w:delText>
              </w:r>
            </w:del>
          </w:p>
        </w:tc>
        <w:tc>
          <w:tcPr>
            <w:tcW w:w="584" w:type="pct"/>
            <w:vAlign w:val="center"/>
            <w:hideMark/>
          </w:tcPr>
          <w:p w14:paraId="267AB396" w14:textId="4CFAEC15" w:rsidR="002F08F4" w:rsidRPr="002F08F4" w:rsidDel="002E2196" w:rsidRDefault="002F08F4" w:rsidP="00CD63BE">
            <w:pPr>
              <w:jc w:val="center"/>
              <w:rPr>
                <w:del w:id="143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32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55</w:delText>
              </w:r>
            </w:del>
          </w:p>
          <w:p w14:paraId="3CCFEF7D" w14:textId="14658957" w:rsidR="00CD63BE" w:rsidRPr="002F08F4" w:rsidDel="002E2196" w:rsidRDefault="002F08F4" w:rsidP="00CD63BE">
            <w:pPr>
              <w:jc w:val="center"/>
              <w:rPr>
                <w:del w:id="143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34" w:author="润学 姜" w:date="2024-08-31T15:39:00Z" w16du:dateUtc="2024-08-31T07:39:00Z"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(95.02</w:delText>
              </w:r>
              <w:r w:rsidR="00CD63BE" w:rsidRPr="002F08F4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382ADC5A" w14:textId="004AA392" w:rsidR="00CD63BE" w:rsidRPr="002F08F4" w:rsidDel="002E2196" w:rsidRDefault="002F08F4" w:rsidP="00CD63BE">
            <w:pPr>
              <w:jc w:val="center"/>
              <w:rPr>
                <w:del w:id="143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36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313</w:delText>
              </w:r>
            </w:del>
          </w:p>
          <w:p w14:paraId="00D63AAA" w14:textId="1EB3D0A5" w:rsidR="002F08F4" w:rsidRPr="002F08F4" w:rsidDel="002E2196" w:rsidRDefault="002F08F4" w:rsidP="00CD63BE">
            <w:pPr>
              <w:jc w:val="center"/>
              <w:rPr>
                <w:del w:id="143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38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6.90)</w:delText>
              </w:r>
            </w:del>
          </w:p>
        </w:tc>
        <w:tc>
          <w:tcPr>
            <w:tcW w:w="581" w:type="pct"/>
          </w:tcPr>
          <w:p w14:paraId="28C29906" w14:textId="580818AC" w:rsidR="00CD63BE" w:rsidRPr="002F08F4" w:rsidDel="002E2196" w:rsidRDefault="002F08F4" w:rsidP="00CD63BE">
            <w:pPr>
              <w:jc w:val="center"/>
              <w:rPr>
                <w:del w:id="143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40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831</w:delText>
              </w:r>
            </w:del>
          </w:p>
          <w:p w14:paraId="10235E23" w14:textId="0798DA5B" w:rsidR="002F08F4" w:rsidRPr="002F08F4" w:rsidDel="002E2196" w:rsidRDefault="002F08F4" w:rsidP="00CD63BE">
            <w:pPr>
              <w:jc w:val="center"/>
              <w:rPr>
                <w:del w:id="144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42" w:author="润学 姜" w:date="2024-08-31T15:39:00Z" w16du:dateUtc="2024-08-31T07:39:00Z">
              <w:r w:rsidRPr="002F08F4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2F08F4" w:rsidDel="002E2196">
                <w:rPr>
                  <w:color w:val="000000" w:themeColor="text1"/>
                  <w:sz w:val="18"/>
                  <w:szCs w:val="18"/>
                </w:rPr>
                <w:delText>95.97)</w:delText>
              </w:r>
            </w:del>
          </w:p>
        </w:tc>
      </w:tr>
      <w:tr w:rsidR="00887DA6" w:rsidRPr="00713F76" w:rsidDel="002E2196" w14:paraId="3C0E5974" w14:textId="3F4510B2" w:rsidTr="00C82EE3">
        <w:trPr>
          <w:jc w:val="center"/>
          <w:del w:id="1443" w:author="润学 姜" w:date="2024-08-31T15:39:00Z" w16du:dateUtc="2024-08-31T07:39:00Z"/>
        </w:trPr>
        <w:tc>
          <w:tcPr>
            <w:tcW w:w="916" w:type="pct"/>
          </w:tcPr>
          <w:p w14:paraId="7A375388" w14:textId="1CFFD2DF" w:rsidR="00CD63BE" w:rsidRPr="00713F76" w:rsidDel="002E2196" w:rsidRDefault="00CD63BE" w:rsidP="00CD63BE">
            <w:pPr>
              <w:jc w:val="left"/>
              <w:rPr>
                <w:del w:id="1444" w:author="润学 姜" w:date="2024-08-31T15:39:00Z" w16du:dateUtc="2024-08-31T07:39:00Z"/>
                <w:color w:val="FF0000"/>
                <w:sz w:val="18"/>
                <w:szCs w:val="18"/>
              </w:rPr>
            </w:pPr>
            <w:del w:id="1445" w:author="润学 姜" w:date="2024-08-31T15:39:00Z" w16du:dateUtc="2024-08-31T07:39:00Z">
              <w:r w:rsidRPr="000254DD" w:rsidDel="002E2196">
                <w:rPr>
                  <w:color w:val="000000" w:themeColor="text1"/>
                  <w:sz w:val="18"/>
                  <w:szCs w:val="18"/>
                </w:rPr>
                <w:delText>Salt intake, n(%)</w:delText>
              </w:r>
            </w:del>
          </w:p>
        </w:tc>
        <w:tc>
          <w:tcPr>
            <w:tcW w:w="584" w:type="pct"/>
            <w:vAlign w:val="center"/>
          </w:tcPr>
          <w:p w14:paraId="378C6F96" w14:textId="1D498689" w:rsidR="00CD63BE" w:rsidRPr="00713F76" w:rsidDel="002E2196" w:rsidRDefault="00CD63BE" w:rsidP="00CD63BE">
            <w:pPr>
              <w:jc w:val="center"/>
              <w:rPr>
                <w:del w:id="1446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21A19C8B" w14:textId="28BB0139" w:rsidR="00CD63BE" w:rsidRPr="00713F76" w:rsidDel="002E2196" w:rsidRDefault="00CD63BE" w:rsidP="00CD63BE">
            <w:pPr>
              <w:jc w:val="center"/>
              <w:rPr>
                <w:del w:id="1447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4FFF4C2C" w14:textId="292ABE2D" w:rsidR="00CD63BE" w:rsidRPr="00713F76" w:rsidDel="002E2196" w:rsidRDefault="00CD63BE" w:rsidP="00CD63BE">
            <w:pPr>
              <w:jc w:val="center"/>
              <w:rPr>
                <w:del w:id="1448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101A1F5C" w14:textId="67CE8F59" w:rsidR="00CD63BE" w:rsidRPr="00713F76" w:rsidDel="002E2196" w:rsidRDefault="00CD63BE" w:rsidP="00CD63BE">
            <w:pPr>
              <w:jc w:val="center"/>
              <w:rPr>
                <w:del w:id="1449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5531CB10" w14:textId="7A5E42B6" w:rsidR="00CD63BE" w:rsidRPr="00713F76" w:rsidDel="002E2196" w:rsidRDefault="00CD63BE" w:rsidP="00CD63BE">
            <w:pPr>
              <w:jc w:val="center"/>
              <w:rPr>
                <w:del w:id="145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7247F8F4" w14:textId="0D324A37" w:rsidR="00CD63BE" w:rsidRPr="00713F76" w:rsidDel="002E2196" w:rsidRDefault="00CD63BE" w:rsidP="00CD63BE">
            <w:pPr>
              <w:jc w:val="center"/>
              <w:rPr>
                <w:del w:id="145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4E26A82B" w14:textId="5D55CA77" w:rsidR="00CD63BE" w:rsidRPr="00713F76" w:rsidDel="002E2196" w:rsidRDefault="00CD63BE" w:rsidP="00CD63BE">
            <w:pPr>
              <w:jc w:val="center"/>
              <w:rPr>
                <w:del w:id="145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887DA6" w:rsidRPr="00713F76" w:rsidDel="002E2196" w14:paraId="657FE625" w14:textId="629A21AC" w:rsidTr="00C82EE3">
        <w:trPr>
          <w:jc w:val="center"/>
          <w:del w:id="1453" w:author="润学 姜" w:date="2024-08-31T15:39:00Z" w16du:dateUtc="2024-08-31T07:39:00Z"/>
        </w:trPr>
        <w:tc>
          <w:tcPr>
            <w:tcW w:w="916" w:type="pct"/>
            <w:hideMark/>
          </w:tcPr>
          <w:p w14:paraId="0841F85A" w14:textId="6FB72C8D" w:rsidR="00CD63BE" w:rsidRPr="0077536A" w:rsidDel="002E2196" w:rsidRDefault="00CD63BE" w:rsidP="00CD63BE">
            <w:pPr>
              <w:ind w:firstLineChars="200" w:firstLine="360"/>
              <w:jc w:val="left"/>
              <w:rPr>
                <w:del w:id="145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55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 xml:space="preserve">Light  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3B2C1C86" w14:textId="6B158C01" w:rsidR="00CD63BE" w:rsidRPr="0077536A" w:rsidDel="002E2196" w:rsidRDefault="002F08F4" w:rsidP="00CD63BE">
            <w:pPr>
              <w:jc w:val="center"/>
              <w:rPr>
                <w:del w:id="14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57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912</w:delText>
              </w:r>
            </w:del>
          </w:p>
          <w:p w14:paraId="65E14193" w14:textId="28F6EAFF" w:rsidR="002F08F4" w:rsidRPr="0077536A" w:rsidDel="002E2196" w:rsidRDefault="002F08F4" w:rsidP="00CD63BE">
            <w:pPr>
              <w:jc w:val="center"/>
              <w:rPr>
                <w:del w:id="14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5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9.97)</w:delText>
              </w:r>
            </w:del>
          </w:p>
        </w:tc>
        <w:tc>
          <w:tcPr>
            <w:tcW w:w="584" w:type="pct"/>
          </w:tcPr>
          <w:p w14:paraId="00A72791" w14:textId="7F8A2EA8" w:rsidR="00CD63BE" w:rsidRPr="0077536A" w:rsidDel="002E2196" w:rsidRDefault="002F08F4" w:rsidP="00CD63BE">
            <w:pPr>
              <w:jc w:val="center"/>
              <w:rPr>
                <w:del w:id="14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6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24</w:delText>
              </w:r>
            </w:del>
          </w:p>
          <w:p w14:paraId="130023E5" w14:textId="35C33400" w:rsidR="002F08F4" w:rsidRPr="0077536A" w:rsidDel="002E2196" w:rsidRDefault="002F08F4" w:rsidP="00CD63BE">
            <w:pPr>
              <w:jc w:val="center"/>
              <w:rPr>
                <w:del w:id="146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63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8.63)</w:delText>
              </w:r>
            </w:del>
          </w:p>
        </w:tc>
        <w:tc>
          <w:tcPr>
            <w:tcW w:w="584" w:type="pct"/>
          </w:tcPr>
          <w:p w14:paraId="133F6CD8" w14:textId="1DD2BD3C" w:rsidR="00CD63BE" w:rsidRPr="0077536A" w:rsidDel="002E2196" w:rsidRDefault="002F08F4" w:rsidP="00CD63BE">
            <w:pPr>
              <w:jc w:val="center"/>
              <w:rPr>
                <w:del w:id="146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65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6</w:delText>
              </w:r>
            </w:del>
          </w:p>
          <w:p w14:paraId="0D9D9D0A" w14:textId="0D3F0488" w:rsidR="002F08F4" w:rsidRPr="0077536A" w:rsidDel="002E2196" w:rsidRDefault="002F08F4" w:rsidP="00CD63BE">
            <w:pPr>
              <w:jc w:val="center"/>
              <w:rPr>
                <w:del w:id="146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67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8.15)</w:delText>
              </w:r>
            </w:del>
          </w:p>
        </w:tc>
        <w:tc>
          <w:tcPr>
            <w:tcW w:w="581" w:type="pct"/>
          </w:tcPr>
          <w:p w14:paraId="134181DC" w14:textId="0E4586B7" w:rsidR="00CD63BE" w:rsidRPr="0077536A" w:rsidDel="002E2196" w:rsidRDefault="002F08F4" w:rsidP="00CD63BE">
            <w:pPr>
              <w:jc w:val="center"/>
              <w:rPr>
                <w:del w:id="146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6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00</w:delText>
              </w:r>
            </w:del>
          </w:p>
          <w:p w14:paraId="0CF4D001" w14:textId="41844625" w:rsidR="002F08F4" w:rsidRPr="0077536A" w:rsidDel="002E2196" w:rsidRDefault="002F08F4" w:rsidP="00CD63BE">
            <w:pPr>
              <w:jc w:val="center"/>
              <w:rPr>
                <w:del w:id="147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7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0.44)</w:delText>
              </w:r>
            </w:del>
          </w:p>
        </w:tc>
        <w:tc>
          <w:tcPr>
            <w:tcW w:w="584" w:type="pct"/>
            <w:vAlign w:val="center"/>
            <w:hideMark/>
          </w:tcPr>
          <w:p w14:paraId="6EA40C9D" w14:textId="7D225046" w:rsidR="002F08F4" w:rsidRPr="0077536A" w:rsidDel="002E2196" w:rsidRDefault="002F08F4" w:rsidP="00CD63BE">
            <w:pPr>
              <w:jc w:val="center"/>
              <w:rPr>
                <w:del w:id="147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73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01</w:delText>
              </w:r>
            </w:del>
          </w:p>
          <w:p w14:paraId="729E4D0A" w14:textId="5BA125F9" w:rsidR="00CD63BE" w:rsidRPr="0077536A" w:rsidDel="002E2196" w:rsidRDefault="002F08F4" w:rsidP="00CD63BE">
            <w:pPr>
              <w:jc w:val="center"/>
              <w:rPr>
                <w:del w:id="147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75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(10.05</w:delText>
              </w:r>
              <w:r w:rsidR="00CD63BE" w:rsidRPr="0077536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5A56EE60" w14:textId="193651AE" w:rsidR="00CD63BE" w:rsidRPr="0077536A" w:rsidDel="002E2196" w:rsidRDefault="002F08F4" w:rsidP="00CD63BE">
            <w:pPr>
              <w:jc w:val="center"/>
              <w:rPr>
                <w:del w:id="14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77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34</w:delText>
              </w:r>
            </w:del>
          </w:p>
          <w:p w14:paraId="3A48AB3A" w14:textId="057C398C" w:rsidR="002F08F4" w:rsidRPr="0077536A" w:rsidDel="002E2196" w:rsidRDefault="002F08F4" w:rsidP="00CD63BE">
            <w:pPr>
              <w:jc w:val="center"/>
              <w:rPr>
                <w:del w:id="147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7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9.89)</w:delText>
              </w:r>
            </w:del>
          </w:p>
        </w:tc>
        <w:tc>
          <w:tcPr>
            <w:tcW w:w="581" w:type="pct"/>
          </w:tcPr>
          <w:p w14:paraId="1441C519" w14:textId="585459B1" w:rsidR="00CD63BE" w:rsidRPr="0077536A" w:rsidDel="002E2196" w:rsidRDefault="002F08F4" w:rsidP="00CD63BE">
            <w:pPr>
              <w:jc w:val="center"/>
              <w:rPr>
                <w:del w:id="148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8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66</w:delText>
              </w:r>
            </w:del>
          </w:p>
          <w:p w14:paraId="3DFE729E" w14:textId="31CB62CD" w:rsidR="002F08F4" w:rsidRPr="0077536A" w:rsidDel="002E2196" w:rsidRDefault="002F08F4" w:rsidP="00CD63BE">
            <w:pPr>
              <w:jc w:val="center"/>
              <w:rPr>
                <w:del w:id="148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83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9.17)</w:delText>
              </w:r>
            </w:del>
          </w:p>
        </w:tc>
      </w:tr>
      <w:tr w:rsidR="00887DA6" w:rsidRPr="00713F76" w:rsidDel="002E2196" w14:paraId="5551608B" w14:textId="65F485ED" w:rsidTr="00C82EE3">
        <w:trPr>
          <w:jc w:val="center"/>
          <w:del w:id="1484" w:author="润学 姜" w:date="2024-08-31T15:39:00Z" w16du:dateUtc="2024-08-31T07:39:00Z"/>
        </w:trPr>
        <w:tc>
          <w:tcPr>
            <w:tcW w:w="916" w:type="pct"/>
            <w:hideMark/>
          </w:tcPr>
          <w:p w14:paraId="76AD15F8" w14:textId="0839AB37" w:rsidR="00CD63BE" w:rsidRPr="0077536A" w:rsidDel="002E2196" w:rsidRDefault="00CD63BE" w:rsidP="00CD63BE">
            <w:pPr>
              <w:ind w:firstLineChars="200" w:firstLine="360"/>
              <w:jc w:val="left"/>
              <w:rPr>
                <w:del w:id="148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86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 xml:space="preserve">General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6FF0A58F" w14:textId="24489E5B" w:rsidR="00CD63BE" w:rsidRPr="0077536A" w:rsidDel="002E2196" w:rsidRDefault="002F08F4" w:rsidP="00CD63BE">
            <w:pPr>
              <w:jc w:val="center"/>
              <w:rPr>
                <w:del w:id="14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88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3332</w:delText>
              </w:r>
            </w:del>
          </w:p>
          <w:p w14:paraId="6930C6F3" w14:textId="6D3A0C3A" w:rsidR="002F08F4" w:rsidRPr="0077536A" w:rsidDel="002E2196" w:rsidRDefault="002F08F4" w:rsidP="00CD63BE">
            <w:pPr>
              <w:jc w:val="center"/>
              <w:rPr>
                <w:del w:id="14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90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77536A" w:rsidRPr="0077536A" w:rsidDel="002E2196">
                <w:rPr>
                  <w:color w:val="000000" w:themeColor="text1"/>
                  <w:sz w:val="18"/>
                  <w:szCs w:val="18"/>
                </w:rPr>
                <w:delText>79.85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50EC5F7C" w14:textId="45FBB544" w:rsidR="00CD63BE" w:rsidRPr="0077536A" w:rsidDel="002E2196" w:rsidRDefault="0077536A" w:rsidP="00CD63BE">
            <w:pPr>
              <w:jc w:val="center"/>
              <w:rPr>
                <w:del w:id="14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92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60</w:delText>
              </w:r>
            </w:del>
          </w:p>
          <w:p w14:paraId="1BCA727F" w14:textId="4148CFCB" w:rsidR="0077536A" w:rsidRPr="0077536A" w:rsidDel="002E2196" w:rsidRDefault="0077536A" w:rsidP="00CD63BE">
            <w:pPr>
              <w:jc w:val="center"/>
              <w:rPr>
                <w:del w:id="149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94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80.72)</w:delText>
              </w:r>
            </w:del>
          </w:p>
        </w:tc>
        <w:tc>
          <w:tcPr>
            <w:tcW w:w="584" w:type="pct"/>
          </w:tcPr>
          <w:p w14:paraId="76BA53CD" w14:textId="4559FE80" w:rsidR="00CD63BE" w:rsidRPr="0077536A" w:rsidDel="002E2196" w:rsidRDefault="0077536A" w:rsidP="00CD63BE">
            <w:pPr>
              <w:jc w:val="center"/>
              <w:rPr>
                <w:del w:id="149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96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24</w:delText>
              </w:r>
            </w:del>
          </w:p>
          <w:p w14:paraId="0F4D3BDC" w14:textId="3ED9DA70" w:rsidR="0077536A" w:rsidRPr="0077536A" w:rsidDel="002E2196" w:rsidRDefault="0077536A" w:rsidP="00CD63BE">
            <w:pPr>
              <w:jc w:val="center"/>
              <w:rPr>
                <w:del w:id="149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498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8.99)</w:delText>
              </w:r>
            </w:del>
          </w:p>
        </w:tc>
        <w:tc>
          <w:tcPr>
            <w:tcW w:w="581" w:type="pct"/>
          </w:tcPr>
          <w:p w14:paraId="7B0FEED0" w14:textId="55F50213" w:rsidR="00CD63BE" w:rsidRPr="0077536A" w:rsidDel="002E2196" w:rsidRDefault="0077536A" w:rsidP="00CD63BE">
            <w:pPr>
              <w:jc w:val="center"/>
              <w:rPr>
                <w:del w:id="149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00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37</w:delText>
              </w:r>
            </w:del>
          </w:p>
          <w:p w14:paraId="6F374166" w14:textId="5D7AB406" w:rsidR="0077536A" w:rsidRPr="0077536A" w:rsidDel="002E2196" w:rsidRDefault="0077536A" w:rsidP="00CD63BE">
            <w:pPr>
              <w:jc w:val="center"/>
              <w:rPr>
                <w:del w:id="15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02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6.9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BA2A93F" w14:textId="46371268" w:rsidR="0077536A" w:rsidRPr="0077536A" w:rsidDel="002E2196" w:rsidRDefault="0077536A" w:rsidP="00CD63BE">
            <w:pPr>
              <w:jc w:val="center"/>
              <w:rPr>
                <w:del w:id="15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04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65</w:delText>
              </w:r>
            </w:del>
          </w:p>
          <w:p w14:paraId="20FE29C3" w14:textId="72E50888" w:rsidR="00CD63BE" w:rsidRPr="0077536A" w:rsidDel="002E2196" w:rsidRDefault="0077536A" w:rsidP="00CD63BE">
            <w:pPr>
              <w:jc w:val="center"/>
              <w:rPr>
                <w:del w:id="15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06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(76.12</w:delText>
              </w:r>
              <w:r w:rsidR="00CD63BE" w:rsidRPr="0077536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6A894765" w14:textId="57105D50" w:rsidR="00CD63BE" w:rsidRPr="0077536A" w:rsidDel="002E2196" w:rsidRDefault="0077536A" w:rsidP="00CD63BE">
            <w:pPr>
              <w:jc w:val="center"/>
              <w:rPr>
                <w:del w:id="15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08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049</w:delText>
              </w:r>
            </w:del>
          </w:p>
          <w:p w14:paraId="245BAF58" w14:textId="3636FCAF" w:rsidR="0077536A" w:rsidRPr="0077536A" w:rsidDel="002E2196" w:rsidRDefault="0077536A" w:rsidP="00CD63BE">
            <w:pPr>
              <w:jc w:val="center"/>
              <w:rPr>
                <w:del w:id="150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10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7.42)</w:delText>
              </w:r>
            </w:del>
          </w:p>
        </w:tc>
        <w:tc>
          <w:tcPr>
            <w:tcW w:w="581" w:type="pct"/>
          </w:tcPr>
          <w:p w14:paraId="7DCB0E30" w14:textId="53050020" w:rsidR="00CD63BE" w:rsidRPr="0077536A" w:rsidDel="002E2196" w:rsidRDefault="0077536A" w:rsidP="00CD63BE">
            <w:pPr>
              <w:jc w:val="center"/>
              <w:rPr>
                <w:del w:id="15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12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020</w:delText>
              </w:r>
            </w:del>
          </w:p>
          <w:p w14:paraId="5194D237" w14:textId="6BBA524F" w:rsidR="0077536A" w:rsidRPr="0077536A" w:rsidDel="002E2196" w:rsidRDefault="0077536A" w:rsidP="00CD63BE">
            <w:pPr>
              <w:jc w:val="center"/>
              <w:rPr>
                <w:del w:id="15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14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5.65)</w:delText>
              </w:r>
            </w:del>
          </w:p>
        </w:tc>
      </w:tr>
      <w:tr w:rsidR="00887DA6" w:rsidRPr="00713F76" w:rsidDel="002E2196" w14:paraId="1DF97321" w14:textId="733C5E0B" w:rsidTr="00C82EE3">
        <w:trPr>
          <w:jc w:val="center"/>
          <w:del w:id="1515" w:author="润学 姜" w:date="2024-08-31T15:39:00Z" w16du:dateUtc="2024-08-31T07:39:00Z"/>
        </w:trPr>
        <w:tc>
          <w:tcPr>
            <w:tcW w:w="916" w:type="pct"/>
            <w:hideMark/>
          </w:tcPr>
          <w:p w14:paraId="2DF1A929" w14:textId="7A086479" w:rsidR="00CD63BE" w:rsidRPr="0077536A" w:rsidDel="002E2196" w:rsidRDefault="00CD63BE" w:rsidP="00CD63BE">
            <w:pPr>
              <w:ind w:firstLineChars="200" w:firstLine="360"/>
              <w:jc w:val="left"/>
              <w:rPr>
                <w:del w:id="151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17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 xml:space="preserve">Heavy    </w:delText>
              </w:r>
            </w:del>
          </w:p>
        </w:tc>
        <w:tc>
          <w:tcPr>
            <w:tcW w:w="584" w:type="pct"/>
            <w:vAlign w:val="center"/>
            <w:hideMark/>
          </w:tcPr>
          <w:p w14:paraId="7596E544" w14:textId="7E63038F" w:rsidR="00CD63BE" w:rsidRPr="0077536A" w:rsidDel="002E2196" w:rsidRDefault="0077536A" w:rsidP="00CD63BE">
            <w:pPr>
              <w:jc w:val="center"/>
              <w:rPr>
                <w:del w:id="151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1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974</w:delText>
              </w:r>
            </w:del>
          </w:p>
          <w:p w14:paraId="2AF35C9E" w14:textId="7DD2A075" w:rsidR="0077536A" w:rsidRPr="0077536A" w:rsidDel="002E2196" w:rsidRDefault="0077536A" w:rsidP="00CD63BE">
            <w:pPr>
              <w:jc w:val="center"/>
              <w:rPr>
                <w:del w:id="152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2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0.18)</w:delText>
              </w:r>
            </w:del>
          </w:p>
        </w:tc>
        <w:tc>
          <w:tcPr>
            <w:tcW w:w="584" w:type="pct"/>
          </w:tcPr>
          <w:p w14:paraId="14731ED7" w14:textId="1662F84A" w:rsidR="00CD63BE" w:rsidRPr="0077536A" w:rsidDel="002E2196" w:rsidRDefault="0077536A" w:rsidP="00CD63BE">
            <w:pPr>
              <w:jc w:val="center"/>
              <w:rPr>
                <w:del w:id="152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23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53</w:delText>
              </w:r>
            </w:del>
          </w:p>
          <w:p w14:paraId="0498A689" w14:textId="4F61F444" w:rsidR="0077536A" w:rsidRPr="0077536A" w:rsidDel="002E2196" w:rsidRDefault="0077536A" w:rsidP="00CD63BE">
            <w:pPr>
              <w:jc w:val="center"/>
              <w:rPr>
                <w:del w:id="152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25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0.65)</w:delText>
              </w:r>
            </w:del>
          </w:p>
        </w:tc>
        <w:tc>
          <w:tcPr>
            <w:tcW w:w="584" w:type="pct"/>
          </w:tcPr>
          <w:p w14:paraId="52746625" w14:textId="1D12DFD2" w:rsidR="00CD63BE" w:rsidRPr="0077536A" w:rsidDel="002E2196" w:rsidRDefault="0077536A" w:rsidP="00CD63BE">
            <w:pPr>
              <w:jc w:val="center"/>
              <w:rPr>
                <w:del w:id="152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27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83</w:delText>
              </w:r>
            </w:del>
          </w:p>
          <w:p w14:paraId="5534E141" w14:textId="5F09674E" w:rsidR="0077536A" w:rsidRPr="0077536A" w:rsidDel="002E2196" w:rsidRDefault="0077536A" w:rsidP="00CD63BE">
            <w:pPr>
              <w:jc w:val="center"/>
              <w:rPr>
                <w:del w:id="152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2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2.86)</w:delText>
              </w:r>
            </w:del>
          </w:p>
        </w:tc>
        <w:tc>
          <w:tcPr>
            <w:tcW w:w="581" w:type="pct"/>
          </w:tcPr>
          <w:p w14:paraId="61DB9976" w14:textId="6CC37140" w:rsidR="00CD63BE" w:rsidRPr="0077536A" w:rsidDel="002E2196" w:rsidRDefault="0077536A" w:rsidP="00CD63BE">
            <w:pPr>
              <w:jc w:val="center"/>
              <w:rPr>
                <w:del w:id="153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3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21</w:delText>
              </w:r>
            </w:del>
          </w:p>
          <w:p w14:paraId="407327AD" w14:textId="63B1D12D" w:rsidR="0077536A" w:rsidRPr="0077536A" w:rsidDel="002E2196" w:rsidRDefault="0077536A" w:rsidP="00CD63BE">
            <w:pPr>
              <w:jc w:val="center"/>
              <w:rPr>
                <w:del w:id="153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33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2.6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54B9436" w14:textId="5B18E127" w:rsidR="0077536A" w:rsidRPr="0077536A" w:rsidDel="002E2196" w:rsidRDefault="0077536A" w:rsidP="00CD63BE">
            <w:pPr>
              <w:jc w:val="center"/>
              <w:rPr>
                <w:del w:id="15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35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39</w:delText>
              </w:r>
            </w:del>
          </w:p>
          <w:p w14:paraId="68B25BDE" w14:textId="5E34D245" w:rsidR="00CD63BE" w:rsidRPr="0077536A" w:rsidDel="002E2196" w:rsidRDefault="0077536A" w:rsidP="00CD63BE">
            <w:pPr>
              <w:jc w:val="center"/>
              <w:rPr>
                <w:del w:id="15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37" w:author="润学 姜" w:date="2024-08-31T15:39:00Z" w16du:dateUtc="2024-08-31T07:39:00Z"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(13.83</w:delText>
              </w:r>
              <w:r w:rsidR="00CD63BE" w:rsidRPr="0077536A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553CA19F" w14:textId="3F1577F0" w:rsidR="00CD63BE" w:rsidRPr="0077536A" w:rsidDel="002E2196" w:rsidRDefault="0077536A" w:rsidP="00CD63BE">
            <w:pPr>
              <w:jc w:val="center"/>
              <w:rPr>
                <w:del w:id="15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39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72</w:delText>
              </w:r>
            </w:del>
          </w:p>
          <w:p w14:paraId="18BA2157" w14:textId="2B35BADA" w:rsidR="0077536A" w:rsidRPr="0077536A" w:rsidDel="002E2196" w:rsidRDefault="0077536A" w:rsidP="00CD63BE">
            <w:pPr>
              <w:jc w:val="center"/>
              <w:rPr>
                <w:del w:id="154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41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2.69)</w:delText>
              </w:r>
            </w:del>
          </w:p>
        </w:tc>
        <w:tc>
          <w:tcPr>
            <w:tcW w:w="581" w:type="pct"/>
          </w:tcPr>
          <w:p w14:paraId="0B8A7D50" w14:textId="77A7CA4E" w:rsidR="00CD63BE" w:rsidRPr="0077536A" w:rsidDel="002E2196" w:rsidRDefault="0077536A" w:rsidP="00CD63BE">
            <w:pPr>
              <w:jc w:val="center"/>
              <w:rPr>
                <w:del w:id="15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43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6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06</w:delText>
              </w:r>
            </w:del>
          </w:p>
          <w:p w14:paraId="1D7B4B03" w14:textId="2793FC22" w:rsidR="0077536A" w:rsidRPr="0077536A" w:rsidDel="002E2196" w:rsidRDefault="0077536A" w:rsidP="00CD63BE">
            <w:pPr>
              <w:jc w:val="center"/>
              <w:rPr>
                <w:del w:id="15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45" w:author="润学 姜" w:date="2024-08-31T15:39:00Z" w16du:dateUtc="2024-08-31T07:39:00Z">
              <w:r w:rsidRPr="0077536A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77536A" w:rsidDel="002E2196">
                <w:rPr>
                  <w:color w:val="000000" w:themeColor="text1"/>
                  <w:sz w:val="18"/>
                  <w:szCs w:val="18"/>
                </w:rPr>
                <w:delText>15.18)</w:delText>
              </w:r>
            </w:del>
          </w:p>
        </w:tc>
      </w:tr>
      <w:tr w:rsidR="00887DA6" w:rsidRPr="00713F76" w:rsidDel="002E2196" w14:paraId="11B49F5E" w14:textId="20FD44C9" w:rsidTr="00C82EE3">
        <w:trPr>
          <w:jc w:val="center"/>
          <w:del w:id="1546" w:author="润学 姜" w:date="2024-08-31T15:39:00Z" w16du:dateUtc="2024-08-31T07:39:00Z"/>
        </w:trPr>
        <w:tc>
          <w:tcPr>
            <w:tcW w:w="1501" w:type="pct"/>
            <w:gridSpan w:val="2"/>
            <w:hideMark/>
          </w:tcPr>
          <w:p w14:paraId="129936EF" w14:textId="20757385" w:rsidR="00EE2731" w:rsidRPr="00713F76" w:rsidDel="002E2196" w:rsidRDefault="00EE2731" w:rsidP="00EE2731">
            <w:pPr>
              <w:rPr>
                <w:del w:id="1547" w:author="润学 姜" w:date="2024-08-31T15:39:00Z" w16du:dateUtc="2024-08-31T07:39:00Z"/>
                <w:color w:val="FF0000"/>
                <w:sz w:val="18"/>
                <w:szCs w:val="18"/>
              </w:rPr>
            </w:pPr>
            <w:del w:id="1548" w:author="润学 姜" w:date="2024-08-31T15:39:00Z" w16du:dateUtc="2024-08-31T07:39:00Z">
              <w:r w:rsidRPr="006E074E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S</w:delText>
              </w:r>
              <w:r w:rsidRPr="006E074E" w:rsidDel="002E2196">
                <w:rPr>
                  <w:color w:val="000000" w:themeColor="text1"/>
                  <w:sz w:val="18"/>
                  <w:szCs w:val="18"/>
                </w:rPr>
                <w:delText>itting time(h/day), n(%)</w:delText>
              </w:r>
            </w:del>
          </w:p>
        </w:tc>
        <w:tc>
          <w:tcPr>
            <w:tcW w:w="584" w:type="pct"/>
          </w:tcPr>
          <w:p w14:paraId="0BFFD6D3" w14:textId="54DD6C2A" w:rsidR="00EE2731" w:rsidRPr="00713F76" w:rsidDel="002E2196" w:rsidRDefault="00EE2731" w:rsidP="00CD63BE">
            <w:pPr>
              <w:jc w:val="center"/>
              <w:rPr>
                <w:del w:id="1549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1ADD3423" w14:textId="4D8B5F99" w:rsidR="00EE2731" w:rsidRPr="00713F76" w:rsidDel="002E2196" w:rsidRDefault="00EE2731" w:rsidP="00CD63BE">
            <w:pPr>
              <w:jc w:val="center"/>
              <w:rPr>
                <w:del w:id="1550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71069C68" w14:textId="76DF5056" w:rsidR="00EE2731" w:rsidRPr="00713F76" w:rsidDel="002E2196" w:rsidRDefault="00EE2731" w:rsidP="00CD63BE">
            <w:pPr>
              <w:jc w:val="center"/>
              <w:rPr>
                <w:del w:id="1551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3325D6DE" w14:textId="7019F8B0" w:rsidR="00EE2731" w:rsidRPr="00713F76" w:rsidDel="002E2196" w:rsidRDefault="00EE2731" w:rsidP="00CD63BE">
            <w:pPr>
              <w:jc w:val="center"/>
              <w:rPr>
                <w:del w:id="1552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38409194" w14:textId="2F66651C" w:rsidR="00EE2731" w:rsidRPr="00713F76" w:rsidDel="002E2196" w:rsidRDefault="00EE2731" w:rsidP="00CD63BE">
            <w:pPr>
              <w:jc w:val="center"/>
              <w:rPr>
                <w:del w:id="1553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4DB0C64F" w14:textId="0641AFAD" w:rsidR="00EE2731" w:rsidRPr="00713F76" w:rsidDel="002E2196" w:rsidRDefault="00EE2731" w:rsidP="00CD63BE">
            <w:pPr>
              <w:jc w:val="center"/>
              <w:rPr>
                <w:del w:id="1554" w:author="润学 姜" w:date="2024-08-31T15:39:00Z" w16du:dateUtc="2024-08-31T07:39:00Z"/>
                <w:color w:val="FF0000"/>
                <w:sz w:val="18"/>
                <w:szCs w:val="18"/>
              </w:rPr>
            </w:pPr>
          </w:p>
        </w:tc>
      </w:tr>
      <w:tr w:rsidR="00887DA6" w:rsidRPr="00C00787" w:rsidDel="002E2196" w14:paraId="46DCE56C" w14:textId="099000F4" w:rsidTr="00C82EE3">
        <w:trPr>
          <w:jc w:val="center"/>
          <w:del w:id="1555" w:author="润学 姜" w:date="2024-08-31T15:39:00Z" w16du:dateUtc="2024-08-31T07:39:00Z"/>
        </w:trPr>
        <w:tc>
          <w:tcPr>
            <w:tcW w:w="916" w:type="pct"/>
            <w:hideMark/>
          </w:tcPr>
          <w:p w14:paraId="59528461" w14:textId="7D161376" w:rsidR="00CD63BE" w:rsidRPr="00C00787" w:rsidDel="002E2196" w:rsidRDefault="0057738C" w:rsidP="00CD63BE">
            <w:pPr>
              <w:ind w:firstLineChars="200" w:firstLine="360"/>
              <w:jc w:val="left"/>
              <w:rPr>
                <w:del w:id="155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57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&lt;</w:delText>
              </w:r>
              <w:r w:rsidR="00CD63BE"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</w:del>
          </w:p>
        </w:tc>
        <w:tc>
          <w:tcPr>
            <w:tcW w:w="584" w:type="pct"/>
            <w:vAlign w:val="center"/>
            <w:hideMark/>
          </w:tcPr>
          <w:p w14:paraId="267A8357" w14:textId="608BA919" w:rsidR="00CD63BE" w:rsidRPr="00C00787" w:rsidDel="002E2196" w:rsidRDefault="0077536A" w:rsidP="00CD63BE">
            <w:pPr>
              <w:jc w:val="center"/>
              <w:rPr>
                <w:del w:id="155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59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1909</w:delText>
              </w:r>
            </w:del>
          </w:p>
          <w:p w14:paraId="4DAD7606" w14:textId="401EE140" w:rsidR="0077536A" w:rsidRPr="00C00787" w:rsidDel="002E2196" w:rsidRDefault="0077536A" w:rsidP="00CD63BE">
            <w:pPr>
              <w:jc w:val="center"/>
              <w:rPr>
                <w:del w:id="156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61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4.98)</w:delText>
              </w:r>
            </w:del>
          </w:p>
        </w:tc>
        <w:tc>
          <w:tcPr>
            <w:tcW w:w="584" w:type="pct"/>
          </w:tcPr>
          <w:p w14:paraId="1C52B216" w14:textId="626E8715" w:rsidR="00CD63BE" w:rsidRPr="00C00787" w:rsidDel="002E2196" w:rsidRDefault="0077536A" w:rsidP="00CD63BE">
            <w:pPr>
              <w:jc w:val="center"/>
              <w:rPr>
                <w:del w:id="156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63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046</w:delText>
              </w:r>
            </w:del>
          </w:p>
          <w:p w14:paraId="034629E9" w14:textId="06E6DBD8" w:rsidR="0077536A" w:rsidRPr="00C00787" w:rsidDel="002E2196" w:rsidRDefault="0077536A" w:rsidP="00CD63BE">
            <w:pPr>
              <w:jc w:val="center"/>
              <w:rPr>
                <w:del w:id="156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65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2.79)</w:delText>
              </w:r>
            </w:del>
          </w:p>
        </w:tc>
        <w:tc>
          <w:tcPr>
            <w:tcW w:w="584" w:type="pct"/>
          </w:tcPr>
          <w:p w14:paraId="1D1B12C8" w14:textId="5B3A9982" w:rsidR="00CD63BE" w:rsidRPr="00C00787" w:rsidDel="002E2196" w:rsidRDefault="0077536A" w:rsidP="00CD63BE">
            <w:pPr>
              <w:jc w:val="center"/>
              <w:rPr>
                <w:del w:id="156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67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059</w:delText>
              </w:r>
            </w:del>
          </w:p>
          <w:p w14:paraId="12959687" w14:textId="210C4535" w:rsidR="0077536A" w:rsidRPr="00C00787" w:rsidDel="002E2196" w:rsidRDefault="0077536A" w:rsidP="00CD63BE">
            <w:pPr>
              <w:jc w:val="center"/>
              <w:rPr>
                <w:del w:id="156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69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4.42)</w:delText>
              </w:r>
            </w:del>
          </w:p>
        </w:tc>
        <w:tc>
          <w:tcPr>
            <w:tcW w:w="581" w:type="pct"/>
          </w:tcPr>
          <w:p w14:paraId="58C80CB3" w14:textId="5F8DCA93" w:rsidR="00CD63BE" w:rsidRPr="00C00787" w:rsidDel="002E2196" w:rsidRDefault="0077536A" w:rsidP="00CD63BE">
            <w:pPr>
              <w:jc w:val="center"/>
              <w:rPr>
                <w:del w:id="157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71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7</w:delText>
              </w:r>
              <w:r w:rsidR="00C00787" w:rsidRPr="00C00787" w:rsidDel="002E2196">
                <w:rPr>
                  <w:color w:val="000000" w:themeColor="text1"/>
                  <w:sz w:val="18"/>
                  <w:szCs w:val="18"/>
                </w:rPr>
                <w:delText>12</w:delText>
              </w:r>
            </w:del>
          </w:p>
          <w:p w14:paraId="36FDC7A3" w14:textId="3ED74F5B" w:rsidR="0077536A" w:rsidRPr="00C00787" w:rsidDel="002E2196" w:rsidRDefault="0077536A" w:rsidP="00CD63BE">
            <w:pPr>
              <w:jc w:val="center"/>
              <w:rPr>
                <w:del w:id="157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73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="00C00787" w:rsidRPr="00C00787" w:rsidDel="002E2196">
                <w:rPr>
                  <w:color w:val="000000" w:themeColor="text1"/>
                  <w:sz w:val="18"/>
                  <w:szCs w:val="18"/>
                </w:rPr>
                <w:delText>74.3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  <w:vAlign w:val="center"/>
            <w:hideMark/>
          </w:tcPr>
          <w:p w14:paraId="1C75B034" w14:textId="1C26C3CE" w:rsidR="00C00787" w:rsidRPr="00C00787" w:rsidDel="002E2196" w:rsidRDefault="00C00787" w:rsidP="00CD63BE">
            <w:pPr>
              <w:jc w:val="center"/>
              <w:rPr>
                <w:del w:id="157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75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08</w:delText>
              </w:r>
            </w:del>
          </w:p>
          <w:p w14:paraId="0FBC846D" w14:textId="1A0B8490" w:rsidR="00CD63BE" w:rsidRPr="00C00787" w:rsidDel="002E2196" w:rsidRDefault="00C00787" w:rsidP="00CD63BE">
            <w:pPr>
              <w:jc w:val="center"/>
              <w:rPr>
                <w:del w:id="157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77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(70.45</w:delText>
              </w:r>
              <w:r w:rsidR="00CD63BE"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174276D0" w14:textId="76FB62CD" w:rsidR="00CD63BE" w:rsidRPr="00C00787" w:rsidDel="002E2196" w:rsidRDefault="00C00787" w:rsidP="00CD63BE">
            <w:pPr>
              <w:jc w:val="center"/>
              <w:rPr>
                <w:del w:id="157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79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028</w:delText>
              </w:r>
            </w:del>
          </w:p>
          <w:p w14:paraId="2DDD3909" w14:textId="3BD991F2" w:rsidR="00C00787" w:rsidRPr="00C00787" w:rsidDel="002E2196" w:rsidRDefault="00C00787" w:rsidP="00CD63BE">
            <w:pPr>
              <w:jc w:val="center"/>
              <w:rPr>
                <w:del w:id="158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81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5.87)</w:delText>
              </w:r>
            </w:del>
          </w:p>
        </w:tc>
        <w:tc>
          <w:tcPr>
            <w:tcW w:w="581" w:type="pct"/>
          </w:tcPr>
          <w:p w14:paraId="02C28A41" w14:textId="5EBC7A40" w:rsidR="00CD63BE" w:rsidRPr="00C00787" w:rsidDel="002E2196" w:rsidRDefault="00C00787" w:rsidP="00CD63BE">
            <w:pPr>
              <w:jc w:val="center"/>
              <w:rPr>
                <w:del w:id="158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83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828</w:delText>
              </w:r>
            </w:del>
          </w:p>
          <w:p w14:paraId="4E30F2BC" w14:textId="6E889A2F" w:rsidR="00C00787" w:rsidRPr="00C00787" w:rsidDel="002E2196" w:rsidRDefault="00C00787" w:rsidP="00CD63BE">
            <w:pPr>
              <w:jc w:val="center"/>
              <w:rPr>
                <w:del w:id="158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85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70.84)</w:delText>
              </w:r>
            </w:del>
          </w:p>
        </w:tc>
      </w:tr>
      <w:tr w:rsidR="00887DA6" w:rsidRPr="00C00787" w:rsidDel="002E2196" w14:paraId="001A9595" w14:textId="4006E0D9" w:rsidTr="00C82EE3">
        <w:trPr>
          <w:jc w:val="center"/>
          <w:del w:id="1586" w:author="润学 姜" w:date="2024-08-31T15:39:00Z" w16du:dateUtc="2024-08-31T07:39:00Z"/>
        </w:trPr>
        <w:tc>
          <w:tcPr>
            <w:tcW w:w="916" w:type="pct"/>
            <w:hideMark/>
          </w:tcPr>
          <w:p w14:paraId="235A32E2" w14:textId="1C531944" w:rsidR="00CD63BE" w:rsidRPr="00C00787" w:rsidDel="002E2196" w:rsidRDefault="00DD6688" w:rsidP="00CD63BE">
            <w:pPr>
              <w:ind w:firstLineChars="200" w:firstLine="360"/>
              <w:jc w:val="left"/>
              <w:rPr>
                <w:del w:id="158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88" w:author="润学 姜" w:date="2024-08-31T15:39:00Z" w16du:dateUtc="2024-08-31T07:39:00Z">
              <w:r w:rsidRPr="00A00E77" w:rsidDel="002E2196">
                <w:rPr>
                  <w:color w:val="000000" w:themeColor="text1"/>
                  <w:sz w:val="18"/>
                  <w:szCs w:val="18"/>
                </w:rPr>
                <w:delText>≥4-&lt;8</w:delText>
              </w:r>
            </w:del>
          </w:p>
        </w:tc>
        <w:tc>
          <w:tcPr>
            <w:tcW w:w="584" w:type="pct"/>
            <w:vAlign w:val="center"/>
            <w:hideMark/>
          </w:tcPr>
          <w:p w14:paraId="5C41E859" w14:textId="16F89F7D" w:rsidR="00C00787" w:rsidRPr="00C00787" w:rsidDel="002E2196" w:rsidRDefault="00C00787" w:rsidP="00CD63BE">
            <w:pPr>
              <w:jc w:val="center"/>
              <w:rPr>
                <w:del w:id="158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90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6477</w:delText>
              </w:r>
            </w:del>
          </w:p>
          <w:p w14:paraId="565EC8FD" w14:textId="7FAAA532" w:rsidR="00CD63BE" w:rsidRPr="00C00787" w:rsidDel="002E2196" w:rsidRDefault="00C00787" w:rsidP="00CD63BE">
            <w:pPr>
              <w:jc w:val="center"/>
              <w:rPr>
                <w:del w:id="159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92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(22.17</w:delText>
              </w:r>
              <w:r w:rsidR="00CD63BE"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6E06707D" w14:textId="303DB4D9" w:rsidR="00CD63BE" w:rsidRPr="00C00787" w:rsidDel="002E2196" w:rsidRDefault="00C00787" w:rsidP="00CD63BE">
            <w:pPr>
              <w:jc w:val="center"/>
              <w:rPr>
                <w:del w:id="159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94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38</w:delText>
              </w:r>
            </w:del>
          </w:p>
          <w:p w14:paraId="7F1F311C" w14:textId="27F1D402" w:rsidR="00C00787" w:rsidRPr="00C00787" w:rsidDel="002E2196" w:rsidRDefault="00C00787" w:rsidP="00CD63BE">
            <w:pPr>
              <w:jc w:val="center"/>
              <w:rPr>
                <w:del w:id="159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96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3.52)</w:delText>
              </w:r>
            </w:del>
          </w:p>
        </w:tc>
        <w:tc>
          <w:tcPr>
            <w:tcW w:w="584" w:type="pct"/>
          </w:tcPr>
          <w:p w14:paraId="28560CCB" w14:textId="06A71D08" w:rsidR="00CD63BE" w:rsidRPr="00C00787" w:rsidDel="002E2196" w:rsidRDefault="00C00787" w:rsidP="00CD63BE">
            <w:pPr>
              <w:jc w:val="center"/>
              <w:rPr>
                <w:del w:id="159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598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3</w:delText>
              </w:r>
            </w:del>
          </w:p>
          <w:p w14:paraId="0D51774B" w14:textId="75A0AC3B" w:rsidR="00C00787" w:rsidRPr="00C00787" w:rsidDel="002E2196" w:rsidRDefault="00C00787" w:rsidP="00CD63BE">
            <w:pPr>
              <w:jc w:val="center"/>
              <w:rPr>
                <w:del w:id="159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00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2.70)</w:delText>
              </w:r>
            </w:del>
          </w:p>
        </w:tc>
        <w:tc>
          <w:tcPr>
            <w:tcW w:w="581" w:type="pct"/>
          </w:tcPr>
          <w:p w14:paraId="47D31993" w14:textId="29D63892" w:rsidR="00CD63BE" w:rsidRPr="00C00787" w:rsidDel="002E2196" w:rsidRDefault="00C00787" w:rsidP="00CD63BE">
            <w:pPr>
              <w:jc w:val="center"/>
              <w:rPr>
                <w:del w:id="160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02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17</w:delText>
              </w:r>
            </w:del>
          </w:p>
          <w:p w14:paraId="7F113A21" w14:textId="318D9D35" w:rsidR="00C00787" w:rsidRPr="00C00787" w:rsidDel="002E2196" w:rsidRDefault="00C00787" w:rsidP="00CD63BE">
            <w:pPr>
              <w:jc w:val="center"/>
              <w:rPr>
                <w:del w:id="160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04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2.65)</w:delText>
              </w:r>
            </w:del>
          </w:p>
        </w:tc>
        <w:tc>
          <w:tcPr>
            <w:tcW w:w="584" w:type="pct"/>
            <w:vAlign w:val="center"/>
            <w:hideMark/>
          </w:tcPr>
          <w:p w14:paraId="09A32CF9" w14:textId="20384A20" w:rsidR="00C00787" w:rsidRPr="00C00787" w:rsidDel="002E2196" w:rsidRDefault="00C00787" w:rsidP="00CD63BE">
            <w:pPr>
              <w:jc w:val="center"/>
              <w:rPr>
                <w:del w:id="160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06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53</w:delText>
              </w:r>
            </w:del>
          </w:p>
          <w:p w14:paraId="095A2282" w14:textId="3926E178" w:rsidR="00CD63BE" w:rsidRPr="00C00787" w:rsidDel="002E2196" w:rsidRDefault="00C00787" w:rsidP="00CD63BE">
            <w:pPr>
              <w:jc w:val="center"/>
              <w:rPr>
                <w:del w:id="1607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08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(25.17</w:delText>
              </w:r>
              <w:r w:rsidR="00CD63BE"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3D5CA1F0" w14:textId="49DE45D6" w:rsidR="00CD63BE" w:rsidRPr="00C00787" w:rsidDel="002E2196" w:rsidRDefault="00C00787" w:rsidP="00CD63BE">
            <w:pPr>
              <w:jc w:val="center"/>
              <w:rPr>
                <w:del w:id="1609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10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91</w:delText>
              </w:r>
            </w:del>
          </w:p>
          <w:p w14:paraId="64BDEC6F" w14:textId="6B65F3C5" w:rsidR="00C00787" w:rsidRPr="00C00787" w:rsidDel="002E2196" w:rsidRDefault="00C00787" w:rsidP="00CD63BE">
            <w:pPr>
              <w:jc w:val="center"/>
              <w:rPr>
                <w:del w:id="1611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12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1.48)</w:delText>
              </w:r>
            </w:del>
          </w:p>
        </w:tc>
        <w:tc>
          <w:tcPr>
            <w:tcW w:w="581" w:type="pct"/>
          </w:tcPr>
          <w:p w14:paraId="039BCD07" w14:textId="262407C7" w:rsidR="00CD63BE" w:rsidRPr="00C00787" w:rsidDel="002E2196" w:rsidRDefault="00C00787" w:rsidP="00CD63BE">
            <w:pPr>
              <w:jc w:val="center"/>
              <w:rPr>
                <w:del w:id="1613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14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022</w:delText>
              </w:r>
            </w:del>
          </w:p>
          <w:p w14:paraId="61EA99C9" w14:textId="4EB2E4F8" w:rsidR="00C00787" w:rsidRPr="00C00787" w:rsidDel="002E2196" w:rsidRDefault="00C00787" w:rsidP="00CD63BE">
            <w:pPr>
              <w:jc w:val="center"/>
              <w:rPr>
                <w:del w:id="1615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16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5.60)</w:delText>
              </w:r>
            </w:del>
          </w:p>
        </w:tc>
      </w:tr>
      <w:tr w:rsidR="00887DA6" w:rsidRPr="00C00787" w:rsidDel="002E2196" w14:paraId="22BCBD7D" w14:textId="5E7709EB" w:rsidTr="00C82EE3">
        <w:trPr>
          <w:jc w:val="center"/>
          <w:del w:id="1617" w:author="润学 姜" w:date="2024-08-31T15:39:00Z" w16du:dateUtc="2024-08-31T07:39:00Z"/>
        </w:trPr>
        <w:tc>
          <w:tcPr>
            <w:tcW w:w="916" w:type="pct"/>
            <w:hideMark/>
          </w:tcPr>
          <w:p w14:paraId="16E91547" w14:textId="25787366" w:rsidR="00CD63BE" w:rsidRPr="00C00787" w:rsidDel="002E2196" w:rsidRDefault="00CD63BE" w:rsidP="00CD63BE">
            <w:pPr>
              <w:ind w:firstLineChars="200" w:firstLine="360"/>
              <w:jc w:val="left"/>
              <w:rPr>
                <w:del w:id="161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19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≥</w:delText>
              </w:r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8</w:delText>
              </w:r>
            </w:del>
          </w:p>
        </w:tc>
        <w:tc>
          <w:tcPr>
            <w:tcW w:w="584" w:type="pct"/>
            <w:vAlign w:val="center"/>
            <w:hideMark/>
          </w:tcPr>
          <w:p w14:paraId="78D73BAB" w14:textId="45407B22" w:rsidR="00C00787" w:rsidRPr="00C00787" w:rsidDel="002E2196" w:rsidRDefault="00C00787" w:rsidP="00CD63BE">
            <w:pPr>
              <w:jc w:val="center"/>
              <w:rPr>
                <w:del w:id="162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21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832</w:delText>
              </w:r>
            </w:del>
          </w:p>
          <w:p w14:paraId="06E1F55A" w14:textId="4ED00BAD" w:rsidR="00CD63BE" w:rsidRPr="00C00787" w:rsidDel="002E2196" w:rsidRDefault="00C00787" w:rsidP="00CD63BE">
            <w:pPr>
              <w:jc w:val="center"/>
              <w:rPr>
                <w:del w:id="162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23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(2.85</w:delText>
              </w:r>
              <w:r w:rsidR="00CD63BE"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770BC8A7" w14:textId="5E2C62A6" w:rsidR="00CD63BE" w:rsidRPr="00C00787" w:rsidDel="002E2196" w:rsidRDefault="00C00787" w:rsidP="00CD63BE">
            <w:pPr>
              <w:jc w:val="center"/>
              <w:rPr>
                <w:del w:id="162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25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5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3</w:delText>
              </w:r>
            </w:del>
          </w:p>
          <w:p w14:paraId="62544459" w14:textId="1423CADA" w:rsidR="00C00787" w:rsidRPr="00C00787" w:rsidDel="002E2196" w:rsidRDefault="00C00787" w:rsidP="00CD63BE">
            <w:pPr>
              <w:jc w:val="center"/>
              <w:rPr>
                <w:del w:id="162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27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3.69)</w:delText>
              </w:r>
            </w:del>
          </w:p>
        </w:tc>
        <w:tc>
          <w:tcPr>
            <w:tcW w:w="584" w:type="pct"/>
          </w:tcPr>
          <w:p w14:paraId="49137B1D" w14:textId="29AEFE7C" w:rsidR="00CD63BE" w:rsidRPr="00C00787" w:rsidDel="002E2196" w:rsidRDefault="00C00787" w:rsidP="00CD63BE">
            <w:pPr>
              <w:jc w:val="center"/>
              <w:rPr>
                <w:del w:id="162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29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4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1</w:delText>
              </w:r>
            </w:del>
          </w:p>
          <w:p w14:paraId="258E3427" w14:textId="6271F5DA" w:rsidR="00C00787" w:rsidRPr="00C00787" w:rsidDel="002E2196" w:rsidRDefault="00C00787" w:rsidP="00CD63BE">
            <w:pPr>
              <w:jc w:val="center"/>
              <w:rPr>
                <w:del w:id="163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31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.88)</w:delText>
              </w:r>
            </w:del>
          </w:p>
        </w:tc>
        <w:tc>
          <w:tcPr>
            <w:tcW w:w="581" w:type="pct"/>
          </w:tcPr>
          <w:p w14:paraId="2242D263" w14:textId="18E434BB" w:rsidR="00CD63BE" w:rsidRPr="00C00787" w:rsidDel="002E2196" w:rsidRDefault="00C00787" w:rsidP="00CD63BE">
            <w:pPr>
              <w:jc w:val="center"/>
              <w:rPr>
                <w:del w:id="163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33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2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9</w:delText>
              </w:r>
            </w:del>
          </w:p>
          <w:p w14:paraId="5D0E7B46" w14:textId="58B60B10" w:rsidR="00C00787" w:rsidRPr="00C00787" w:rsidDel="002E2196" w:rsidRDefault="00C00787" w:rsidP="00CD63BE">
            <w:pPr>
              <w:jc w:val="center"/>
              <w:rPr>
                <w:del w:id="163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35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3.03)</w:delText>
              </w:r>
            </w:del>
          </w:p>
        </w:tc>
        <w:tc>
          <w:tcPr>
            <w:tcW w:w="584" w:type="pct"/>
            <w:vAlign w:val="center"/>
            <w:hideMark/>
          </w:tcPr>
          <w:p w14:paraId="39A79CF6" w14:textId="78339A83" w:rsidR="00C00787" w:rsidRPr="00C00787" w:rsidDel="002E2196" w:rsidRDefault="00C00787" w:rsidP="00CD63BE">
            <w:pPr>
              <w:jc w:val="center"/>
              <w:rPr>
                <w:del w:id="163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37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44</w:delText>
              </w:r>
            </w:del>
          </w:p>
          <w:p w14:paraId="5B737984" w14:textId="416E6F11" w:rsidR="00CD63BE" w:rsidRPr="00C00787" w:rsidDel="002E2196" w:rsidRDefault="00C00787" w:rsidP="00CD63BE">
            <w:pPr>
              <w:jc w:val="center"/>
              <w:rPr>
                <w:del w:id="1638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39" w:author="润学 姜" w:date="2024-08-31T15:39:00Z" w16du:dateUtc="2024-08-31T07:39:00Z"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(4.38</w:delText>
              </w:r>
              <w:r w:rsidR="00CD63BE" w:rsidRPr="00C00787" w:rsidDel="002E2196">
                <w:rPr>
                  <w:color w:val="000000" w:themeColor="text1"/>
                  <w:sz w:val="18"/>
                  <w:szCs w:val="18"/>
                </w:rPr>
                <w:delText>)</w:delText>
              </w:r>
            </w:del>
          </w:p>
        </w:tc>
        <w:tc>
          <w:tcPr>
            <w:tcW w:w="584" w:type="pct"/>
          </w:tcPr>
          <w:p w14:paraId="3E7AC999" w14:textId="589DF4BF" w:rsidR="00CD63BE" w:rsidRPr="00C00787" w:rsidDel="002E2196" w:rsidRDefault="00C00787" w:rsidP="00CD63BE">
            <w:pPr>
              <w:jc w:val="center"/>
              <w:rPr>
                <w:del w:id="1640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41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3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6</w:delText>
              </w:r>
            </w:del>
          </w:p>
          <w:p w14:paraId="39E1B10D" w14:textId="31ABEB09" w:rsidR="00C00787" w:rsidRPr="00C00787" w:rsidDel="002E2196" w:rsidRDefault="00C00787" w:rsidP="00CD63BE">
            <w:pPr>
              <w:jc w:val="center"/>
              <w:rPr>
                <w:del w:id="1642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43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2.66)</w:delText>
              </w:r>
            </w:del>
          </w:p>
        </w:tc>
        <w:tc>
          <w:tcPr>
            <w:tcW w:w="581" w:type="pct"/>
          </w:tcPr>
          <w:p w14:paraId="1981D4BE" w14:textId="75B99BEE" w:rsidR="00CD63BE" w:rsidRPr="00C00787" w:rsidDel="002E2196" w:rsidRDefault="00C00787" w:rsidP="00CD63BE">
            <w:pPr>
              <w:jc w:val="center"/>
              <w:rPr>
                <w:del w:id="1644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45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1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42</w:delText>
              </w:r>
            </w:del>
          </w:p>
          <w:p w14:paraId="78099597" w14:textId="56A6F7A3" w:rsidR="00C00787" w:rsidRPr="00C00787" w:rsidDel="002E2196" w:rsidRDefault="00C00787" w:rsidP="00CD63BE">
            <w:pPr>
              <w:jc w:val="center"/>
              <w:rPr>
                <w:del w:id="1646" w:author="润学 姜" w:date="2024-08-31T15:39:00Z" w16du:dateUtc="2024-08-31T07:39:00Z"/>
                <w:color w:val="000000" w:themeColor="text1"/>
                <w:sz w:val="18"/>
                <w:szCs w:val="18"/>
              </w:rPr>
            </w:pPr>
            <w:del w:id="1647" w:author="润学 姜" w:date="2024-08-31T15:39:00Z" w16du:dateUtc="2024-08-31T07:39:00Z">
              <w:r w:rsidRPr="00C00787" w:rsidDel="002E2196">
                <w:rPr>
                  <w:rFonts w:hint="eastAsia"/>
                  <w:color w:val="000000" w:themeColor="text1"/>
                  <w:sz w:val="18"/>
                  <w:szCs w:val="18"/>
                </w:rPr>
                <w:delText>(</w:delText>
              </w:r>
              <w:r w:rsidRPr="00C00787" w:rsidDel="002E2196">
                <w:rPr>
                  <w:color w:val="000000" w:themeColor="text1"/>
                  <w:sz w:val="18"/>
                  <w:szCs w:val="18"/>
                </w:rPr>
                <w:delText>3.56)</w:delText>
              </w:r>
            </w:del>
          </w:p>
        </w:tc>
      </w:tr>
    </w:tbl>
    <w:p w14:paraId="31FCF129" w14:textId="15F00ED1" w:rsidR="006F6B71" w:rsidDel="002E2196" w:rsidRDefault="00A81022" w:rsidP="006F6B71">
      <w:pPr>
        <w:rPr>
          <w:del w:id="1648" w:author="润学 姜" w:date="2024-08-31T15:39:00Z" w16du:dateUtc="2024-08-31T07:39:00Z"/>
          <w:color w:val="FF0000"/>
          <w:kern w:val="0"/>
          <w:sz w:val="18"/>
          <w:szCs w:val="18"/>
        </w:rPr>
      </w:pPr>
      <w:del w:id="1649" w:author="润学 姜" w:date="2024-08-31T15:39:00Z" w16du:dateUtc="2024-08-31T07:39:00Z">
        <w:r w:rsidRPr="00A81022" w:rsidDel="002E2196">
          <w:rPr>
            <w:rFonts w:eastAsia="宋体" w:hint="eastAsia"/>
            <w:kern w:val="0"/>
            <w:sz w:val="18"/>
            <w:szCs w:val="18"/>
          </w:rPr>
          <w:delText>MO</w:delText>
        </w:r>
        <w:r w:rsidDel="002E2196">
          <w:rPr>
            <w:rFonts w:eastAsia="宋体"/>
            <w:kern w:val="0"/>
            <w:sz w:val="18"/>
            <w:szCs w:val="18"/>
          </w:rPr>
          <w:delText xml:space="preserve">, </w:delText>
        </w:r>
        <w:r w:rsidRPr="00A81022" w:rsidDel="002E2196">
          <w:rPr>
            <w:rFonts w:eastAsia="宋体"/>
            <w:kern w:val="0"/>
            <w:sz w:val="18"/>
            <w:szCs w:val="18"/>
          </w:rPr>
          <w:delText>metabolic obesity</w:delText>
        </w:r>
        <w:r w:rsidR="006F6B71" w:rsidDel="002E2196">
          <w:rPr>
            <w:color w:val="000000" w:themeColor="text1"/>
            <w:sz w:val="18"/>
            <w:szCs w:val="18"/>
          </w:rPr>
          <w:delText xml:space="preserve">; </w:delText>
        </w:r>
        <w:r w:rsidR="006F6B71" w:rsidRPr="001D789F" w:rsidDel="002E2196">
          <w:rPr>
            <w:sz w:val="18"/>
            <w:szCs w:val="18"/>
          </w:rPr>
          <w:delText>MHN, metabolically healthy normal weight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HO, metabolically healthy obesity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UN, metabolically unhealthy normal weight;</w:delText>
        </w:r>
        <w:r w:rsidR="006F6B71" w:rsidDel="002E2196">
          <w:rPr>
            <w:sz w:val="18"/>
            <w:szCs w:val="18"/>
          </w:rPr>
          <w:delText xml:space="preserve"> </w:delText>
        </w:r>
        <w:r w:rsidR="006F6B71" w:rsidRPr="001D789F" w:rsidDel="002E2196">
          <w:rPr>
            <w:sz w:val="18"/>
            <w:szCs w:val="18"/>
          </w:rPr>
          <w:delText>MUO, metabolically unhealthy obesity</w:delText>
        </w:r>
        <w:r w:rsidR="006F6B71" w:rsidDel="002E2196">
          <w:rPr>
            <w:sz w:val="18"/>
            <w:szCs w:val="18"/>
          </w:rPr>
          <w:delText>.</w:delText>
        </w:r>
      </w:del>
    </w:p>
    <w:p w14:paraId="767A8F19" w14:textId="357529A4" w:rsidR="00A80DF5" w:rsidDel="002E2196" w:rsidRDefault="00A80DF5" w:rsidP="00AB0BEA">
      <w:pPr>
        <w:jc w:val="center"/>
        <w:rPr>
          <w:del w:id="1650" w:author="润学 姜" w:date="2024-08-31T15:39:00Z" w16du:dateUtc="2024-08-31T07:39:00Z"/>
          <w:color w:val="FF0000"/>
          <w:sz w:val="18"/>
          <w:szCs w:val="18"/>
        </w:rPr>
      </w:pPr>
    </w:p>
    <w:p w14:paraId="65D0A971" w14:textId="31050C8C" w:rsidR="00AB0BEA" w:rsidRPr="00033D49" w:rsidRDefault="002E2196" w:rsidP="0037002D"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4 </w:t>
      </w:r>
      <w:r w:rsidR="00AB0BEA" w:rsidRPr="00033D49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. </w:t>
      </w:r>
      <w:r w:rsidR="00AB0BEA" w:rsidRPr="00033D49">
        <w:rPr>
          <w:sz w:val="18"/>
          <w:szCs w:val="18"/>
        </w:rPr>
        <w:t>Subgroup analys</w:t>
      </w:r>
      <w:r w:rsidR="004B23A6">
        <w:rPr>
          <w:sz w:val="18"/>
          <w:szCs w:val="18"/>
        </w:rPr>
        <w:t>e</w:t>
      </w:r>
      <w:r w:rsidR="00AB0BEA" w:rsidRPr="00033D49">
        <w:rPr>
          <w:sz w:val="18"/>
          <w:szCs w:val="18"/>
        </w:rPr>
        <w:t xml:space="preserve">s of the association between </w:t>
      </w:r>
      <w:r w:rsidR="00ED208F" w:rsidRPr="00033D49">
        <w:rPr>
          <w:sz w:val="18"/>
          <w:szCs w:val="18"/>
        </w:rPr>
        <w:t>MetS</w:t>
      </w:r>
      <w:r w:rsidR="00AB0BEA" w:rsidRPr="00033D49">
        <w:rPr>
          <w:sz w:val="18"/>
          <w:szCs w:val="18"/>
        </w:rPr>
        <w:t xml:space="preserve"> </w:t>
      </w:r>
      <w:r w:rsidR="0037002D">
        <w:rPr>
          <w:color w:val="000000" w:themeColor="text1"/>
          <w:sz w:val="18"/>
          <w:szCs w:val="18"/>
        </w:rPr>
        <w:t>status at baseline (2006</w:t>
      </w:r>
      <w:r w:rsidR="00975741">
        <w:rPr>
          <w:color w:val="000000" w:themeColor="text1"/>
          <w:sz w:val="18"/>
          <w:szCs w:val="18"/>
        </w:rPr>
        <w:t>-2007</w:t>
      </w:r>
      <w:r w:rsidR="0037002D">
        <w:rPr>
          <w:color w:val="000000" w:themeColor="text1"/>
          <w:sz w:val="18"/>
          <w:szCs w:val="18"/>
        </w:rPr>
        <w:t xml:space="preserve">) </w:t>
      </w:r>
      <w:r w:rsidR="00AB0BEA" w:rsidRPr="00033D49">
        <w:rPr>
          <w:sz w:val="18"/>
          <w:szCs w:val="18"/>
        </w:rPr>
        <w:t xml:space="preserve">and </w:t>
      </w:r>
      <w:r w:rsidR="00BF72DD">
        <w:rPr>
          <w:sz w:val="18"/>
          <w:szCs w:val="18"/>
        </w:rPr>
        <w:t xml:space="preserve">risk of </w:t>
      </w:r>
      <w:r w:rsidR="00C64049">
        <w:rPr>
          <w:sz w:val="18"/>
          <w:szCs w:val="18"/>
        </w:rPr>
        <w:t>UC</w:t>
      </w:r>
      <w:r w:rsidR="00AB0BEA" w:rsidRPr="00033D49">
        <w:rPr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1062"/>
        <w:gridCol w:w="725"/>
        <w:gridCol w:w="1067"/>
        <w:gridCol w:w="875"/>
        <w:gridCol w:w="1749"/>
        <w:gridCol w:w="1117"/>
      </w:tblGrid>
      <w:tr w:rsidR="005234E3" w:rsidRPr="008648A0" w14:paraId="54AB0365" w14:textId="77777777" w:rsidTr="00E829F4">
        <w:trPr>
          <w:trHeight w:val="631"/>
          <w:jc w:val="center"/>
        </w:trPr>
        <w:tc>
          <w:tcPr>
            <w:tcW w:w="18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50A25" w14:textId="7FC7C080" w:rsidR="005234E3" w:rsidRPr="00773D71" w:rsidRDefault="005234E3" w:rsidP="005234E3">
            <w:pPr>
              <w:jc w:val="left"/>
              <w:rPr>
                <w:sz w:val="18"/>
                <w:szCs w:val="18"/>
              </w:rPr>
            </w:pPr>
            <w:bookmarkStart w:id="1651" w:name="_Hlk94371186"/>
            <w:r w:rsidRPr="00773D71">
              <w:rPr>
                <w:sz w:val="18"/>
                <w:szCs w:val="18"/>
              </w:rPr>
              <w:t>Variabl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02B64" w14:textId="77777777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Total</w:t>
            </w:r>
          </w:p>
          <w:p w14:paraId="293E61C1" w14:textId="0B9D8A60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case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FD15" w14:textId="77777777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Person</w:t>
            </w:r>
          </w:p>
          <w:p w14:paraId="33FCD88A" w14:textId="2901F941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year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3A7A" w14:textId="77777777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Incident</w:t>
            </w:r>
          </w:p>
          <w:p w14:paraId="711C4A5E" w14:textId="16205B5A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case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F74FF" w14:textId="2871C161" w:rsidR="005234E3" w:rsidRPr="00773D71" w:rsidRDefault="005234E3" w:rsidP="005234E3">
            <w:pPr>
              <w:jc w:val="center"/>
              <w:rPr>
                <w:sz w:val="18"/>
                <w:szCs w:val="18"/>
              </w:rPr>
            </w:pPr>
            <w:proofErr w:type="gramStart"/>
            <w:r w:rsidRPr="00773D71">
              <w:rPr>
                <w:sz w:val="18"/>
                <w:szCs w:val="18"/>
              </w:rPr>
              <w:t>HR(</w:t>
            </w:r>
            <w:proofErr w:type="gramEnd"/>
            <w:r w:rsidRPr="00773D71">
              <w:rPr>
                <w:sz w:val="18"/>
                <w:szCs w:val="18"/>
              </w:rPr>
              <w:t>95%CI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D130" w14:textId="77777777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i/>
                <w:iCs/>
                <w:sz w:val="18"/>
                <w:szCs w:val="18"/>
              </w:rPr>
              <w:t>P</w:t>
            </w:r>
            <w:r w:rsidRPr="00773D71">
              <w:rPr>
                <w:sz w:val="18"/>
                <w:szCs w:val="18"/>
              </w:rPr>
              <w:t xml:space="preserve"> for</w:t>
            </w:r>
          </w:p>
          <w:p w14:paraId="7558B4DA" w14:textId="36B010DB" w:rsidR="005234E3" w:rsidRPr="00773D71" w:rsidRDefault="005234E3" w:rsidP="00AC3BF7">
            <w:pPr>
              <w:jc w:val="center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 xml:space="preserve"> interaction</w:t>
            </w:r>
          </w:p>
        </w:tc>
      </w:tr>
      <w:tr w:rsidR="00127FDB" w:rsidRPr="008648A0" w14:paraId="7FE701F5" w14:textId="77777777" w:rsidTr="00E829F4">
        <w:trPr>
          <w:jc w:val="center"/>
        </w:trPr>
        <w:tc>
          <w:tcPr>
            <w:tcW w:w="1223" w:type="pct"/>
            <w:tcBorders>
              <w:top w:val="single" w:sz="4" w:space="0" w:color="auto"/>
            </w:tcBorders>
            <w:vAlign w:val="center"/>
            <w:hideMark/>
          </w:tcPr>
          <w:p w14:paraId="2E1C1BA3" w14:textId="77777777" w:rsidR="00127FDB" w:rsidRPr="00773D71" w:rsidRDefault="00127FDB" w:rsidP="00BF5143">
            <w:pPr>
              <w:jc w:val="left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Age</w:t>
            </w:r>
            <w:r w:rsidRPr="00773D71">
              <w:rPr>
                <w:rFonts w:hint="eastAsia"/>
                <w:sz w:val="18"/>
                <w:szCs w:val="18"/>
              </w:rPr>
              <w:t>(</w:t>
            </w:r>
            <w:r w:rsidRPr="00773D71">
              <w:rPr>
                <w:sz w:val="18"/>
                <w:szCs w:val="18"/>
              </w:rPr>
              <w:t>years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BD847CE" w14:textId="77777777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62686A54" w14:textId="19E68711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751BF12" w14:textId="77777777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BA4BF08" w14:textId="77777777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075D0AAB" w14:textId="641EC627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176EFC6B" w14:textId="1E950A55" w:rsidR="00127FDB" w:rsidRPr="00DE390A" w:rsidRDefault="00127FDB" w:rsidP="00126D61">
            <w:pPr>
              <w:jc w:val="center"/>
              <w:rPr>
                <w:sz w:val="18"/>
                <w:szCs w:val="18"/>
              </w:rPr>
            </w:pPr>
            <w:r w:rsidRPr="00DE390A">
              <w:rPr>
                <w:sz w:val="18"/>
                <w:szCs w:val="18"/>
              </w:rPr>
              <w:t>0.</w:t>
            </w:r>
            <w:r w:rsidRPr="00DE390A">
              <w:rPr>
                <w:rFonts w:hint="eastAsia"/>
                <w:sz w:val="18"/>
                <w:szCs w:val="18"/>
              </w:rPr>
              <w:t>010</w:t>
            </w:r>
          </w:p>
        </w:tc>
      </w:tr>
      <w:tr w:rsidR="00127FDB" w:rsidRPr="008648A0" w14:paraId="4CE7D516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4528EEFD" w14:textId="5437F7B3" w:rsidR="00127FDB" w:rsidRPr="00773D71" w:rsidRDefault="002C5AE9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127FDB" w:rsidRPr="00773D71">
              <w:rPr>
                <w:rFonts w:hint="eastAsia"/>
                <w:sz w:val="18"/>
                <w:szCs w:val="18"/>
              </w:rPr>
              <w:t>5</w:t>
            </w:r>
            <w:r w:rsidR="00127FDB" w:rsidRPr="00773D71">
              <w:rPr>
                <w:sz w:val="18"/>
                <w:szCs w:val="18"/>
              </w:rPr>
              <w:t>5</w:t>
            </w:r>
          </w:p>
        </w:tc>
        <w:tc>
          <w:tcPr>
            <w:tcW w:w="608" w:type="pct"/>
          </w:tcPr>
          <w:p w14:paraId="18E9BD27" w14:textId="54986DB3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4E6528AA" w14:textId="468F7049" w:rsidR="00127FDB" w:rsidRPr="00773D71" w:rsidRDefault="009C6CB3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663</w:t>
            </w:r>
          </w:p>
        </w:tc>
        <w:tc>
          <w:tcPr>
            <w:tcW w:w="611" w:type="pct"/>
          </w:tcPr>
          <w:p w14:paraId="19D5E9E9" w14:textId="1EA84FD3" w:rsidR="00127FDB" w:rsidRPr="00773D71" w:rsidRDefault="009C6CB3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98368.32</w:t>
            </w:r>
          </w:p>
        </w:tc>
        <w:tc>
          <w:tcPr>
            <w:tcW w:w="501" w:type="pct"/>
          </w:tcPr>
          <w:p w14:paraId="3E7B558E" w14:textId="1CCBA440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02" w:type="pct"/>
            <w:vAlign w:val="center"/>
          </w:tcPr>
          <w:p w14:paraId="1C8DEE1F" w14:textId="674A3A72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del w:id="1652" w:author="润学 姜" w:date="2024-08-31T10:17:00Z" w16du:dateUtc="2024-08-31T02:17:00Z">
              <w:r w:rsidRPr="000F0415" w:rsidDel="007E3E39">
                <w:rPr>
                  <w:rFonts w:hint="eastAsia"/>
                  <w:sz w:val="18"/>
                  <w:szCs w:val="18"/>
                </w:rPr>
                <w:delText>r</w:delText>
              </w:r>
              <w:r w:rsidRPr="000F0415" w:rsidDel="007E3E39">
                <w:rPr>
                  <w:sz w:val="18"/>
                  <w:szCs w:val="18"/>
                </w:rPr>
                <w:delText>ef</w:delText>
              </w:r>
            </w:del>
            <w:ins w:id="1653" w:author="润学 姜" w:date="2024-08-31T10:17:00Z" w16du:dateUtc="2024-08-31T02:17:00Z">
              <w:r w:rsidR="007E3E39">
                <w:rPr>
                  <w:rFonts w:hint="eastAsia"/>
                  <w:sz w:val="18"/>
                  <w:szCs w:val="18"/>
                </w:rPr>
                <w:t>R</w:t>
              </w:r>
              <w:r w:rsidR="007E3E39"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40" w:type="pct"/>
            <w:vAlign w:val="center"/>
          </w:tcPr>
          <w:p w14:paraId="0BF4E452" w14:textId="77777777" w:rsidR="00127FDB" w:rsidRPr="00DE390A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293DA137" w14:textId="77777777" w:rsidTr="00E829F4">
        <w:trPr>
          <w:jc w:val="center"/>
        </w:trPr>
        <w:tc>
          <w:tcPr>
            <w:tcW w:w="1223" w:type="pct"/>
            <w:vMerge/>
            <w:vAlign w:val="center"/>
          </w:tcPr>
          <w:p w14:paraId="5C43013F" w14:textId="6E0EDD5C" w:rsidR="00127FDB" w:rsidRPr="00773D71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567559E3" w14:textId="53FDEE94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2C156922" w14:textId="47937CD1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762</w:t>
            </w:r>
          </w:p>
        </w:tc>
        <w:tc>
          <w:tcPr>
            <w:tcW w:w="611" w:type="pct"/>
          </w:tcPr>
          <w:p w14:paraId="746B5F92" w14:textId="0F7AB064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7750.85</w:t>
            </w:r>
          </w:p>
        </w:tc>
        <w:tc>
          <w:tcPr>
            <w:tcW w:w="501" w:type="pct"/>
          </w:tcPr>
          <w:p w14:paraId="4594E72E" w14:textId="2B559597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02" w:type="pct"/>
            <w:vAlign w:val="center"/>
          </w:tcPr>
          <w:p w14:paraId="1193C7CC" w14:textId="4C3BCA71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</w:t>
            </w:r>
            <w:r w:rsidRPr="000F0415">
              <w:rPr>
                <w:rFonts w:hint="eastAsia"/>
                <w:sz w:val="18"/>
                <w:szCs w:val="18"/>
              </w:rPr>
              <w:t>66</w:t>
            </w:r>
            <w:r w:rsidRPr="000F0415">
              <w:rPr>
                <w:sz w:val="18"/>
                <w:szCs w:val="18"/>
              </w:rPr>
              <w:t>(</w:t>
            </w:r>
            <w:r w:rsidRPr="000F0415">
              <w:rPr>
                <w:rFonts w:hint="eastAsia"/>
                <w:sz w:val="18"/>
                <w:szCs w:val="18"/>
              </w:rPr>
              <w:t>1.22</w:t>
            </w:r>
            <w:r w:rsidRPr="000F0415">
              <w:rPr>
                <w:sz w:val="18"/>
                <w:szCs w:val="18"/>
              </w:rPr>
              <w:t>-</w:t>
            </w:r>
            <w:r w:rsidRPr="000F0415">
              <w:rPr>
                <w:rFonts w:hint="eastAsia"/>
                <w:sz w:val="18"/>
                <w:szCs w:val="18"/>
              </w:rPr>
              <w:t>2.2</w:t>
            </w:r>
            <w:r w:rsidR="009B4B65" w:rsidRPr="000F0415">
              <w:rPr>
                <w:rFonts w:hint="eastAsia"/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6D64A4E3" w14:textId="77777777" w:rsidR="00127FDB" w:rsidRPr="00DE390A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2A6B8D0E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2CA7C710" w14:textId="2722E2BE" w:rsidR="00127FDB" w:rsidRPr="00773D71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773D71">
              <w:rPr>
                <w:sz w:val="18"/>
                <w:szCs w:val="18"/>
              </w:rPr>
              <w:t>≥</w:t>
            </w:r>
            <w:r w:rsidRPr="00773D71">
              <w:rPr>
                <w:rFonts w:hint="eastAsia"/>
                <w:sz w:val="18"/>
                <w:szCs w:val="18"/>
              </w:rPr>
              <w:t>5</w:t>
            </w:r>
            <w:r w:rsidRPr="00773D71">
              <w:rPr>
                <w:sz w:val="18"/>
                <w:szCs w:val="18"/>
              </w:rPr>
              <w:t>5</w:t>
            </w:r>
          </w:p>
        </w:tc>
        <w:tc>
          <w:tcPr>
            <w:tcW w:w="608" w:type="pct"/>
          </w:tcPr>
          <w:p w14:paraId="5B94CCE3" w14:textId="248818D6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3B8C87F4" w14:textId="356F51A3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898</w:t>
            </w:r>
          </w:p>
        </w:tc>
        <w:tc>
          <w:tcPr>
            <w:tcW w:w="611" w:type="pct"/>
          </w:tcPr>
          <w:p w14:paraId="19487F00" w14:textId="2C63EB82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8016.84</w:t>
            </w:r>
          </w:p>
        </w:tc>
        <w:tc>
          <w:tcPr>
            <w:tcW w:w="501" w:type="pct"/>
          </w:tcPr>
          <w:p w14:paraId="0D3CD0EF" w14:textId="049772B9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1002" w:type="pct"/>
            <w:vAlign w:val="center"/>
          </w:tcPr>
          <w:p w14:paraId="7128218F" w14:textId="5BC08E43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r</w:t>
            </w:r>
            <w:r w:rsidRPr="000F0415">
              <w:rPr>
                <w:sz w:val="18"/>
                <w:szCs w:val="18"/>
              </w:rPr>
              <w:t>ef</w:t>
            </w:r>
          </w:p>
        </w:tc>
        <w:tc>
          <w:tcPr>
            <w:tcW w:w="640" w:type="pct"/>
            <w:vAlign w:val="center"/>
          </w:tcPr>
          <w:p w14:paraId="2B9C68C1" w14:textId="77777777" w:rsidR="00127FDB" w:rsidRPr="008648A0" w:rsidRDefault="00127FDB" w:rsidP="00126D6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27FDB" w:rsidRPr="008648A0" w14:paraId="11767527" w14:textId="77777777" w:rsidTr="00E829F4">
        <w:trPr>
          <w:jc w:val="center"/>
        </w:trPr>
        <w:tc>
          <w:tcPr>
            <w:tcW w:w="1223" w:type="pct"/>
            <w:vMerge/>
            <w:vAlign w:val="center"/>
          </w:tcPr>
          <w:p w14:paraId="7BBBB857" w14:textId="420DD14A" w:rsidR="00127FDB" w:rsidRPr="00773D71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67B9C60A" w14:textId="4FB67B35" w:rsidR="00127FDB" w:rsidRPr="00773D71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7B86F207" w14:textId="04447DA0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574</w:t>
            </w:r>
          </w:p>
        </w:tc>
        <w:tc>
          <w:tcPr>
            <w:tcW w:w="611" w:type="pct"/>
          </w:tcPr>
          <w:p w14:paraId="21B73443" w14:textId="4A58D672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8547.07</w:t>
            </w:r>
          </w:p>
        </w:tc>
        <w:tc>
          <w:tcPr>
            <w:tcW w:w="501" w:type="pct"/>
          </w:tcPr>
          <w:p w14:paraId="6FCF062F" w14:textId="54414840" w:rsidR="00127FDB" w:rsidRPr="00773D71" w:rsidRDefault="00E87B68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002" w:type="pct"/>
            <w:vAlign w:val="center"/>
          </w:tcPr>
          <w:p w14:paraId="6B9BD8D0" w14:textId="4D783157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</w:t>
            </w:r>
            <w:r w:rsidRPr="000F0415">
              <w:rPr>
                <w:rFonts w:hint="eastAsia"/>
                <w:sz w:val="18"/>
                <w:szCs w:val="18"/>
              </w:rPr>
              <w:t>0</w:t>
            </w:r>
            <w:r w:rsidR="009B4B65" w:rsidRPr="000F0415">
              <w:rPr>
                <w:rFonts w:hint="eastAsia"/>
                <w:sz w:val="18"/>
                <w:szCs w:val="18"/>
              </w:rPr>
              <w:t>9</w:t>
            </w:r>
            <w:r w:rsidRPr="000F0415">
              <w:rPr>
                <w:sz w:val="18"/>
                <w:szCs w:val="18"/>
              </w:rPr>
              <w:t>(0.8</w:t>
            </w:r>
            <w:r w:rsidR="009B4B65" w:rsidRPr="000F0415">
              <w:rPr>
                <w:rFonts w:hint="eastAsia"/>
                <w:sz w:val="18"/>
                <w:szCs w:val="18"/>
              </w:rPr>
              <w:t>9</w:t>
            </w:r>
            <w:r w:rsidRPr="000F0415">
              <w:rPr>
                <w:sz w:val="18"/>
                <w:szCs w:val="18"/>
              </w:rPr>
              <w:t>-1.</w:t>
            </w:r>
            <w:r w:rsidRPr="000F0415">
              <w:rPr>
                <w:rFonts w:hint="eastAsia"/>
                <w:sz w:val="18"/>
                <w:szCs w:val="18"/>
              </w:rPr>
              <w:t>3</w:t>
            </w:r>
            <w:r w:rsidR="009B4B65" w:rsidRPr="000F0415">
              <w:rPr>
                <w:rFonts w:hint="eastAsia"/>
                <w:sz w:val="18"/>
                <w:szCs w:val="18"/>
              </w:rPr>
              <w:t>4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54D9A377" w14:textId="77777777" w:rsidR="00127FDB" w:rsidRPr="008648A0" w:rsidRDefault="00127FDB" w:rsidP="00126D61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27FDB" w:rsidRPr="008648A0" w14:paraId="20DDBD88" w14:textId="77777777" w:rsidTr="00E829F4">
        <w:trPr>
          <w:jc w:val="center"/>
        </w:trPr>
        <w:tc>
          <w:tcPr>
            <w:tcW w:w="1223" w:type="pct"/>
            <w:vAlign w:val="center"/>
            <w:hideMark/>
          </w:tcPr>
          <w:p w14:paraId="2400C3B7" w14:textId="77777777" w:rsidR="00127FDB" w:rsidRPr="005C7D93" w:rsidRDefault="00127FDB" w:rsidP="00BF5143">
            <w:pPr>
              <w:jc w:val="left"/>
              <w:rPr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Gender</w:t>
            </w:r>
          </w:p>
        </w:tc>
        <w:tc>
          <w:tcPr>
            <w:tcW w:w="608" w:type="pct"/>
          </w:tcPr>
          <w:p w14:paraId="64D4A4C3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pct"/>
          </w:tcPr>
          <w:p w14:paraId="35068896" w14:textId="5CEF5675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</w:tcPr>
          <w:p w14:paraId="18C77B57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403491FB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pct"/>
            <w:vAlign w:val="center"/>
          </w:tcPr>
          <w:p w14:paraId="4C6118AC" w14:textId="52F29B17" w:rsidR="00127FDB" w:rsidRPr="000F0415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43FC6C7B" w14:textId="14A2D3CE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0.1</w:t>
            </w:r>
            <w:r w:rsidRPr="005C7D93">
              <w:rPr>
                <w:rFonts w:hint="eastAsia"/>
                <w:sz w:val="18"/>
                <w:szCs w:val="18"/>
              </w:rPr>
              <w:t>1</w:t>
            </w:r>
            <w:r w:rsidR="00AF2726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127FDB" w:rsidRPr="008648A0" w14:paraId="5D5233D0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1575DAB7" w14:textId="54849894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Female</w:t>
            </w:r>
          </w:p>
        </w:tc>
        <w:tc>
          <w:tcPr>
            <w:tcW w:w="608" w:type="pct"/>
          </w:tcPr>
          <w:p w14:paraId="3F09D184" w14:textId="142DA216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65546835" w14:textId="5E0A37EE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969</w:t>
            </w:r>
          </w:p>
        </w:tc>
        <w:tc>
          <w:tcPr>
            <w:tcW w:w="611" w:type="pct"/>
          </w:tcPr>
          <w:p w14:paraId="722EAF43" w14:textId="427763BF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2054.40</w:t>
            </w:r>
          </w:p>
        </w:tc>
        <w:tc>
          <w:tcPr>
            <w:tcW w:w="501" w:type="pct"/>
          </w:tcPr>
          <w:p w14:paraId="0406A0C5" w14:textId="12FD81F4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02" w:type="pct"/>
            <w:vAlign w:val="center"/>
          </w:tcPr>
          <w:p w14:paraId="0D5249C3" w14:textId="43145DD0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del w:id="1654" w:author="润学 姜" w:date="2024-08-31T10:17:00Z" w16du:dateUtc="2024-08-31T02:17:00Z">
              <w:r w:rsidRPr="000F0415" w:rsidDel="007E3E39">
                <w:rPr>
                  <w:rFonts w:hint="eastAsia"/>
                  <w:sz w:val="18"/>
                  <w:szCs w:val="18"/>
                </w:rPr>
                <w:delText>r</w:delText>
              </w:r>
              <w:r w:rsidRPr="000F0415" w:rsidDel="007E3E39">
                <w:rPr>
                  <w:sz w:val="18"/>
                  <w:szCs w:val="18"/>
                </w:rPr>
                <w:delText>ef</w:delText>
              </w:r>
            </w:del>
            <w:ins w:id="1655" w:author="润学 姜" w:date="2024-08-31T10:17:00Z" w16du:dateUtc="2024-08-31T02:17:00Z">
              <w:r w:rsidR="007E3E39">
                <w:rPr>
                  <w:rFonts w:hint="eastAsia"/>
                  <w:sz w:val="18"/>
                  <w:szCs w:val="18"/>
                </w:rPr>
                <w:t>R</w:t>
              </w:r>
              <w:r w:rsidR="007E3E39"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40" w:type="pct"/>
            <w:vAlign w:val="center"/>
          </w:tcPr>
          <w:p w14:paraId="28E4670D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3CA5996E" w14:textId="77777777" w:rsidTr="00E829F4">
        <w:trPr>
          <w:jc w:val="center"/>
        </w:trPr>
        <w:tc>
          <w:tcPr>
            <w:tcW w:w="1223" w:type="pct"/>
            <w:vMerge/>
            <w:vAlign w:val="center"/>
            <w:hideMark/>
          </w:tcPr>
          <w:p w14:paraId="75BCD03D" w14:textId="4A30FDC7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7C80414F" w14:textId="26A1791F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1DFC0813" w14:textId="63289006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43</w:t>
            </w:r>
          </w:p>
        </w:tc>
        <w:tc>
          <w:tcPr>
            <w:tcW w:w="611" w:type="pct"/>
          </w:tcPr>
          <w:p w14:paraId="46700195" w14:textId="7A87A485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808.70</w:t>
            </w:r>
          </w:p>
        </w:tc>
        <w:tc>
          <w:tcPr>
            <w:tcW w:w="501" w:type="pct"/>
          </w:tcPr>
          <w:p w14:paraId="5E2F7094" w14:textId="1B4539DC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pct"/>
            <w:vAlign w:val="center"/>
            <w:hideMark/>
          </w:tcPr>
          <w:p w14:paraId="678D9916" w14:textId="1709C6B3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0.7</w:t>
            </w:r>
            <w:r w:rsidR="009B4B65" w:rsidRPr="000F0415">
              <w:rPr>
                <w:rFonts w:hint="eastAsia"/>
                <w:sz w:val="18"/>
                <w:szCs w:val="18"/>
              </w:rPr>
              <w:t>8</w:t>
            </w:r>
            <w:r w:rsidRPr="000F0415">
              <w:rPr>
                <w:sz w:val="18"/>
                <w:szCs w:val="18"/>
              </w:rPr>
              <w:t>(0.3</w:t>
            </w:r>
            <w:r w:rsidR="009B4B65" w:rsidRPr="000F0415">
              <w:rPr>
                <w:rFonts w:hint="eastAsia"/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-1.</w:t>
            </w:r>
            <w:r w:rsidRPr="000F0415">
              <w:rPr>
                <w:rFonts w:hint="eastAsia"/>
                <w:sz w:val="18"/>
                <w:szCs w:val="18"/>
              </w:rPr>
              <w:t>63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3E36D49B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3528B64E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0FC46611" w14:textId="24A0A1C1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5C7D93">
              <w:rPr>
                <w:sz w:val="18"/>
                <w:szCs w:val="18"/>
              </w:rPr>
              <w:t>Male</w:t>
            </w:r>
          </w:p>
        </w:tc>
        <w:tc>
          <w:tcPr>
            <w:tcW w:w="608" w:type="pct"/>
          </w:tcPr>
          <w:p w14:paraId="126439C6" w14:textId="35AFDF63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7C8C5418" w14:textId="43785581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592</w:t>
            </w:r>
          </w:p>
        </w:tc>
        <w:tc>
          <w:tcPr>
            <w:tcW w:w="611" w:type="pct"/>
          </w:tcPr>
          <w:p w14:paraId="2E830638" w14:textId="354FD381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4330.76</w:t>
            </w:r>
          </w:p>
        </w:tc>
        <w:tc>
          <w:tcPr>
            <w:tcW w:w="501" w:type="pct"/>
          </w:tcPr>
          <w:p w14:paraId="73926297" w14:textId="7DD40ED8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1002" w:type="pct"/>
            <w:vAlign w:val="center"/>
          </w:tcPr>
          <w:p w14:paraId="51DD294D" w14:textId="0107DCEF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r</w:t>
            </w:r>
            <w:r w:rsidRPr="000F0415">
              <w:rPr>
                <w:sz w:val="18"/>
                <w:szCs w:val="18"/>
              </w:rPr>
              <w:t>ef</w:t>
            </w:r>
          </w:p>
        </w:tc>
        <w:tc>
          <w:tcPr>
            <w:tcW w:w="640" w:type="pct"/>
            <w:vAlign w:val="center"/>
          </w:tcPr>
          <w:p w14:paraId="2C863EEC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79F5C76E" w14:textId="77777777" w:rsidTr="00E829F4">
        <w:trPr>
          <w:jc w:val="center"/>
        </w:trPr>
        <w:tc>
          <w:tcPr>
            <w:tcW w:w="1223" w:type="pct"/>
            <w:vMerge/>
            <w:vAlign w:val="center"/>
            <w:hideMark/>
          </w:tcPr>
          <w:p w14:paraId="37FBDDD7" w14:textId="009664AB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37EDDC23" w14:textId="1BB05E13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57EE09E3" w14:textId="1FE62299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693</w:t>
            </w:r>
          </w:p>
        </w:tc>
        <w:tc>
          <w:tcPr>
            <w:tcW w:w="611" w:type="pct"/>
          </w:tcPr>
          <w:p w14:paraId="6EE4ABC9" w14:textId="009DB66A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0489.23</w:t>
            </w:r>
          </w:p>
        </w:tc>
        <w:tc>
          <w:tcPr>
            <w:tcW w:w="501" w:type="pct"/>
          </w:tcPr>
          <w:p w14:paraId="35B0A622" w14:textId="1FFA5CB9" w:rsidR="00127FDB" w:rsidRPr="005C7D93" w:rsidRDefault="00017F2D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02" w:type="pct"/>
            <w:vAlign w:val="center"/>
            <w:hideMark/>
          </w:tcPr>
          <w:p w14:paraId="547A4284" w14:textId="74B5CA32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1.</w:t>
            </w:r>
            <w:r w:rsidRPr="000F0415">
              <w:rPr>
                <w:rFonts w:hint="eastAsia"/>
                <w:sz w:val="18"/>
                <w:szCs w:val="18"/>
              </w:rPr>
              <w:t>3</w:t>
            </w:r>
            <w:r w:rsidR="009B4B65"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(1.</w:t>
            </w:r>
            <w:r w:rsidR="009B4B65" w:rsidRPr="000F0415">
              <w:rPr>
                <w:rFonts w:hint="eastAsia"/>
                <w:sz w:val="18"/>
                <w:szCs w:val="18"/>
              </w:rPr>
              <w:t>10</w:t>
            </w:r>
            <w:r w:rsidRPr="000F0415">
              <w:rPr>
                <w:sz w:val="18"/>
                <w:szCs w:val="18"/>
              </w:rPr>
              <w:t>-1.</w:t>
            </w:r>
            <w:r w:rsidRPr="000F0415">
              <w:rPr>
                <w:rFonts w:hint="eastAsia"/>
                <w:sz w:val="18"/>
                <w:szCs w:val="18"/>
              </w:rPr>
              <w:t>5</w:t>
            </w:r>
            <w:r w:rsidR="009B4B65" w:rsidRPr="000F0415">
              <w:rPr>
                <w:rFonts w:hint="eastAsia"/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7156B1BE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04BE94E0" w14:textId="77777777" w:rsidTr="00E829F4">
        <w:trPr>
          <w:jc w:val="center"/>
        </w:trPr>
        <w:tc>
          <w:tcPr>
            <w:tcW w:w="1223" w:type="pct"/>
            <w:vAlign w:val="center"/>
          </w:tcPr>
          <w:p w14:paraId="4D7A4A10" w14:textId="69C72EEA" w:rsidR="00127FDB" w:rsidRPr="005C7D93" w:rsidRDefault="00FF472D" w:rsidP="00953B90">
            <w:pPr>
              <w:jc w:val="left"/>
              <w:rPr>
                <w:sz w:val="18"/>
                <w:szCs w:val="18"/>
              </w:rPr>
            </w:pPr>
            <w:r w:rsidRPr="00616ED3">
              <w:rPr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608" w:type="pct"/>
          </w:tcPr>
          <w:p w14:paraId="488F7779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pct"/>
          </w:tcPr>
          <w:p w14:paraId="677828C5" w14:textId="3B22FEA3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1" w:type="pct"/>
          </w:tcPr>
          <w:p w14:paraId="07C0E90F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0EB98F9C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pct"/>
            <w:vAlign w:val="center"/>
          </w:tcPr>
          <w:p w14:paraId="7FC71F1F" w14:textId="77777777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1501E518" w14:textId="3DCE57FD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</w:t>
            </w:r>
            <w:r w:rsidR="00AF2726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127FDB" w:rsidRPr="008648A0" w14:paraId="69FACA61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2C5791ED" w14:textId="36C21935" w:rsidR="00127FDB" w:rsidRDefault="00BE399E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ver</w:t>
            </w:r>
          </w:p>
        </w:tc>
        <w:tc>
          <w:tcPr>
            <w:tcW w:w="608" w:type="pct"/>
          </w:tcPr>
          <w:p w14:paraId="3DE8825B" w14:textId="3719B80D" w:rsidR="00127FDB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3685F38F" w14:textId="5AF009A9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165</w:t>
            </w:r>
          </w:p>
        </w:tc>
        <w:tc>
          <w:tcPr>
            <w:tcW w:w="611" w:type="pct"/>
          </w:tcPr>
          <w:p w14:paraId="4BDD9335" w14:textId="0F3B868A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5986.52</w:t>
            </w:r>
          </w:p>
        </w:tc>
        <w:tc>
          <w:tcPr>
            <w:tcW w:w="501" w:type="pct"/>
          </w:tcPr>
          <w:p w14:paraId="0E65456E" w14:textId="3609FADB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1002" w:type="pct"/>
            <w:vAlign w:val="center"/>
          </w:tcPr>
          <w:p w14:paraId="5E253306" w14:textId="29D20112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del w:id="1656" w:author="润学 姜" w:date="2024-08-31T10:18:00Z" w16du:dateUtc="2024-08-31T02:18:00Z">
              <w:r w:rsidRPr="000F0415" w:rsidDel="007E3E39">
                <w:rPr>
                  <w:rFonts w:hint="eastAsia"/>
                  <w:sz w:val="18"/>
                  <w:szCs w:val="18"/>
                </w:rPr>
                <w:delText>r</w:delText>
              </w:r>
              <w:r w:rsidRPr="000F0415" w:rsidDel="007E3E39">
                <w:rPr>
                  <w:sz w:val="18"/>
                  <w:szCs w:val="18"/>
                </w:rPr>
                <w:delText>ef</w:delText>
              </w:r>
            </w:del>
            <w:ins w:id="1657" w:author="润学 姜" w:date="2024-08-31T10:18:00Z" w16du:dateUtc="2024-08-31T02:18:00Z">
              <w:r w:rsidR="007E3E39">
                <w:rPr>
                  <w:rFonts w:hint="eastAsia"/>
                  <w:sz w:val="18"/>
                  <w:szCs w:val="18"/>
                </w:rPr>
                <w:t>R</w:t>
              </w:r>
              <w:r w:rsidR="007E3E39"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40" w:type="pct"/>
            <w:vAlign w:val="center"/>
          </w:tcPr>
          <w:p w14:paraId="54235182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69C04DDF" w14:textId="77777777" w:rsidTr="00E829F4">
        <w:trPr>
          <w:jc w:val="center"/>
        </w:trPr>
        <w:tc>
          <w:tcPr>
            <w:tcW w:w="1223" w:type="pct"/>
            <w:vMerge/>
            <w:vAlign w:val="center"/>
          </w:tcPr>
          <w:p w14:paraId="488C5435" w14:textId="284219CA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2314CEDC" w14:textId="5815C123" w:rsidR="00127FDB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4A8758FC" w14:textId="7F56F58D" w:rsidR="00127FDB" w:rsidRPr="005C7D93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162</w:t>
            </w:r>
          </w:p>
        </w:tc>
        <w:tc>
          <w:tcPr>
            <w:tcW w:w="611" w:type="pct"/>
          </w:tcPr>
          <w:p w14:paraId="456D8C52" w14:textId="5F3D1798" w:rsidR="00127FDB" w:rsidRPr="005C7D93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5470.67</w:t>
            </w:r>
          </w:p>
        </w:tc>
        <w:tc>
          <w:tcPr>
            <w:tcW w:w="501" w:type="pct"/>
          </w:tcPr>
          <w:p w14:paraId="16ACF84A" w14:textId="560D1215" w:rsidR="00127FDB" w:rsidRPr="005C7D93" w:rsidRDefault="004B0ACB" w:rsidP="004B0AC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02" w:type="pct"/>
            <w:vAlign w:val="center"/>
          </w:tcPr>
          <w:p w14:paraId="04BDE1D7" w14:textId="200D317A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</w:t>
            </w:r>
            <w:r w:rsidR="009B4B65" w:rsidRPr="000F0415">
              <w:rPr>
                <w:rFonts w:hint="eastAsia"/>
                <w:sz w:val="18"/>
                <w:szCs w:val="18"/>
              </w:rPr>
              <w:t>20</w:t>
            </w:r>
            <w:r w:rsidRPr="000F0415">
              <w:rPr>
                <w:sz w:val="18"/>
                <w:szCs w:val="18"/>
              </w:rPr>
              <w:t>(0.94-1.5</w:t>
            </w:r>
            <w:r w:rsidR="009B4B65" w:rsidRPr="000F0415">
              <w:rPr>
                <w:rFonts w:hint="eastAsia"/>
                <w:sz w:val="18"/>
                <w:szCs w:val="18"/>
              </w:rPr>
              <w:t>3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038D9601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02086B05" w14:textId="77777777" w:rsidTr="00E829F4">
        <w:trPr>
          <w:jc w:val="center"/>
        </w:trPr>
        <w:tc>
          <w:tcPr>
            <w:tcW w:w="1223" w:type="pct"/>
            <w:vMerge w:val="restart"/>
            <w:vAlign w:val="center"/>
          </w:tcPr>
          <w:p w14:paraId="173E260D" w14:textId="310856E4" w:rsidR="00127FDB" w:rsidRDefault="00BE399E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  <w:r w:rsidRPr="001C22D3">
              <w:rPr>
                <w:sz w:val="18"/>
                <w:szCs w:val="18"/>
              </w:rPr>
              <w:t>Former</w:t>
            </w:r>
            <w:r>
              <w:rPr>
                <w:sz w:val="18"/>
                <w:szCs w:val="18"/>
              </w:rPr>
              <w:t xml:space="preserve"> and c</w:t>
            </w:r>
            <w:r w:rsidRPr="00616ED3">
              <w:rPr>
                <w:color w:val="000000" w:themeColor="text1"/>
                <w:sz w:val="18"/>
                <w:szCs w:val="18"/>
              </w:rPr>
              <w:t>urrent</w:t>
            </w:r>
          </w:p>
        </w:tc>
        <w:tc>
          <w:tcPr>
            <w:tcW w:w="608" w:type="pct"/>
          </w:tcPr>
          <w:p w14:paraId="5D610221" w14:textId="70B69174" w:rsidR="00127FDB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MetS</w:t>
            </w:r>
          </w:p>
        </w:tc>
        <w:tc>
          <w:tcPr>
            <w:tcW w:w="415" w:type="pct"/>
          </w:tcPr>
          <w:p w14:paraId="46466D28" w14:textId="23E36841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396</w:t>
            </w:r>
          </w:p>
        </w:tc>
        <w:tc>
          <w:tcPr>
            <w:tcW w:w="611" w:type="pct"/>
          </w:tcPr>
          <w:p w14:paraId="16D6665C" w14:textId="0DE6A4C7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0398.64</w:t>
            </w:r>
          </w:p>
        </w:tc>
        <w:tc>
          <w:tcPr>
            <w:tcW w:w="501" w:type="pct"/>
          </w:tcPr>
          <w:p w14:paraId="3A218E32" w14:textId="15646E0D" w:rsidR="00127FDB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02" w:type="pct"/>
            <w:vAlign w:val="center"/>
          </w:tcPr>
          <w:p w14:paraId="3458E58A" w14:textId="6AD30575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del w:id="1658" w:author="润学 姜" w:date="2024-08-31T10:18:00Z" w16du:dateUtc="2024-08-31T02:18:00Z">
              <w:r w:rsidRPr="000F0415" w:rsidDel="007E3E39">
                <w:rPr>
                  <w:rFonts w:hint="eastAsia"/>
                  <w:sz w:val="18"/>
                  <w:szCs w:val="18"/>
                </w:rPr>
                <w:delText>r</w:delText>
              </w:r>
              <w:r w:rsidRPr="000F0415" w:rsidDel="007E3E39">
                <w:rPr>
                  <w:sz w:val="18"/>
                  <w:szCs w:val="18"/>
                </w:rPr>
                <w:delText>ef</w:delText>
              </w:r>
            </w:del>
            <w:ins w:id="1659" w:author="润学 姜" w:date="2024-08-31T10:18:00Z" w16du:dateUtc="2024-08-31T02:18:00Z">
              <w:r w:rsidR="007E3E39">
                <w:rPr>
                  <w:rFonts w:hint="eastAsia"/>
                  <w:sz w:val="18"/>
                  <w:szCs w:val="18"/>
                </w:rPr>
                <w:t>R</w:t>
              </w:r>
              <w:r w:rsidR="007E3E39" w:rsidRPr="000F0415">
                <w:rPr>
                  <w:sz w:val="18"/>
                  <w:szCs w:val="18"/>
                </w:rPr>
                <w:t>ef</w:t>
              </w:r>
            </w:ins>
          </w:p>
        </w:tc>
        <w:tc>
          <w:tcPr>
            <w:tcW w:w="640" w:type="pct"/>
            <w:vAlign w:val="center"/>
          </w:tcPr>
          <w:p w14:paraId="516A9CA6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  <w:tr w:rsidR="00127FDB" w:rsidRPr="008648A0" w14:paraId="2634E7EC" w14:textId="77777777" w:rsidTr="00E829F4">
        <w:trPr>
          <w:jc w:val="center"/>
        </w:trPr>
        <w:tc>
          <w:tcPr>
            <w:tcW w:w="1223" w:type="pct"/>
            <w:vMerge/>
            <w:vAlign w:val="center"/>
          </w:tcPr>
          <w:p w14:paraId="19BD97ED" w14:textId="5314CDC2" w:rsidR="00127FDB" w:rsidRPr="005C7D93" w:rsidRDefault="00127FDB" w:rsidP="00BF5143">
            <w:pPr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08" w:type="pct"/>
          </w:tcPr>
          <w:p w14:paraId="02B4A454" w14:textId="559F4B6F" w:rsidR="00127FDB" w:rsidRDefault="00127FDB" w:rsidP="00126D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</w:p>
        </w:tc>
        <w:tc>
          <w:tcPr>
            <w:tcW w:w="415" w:type="pct"/>
          </w:tcPr>
          <w:p w14:paraId="197A11D4" w14:textId="0059D077" w:rsidR="00127FDB" w:rsidRPr="005C7D93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174</w:t>
            </w:r>
          </w:p>
        </w:tc>
        <w:tc>
          <w:tcPr>
            <w:tcW w:w="611" w:type="pct"/>
          </w:tcPr>
          <w:p w14:paraId="7B0AA45D" w14:textId="211229E5" w:rsidR="00127FDB" w:rsidRPr="005C7D93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0827.26</w:t>
            </w:r>
          </w:p>
        </w:tc>
        <w:tc>
          <w:tcPr>
            <w:tcW w:w="501" w:type="pct"/>
          </w:tcPr>
          <w:p w14:paraId="62508662" w14:textId="467C9243" w:rsidR="00127FDB" w:rsidRPr="005C7D93" w:rsidRDefault="004B0ACB" w:rsidP="00126D6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002" w:type="pct"/>
            <w:vAlign w:val="center"/>
          </w:tcPr>
          <w:p w14:paraId="46404E85" w14:textId="1BBAE4CA" w:rsidR="00127FDB" w:rsidRPr="000F0415" w:rsidRDefault="00127FDB" w:rsidP="00AC3BF7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2(1.0</w:t>
            </w:r>
            <w:r w:rsidR="009B4B65" w:rsidRPr="000F0415">
              <w:rPr>
                <w:rFonts w:hint="eastAsia"/>
                <w:sz w:val="18"/>
                <w:szCs w:val="18"/>
              </w:rPr>
              <w:t>4</w:t>
            </w:r>
            <w:r w:rsidRPr="000F0415">
              <w:rPr>
                <w:sz w:val="18"/>
                <w:szCs w:val="18"/>
              </w:rPr>
              <w:t>-1.6</w:t>
            </w:r>
            <w:r w:rsidR="009B4B65" w:rsidRPr="000F0415">
              <w:rPr>
                <w:rFonts w:hint="eastAsia"/>
                <w:sz w:val="18"/>
                <w:szCs w:val="18"/>
              </w:rPr>
              <w:t>9</w:t>
            </w:r>
            <w:r w:rsidRPr="000F0415">
              <w:rPr>
                <w:sz w:val="18"/>
                <w:szCs w:val="18"/>
              </w:rPr>
              <w:t>)</w:t>
            </w:r>
          </w:p>
        </w:tc>
        <w:tc>
          <w:tcPr>
            <w:tcW w:w="640" w:type="pct"/>
            <w:vAlign w:val="center"/>
          </w:tcPr>
          <w:p w14:paraId="2C1113E4" w14:textId="77777777" w:rsidR="00127FDB" w:rsidRPr="005C7D93" w:rsidRDefault="00127FDB" w:rsidP="00126D6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59AB991" w14:textId="462F5135" w:rsidR="00BC169A" w:rsidRPr="00896470" w:rsidRDefault="00E829F4" w:rsidP="00BC169A">
      <w:pPr>
        <w:rPr>
          <w:sz w:val="18"/>
          <w:szCs w:val="18"/>
        </w:rPr>
      </w:pPr>
      <w:bookmarkStart w:id="1660" w:name="_Hlk116927598"/>
      <w:bookmarkEnd w:id="1651"/>
      <w:ins w:id="1661" w:author="润学 姜" w:date="2024-08-31T10:39:00Z" w16du:dateUtc="2024-08-31T02:39:00Z">
        <w:r w:rsidRPr="00485E9F">
          <w:rPr>
            <w:sz w:val="18"/>
            <w:szCs w:val="18"/>
          </w:rPr>
          <w:t xml:space="preserve">Abbreviations: </w:t>
        </w:r>
      </w:ins>
      <w:proofErr w:type="gramStart"/>
      <w:r w:rsidR="00BC169A" w:rsidRPr="008B438B">
        <w:rPr>
          <w:color w:val="000000" w:themeColor="text1"/>
          <w:sz w:val="18"/>
          <w:szCs w:val="18"/>
        </w:rPr>
        <w:t>MetS,  metabolic</w:t>
      </w:r>
      <w:proofErr w:type="gramEnd"/>
      <w:r w:rsidR="00BC169A" w:rsidRPr="008B438B">
        <w:rPr>
          <w:color w:val="000000" w:themeColor="text1"/>
          <w:sz w:val="18"/>
          <w:szCs w:val="18"/>
        </w:rPr>
        <w:t xml:space="preserve"> syndrome</w:t>
      </w:r>
      <w:r w:rsidR="00BC169A" w:rsidRPr="008B438B">
        <w:rPr>
          <w:rFonts w:hint="eastAsia"/>
          <w:color w:val="000000" w:themeColor="text1"/>
          <w:sz w:val="18"/>
          <w:szCs w:val="18"/>
        </w:rPr>
        <w:t>;</w:t>
      </w:r>
      <w:r w:rsidR="00BC169A" w:rsidRPr="008B438B">
        <w:rPr>
          <w:color w:val="000000" w:themeColor="text1"/>
          <w:sz w:val="18"/>
          <w:szCs w:val="18"/>
        </w:rPr>
        <w:t xml:space="preserve"> UC, urologic cancer;</w:t>
      </w:r>
      <w:r w:rsidR="00BC169A">
        <w:rPr>
          <w:color w:val="000000" w:themeColor="text1"/>
          <w:sz w:val="18"/>
          <w:szCs w:val="18"/>
        </w:rPr>
        <w:t xml:space="preserve"> </w:t>
      </w:r>
      <w:r w:rsidR="00BC169A" w:rsidRPr="00896470">
        <w:rPr>
          <w:sz w:val="18"/>
          <w:szCs w:val="18"/>
        </w:rPr>
        <w:t>HR, hazard ratio; CI, conﬁdence interval</w:t>
      </w:r>
      <w:ins w:id="1662" w:author="润学 姜" w:date="2024-08-31T10:17:00Z" w16du:dateUtc="2024-08-31T02:17:00Z">
        <w:r w:rsidR="007E3E39">
          <w:rPr>
            <w:rFonts w:hint="eastAsia"/>
            <w:sz w:val="18"/>
            <w:szCs w:val="18"/>
          </w:rPr>
          <w:t>; Ref, reference</w:t>
        </w:r>
      </w:ins>
      <w:r w:rsidR="00BC169A" w:rsidRPr="00896470">
        <w:rPr>
          <w:sz w:val="18"/>
          <w:szCs w:val="18"/>
        </w:rPr>
        <w:t>.</w:t>
      </w:r>
    </w:p>
    <w:bookmarkEnd w:id="1660"/>
    <w:p w14:paraId="3BCDA9BF" w14:textId="32A58799" w:rsidR="00BC169A" w:rsidRPr="005C5261" w:rsidRDefault="00BC169A" w:rsidP="00BC169A">
      <w:pPr>
        <w:jc w:val="left"/>
        <w:rPr>
          <w:color w:val="000000" w:themeColor="text1"/>
          <w:sz w:val="18"/>
          <w:szCs w:val="18"/>
        </w:rPr>
      </w:pPr>
      <w:proofErr w:type="gramStart"/>
      <w:r w:rsidRPr="004C7DCC">
        <w:rPr>
          <w:color w:val="000000" w:themeColor="text1"/>
          <w:sz w:val="18"/>
          <w:szCs w:val="18"/>
        </w:rPr>
        <w:t>Model  was</w:t>
      </w:r>
      <w:proofErr w:type="gramEnd"/>
      <w:r w:rsidRPr="004C7DCC">
        <w:rPr>
          <w:color w:val="000000" w:themeColor="text1"/>
          <w:sz w:val="18"/>
          <w:szCs w:val="18"/>
        </w:rPr>
        <w:t xml:space="preserve"> adjusted for age</w:t>
      </w:r>
      <w:r>
        <w:rPr>
          <w:color w:val="000000" w:themeColor="text1"/>
          <w:sz w:val="18"/>
          <w:szCs w:val="18"/>
        </w:rPr>
        <w:t xml:space="preserve">, </w:t>
      </w:r>
      <w:r w:rsidRPr="004C7DCC">
        <w:rPr>
          <w:color w:val="000000" w:themeColor="text1"/>
          <w:sz w:val="18"/>
          <w:szCs w:val="18"/>
        </w:rPr>
        <w:t>gender</w:t>
      </w:r>
      <w:r>
        <w:rPr>
          <w:color w:val="000000" w:themeColor="text1"/>
          <w:sz w:val="18"/>
          <w:szCs w:val="18"/>
        </w:rPr>
        <w:t xml:space="preserve">, </w:t>
      </w:r>
      <w:r w:rsidRPr="004C7DCC">
        <w:rPr>
          <w:color w:val="000000" w:themeColor="text1"/>
          <w:sz w:val="18"/>
          <w:szCs w:val="18"/>
        </w:rPr>
        <w:t>smoking status, alcohol consumption, occupation, education level, income, marital status, salt intake</w:t>
      </w:r>
      <w:r>
        <w:rPr>
          <w:color w:val="000000" w:themeColor="text1"/>
          <w:sz w:val="18"/>
          <w:szCs w:val="18"/>
        </w:rPr>
        <w:t xml:space="preserve"> and </w:t>
      </w:r>
      <w:r w:rsidRPr="004C7DCC">
        <w:rPr>
          <w:color w:val="000000" w:themeColor="text1"/>
          <w:sz w:val="18"/>
          <w:szCs w:val="18"/>
        </w:rPr>
        <w:t>sitting time.</w:t>
      </w:r>
    </w:p>
    <w:p w14:paraId="12AA87E5" w14:textId="6F38A8C3" w:rsidR="00640EDF" w:rsidRDefault="00640EDF" w:rsidP="00AB0BEA">
      <w:pPr>
        <w:rPr>
          <w:color w:val="FF0000"/>
          <w:sz w:val="18"/>
          <w:szCs w:val="18"/>
        </w:rPr>
      </w:pPr>
    </w:p>
    <w:p w14:paraId="6BAF337A" w14:textId="3B56CC3A" w:rsidR="00566891" w:rsidRDefault="00566891" w:rsidP="00AB0BEA">
      <w:pPr>
        <w:rPr>
          <w:color w:val="FF0000"/>
          <w:sz w:val="18"/>
          <w:szCs w:val="18"/>
        </w:rPr>
      </w:pPr>
    </w:p>
    <w:p w14:paraId="0BE59F1F" w14:textId="031617C5" w:rsidR="00566891" w:rsidRDefault="00566891" w:rsidP="00AB0BEA">
      <w:pPr>
        <w:rPr>
          <w:ins w:id="1663" w:author="润学 姜" w:date="2024-08-31T14:46:00Z" w16du:dateUtc="2024-08-31T06:46:00Z"/>
          <w:color w:val="FF0000"/>
          <w:sz w:val="18"/>
          <w:szCs w:val="18"/>
        </w:rPr>
      </w:pPr>
    </w:p>
    <w:p w14:paraId="69AB704F" w14:textId="77777777" w:rsidR="00AB0AF9" w:rsidRDefault="00AB0AF9" w:rsidP="00AB0BEA">
      <w:pPr>
        <w:rPr>
          <w:ins w:id="1664" w:author="润学 姜" w:date="2024-08-31T14:46:00Z" w16du:dateUtc="2024-08-31T06:46:00Z"/>
          <w:color w:val="FF0000"/>
          <w:sz w:val="18"/>
          <w:szCs w:val="18"/>
        </w:rPr>
      </w:pPr>
    </w:p>
    <w:p w14:paraId="0A7839C6" w14:textId="77777777" w:rsidR="00AB0AF9" w:rsidRDefault="00AB0AF9" w:rsidP="00AB0BEA">
      <w:pPr>
        <w:rPr>
          <w:ins w:id="1665" w:author="润学 姜" w:date="2024-08-31T14:46:00Z" w16du:dateUtc="2024-08-31T06:46:00Z"/>
          <w:color w:val="FF0000"/>
          <w:sz w:val="18"/>
          <w:szCs w:val="18"/>
        </w:rPr>
      </w:pPr>
    </w:p>
    <w:p w14:paraId="656EF54F" w14:textId="77777777" w:rsidR="00AB0AF9" w:rsidRDefault="00AB0AF9" w:rsidP="00AB0BEA">
      <w:pPr>
        <w:rPr>
          <w:ins w:id="1666" w:author="润学 姜" w:date="2024-08-31T14:46:00Z" w16du:dateUtc="2024-08-31T06:46:00Z"/>
          <w:color w:val="FF0000"/>
          <w:sz w:val="18"/>
          <w:szCs w:val="18"/>
        </w:rPr>
      </w:pPr>
    </w:p>
    <w:p w14:paraId="0C2A80DB" w14:textId="77777777" w:rsidR="00AB0AF9" w:rsidRDefault="00AB0AF9" w:rsidP="00AB0BEA">
      <w:pPr>
        <w:rPr>
          <w:ins w:id="1667" w:author="润学 姜" w:date="2024-08-31T14:46:00Z" w16du:dateUtc="2024-08-31T06:46:00Z"/>
          <w:color w:val="FF0000"/>
          <w:sz w:val="18"/>
          <w:szCs w:val="18"/>
        </w:rPr>
      </w:pPr>
    </w:p>
    <w:p w14:paraId="581D3C39" w14:textId="77777777" w:rsidR="00AB0AF9" w:rsidRDefault="00AB0AF9" w:rsidP="00AB0BEA">
      <w:pPr>
        <w:rPr>
          <w:ins w:id="1668" w:author="润学 姜" w:date="2024-08-31T14:46:00Z" w16du:dateUtc="2024-08-31T06:46:00Z"/>
          <w:color w:val="FF0000"/>
          <w:sz w:val="18"/>
          <w:szCs w:val="18"/>
        </w:rPr>
      </w:pPr>
    </w:p>
    <w:p w14:paraId="008F3F0B" w14:textId="77777777" w:rsidR="00AB0AF9" w:rsidRDefault="00AB0AF9" w:rsidP="00AB0BEA">
      <w:pPr>
        <w:rPr>
          <w:ins w:id="1669" w:author="润学 姜" w:date="2024-08-31T14:46:00Z" w16du:dateUtc="2024-08-31T06:46:00Z"/>
          <w:color w:val="FF0000"/>
          <w:sz w:val="18"/>
          <w:szCs w:val="18"/>
        </w:rPr>
      </w:pPr>
    </w:p>
    <w:p w14:paraId="626845E0" w14:textId="77777777" w:rsidR="00AB0AF9" w:rsidRDefault="00AB0AF9" w:rsidP="00AB0BEA">
      <w:pPr>
        <w:rPr>
          <w:ins w:id="1670" w:author="润学 姜" w:date="2024-08-31T14:46:00Z" w16du:dateUtc="2024-08-31T06:46:00Z"/>
          <w:color w:val="FF0000"/>
          <w:sz w:val="18"/>
          <w:szCs w:val="18"/>
        </w:rPr>
      </w:pPr>
    </w:p>
    <w:p w14:paraId="254E5431" w14:textId="77777777" w:rsidR="00AB0AF9" w:rsidRDefault="00AB0AF9" w:rsidP="00AB0BEA">
      <w:pPr>
        <w:rPr>
          <w:ins w:id="1671" w:author="润学 姜" w:date="2024-08-31T14:46:00Z" w16du:dateUtc="2024-08-31T06:46:00Z"/>
          <w:color w:val="FF0000"/>
          <w:sz w:val="18"/>
          <w:szCs w:val="18"/>
        </w:rPr>
      </w:pPr>
    </w:p>
    <w:p w14:paraId="3FB3D0B9" w14:textId="77777777" w:rsidR="00AB0AF9" w:rsidRDefault="00AB0AF9" w:rsidP="00AB0BEA">
      <w:pPr>
        <w:rPr>
          <w:ins w:id="1672" w:author="润学 姜" w:date="2024-08-31T14:46:00Z" w16du:dateUtc="2024-08-31T06:46:00Z"/>
          <w:color w:val="FF0000"/>
          <w:sz w:val="18"/>
          <w:szCs w:val="18"/>
        </w:rPr>
      </w:pPr>
    </w:p>
    <w:p w14:paraId="1806CCBB" w14:textId="77777777" w:rsidR="00AB0AF9" w:rsidRDefault="00AB0AF9" w:rsidP="00AB0BEA">
      <w:pPr>
        <w:rPr>
          <w:ins w:id="1673" w:author="润学 姜" w:date="2024-08-31T14:46:00Z" w16du:dateUtc="2024-08-31T06:46:00Z"/>
          <w:color w:val="FF0000"/>
          <w:sz w:val="18"/>
          <w:szCs w:val="18"/>
        </w:rPr>
      </w:pPr>
    </w:p>
    <w:p w14:paraId="022D0192" w14:textId="77777777" w:rsidR="00AB0AF9" w:rsidRDefault="00AB0AF9" w:rsidP="00AB0BEA">
      <w:pPr>
        <w:rPr>
          <w:ins w:id="1674" w:author="润学 姜" w:date="2024-08-31T14:46:00Z" w16du:dateUtc="2024-08-31T06:46:00Z"/>
          <w:color w:val="FF0000"/>
          <w:sz w:val="18"/>
          <w:szCs w:val="18"/>
        </w:rPr>
      </w:pPr>
    </w:p>
    <w:p w14:paraId="45C3D0C8" w14:textId="77777777" w:rsidR="00AB0AF9" w:rsidRDefault="00AB0AF9" w:rsidP="00AB0BEA">
      <w:pPr>
        <w:rPr>
          <w:ins w:id="1675" w:author="润学 姜" w:date="2024-08-31T14:46:00Z" w16du:dateUtc="2024-08-31T06:46:00Z"/>
          <w:color w:val="FF0000"/>
          <w:sz w:val="18"/>
          <w:szCs w:val="18"/>
        </w:rPr>
      </w:pPr>
    </w:p>
    <w:p w14:paraId="07ACECA5" w14:textId="77777777" w:rsidR="00AB0AF9" w:rsidRDefault="00AB0AF9" w:rsidP="00AB0BEA">
      <w:pPr>
        <w:rPr>
          <w:ins w:id="1676" w:author="润学 姜" w:date="2024-08-31T14:46:00Z" w16du:dateUtc="2024-08-31T06:46:00Z"/>
          <w:color w:val="FF0000"/>
          <w:sz w:val="18"/>
          <w:szCs w:val="18"/>
        </w:rPr>
      </w:pPr>
    </w:p>
    <w:p w14:paraId="628A253C" w14:textId="77777777" w:rsidR="00AB0AF9" w:rsidRDefault="00AB0AF9" w:rsidP="00AB0BEA">
      <w:pPr>
        <w:rPr>
          <w:ins w:id="1677" w:author="润学 姜" w:date="2024-08-31T14:46:00Z" w16du:dateUtc="2024-08-31T06:46:00Z"/>
          <w:color w:val="FF0000"/>
          <w:sz w:val="18"/>
          <w:szCs w:val="18"/>
        </w:rPr>
      </w:pPr>
    </w:p>
    <w:p w14:paraId="355B3D40" w14:textId="77777777" w:rsidR="00AB0AF9" w:rsidRDefault="00AB0AF9" w:rsidP="00AB0BEA">
      <w:pPr>
        <w:rPr>
          <w:ins w:id="1678" w:author="润学 姜" w:date="2024-08-31T14:46:00Z" w16du:dateUtc="2024-08-31T06:46:00Z"/>
          <w:color w:val="FF0000"/>
          <w:sz w:val="18"/>
          <w:szCs w:val="18"/>
        </w:rPr>
      </w:pPr>
    </w:p>
    <w:p w14:paraId="7BF1C29F" w14:textId="77777777" w:rsidR="00AB0AF9" w:rsidRDefault="00AB0AF9" w:rsidP="00AB0BEA">
      <w:pPr>
        <w:rPr>
          <w:ins w:id="1679" w:author="润学 姜" w:date="2024-08-31T14:46:00Z" w16du:dateUtc="2024-08-31T06:46:00Z"/>
          <w:color w:val="FF0000"/>
          <w:sz w:val="18"/>
          <w:szCs w:val="18"/>
        </w:rPr>
      </w:pPr>
    </w:p>
    <w:p w14:paraId="5899CB1D" w14:textId="77777777" w:rsidR="00AB0AF9" w:rsidRDefault="00AB0AF9" w:rsidP="00AB0BEA">
      <w:pPr>
        <w:rPr>
          <w:ins w:id="1680" w:author="润学 姜" w:date="2024-08-31T14:46:00Z" w16du:dateUtc="2024-08-31T06:46:00Z"/>
          <w:color w:val="FF0000"/>
          <w:sz w:val="18"/>
          <w:szCs w:val="18"/>
        </w:rPr>
      </w:pPr>
    </w:p>
    <w:p w14:paraId="7CF0DAEA" w14:textId="77777777" w:rsidR="00AB0AF9" w:rsidRDefault="00AB0AF9" w:rsidP="00AB0BEA">
      <w:pPr>
        <w:rPr>
          <w:color w:val="FF0000"/>
          <w:sz w:val="18"/>
          <w:szCs w:val="18"/>
        </w:rPr>
      </w:pPr>
    </w:p>
    <w:sectPr w:rsidR="00AB0AF9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B123C" w14:textId="77777777" w:rsidR="001E380A" w:rsidRDefault="001E380A" w:rsidP="00764DBE">
      <w:r>
        <w:separator/>
      </w:r>
    </w:p>
  </w:endnote>
  <w:endnote w:type="continuationSeparator" w:id="0">
    <w:p w14:paraId="058D5044" w14:textId="77777777" w:rsidR="001E380A" w:rsidRDefault="001E380A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73874" w14:textId="77777777" w:rsidR="001E380A" w:rsidRDefault="001E380A" w:rsidP="00764DBE">
      <w:r>
        <w:separator/>
      </w:r>
    </w:p>
  </w:footnote>
  <w:footnote w:type="continuationSeparator" w:id="0">
    <w:p w14:paraId="7ECBC215" w14:textId="77777777" w:rsidR="001E380A" w:rsidRDefault="001E380A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380A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2196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032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</TotalTime>
  <Pages>1</Pages>
  <Words>1244</Words>
  <Characters>7093</Characters>
  <Application>Microsoft Office Word</Application>
  <DocSecurity>0</DocSecurity>
  <Lines>59</Lines>
  <Paragraphs>16</Paragraphs>
  <ScaleCrop>false</ScaleCrop>
  <Company/>
  <LinksUpToDate>false</LinksUpToDate>
  <CharactersWithSpaces>8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